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21B8C4" w14:textId="1A72DEDF" w:rsidR="001B6C35" w:rsidRDefault="00AB20F2" w:rsidP="00BE225D">
      <w:pPr>
        <w:pStyle w:val="Heading1"/>
        <w:numPr>
          <w:ilvl w:val="0"/>
          <w:numId w:val="0"/>
        </w:numPr>
      </w:pPr>
      <w:r>
        <w:t>S</w:t>
      </w:r>
      <w:r w:rsidR="001B6C35">
        <w:t>upplementary materials</w:t>
      </w:r>
    </w:p>
    <w:p w14:paraId="05A7DA56" w14:textId="73DB93DF" w:rsidR="000B42D6" w:rsidRPr="000B42D6" w:rsidRDefault="000B42D6" w:rsidP="000B42D6">
      <w:r w:rsidRPr="000B42D6">
        <w:rPr>
          <w:noProof/>
        </w:rPr>
        <w:drawing>
          <wp:inline distT="0" distB="0" distL="0" distR="0" wp14:anchorId="47579532" wp14:editId="07412137">
            <wp:extent cx="6754085" cy="3692106"/>
            <wp:effectExtent l="0" t="0" r="8890" b="3810"/>
            <wp:docPr id="1452790820" name="Picture 1" descr="A diagram of a medical procedu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2790820" name="Picture 1" descr="A diagram of a medical procedure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754085" cy="36921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25C984" w14:textId="55587702" w:rsidR="00DB61CC" w:rsidRPr="00F2638A" w:rsidRDefault="00DB61CC" w:rsidP="00F2638A">
      <w:pPr>
        <w:pStyle w:val="Caption"/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. Conceptual model of Long COVID/PASC derived from the evidence review</w:t>
      </w:r>
    </w:p>
    <w:p w14:paraId="6A28F4A1" w14:textId="67CE620C" w:rsidR="000E1450" w:rsidRPr="00F2638A" w:rsidRDefault="002B600E" w:rsidP="002B600E">
      <w:pPr>
        <w:jc w:val="left"/>
        <w:rPr>
          <w:rFonts w:asciiTheme="majorHAnsi" w:hAnsiTheme="majorHAnsi" w:cstheme="majorHAnsi"/>
          <w:i/>
          <w:iCs/>
          <w:sz w:val="18"/>
          <w:szCs w:val="18"/>
        </w:rPr>
        <w:sectPr w:rsidR="000E1450" w:rsidRPr="00F2638A" w:rsidSect="00AB20F2">
          <w:footerReference w:type="even" r:id="rId12"/>
          <w:footerReference w:type="default" r:id="rId13"/>
          <w:footerReference w:type="first" r:id="rId14"/>
          <w:pgSz w:w="16839" w:h="11907" w:orient="landscape" w:code="9"/>
          <w:pgMar w:top="1418" w:right="1985" w:bottom="1418" w:left="1276" w:header="709" w:footer="397" w:gutter="0"/>
          <w:cols w:space="720"/>
          <w:docGrid w:linePitch="360"/>
        </w:sectPr>
      </w:pPr>
      <w:r w:rsidRPr="00F2638A">
        <w:rPr>
          <w:rFonts w:asciiTheme="majorHAnsi" w:hAnsiTheme="majorHAnsi" w:cstheme="majorHAnsi"/>
          <w:i/>
          <w:iCs/>
          <w:sz w:val="18"/>
          <w:szCs w:val="18"/>
        </w:rPr>
        <w:t>A:</w:t>
      </w:r>
      <w:r w:rsidR="002A7A70">
        <w:rPr>
          <w:rFonts w:asciiTheme="majorHAnsi" w:hAnsiTheme="majorHAnsi" w:cstheme="majorHAnsi"/>
          <w:i/>
          <w:iCs/>
          <w:sz w:val="18"/>
          <w:szCs w:val="18"/>
        </w:rPr>
        <w:t xml:space="preserve"> </w:t>
      </w:r>
      <w:r w:rsidR="002A7A70" w:rsidRPr="00713D01">
        <w:rPr>
          <w:rFonts w:asciiTheme="majorHAnsi" w:hAnsiTheme="majorHAnsi" w:cstheme="majorHAnsi"/>
          <w:i/>
          <w:iCs/>
          <w:sz w:val="18"/>
          <w:szCs w:val="18"/>
        </w:rPr>
        <w:t xml:space="preserve">Qualitative literature review search via Medline and </w:t>
      </w:r>
      <w:proofErr w:type="spellStart"/>
      <w:r w:rsidR="002A7A70" w:rsidRPr="00713D01">
        <w:rPr>
          <w:rFonts w:asciiTheme="majorHAnsi" w:hAnsiTheme="majorHAnsi" w:cstheme="majorHAnsi"/>
          <w:i/>
          <w:iCs/>
          <w:sz w:val="18"/>
          <w:szCs w:val="18"/>
        </w:rPr>
        <w:t>PsycInfo</w:t>
      </w:r>
      <w:proofErr w:type="spellEnd"/>
      <w:r w:rsidR="002A7A70" w:rsidRPr="00713D01">
        <w:rPr>
          <w:rFonts w:asciiTheme="majorHAnsi" w:hAnsiTheme="majorHAnsi" w:cstheme="majorHAnsi"/>
          <w:i/>
          <w:iCs/>
          <w:sz w:val="18"/>
          <w:szCs w:val="18"/>
        </w:rPr>
        <w:t xml:space="preserve"> databases, and additional searches via Google, Long COVID websites, and data sources from medical organizations/patient advocacy groups (n=14 articles; n=6 patient stories, see below for references</w:t>
      </w:r>
      <w:r w:rsidRPr="00F2638A">
        <w:rPr>
          <w:rFonts w:asciiTheme="majorHAnsi" w:hAnsiTheme="majorHAnsi" w:cstheme="majorHAnsi"/>
          <w:i/>
          <w:iCs/>
          <w:sz w:val="18"/>
          <w:szCs w:val="18"/>
        </w:rPr>
        <w:t xml:space="preserve">); B: FDA COVID-19 signs and symptoms list; C: FDA PFDD Long COVID meeting; D: Long Covid Symptom and Impact Tools; E: Modified COVID-19 Yorkshire Rehabilitation Scale (C19-YRSm); F: Symptom Burden Questionnaire- Long COVID (SBQ- LC); G: Post-COVID Condition Core Outcomes (PC-COS); * Includes impaired concentration, impaired memory, confusion, trouble processing or speaking correctly. </w:t>
      </w:r>
      <w:r w:rsidR="002B63FA" w:rsidRPr="00F2638A">
        <w:rPr>
          <w:rFonts w:asciiTheme="majorHAnsi" w:hAnsiTheme="majorHAnsi" w:cstheme="majorHAnsi"/>
          <w:i/>
          <w:iCs/>
          <w:sz w:val="18"/>
          <w:szCs w:val="18"/>
        </w:rPr>
        <w:t>Bold indicates that c</w:t>
      </w:r>
      <w:r w:rsidRPr="00F2638A">
        <w:rPr>
          <w:rFonts w:asciiTheme="majorHAnsi" w:hAnsiTheme="majorHAnsi" w:cstheme="majorHAnsi"/>
          <w:i/>
          <w:iCs/>
          <w:sz w:val="18"/>
          <w:szCs w:val="18"/>
        </w:rPr>
        <w:t xml:space="preserve">oncept selected for inclusion in the </w:t>
      </w:r>
      <w:r w:rsidR="002B63FA" w:rsidRPr="00F2638A">
        <w:rPr>
          <w:rFonts w:asciiTheme="majorHAnsi" w:hAnsiTheme="majorHAnsi" w:cstheme="majorHAnsi"/>
          <w:i/>
          <w:iCs/>
          <w:sz w:val="18"/>
          <w:szCs w:val="18"/>
        </w:rPr>
        <w:t xml:space="preserve">first </w:t>
      </w:r>
      <w:r w:rsidRPr="00F2638A">
        <w:rPr>
          <w:rFonts w:asciiTheme="majorHAnsi" w:hAnsiTheme="majorHAnsi" w:cstheme="majorHAnsi"/>
          <w:i/>
          <w:iCs/>
          <w:sz w:val="18"/>
          <w:szCs w:val="18"/>
        </w:rPr>
        <w:t>draft</w:t>
      </w:r>
      <w:r w:rsidR="002B63FA" w:rsidRPr="00F2638A">
        <w:rPr>
          <w:rFonts w:asciiTheme="majorHAnsi" w:hAnsiTheme="majorHAnsi" w:cstheme="majorHAnsi"/>
          <w:i/>
          <w:iCs/>
          <w:sz w:val="18"/>
          <w:szCs w:val="18"/>
        </w:rPr>
        <w:t xml:space="preserve"> of the</w:t>
      </w:r>
      <w:r w:rsidRPr="00F2638A">
        <w:rPr>
          <w:rFonts w:asciiTheme="majorHAnsi" w:hAnsiTheme="majorHAnsi" w:cstheme="majorHAnsi"/>
          <w:i/>
          <w:iCs/>
          <w:sz w:val="18"/>
          <w:szCs w:val="18"/>
        </w:rPr>
        <w:t xml:space="preserve"> Long COVID/PASC PRO </w:t>
      </w:r>
      <w:r w:rsidR="002B63FA" w:rsidRPr="00F2638A">
        <w:rPr>
          <w:rFonts w:asciiTheme="majorHAnsi" w:hAnsiTheme="majorHAnsi" w:cstheme="majorHAnsi"/>
          <w:i/>
          <w:iCs/>
          <w:sz w:val="18"/>
          <w:szCs w:val="18"/>
        </w:rPr>
        <w:t>instrument</w:t>
      </w:r>
      <w:r w:rsidRPr="00F2638A">
        <w:rPr>
          <w:rFonts w:asciiTheme="majorHAnsi" w:hAnsiTheme="majorHAnsi" w:cstheme="majorHAnsi"/>
          <w:i/>
          <w:iCs/>
          <w:sz w:val="18"/>
          <w:szCs w:val="18"/>
        </w:rPr>
        <w:t>. N=number of evidence sources where concept was identified. Total number of evidence sources=26.</w:t>
      </w:r>
    </w:p>
    <w:tbl>
      <w:tblPr>
        <w:tblStyle w:val="TableGrid"/>
        <w:tblW w:w="14252" w:type="dxa"/>
        <w:tblLook w:val="04A0" w:firstRow="1" w:lastRow="0" w:firstColumn="1" w:lastColumn="0" w:noHBand="0" w:noVBand="1"/>
      </w:tblPr>
      <w:tblGrid>
        <w:gridCol w:w="3969"/>
        <w:gridCol w:w="10283"/>
      </w:tblGrid>
      <w:tr w:rsidR="000E1450" w:rsidRPr="000E1450" w14:paraId="68D9A74B" w14:textId="77777777" w:rsidTr="00D412B1">
        <w:trPr>
          <w:trHeight w:val="270"/>
          <w:tblHeader/>
        </w:trPr>
        <w:tc>
          <w:tcPr>
            <w:tcW w:w="142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237FC5E" w14:textId="0782A1D0" w:rsidR="000E1450" w:rsidRPr="000E1450" w:rsidRDefault="000E1450" w:rsidP="000E1450">
            <w:pPr>
              <w:pStyle w:val="Caption"/>
            </w:pPr>
            <w:r w:rsidRPr="000E1450">
              <w:lastRenderedPageBreak/>
              <w:t xml:space="preserve">Supplementary Table </w:t>
            </w:r>
            <w:r w:rsidRPr="000E1450">
              <w:fldChar w:fldCharType="begin"/>
            </w:r>
            <w:r w:rsidRPr="000E1450">
              <w:instrText xml:space="preserve"> SEQ Supplementary_Table \* ARABIC </w:instrText>
            </w:r>
            <w:r w:rsidRPr="000E1450">
              <w:fldChar w:fldCharType="separate"/>
            </w:r>
            <w:r w:rsidRPr="000E1450">
              <w:rPr>
                <w:noProof/>
              </w:rPr>
              <w:t>1</w:t>
            </w:r>
            <w:r w:rsidRPr="000E1450">
              <w:fldChar w:fldCharType="end"/>
            </w:r>
            <w:r w:rsidRPr="000E1450">
              <w:t xml:space="preserve">. </w:t>
            </w:r>
            <w:r>
              <w:t>Qualitative literature review article references</w:t>
            </w:r>
          </w:p>
        </w:tc>
      </w:tr>
      <w:tr w:rsidR="000E1450" w14:paraId="4AB3353F" w14:textId="77777777" w:rsidTr="00320D40">
        <w:trPr>
          <w:trHeight w:val="270"/>
          <w:tblHeader/>
        </w:trPr>
        <w:tc>
          <w:tcPr>
            <w:tcW w:w="3969" w:type="dxa"/>
            <w:tcBorders>
              <w:top w:val="single" w:sz="8" w:space="0" w:color="auto"/>
            </w:tcBorders>
            <w:shd w:val="clear" w:color="auto" w:fill="003569" w:themeFill="accent3"/>
          </w:tcPr>
          <w:p w14:paraId="480D1545" w14:textId="51A532C0" w:rsidR="000E1450" w:rsidRPr="000E1450" w:rsidRDefault="000E1450" w:rsidP="00374FA4">
            <w:pPr>
              <w:pStyle w:val="Caption"/>
              <w:rPr>
                <w:color w:val="FFFFFF" w:themeColor="background1"/>
              </w:rPr>
            </w:pPr>
            <w:r w:rsidRPr="000E1450">
              <w:rPr>
                <w:color w:val="FFFFFF" w:themeColor="background1"/>
              </w:rPr>
              <w:t>Qualitative literature review material</w:t>
            </w:r>
          </w:p>
        </w:tc>
        <w:tc>
          <w:tcPr>
            <w:tcW w:w="10283" w:type="dxa"/>
            <w:tcBorders>
              <w:top w:val="single" w:sz="8" w:space="0" w:color="auto"/>
            </w:tcBorders>
            <w:shd w:val="clear" w:color="auto" w:fill="003569" w:themeFill="accent3"/>
          </w:tcPr>
          <w:p w14:paraId="38F5D9D9" w14:textId="4194190C" w:rsidR="000E1450" w:rsidRPr="000E1450" w:rsidRDefault="000E1450" w:rsidP="00374FA4">
            <w:pPr>
              <w:pStyle w:val="Caption"/>
              <w:rPr>
                <w:color w:val="FFFFFF" w:themeColor="background1"/>
              </w:rPr>
            </w:pPr>
            <w:r w:rsidRPr="000E1450">
              <w:rPr>
                <w:color w:val="FFFFFF" w:themeColor="background1"/>
              </w:rPr>
              <w:t>References</w:t>
            </w:r>
          </w:p>
        </w:tc>
      </w:tr>
      <w:tr w:rsidR="005B1E3D" w14:paraId="38123238" w14:textId="77777777" w:rsidTr="00713D01">
        <w:trPr>
          <w:trHeight w:val="6520"/>
        </w:trPr>
        <w:tc>
          <w:tcPr>
            <w:tcW w:w="3969" w:type="dxa"/>
            <w:vMerge w:val="restart"/>
            <w:shd w:val="clear" w:color="auto" w:fill="F2F2F2" w:themeFill="background2" w:themeFillShade="F2"/>
          </w:tcPr>
          <w:p w14:paraId="580E7C70" w14:textId="4A3991FF" w:rsidR="005B1E3D" w:rsidRDefault="005B1E3D" w:rsidP="00374FA4">
            <w:pPr>
              <w:pStyle w:val="Caption"/>
            </w:pPr>
            <w:r>
              <w:t>Articles (n=14)</w:t>
            </w:r>
          </w:p>
        </w:tc>
        <w:tc>
          <w:tcPr>
            <w:tcW w:w="10283" w:type="dxa"/>
          </w:tcPr>
          <w:p w14:paraId="1D50F8E5" w14:textId="1E75C2EB" w:rsidR="005B1E3D" w:rsidRDefault="005B1E3D" w:rsidP="000E1450">
            <w:pPr>
              <w:pStyle w:val="Table-Bullet1"/>
            </w:pPr>
            <w:r w:rsidRPr="000E1450">
              <w:t xml:space="preserve">Kingstone T, Taylor AK, O'Donnell CA, Atherton H, Blane DN, Chew-Graham CA. Finding </w:t>
            </w:r>
            <w:proofErr w:type="spellStart"/>
            <w:r w:rsidRPr="000E1450">
              <w:t>the'right'GP</w:t>
            </w:r>
            <w:proofErr w:type="spellEnd"/>
            <w:r w:rsidRPr="000E1450">
              <w:t>: a qualitative study of the experiences of people with long-COVID. BJGP open. 2020 Dec 1;4(5).</w:t>
            </w:r>
          </w:p>
          <w:p w14:paraId="6246ED2F" w14:textId="77777777" w:rsidR="005B1E3D" w:rsidRDefault="005B1E3D" w:rsidP="000E1450">
            <w:pPr>
              <w:pStyle w:val="Table-Bullet1"/>
            </w:pPr>
            <w:r w:rsidRPr="000E1450">
              <w:t xml:space="preserve">Shelley J, Hudson J, Mackintosh KA, Saynor ZL, Duckers J, Lewis KE, Davies GA, Berg RM, </w:t>
            </w:r>
            <w:proofErr w:type="spellStart"/>
            <w:r w:rsidRPr="000E1450">
              <w:t>McNarry</w:t>
            </w:r>
            <w:proofErr w:type="spellEnd"/>
            <w:r w:rsidRPr="000E1450">
              <w:t xml:space="preserve"> MA. ‘I Live a Kind of Shadow Life’: individual experiences of COVID-19 recovery and the impact on physical activity levels. International journal of environmental research and public health. 2021 Oct 29;18(21):11417.</w:t>
            </w:r>
          </w:p>
          <w:p w14:paraId="0EE3AA79" w14:textId="77777777" w:rsidR="005B1E3D" w:rsidRDefault="005B1E3D" w:rsidP="000E1450">
            <w:pPr>
              <w:pStyle w:val="Table-Bullet1"/>
            </w:pPr>
            <w:r w:rsidRPr="000E1450">
              <w:t xml:space="preserve">Humphreys H, Kilby L, </w:t>
            </w:r>
            <w:proofErr w:type="spellStart"/>
            <w:r w:rsidRPr="000E1450">
              <w:t>Kudiersky</w:t>
            </w:r>
            <w:proofErr w:type="spellEnd"/>
            <w:r w:rsidRPr="000E1450">
              <w:t xml:space="preserve"> N, Copeland R. Long COVID and the role of physical activity: a qualitative study. BMJ open. 2021 Mar 1;11(3):e047632.</w:t>
            </w:r>
          </w:p>
          <w:p w14:paraId="19FC7B5D" w14:textId="77777777" w:rsidR="005B1E3D" w:rsidRDefault="005B1E3D" w:rsidP="000E1450">
            <w:pPr>
              <w:pStyle w:val="Table-Bullet1"/>
            </w:pPr>
            <w:r w:rsidRPr="000E1450">
              <w:t>Bilgin A, Kesik G, Ozdemir L. ‘The body seems to have no life’: The experiences and perceptions of fatigue among patients after COVID‐19. Journal of Clinical Nursing. 2024 Jan;33(1):126-36.</w:t>
            </w:r>
          </w:p>
          <w:p w14:paraId="7ECBCC4A" w14:textId="77777777" w:rsidR="005B1E3D" w:rsidRDefault="005B1E3D" w:rsidP="000E1450">
            <w:pPr>
              <w:pStyle w:val="Table-Bullet1"/>
            </w:pPr>
            <w:r w:rsidRPr="000E1450">
              <w:t>Rushforth A, Ladds E, Wieringa S, Taylor S, Husain L, Greenhalgh T. Long Covid–the illness narratives. Social science &amp; medicine. 2021 Oct 1;286:114326.</w:t>
            </w:r>
          </w:p>
          <w:p w14:paraId="678A99DD" w14:textId="77777777" w:rsidR="005B1E3D" w:rsidRDefault="005B1E3D" w:rsidP="000E1450">
            <w:pPr>
              <w:pStyle w:val="Table-Bullet1"/>
            </w:pPr>
            <w:r w:rsidRPr="000E1450">
              <w:t xml:space="preserve">Burton A, </w:t>
            </w:r>
            <w:proofErr w:type="spellStart"/>
            <w:r w:rsidRPr="000E1450">
              <w:t>Aughterson</w:t>
            </w:r>
            <w:proofErr w:type="spellEnd"/>
            <w:r w:rsidRPr="000E1450">
              <w:t xml:space="preserve"> H, Fancourt D, Philip KE. Factors shaping the mental health and well-being of people experiencing persistent COVID-19 symptoms or ‘long COVID’: qualitative study. </w:t>
            </w:r>
            <w:proofErr w:type="spellStart"/>
            <w:r w:rsidRPr="000E1450">
              <w:t>BJPsych</w:t>
            </w:r>
            <w:proofErr w:type="spellEnd"/>
            <w:r w:rsidRPr="000E1450">
              <w:t xml:space="preserve"> open. 2022 Mar;8(2):e72.</w:t>
            </w:r>
          </w:p>
          <w:p w14:paraId="0BB137E4" w14:textId="77777777" w:rsidR="005B1E3D" w:rsidRDefault="005B1E3D" w:rsidP="00320D40">
            <w:pPr>
              <w:pStyle w:val="Table-Bullet1"/>
            </w:pPr>
            <w:r w:rsidRPr="000E1450">
              <w:t>Aghaei A, Zhang R, Taylor S, Tam CC, Yang CH, Li X, Qiao S. Social life of females with persistent COVID-19 symptoms: a qualitative study. International Journal of Environmental Research and Public Health. 2022 Jul 26;19(15):9076.</w:t>
            </w:r>
          </w:p>
          <w:p w14:paraId="28B9E0A6" w14:textId="77777777" w:rsidR="005B1E3D" w:rsidRDefault="005B1E3D" w:rsidP="00320D40">
            <w:pPr>
              <w:pStyle w:val="Table-Bullet1"/>
            </w:pPr>
            <w:r w:rsidRPr="000E1450">
              <w:t xml:space="preserve">Schiavi M, </w:t>
            </w:r>
            <w:proofErr w:type="spellStart"/>
            <w:r w:rsidRPr="000E1450">
              <w:t>Fugazzaro</w:t>
            </w:r>
            <w:proofErr w:type="spellEnd"/>
            <w:r w:rsidRPr="000E1450">
              <w:t xml:space="preserve"> S, Bertolini A, Denti M, Mainini C, </w:t>
            </w:r>
            <w:proofErr w:type="spellStart"/>
            <w:r w:rsidRPr="000E1450">
              <w:t>Accogli</w:t>
            </w:r>
            <w:proofErr w:type="spellEnd"/>
            <w:r w:rsidRPr="000E1450">
              <w:t xml:space="preserve"> MA, </w:t>
            </w:r>
            <w:proofErr w:type="spellStart"/>
            <w:r w:rsidRPr="000E1450">
              <w:t>Bedogni</w:t>
            </w:r>
            <w:proofErr w:type="spellEnd"/>
            <w:r w:rsidRPr="000E1450">
              <w:t xml:space="preserve"> G, Ghizzoni D, </w:t>
            </w:r>
            <w:proofErr w:type="spellStart"/>
            <w:r w:rsidRPr="000E1450">
              <w:t>Esseroukh</w:t>
            </w:r>
            <w:proofErr w:type="spellEnd"/>
            <w:r w:rsidRPr="000E1450">
              <w:t xml:space="preserve"> O, </w:t>
            </w:r>
            <w:proofErr w:type="spellStart"/>
            <w:r w:rsidRPr="000E1450">
              <w:t>Gualdi</w:t>
            </w:r>
            <w:proofErr w:type="spellEnd"/>
            <w:r w:rsidRPr="000E1450">
              <w:t xml:space="preserve"> C, Costi S. “Like before, but not exactly”: the </w:t>
            </w:r>
            <w:proofErr w:type="spellStart"/>
            <w:r w:rsidRPr="000E1450">
              <w:t>Qualy</w:t>
            </w:r>
            <w:proofErr w:type="spellEnd"/>
            <w:r w:rsidRPr="000E1450">
              <w:t>-REACT qualitative inquiry into the lived experience of long COVID. BMC Public Health. 2022 Mar 28;22(1):599.</w:t>
            </w:r>
          </w:p>
          <w:p w14:paraId="7DEC0A55" w14:textId="77777777" w:rsidR="005B1E3D" w:rsidRDefault="005B1E3D" w:rsidP="00320D40">
            <w:pPr>
              <w:pStyle w:val="Table-Bullet1"/>
            </w:pPr>
            <w:r w:rsidRPr="00E96E95">
              <w:rPr>
                <w:lang w:val="it-IT"/>
              </w:rPr>
              <w:t xml:space="preserve">Moretti C, Collaro C, Terzoni C, Colucci G, Copelli M, Sarli L, Artioli G. Dealing with uncertainty. </w:t>
            </w:r>
            <w:r w:rsidRPr="000E1450">
              <w:t xml:space="preserve">A qualitative study on the illness’ experience in patients with long-COVID in Italy. Acta Bio Medica: </w:t>
            </w:r>
            <w:proofErr w:type="spellStart"/>
            <w:r w:rsidRPr="000E1450">
              <w:t>Atenei</w:t>
            </w:r>
            <w:proofErr w:type="spellEnd"/>
            <w:r w:rsidRPr="000E1450">
              <w:t xml:space="preserve"> </w:t>
            </w:r>
            <w:proofErr w:type="spellStart"/>
            <w:r w:rsidRPr="000E1450">
              <w:t>Parmensis</w:t>
            </w:r>
            <w:proofErr w:type="spellEnd"/>
            <w:r w:rsidRPr="000E1450">
              <w:t>. 2022 Dec 16;93(6):e2022349.</w:t>
            </w:r>
          </w:p>
          <w:p w14:paraId="7AF19F38" w14:textId="77777777" w:rsidR="005B1E3D" w:rsidRDefault="005B1E3D" w:rsidP="005B1E3D">
            <w:pPr>
              <w:pStyle w:val="Table-Bullet1"/>
            </w:pPr>
            <w:r w:rsidRPr="000E1450">
              <w:t>Chasco EE, Dukes K, Jones D, Comellas AP, Hoffman RM, Garg A. Brain fog and fatigue following COVID-19 infection: an exploratory study of patient experiences of long COVID. International journal of environmental research and public health. 2022 Nov 23;19(23):15499.</w:t>
            </w:r>
          </w:p>
          <w:p w14:paraId="3EC8CAA0" w14:textId="1902EBBD" w:rsidR="005B1E3D" w:rsidRDefault="005B1E3D" w:rsidP="005B1E3D">
            <w:pPr>
              <w:pStyle w:val="Table-Bullet1"/>
            </w:pPr>
            <w:r w:rsidRPr="00D412B1">
              <w:t xml:space="preserve">Almgren J, Löfström E, Malmborg JS, Nygren J, </w:t>
            </w:r>
            <w:proofErr w:type="spellStart"/>
            <w:r w:rsidRPr="00D412B1">
              <w:t>Undén</w:t>
            </w:r>
            <w:proofErr w:type="spellEnd"/>
            <w:r w:rsidRPr="00D412B1">
              <w:t xml:space="preserve"> J, Larsson I. Patients’ health experiences of post COVID-19 condition—A qualitative study. International Journal of Environmental Research and Public Health. 2022 Oct 27;19(21):13980.</w:t>
            </w:r>
          </w:p>
        </w:tc>
      </w:tr>
      <w:tr w:rsidR="005B1E3D" w14:paraId="3393589C" w14:textId="77777777" w:rsidTr="00713D01">
        <w:trPr>
          <w:trHeight w:val="2274"/>
        </w:trPr>
        <w:tc>
          <w:tcPr>
            <w:tcW w:w="3969" w:type="dxa"/>
            <w:vMerge/>
            <w:shd w:val="clear" w:color="auto" w:fill="F2F2F2" w:themeFill="background2" w:themeFillShade="F2"/>
          </w:tcPr>
          <w:p w14:paraId="621824B9" w14:textId="77777777" w:rsidR="005B1E3D" w:rsidRDefault="005B1E3D" w:rsidP="00374FA4">
            <w:pPr>
              <w:pStyle w:val="Caption"/>
            </w:pPr>
          </w:p>
        </w:tc>
        <w:tc>
          <w:tcPr>
            <w:tcW w:w="10283" w:type="dxa"/>
          </w:tcPr>
          <w:p w14:paraId="73B25B5B" w14:textId="77777777" w:rsidR="005B1E3D" w:rsidRDefault="005B1E3D" w:rsidP="005B1E3D">
            <w:pPr>
              <w:pStyle w:val="Table-Bullet1"/>
            </w:pPr>
            <w:r w:rsidRPr="00D412B1">
              <w:t xml:space="preserve">Wurz A, </w:t>
            </w:r>
            <w:proofErr w:type="spellStart"/>
            <w:r w:rsidRPr="00D412B1">
              <w:t>Culos</w:t>
            </w:r>
            <w:proofErr w:type="spellEnd"/>
            <w:r w:rsidRPr="00D412B1">
              <w:t>-Reed SN, Franklin K, DeMars J, Wrightson JG, Twomey R. " I feel like my body is broken": exploring the experiences of people living with long COVID. Quality of Life Research. 2022 Dec;31(12):3339-54.</w:t>
            </w:r>
          </w:p>
          <w:p w14:paraId="1C679C3C" w14:textId="77777777" w:rsidR="005B1E3D" w:rsidRDefault="005B1E3D" w:rsidP="005B1E3D">
            <w:pPr>
              <w:pStyle w:val="Table-Bullet1"/>
            </w:pPr>
            <w:r w:rsidRPr="00D412B1">
              <w:t>Loft MI, Foged EM, Koreska M. An unexpected journey: the lived experiences of patients with long-term cognitive sequelae after recovering from COVID-19. Qualitative Health Research. 2022 Jul;32(8-9):1356-69.</w:t>
            </w:r>
          </w:p>
          <w:p w14:paraId="5345B090" w14:textId="4DE16C1C" w:rsidR="005B1E3D" w:rsidRPr="000E1450" w:rsidRDefault="005B1E3D" w:rsidP="005B1E3D">
            <w:pPr>
              <w:pStyle w:val="Table-Bullet1"/>
            </w:pPr>
            <w:r w:rsidRPr="00D412B1">
              <w:t>Pearson M, Singh P, Bartel H, Crawford P, Allsopp G. Creative Long Covid: A qualitative exploration of the experience of Long Covid through the medium of creative narratives. Health Expectations. 2022 Dec;25(6):2950-9.</w:t>
            </w:r>
          </w:p>
        </w:tc>
      </w:tr>
      <w:tr w:rsidR="000E1450" w14:paraId="125E974A" w14:textId="77777777" w:rsidTr="00713D01">
        <w:trPr>
          <w:trHeight w:val="270"/>
        </w:trPr>
        <w:tc>
          <w:tcPr>
            <w:tcW w:w="3969" w:type="dxa"/>
            <w:shd w:val="clear" w:color="auto" w:fill="F2F2F2" w:themeFill="background2" w:themeFillShade="F2"/>
          </w:tcPr>
          <w:p w14:paraId="2D1D5CDF" w14:textId="0A0621DF" w:rsidR="000E1450" w:rsidRDefault="000E1450" w:rsidP="00374FA4">
            <w:pPr>
              <w:pStyle w:val="Caption"/>
            </w:pPr>
            <w:r>
              <w:t>Patient stories (n=6)</w:t>
            </w:r>
          </w:p>
        </w:tc>
        <w:tc>
          <w:tcPr>
            <w:tcW w:w="10283" w:type="dxa"/>
          </w:tcPr>
          <w:p w14:paraId="67FAD121" w14:textId="1C6F0DDF" w:rsidR="00D412B1" w:rsidRDefault="005B1E3D" w:rsidP="00D412B1">
            <w:pPr>
              <w:pStyle w:val="Table-Bullet1"/>
            </w:pPr>
            <w:r>
              <w:t>Long COVID Ireland – Patient stories of n=17 individuals with Long COVID/PASC</w:t>
            </w:r>
          </w:p>
          <w:p w14:paraId="5AD311E5" w14:textId="663806F6" w:rsidR="005B1E3D" w:rsidRDefault="005B1E3D" w:rsidP="00D412B1">
            <w:pPr>
              <w:pStyle w:val="Table-Bullet1"/>
            </w:pPr>
            <w:r>
              <w:t>Long COVID SOS – Patient stories of n=5 individuals with Long COVID/PASC</w:t>
            </w:r>
          </w:p>
          <w:p w14:paraId="61708A22" w14:textId="7ECC2689" w:rsidR="00D412B1" w:rsidRDefault="005B1E3D" w:rsidP="00D412B1">
            <w:pPr>
              <w:pStyle w:val="Table-Bullet1"/>
            </w:pPr>
            <w:r>
              <w:t>British Heart Foundation – Patient stories of n=3 individuals with Long COVID/PASC</w:t>
            </w:r>
          </w:p>
          <w:p w14:paraId="77F9B62E" w14:textId="77777777" w:rsidR="005B1E3D" w:rsidRDefault="005B1E3D" w:rsidP="00D412B1">
            <w:pPr>
              <w:pStyle w:val="Table-Bullet1"/>
            </w:pPr>
            <w:r>
              <w:t>World Health Organization – Patient stories of n=6 individuals with Long COVID/PASC</w:t>
            </w:r>
          </w:p>
          <w:p w14:paraId="2615B655" w14:textId="77777777" w:rsidR="005B1E3D" w:rsidRDefault="005B1E3D" w:rsidP="00D412B1">
            <w:pPr>
              <w:pStyle w:val="Table-Bullet1"/>
            </w:pPr>
            <w:r>
              <w:t>Hounslow and Richmond Community Healthcare NHS Trust – YouTube interview with a patient diagnosed with Long COVID/PASC</w:t>
            </w:r>
          </w:p>
          <w:p w14:paraId="5A809846" w14:textId="2091DF6F" w:rsidR="005B1E3D" w:rsidRDefault="005B1E3D" w:rsidP="00D412B1">
            <w:pPr>
              <w:pStyle w:val="Table-Bullet1"/>
            </w:pPr>
            <w:r>
              <w:t>Alberta Health Services – Three YouTube interviews with patients diagnosed with Long COVID/PASC</w:t>
            </w:r>
          </w:p>
        </w:tc>
      </w:tr>
    </w:tbl>
    <w:p w14:paraId="1FBA4B0A" w14:textId="77777777" w:rsidR="00D412B1" w:rsidRDefault="00D412B1" w:rsidP="00374FA4">
      <w:pPr>
        <w:pStyle w:val="Caption"/>
      </w:pPr>
    </w:p>
    <w:p w14:paraId="4391A15E" w14:textId="77777777" w:rsidR="00B562F3" w:rsidRDefault="00B562F3" w:rsidP="00B562F3"/>
    <w:p w14:paraId="50B45B3B" w14:textId="77777777" w:rsidR="00D61DEC" w:rsidRDefault="00D61DEC" w:rsidP="00B562F3">
      <w:pPr>
        <w:sectPr w:rsidR="00D61DEC" w:rsidSect="00D412B1">
          <w:pgSz w:w="16839" w:h="11907" w:orient="landscape" w:code="9"/>
          <w:pgMar w:top="1418" w:right="1985" w:bottom="1418" w:left="1276" w:header="709" w:footer="397" w:gutter="0"/>
          <w:cols w:space="720"/>
          <w:docGrid w:linePitch="360"/>
        </w:sectPr>
      </w:pPr>
    </w:p>
    <w:p w14:paraId="7CFBAF44" w14:textId="5FE536C3" w:rsidR="00D61DEC" w:rsidRDefault="00D61DEC" w:rsidP="00B562F3">
      <w:pPr>
        <w:rPr>
          <w:noProof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910BB1" wp14:editId="5E4F82C8">
                <wp:simplePos x="0" y="0"/>
                <wp:positionH relativeFrom="column">
                  <wp:posOffset>4218305</wp:posOffset>
                </wp:positionH>
                <wp:positionV relativeFrom="paragraph">
                  <wp:posOffset>3618230</wp:posOffset>
                </wp:positionV>
                <wp:extent cx="424070" cy="0"/>
                <wp:effectExtent l="0" t="0" r="0" b="0"/>
                <wp:wrapNone/>
                <wp:docPr id="1632713195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4070" cy="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bg1">
                              <a:lumMod val="9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DA6616" id="Rectangle 3" o:spid="_x0000_s1026" style="position:absolute;margin-left:332.15pt;margin-top:284.9pt;width:33.4pt;height:0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" fillcolor="#f2f2f2 [3052]" strokecolor="#f2f2f2 [3052]" strokeweight="2pt"/>
            </w:pict>
          </mc:Fallback>
        </mc:AlternateContent>
      </w:r>
      <w:r>
        <w:rPr>
          <w:noProof/>
        </w:rPr>
        <w:drawing>
          <wp:inline distT="0" distB="0" distL="0" distR="0" wp14:anchorId="0FC6687D" wp14:editId="32948C2F">
            <wp:extent cx="5715000" cy="4871085"/>
            <wp:effectExtent l="0" t="0" r="0" b="5715"/>
            <wp:docPr id="1736552249" name="Picture 1" descr="A screenshot of a computer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6552249" name="Picture 1" descr="A screenshot of a computer flowchart&#10;&#10;Description automatically generated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95"/>
                    <a:stretch/>
                  </pic:blipFill>
                  <pic:spPr bwMode="auto">
                    <a:xfrm>
                      <a:off x="0" y="0"/>
                      <a:ext cx="5716505" cy="48723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24262D" w14:textId="4D598926" w:rsidR="00D61DEC" w:rsidRPr="00F2638A" w:rsidRDefault="00D61DEC" w:rsidP="00D61DEC">
      <w:pPr>
        <w:pStyle w:val="Caption"/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>. Overview of the Long COVID/PASC instrument review</w:t>
      </w:r>
    </w:p>
    <w:p w14:paraId="39864C01" w14:textId="3471014F" w:rsidR="00D61DEC" w:rsidRPr="00B562F3" w:rsidRDefault="00D61DEC" w:rsidP="00713D01">
      <w:pPr>
        <w:rPr>
          <w:b/>
          <w:bCs/>
        </w:rPr>
        <w:sectPr w:rsidR="00D61DEC" w:rsidRPr="00B562F3" w:rsidSect="00713D01">
          <w:pgSz w:w="11907" w:h="16839" w:code="9"/>
          <w:pgMar w:top="1985" w:right="1418" w:bottom="1276" w:left="1418" w:header="709" w:footer="397" w:gutter="0"/>
          <w:cols w:space="720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8"/>
        <w:gridCol w:w="2518"/>
        <w:gridCol w:w="2268"/>
        <w:gridCol w:w="2688"/>
      </w:tblGrid>
      <w:tr w:rsidR="00D61DEC" w14:paraId="45665668" w14:textId="77777777" w:rsidTr="00713D01">
        <w:tc>
          <w:tcPr>
            <w:tcW w:w="906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ACCF9" w14:textId="705F97CE" w:rsidR="00D61DEC" w:rsidRPr="00D61DEC" w:rsidRDefault="00D61DEC" w:rsidP="00D61DEC">
            <w:pPr>
              <w:rPr>
                <w:b/>
                <w:bCs/>
                <w:color w:val="FFFFFF" w:themeColor="background1"/>
              </w:rPr>
            </w:pPr>
            <w:r w:rsidRPr="00713D01">
              <w:rPr>
                <w:b/>
                <w:bCs/>
              </w:rPr>
              <w:lastRenderedPageBreak/>
              <w:t xml:space="preserve">Supplementary Table </w:t>
            </w:r>
            <w:r w:rsidRPr="00713D01">
              <w:rPr>
                <w:b/>
                <w:bCs/>
              </w:rPr>
              <w:fldChar w:fldCharType="begin"/>
            </w:r>
            <w:r w:rsidRPr="00713D01">
              <w:rPr>
                <w:b/>
                <w:bCs/>
              </w:rPr>
              <w:instrText xml:space="preserve"> SEQ Supplementary_Table \* ARABIC </w:instrText>
            </w:r>
            <w:r w:rsidRPr="00713D01">
              <w:rPr>
                <w:b/>
                <w:bCs/>
              </w:rPr>
              <w:fldChar w:fldCharType="separate"/>
            </w:r>
            <w:r w:rsidR="008F3FD5">
              <w:rPr>
                <w:b/>
                <w:bCs/>
                <w:noProof/>
              </w:rPr>
              <w:t>2</w:t>
            </w:r>
            <w:r w:rsidRPr="00713D01">
              <w:rPr>
                <w:b/>
                <w:bCs/>
              </w:rPr>
              <w:fldChar w:fldCharType="end"/>
            </w:r>
            <w:r w:rsidRPr="00713D01">
              <w:rPr>
                <w:b/>
                <w:bCs/>
              </w:rPr>
              <w:t xml:space="preserve">. </w:t>
            </w:r>
            <w:r>
              <w:rPr>
                <w:b/>
                <w:bCs/>
              </w:rPr>
              <w:t>Topline overview of the Long COVID/PASC instrument review</w:t>
            </w:r>
          </w:p>
        </w:tc>
      </w:tr>
      <w:tr w:rsidR="00D61DEC" w14:paraId="10556B18" w14:textId="77777777" w:rsidTr="00713D01">
        <w:tc>
          <w:tcPr>
            <w:tcW w:w="1588" w:type="dxa"/>
            <w:tcBorders>
              <w:top w:val="single" w:sz="4" w:space="0" w:color="auto"/>
            </w:tcBorders>
            <w:shd w:val="clear" w:color="auto" w:fill="003569" w:themeFill="accent3"/>
          </w:tcPr>
          <w:p w14:paraId="64A8054A" w14:textId="62A85DE3" w:rsidR="00D61DEC" w:rsidRPr="00713D01" w:rsidRDefault="00D61DEC" w:rsidP="00D61DEC">
            <w:pPr>
              <w:rPr>
                <w:b/>
                <w:bCs/>
                <w:color w:val="FFFFFF" w:themeColor="background1"/>
                <w:sz w:val="21"/>
                <w:szCs w:val="21"/>
              </w:rPr>
            </w:pPr>
            <w:r w:rsidRPr="00713D01">
              <w:rPr>
                <w:b/>
                <w:bCs/>
                <w:color w:val="FFFFFF" w:themeColor="background1"/>
                <w:sz w:val="21"/>
                <w:szCs w:val="21"/>
              </w:rPr>
              <w:t>PRO</w:t>
            </w:r>
          </w:p>
        </w:tc>
        <w:tc>
          <w:tcPr>
            <w:tcW w:w="2518" w:type="dxa"/>
            <w:tcBorders>
              <w:top w:val="single" w:sz="4" w:space="0" w:color="auto"/>
            </w:tcBorders>
            <w:shd w:val="clear" w:color="auto" w:fill="003569" w:themeFill="accent3"/>
          </w:tcPr>
          <w:p w14:paraId="1CDFDEDF" w14:textId="78A372CE" w:rsidR="00D61DEC" w:rsidRPr="00713D01" w:rsidRDefault="00D61DEC" w:rsidP="00D61DEC">
            <w:pPr>
              <w:rPr>
                <w:b/>
                <w:bCs/>
                <w:color w:val="FFFFFF" w:themeColor="background1"/>
                <w:sz w:val="21"/>
                <w:szCs w:val="21"/>
              </w:rPr>
            </w:pPr>
            <w:r w:rsidRPr="00713D01">
              <w:rPr>
                <w:b/>
                <w:bCs/>
                <w:color w:val="FFFFFF" w:themeColor="background1"/>
                <w:sz w:val="21"/>
                <w:szCs w:val="21"/>
              </w:rPr>
              <w:t>Evidence of face validity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003569" w:themeFill="accent3"/>
          </w:tcPr>
          <w:p w14:paraId="5375D592" w14:textId="3474C668" w:rsidR="00D61DEC" w:rsidRPr="00713D01" w:rsidRDefault="00D61DEC" w:rsidP="00D61DEC">
            <w:pPr>
              <w:rPr>
                <w:b/>
                <w:bCs/>
                <w:color w:val="FFFFFF" w:themeColor="background1"/>
                <w:sz w:val="21"/>
                <w:szCs w:val="21"/>
              </w:rPr>
            </w:pPr>
            <w:r w:rsidRPr="00713D01">
              <w:rPr>
                <w:b/>
                <w:bCs/>
                <w:color w:val="FFFFFF" w:themeColor="background1"/>
                <w:sz w:val="21"/>
                <w:szCs w:val="21"/>
              </w:rPr>
              <w:t>Evidence of content validity</w:t>
            </w:r>
          </w:p>
        </w:tc>
        <w:tc>
          <w:tcPr>
            <w:tcW w:w="2688" w:type="dxa"/>
            <w:tcBorders>
              <w:top w:val="single" w:sz="4" w:space="0" w:color="auto"/>
            </w:tcBorders>
            <w:shd w:val="clear" w:color="auto" w:fill="003569" w:themeFill="accent3"/>
          </w:tcPr>
          <w:p w14:paraId="6A8F2398" w14:textId="42419D22" w:rsidR="00D61DEC" w:rsidRPr="00713D01" w:rsidRDefault="00D61DEC" w:rsidP="00D61DEC">
            <w:pPr>
              <w:rPr>
                <w:b/>
                <w:bCs/>
                <w:color w:val="FFFFFF" w:themeColor="background1"/>
                <w:sz w:val="21"/>
                <w:szCs w:val="21"/>
              </w:rPr>
            </w:pPr>
            <w:r w:rsidRPr="00713D01">
              <w:rPr>
                <w:b/>
                <w:bCs/>
                <w:color w:val="FFFFFF" w:themeColor="background1"/>
                <w:sz w:val="21"/>
                <w:szCs w:val="21"/>
              </w:rPr>
              <w:t>Review of measurement properties</w:t>
            </w:r>
          </w:p>
        </w:tc>
      </w:tr>
      <w:tr w:rsidR="00D61DEC" w14:paraId="7D29B1A9" w14:textId="77777777" w:rsidTr="00713D01">
        <w:tc>
          <w:tcPr>
            <w:tcW w:w="1588" w:type="dxa"/>
            <w:shd w:val="clear" w:color="auto" w:fill="F2F2F2" w:themeFill="background2" w:themeFillShade="F2"/>
          </w:tcPr>
          <w:p w14:paraId="02E76B7B" w14:textId="4D1FB936" w:rsidR="00D61DEC" w:rsidRPr="00713D01" w:rsidRDefault="00D61DEC" w:rsidP="00D61DEC">
            <w:pPr>
              <w:rPr>
                <w:b/>
                <w:bCs/>
                <w:sz w:val="21"/>
                <w:szCs w:val="21"/>
              </w:rPr>
            </w:pPr>
            <w:r w:rsidRPr="00713D01">
              <w:rPr>
                <w:b/>
                <w:bCs/>
                <w:sz w:val="21"/>
                <w:szCs w:val="21"/>
                <w:lang w:val="en-GB"/>
              </w:rPr>
              <w:t>Modified COVID-19 Yorkshire Rehabilitation Scale (C19-YRSm)</w:t>
            </w:r>
          </w:p>
        </w:tc>
        <w:tc>
          <w:tcPr>
            <w:tcW w:w="2518" w:type="dxa"/>
          </w:tcPr>
          <w:p w14:paraId="3536BCF3" w14:textId="4B4139D5" w:rsidR="00D61DEC" w:rsidRPr="00713D01" w:rsidRDefault="00D61DEC" w:rsidP="00D61DEC">
            <w:pPr>
              <w:pStyle w:val="Table-Bullet1"/>
              <w:rPr>
                <w:sz w:val="21"/>
                <w:szCs w:val="21"/>
              </w:rPr>
            </w:pPr>
            <w:r w:rsidRPr="00713D01">
              <w:rPr>
                <w:b/>
                <w:bCs/>
                <w:color w:val="68B937" w:themeColor="accent1"/>
                <w:sz w:val="21"/>
                <w:szCs w:val="21"/>
              </w:rPr>
              <w:t>Good face validity</w:t>
            </w:r>
            <w:r w:rsidRPr="00713D01">
              <w:rPr>
                <w:color w:val="68B937" w:themeColor="accent1"/>
                <w:sz w:val="21"/>
                <w:szCs w:val="21"/>
              </w:rPr>
              <w:t xml:space="preserve"> </w:t>
            </w:r>
            <w:r w:rsidRPr="00713D01">
              <w:rPr>
                <w:sz w:val="21"/>
                <w:szCs w:val="21"/>
              </w:rPr>
              <w:t xml:space="preserve">evidence related to the concepts assessed by the measure, and scoring method. </w:t>
            </w:r>
          </w:p>
          <w:p w14:paraId="0312FA7F" w14:textId="761D7992" w:rsidR="00D61DEC" w:rsidRPr="00713D01" w:rsidRDefault="00D61DEC" w:rsidP="00713D01">
            <w:pPr>
              <w:pStyle w:val="Table-Bullet1"/>
              <w:rPr>
                <w:sz w:val="21"/>
                <w:szCs w:val="21"/>
              </w:rPr>
            </w:pPr>
            <w:r w:rsidRPr="00713D01">
              <w:rPr>
                <w:b/>
                <w:bCs/>
                <w:color w:val="C00000"/>
                <w:sz w:val="21"/>
                <w:szCs w:val="21"/>
              </w:rPr>
              <w:t>Poor face validity</w:t>
            </w:r>
            <w:r w:rsidRPr="00713D01">
              <w:rPr>
                <w:color w:val="C00000"/>
                <w:sz w:val="21"/>
                <w:szCs w:val="21"/>
              </w:rPr>
              <w:t xml:space="preserve"> </w:t>
            </w:r>
            <w:r w:rsidRPr="00713D01">
              <w:rPr>
                <w:sz w:val="21"/>
                <w:szCs w:val="21"/>
              </w:rPr>
              <w:t xml:space="preserve">evidence related to the item and/or instruction wording, response options, and recall period. </w:t>
            </w:r>
          </w:p>
        </w:tc>
        <w:tc>
          <w:tcPr>
            <w:tcW w:w="2268" w:type="dxa"/>
          </w:tcPr>
          <w:p w14:paraId="1CF31EAF" w14:textId="7D0ABF10" w:rsidR="00D61DEC" w:rsidRPr="00713D01" w:rsidRDefault="00D61DEC" w:rsidP="00D61DEC">
            <w:pPr>
              <w:pStyle w:val="Table-Bullet1"/>
              <w:rPr>
                <w:sz w:val="21"/>
                <w:szCs w:val="21"/>
              </w:rPr>
            </w:pPr>
            <w:r w:rsidRPr="00713D01">
              <w:rPr>
                <w:b/>
                <w:bCs/>
                <w:color w:val="68B937" w:themeColor="accent1"/>
                <w:sz w:val="21"/>
                <w:szCs w:val="21"/>
              </w:rPr>
              <w:t>Good content validity</w:t>
            </w:r>
            <w:r w:rsidRPr="00713D01">
              <w:rPr>
                <w:color w:val="68B937" w:themeColor="accent1"/>
                <w:sz w:val="21"/>
                <w:szCs w:val="21"/>
              </w:rPr>
              <w:t xml:space="preserve"> </w:t>
            </w:r>
            <w:r w:rsidRPr="00713D01">
              <w:rPr>
                <w:sz w:val="21"/>
                <w:szCs w:val="21"/>
              </w:rPr>
              <w:t xml:space="preserve">evidence related to stakeholder input in development. </w:t>
            </w:r>
          </w:p>
          <w:p w14:paraId="0A207F15" w14:textId="261D294B" w:rsidR="00D61DEC" w:rsidRPr="00713D01" w:rsidRDefault="00D61DEC" w:rsidP="00713D01">
            <w:pPr>
              <w:pStyle w:val="Table-Bullet1"/>
              <w:rPr>
                <w:sz w:val="21"/>
                <w:szCs w:val="21"/>
              </w:rPr>
            </w:pPr>
            <w:r w:rsidRPr="00713D01">
              <w:rPr>
                <w:b/>
                <w:bCs/>
                <w:color w:val="EF7F04" w:themeColor="accent4"/>
                <w:sz w:val="21"/>
                <w:szCs w:val="21"/>
              </w:rPr>
              <w:t>No evidence</w:t>
            </w:r>
            <w:r w:rsidRPr="00713D01">
              <w:rPr>
                <w:color w:val="EF7F04" w:themeColor="accent4"/>
                <w:sz w:val="21"/>
                <w:szCs w:val="21"/>
              </w:rPr>
              <w:t xml:space="preserve"> </w:t>
            </w:r>
            <w:r w:rsidRPr="00713D01">
              <w:rPr>
                <w:sz w:val="21"/>
                <w:szCs w:val="21"/>
              </w:rPr>
              <w:t xml:space="preserve">related to patient input in development, and patient research to evaluate understanding. </w:t>
            </w:r>
          </w:p>
        </w:tc>
        <w:tc>
          <w:tcPr>
            <w:tcW w:w="2688" w:type="dxa"/>
          </w:tcPr>
          <w:p w14:paraId="01BA8C2B" w14:textId="77777777" w:rsidR="00D61DEC" w:rsidRPr="00713D01" w:rsidRDefault="00D61DEC" w:rsidP="00D61DEC">
            <w:pPr>
              <w:pStyle w:val="Table-Bullet1"/>
              <w:rPr>
                <w:sz w:val="21"/>
                <w:szCs w:val="21"/>
              </w:rPr>
            </w:pPr>
            <w:r w:rsidRPr="00713D01">
              <w:rPr>
                <w:b/>
                <w:bCs/>
                <w:color w:val="68B937" w:themeColor="accent1"/>
                <w:sz w:val="21"/>
                <w:szCs w:val="21"/>
              </w:rPr>
              <w:t>Good evidence identified</w:t>
            </w:r>
            <w:r w:rsidRPr="00713D01">
              <w:rPr>
                <w:color w:val="68B937" w:themeColor="accent1"/>
                <w:sz w:val="21"/>
                <w:szCs w:val="21"/>
              </w:rPr>
              <w:t xml:space="preserve"> </w:t>
            </w:r>
            <w:r w:rsidRPr="00713D01">
              <w:rPr>
                <w:sz w:val="21"/>
                <w:szCs w:val="21"/>
              </w:rPr>
              <w:t xml:space="preserve">for item response theory/Rasch analysis. </w:t>
            </w:r>
          </w:p>
          <w:p w14:paraId="1BB801CC" w14:textId="1B96EE0B" w:rsidR="00D61DEC" w:rsidRPr="00713D01" w:rsidRDefault="00D61DEC" w:rsidP="00713D01">
            <w:pPr>
              <w:pStyle w:val="Table-Bullet1"/>
              <w:rPr>
                <w:sz w:val="21"/>
                <w:szCs w:val="21"/>
              </w:rPr>
            </w:pPr>
            <w:r w:rsidRPr="00713D01">
              <w:rPr>
                <w:b/>
                <w:bCs/>
                <w:color w:val="EF7F04" w:themeColor="accent4"/>
                <w:sz w:val="21"/>
                <w:szCs w:val="21"/>
              </w:rPr>
              <w:t>No evidence</w:t>
            </w:r>
            <w:r w:rsidRPr="00713D01">
              <w:rPr>
                <w:color w:val="EF7F04" w:themeColor="accent4"/>
                <w:sz w:val="21"/>
                <w:szCs w:val="21"/>
              </w:rPr>
              <w:t xml:space="preserve"> </w:t>
            </w:r>
            <w:r w:rsidRPr="00713D01">
              <w:rPr>
                <w:sz w:val="21"/>
                <w:szCs w:val="21"/>
              </w:rPr>
              <w:t xml:space="preserve">identified for item-level analyses, factor analyses, construct validity, reliability, ability to detect change or score interpretation. </w:t>
            </w:r>
          </w:p>
        </w:tc>
      </w:tr>
      <w:tr w:rsidR="00D61DEC" w14:paraId="54315771" w14:textId="77777777" w:rsidTr="00713D01">
        <w:tc>
          <w:tcPr>
            <w:tcW w:w="1588" w:type="dxa"/>
            <w:shd w:val="clear" w:color="auto" w:fill="F2F2F2" w:themeFill="background2" w:themeFillShade="F2"/>
          </w:tcPr>
          <w:p w14:paraId="5991ABEE" w14:textId="41E7A5C3" w:rsidR="00D61DEC" w:rsidRPr="00713D01" w:rsidRDefault="00D61DEC" w:rsidP="00D61DEC">
            <w:pPr>
              <w:rPr>
                <w:b/>
                <w:bCs/>
                <w:sz w:val="21"/>
                <w:szCs w:val="21"/>
              </w:rPr>
            </w:pPr>
            <w:r w:rsidRPr="00713D01">
              <w:rPr>
                <w:b/>
                <w:bCs/>
                <w:sz w:val="21"/>
                <w:szCs w:val="21"/>
                <w:lang w:val="en-GB"/>
              </w:rPr>
              <w:t>Symptom Burden Questionnaire- Long COVID (SBQ- LC)</w:t>
            </w:r>
          </w:p>
        </w:tc>
        <w:tc>
          <w:tcPr>
            <w:tcW w:w="2518" w:type="dxa"/>
          </w:tcPr>
          <w:p w14:paraId="32025FD7" w14:textId="6CA1FFDF" w:rsidR="00D61DEC" w:rsidRPr="00713D01" w:rsidRDefault="00D61DEC" w:rsidP="00D61DEC">
            <w:pPr>
              <w:pStyle w:val="Table-Bullet1"/>
              <w:rPr>
                <w:sz w:val="21"/>
                <w:szCs w:val="21"/>
              </w:rPr>
            </w:pPr>
            <w:r w:rsidRPr="00713D01">
              <w:rPr>
                <w:b/>
                <w:bCs/>
                <w:color w:val="68B937" w:themeColor="accent1"/>
                <w:sz w:val="21"/>
                <w:szCs w:val="21"/>
              </w:rPr>
              <w:t>Good face validity</w:t>
            </w:r>
            <w:r w:rsidRPr="00713D01">
              <w:rPr>
                <w:color w:val="68B937" w:themeColor="accent1"/>
                <w:sz w:val="21"/>
                <w:szCs w:val="21"/>
              </w:rPr>
              <w:t xml:space="preserve"> </w:t>
            </w:r>
            <w:r w:rsidRPr="00713D01">
              <w:rPr>
                <w:sz w:val="21"/>
                <w:szCs w:val="21"/>
              </w:rPr>
              <w:t xml:space="preserve">evidence related to item and/or instruction wording, response options, recall period and scoring method. </w:t>
            </w:r>
          </w:p>
          <w:p w14:paraId="447DC218" w14:textId="3F869CC4" w:rsidR="00D61DEC" w:rsidRPr="00713D01" w:rsidRDefault="00D61DEC" w:rsidP="00713D01">
            <w:pPr>
              <w:pStyle w:val="Table-Bullet1"/>
              <w:rPr>
                <w:sz w:val="21"/>
                <w:szCs w:val="21"/>
              </w:rPr>
            </w:pPr>
            <w:r w:rsidRPr="00713D01">
              <w:rPr>
                <w:b/>
                <w:bCs/>
                <w:color w:val="C00000"/>
                <w:sz w:val="21"/>
                <w:szCs w:val="21"/>
              </w:rPr>
              <w:t>Poor face validity</w:t>
            </w:r>
            <w:r w:rsidRPr="00713D01">
              <w:rPr>
                <w:color w:val="C00000"/>
                <w:sz w:val="21"/>
                <w:szCs w:val="21"/>
              </w:rPr>
              <w:t xml:space="preserve"> </w:t>
            </w:r>
            <w:r w:rsidRPr="00713D01">
              <w:rPr>
                <w:sz w:val="21"/>
                <w:szCs w:val="21"/>
              </w:rPr>
              <w:t xml:space="preserve">evidence related to the concepts assessed by the measure.  </w:t>
            </w:r>
          </w:p>
        </w:tc>
        <w:tc>
          <w:tcPr>
            <w:tcW w:w="2268" w:type="dxa"/>
          </w:tcPr>
          <w:p w14:paraId="21D760D3" w14:textId="77777777" w:rsidR="00D61DEC" w:rsidRPr="00713D01" w:rsidRDefault="00D61DEC" w:rsidP="00D61DEC">
            <w:pPr>
              <w:pStyle w:val="Table-Bullet1"/>
              <w:rPr>
                <w:sz w:val="21"/>
                <w:szCs w:val="21"/>
              </w:rPr>
            </w:pPr>
            <w:r w:rsidRPr="00713D01">
              <w:rPr>
                <w:b/>
                <w:bCs/>
                <w:color w:val="68B937" w:themeColor="accent1"/>
                <w:sz w:val="21"/>
                <w:szCs w:val="21"/>
              </w:rPr>
              <w:t>Good content validity</w:t>
            </w:r>
            <w:r w:rsidRPr="00713D01">
              <w:rPr>
                <w:color w:val="68B937" w:themeColor="accent1"/>
                <w:sz w:val="21"/>
                <w:szCs w:val="21"/>
              </w:rPr>
              <w:t xml:space="preserve"> </w:t>
            </w:r>
            <w:r w:rsidRPr="00713D01">
              <w:rPr>
                <w:sz w:val="21"/>
                <w:szCs w:val="21"/>
              </w:rPr>
              <w:t xml:space="preserve">evidence related to stakeholder input in development, and patient research to evaluate understanding. </w:t>
            </w:r>
          </w:p>
          <w:p w14:paraId="278BFD7E" w14:textId="3A7CD7C1" w:rsidR="00D61DEC" w:rsidRPr="00713D01" w:rsidRDefault="00D61DEC" w:rsidP="00713D01">
            <w:pPr>
              <w:pStyle w:val="Table-Bullet1"/>
              <w:rPr>
                <w:sz w:val="21"/>
                <w:szCs w:val="21"/>
              </w:rPr>
            </w:pPr>
            <w:r w:rsidRPr="00713D01">
              <w:rPr>
                <w:b/>
                <w:bCs/>
                <w:color w:val="EF7F04" w:themeColor="accent4"/>
                <w:sz w:val="21"/>
                <w:szCs w:val="21"/>
              </w:rPr>
              <w:t>No evidence</w:t>
            </w:r>
            <w:r w:rsidRPr="00713D01">
              <w:rPr>
                <w:color w:val="EF7F04" w:themeColor="accent4"/>
                <w:sz w:val="21"/>
                <w:szCs w:val="21"/>
              </w:rPr>
              <w:t xml:space="preserve"> </w:t>
            </w:r>
            <w:r w:rsidRPr="00713D01">
              <w:rPr>
                <w:sz w:val="21"/>
                <w:szCs w:val="21"/>
              </w:rPr>
              <w:t>related to patient input in development.</w:t>
            </w:r>
          </w:p>
        </w:tc>
        <w:tc>
          <w:tcPr>
            <w:tcW w:w="2688" w:type="dxa"/>
          </w:tcPr>
          <w:p w14:paraId="267F9828" w14:textId="77777777" w:rsidR="00D61DEC" w:rsidRPr="00713D01" w:rsidRDefault="00D61DEC" w:rsidP="00D61DEC">
            <w:pPr>
              <w:pStyle w:val="Table-Bullet1"/>
              <w:rPr>
                <w:sz w:val="21"/>
                <w:szCs w:val="21"/>
              </w:rPr>
            </w:pPr>
            <w:r w:rsidRPr="00713D01">
              <w:rPr>
                <w:b/>
                <w:bCs/>
                <w:color w:val="68B937" w:themeColor="accent1"/>
                <w:sz w:val="21"/>
                <w:szCs w:val="21"/>
              </w:rPr>
              <w:t>Good evidence identified</w:t>
            </w:r>
            <w:r w:rsidRPr="00713D01">
              <w:rPr>
                <w:color w:val="68B937" w:themeColor="accent1"/>
                <w:sz w:val="21"/>
                <w:szCs w:val="21"/>
              </w:rPr>
              <w:t xml:space="preserve"> </w:t>
            </w:r>
            <w:r w:rsidRPr="00713D01">
              <w:rPr>
                <w:sz w:val="21"/>
                <w:szCs w:val="21"/>
              </w:rPr>
              <w:t xml:space="preserve">for quality of completion, item response theory/Rasch analysis. </w:t>
            </w:r>
          </w:p>
          <w:p w14:paraId="660FCB7A" w14:textId="77777777" w:rsidR="00D61DEC" w:rsidRPr="00713D01" w:rsidRDefault="00D61DEC" w:rsidP="00D61DEC">
            <w:pPr>
              <w:pStyle w:val="Table-Bullet1"/>
              <w:rPr>
                <w:sz w:val="21"/>
                <w:szCs w:val="21"/>
              </w:rPr>
            </w:pPr>
            <w:r w:rsidRPr="00713D01">
              <w:rPr>
                <w:b/>
                <w:bCs/>
                <w:color w:val="C00000"/>
                <w:sz w:val="21"/>
                <w:szCs w:val="21"/>
              </w:rPr>
              <w:t>Poor evidence identified</w:t>
            </w:r>
            <w:r w:rsidRPr="00713D01">
              <w:rPr>
                <w:color w:val="C00000"/>
                <w:sz w:val="21"/>
                <w:szCs w:val="21"/>
              </w:rPr>
              <w:t xml:space="preserve"> </w:t>
            </w:r>
            <w:r w:rsidRPr="00713D01">
              <w:rPr>
                <w:sz w:val="21"/>
                <w:szCs w:val="21"/>
              </w:rPr>
              <w:t xml:space="preserve">for response distribution (floor or ceiling effects), and mixed evidence for internal consistency. </w:t>
            </w:r>
          </w:p>
          <w:p w14:paraId="40889E65" w14:textId="391141A3" w:rsidR="00D61DEC" w:rsidRPr="00713D01" w:rsidRDefault="00D61DEC" w:rsidP="00713D01">
            <w:pPr>
              <w:pStyle w:val="Table-Bullet1"/>
              <w:rPr>
                <w:sz w:val="21"/>
                <w:szCs w:val="21"/>
              </w:rPr>
            </w:pPr>
            <w:r w:rsidRPr="00713D01">
              <w:rPr>
                <w:b/>
                <w:bCs/>
                <w:color w:val="EF7F04" w:themeColor="accent4"/>
                <w:sz w:val="21"/>
                <w:szCs w:val="21"/>
              </w:rPr>
              <w:t>No evidence</w:t>
            </w:r>
            <w:r w:rsidRPr="00713D01">
              <w:rPr>
                <w:color w:val="EF7F04" w:themeColor="accent4"/>
                <w:sz w:val="21"/>
                <w:szCs w:val="21"/>
              </w:rPr>
              <w:t xml:space="preserve"> </w:t>
            </w:r>
            <w:r w:rsidRPr="00713D01">
              <w:rPr>
                <w:sz w:val="21"/>
                <w:szCs w:val="21"/>
              </w:rPr>
              <w:t xml:space="preserve">identified for factor analysis, construct validity, test-retest reliability, ability to detect change or score interpretation.  </w:t>
            </w:r>
          </w:p>
        </w:tc>
      </w:tr>
      <w:tr w:rsidR="00D61DEC" w14:paraId="0E4733B4" w14:textId="77777777" w:rsidTr="00713D01">
        <w:tc>
          <w:tcPr>
            <w:tcW w:w="1588" w:type="dxa"/>
            <w:shd w:val="clear" w:color="auto" w:fill="F2F2F2" w:themeFill="background2" w:themeFillShade="F2"/>
          </w:tcPr>
          <w:p w14:paraId="2DCDA182" w14:textId="5046DF1C" w:rsidR="00D61DEC" w:rsidRPr="00713D01" w:rsidRDefault="00D61DEC" w:rsidP="00D61DEC">
            <w:pPr>
              <w:rPr>
                <w:b/>
                <w:bCs/>
                <w:sz w:val="21"/>
                <w:szCs w:val="21"/>
              </w:rPr>
            </w:pPr>
            <w:r w:rsidRPr="00713D01">
              <w:rPr>
                <w:b/>
                <w:bCs/>
                <w:sz w:val="21"/>
                <w:szCs w:val="21"/>
                <w:lang w:val="en-GB"/>
              </w:rPr>
              <w:t>Long Covid Symptom and Impact Tools</w:t>
            </w:r>
          </w:p>
        </w:tc>
        <w:tc>
          <w:tcPr>
            <w:tcW w:w="2518" w:type="dxa"/>
          </w:tcPr>
          <w:p w14:paraId="5E4DA6C9" w14:textId="77777777" w:rsidR="00D61DEC" w:rsidRPr="00713D01" w:rsidRDefault="00D61DEC" w:rsidP="00D61DEC">
            <w:pPr>
              <w:pStyle w:val="Table-Bullet1"/>
              <w:rPr>
                <w:sz w:val="21"/>
                <w:szCs w:val="21"/>
              </w:rPr>
            </w:pPr>
            <w:r w:rsidRPr="00713D01">
              <w:rPr>
                <w:b/>
                <w:bCs/>
                <w:color w:val="68B937" w:themeColor="accent1"/>
                <w:sz w:val="21"/>
                <w:szCs w:val="21"/>
              </w:rPr>
              <w:t>Good face validity</w:t>
            </w:r>
            <w:r w:rsidRPr="00713D01">
              <w:rPr>
                <w:color w:val="68B937" w:themeColor="accent1"/>
                <w:sz w:val="21"/>
                <w:szCs w:val="21"/>
              </w:rPr>
              <w:t xml:space="preserve"> </w:t>
            </w:r>
            <w:r w:rsidRPr="00713D01">
              <w:rPr>
                <w:sz w:val="21"/>
                <w:szCs w:val="21"/>
              </w:rPr>
              <w:t xml:space="preserve">evidence for item and/or instruction wording and scoring method. </w:t>
            </w:r>
          </w:p>
          <w:p w14:paraId="44B9B0B9" w14:textId="28096BDF" w:rsidR="00D61DEC" w:rsidRPr="00713D01" w:rsidRDefault="00D61DEC" w:rsidP="00713D01">
            <w:pPr>
              <w:pStyle w:val="Table-Bullet1"/>
              <w:rPr>
                <w:sz w:val="21"/>
                <w:szCs w:val="21"/>
              </w:rPr>
            </w:pPr>
            <w:r w:rsidRPr="00713D01">
              <w:rPr>
                <w:b/>
                <w:bCs/>
                <w:color w:val="C00000"/>
                <w:sz w:val="21"/>
                <w:szCs w:val="21"/>
              </w:rPr>
              <w:t>Poor face validity</w:t>
            </w:r>
            <w:r w:rsidRPr="00713D01">
              <w:rPr>
                <w:color w:val="C00000"/>
                <w:sz w:val="21"/>
                <w:szCs w:val="21"/>
              </w:rPr>
              <w:t xml:space="preserve"> </w:t>
            </w:r>
            <w:r w:rsidRPr="00713D01">
              <w:rPr>
                <w:sz w:val="21"/>
                <w:szCs w:val="21"/>
              </w:rPr>
              <w:t xml:space="preserve">evidence related to concepts assessed by the measure, response options and recall period. </w:t>
            </w:r>
          </w:p>
        </w:tc>
        <w:tc>
          <w:tcPr>
            <w:tcW w:w="2268" w:type="dxa"/>
          </w:tcPr>
          <w:p w14:paraId="59A45346" w14:textId="77777777" w:rsidR="00D61DEC" w:rsidRPr="00713D01" w:rsidRDefault="00D61DEC" w:rsidP="00D61DEC">
            <w:pPr>
              <w:pStyle w:val="Table-Bullet1"/>
              <w:rPr>
                <w:sz w:val="21"/>
                <w:szCs w:val="21"/>
              </w:rPr>
            </w:pPr>
            <w:r w:rsidRPr="00713D01">
              <w:rPr>
                <w:b/>
                <w:bCs/>
                <w:color w:val="68B937" w:themeColor="accent1"/>
                <w:sz w:val="21"/>
                <w:szCs w:val="21"/>
              </w:rPr>
              <w:t>Good content validity</w:t>
            </w:r>
            <w:r w:rsidRPr="00713D01">
              <w:rPr>
                <w:color w:val="68B937" w:themeColor="accent1"/>
                <w:sz w:val="21"/>
                <w:szCs w:val="21"/>
              </w:rPr>
              <w:t xml:space="preserve"> </w:t>
            </w:r>
            <w:r w:rsidRPr="00713D01">
              <w:rPr>
                <w:sz w:val="21"/>
                <w:szCs w:val="21"/>
              </w:rPr>
              <w:t xml:space="preserve">evidence related to patient input in development. </w:t>
            </w:r>
          </w:p>
          <w:p w14:paraId="22BD8166" w14:textId="4637092D" w:rsidR="00D61DEC" w:rsidRPr="00713D01" w:rsidRDefault="00D61DEC" w:rsidP="00713D01">
            <w:pPr>
              <w:pStyle w:val="Table-Bullet1"/>
              <w:rPr>
                <w:sz w:val="21"/>
                <w:szCs w:val="21"/>
              </w:rPr>
            </w:pPr>
            <w:r w:rsidRPr="00713D01">
              <w:rPr>
                <w:b/>
                <w:bCs/>
                <w:color w:val="EF7F04" w:themeColor="accent4"/>
                <w:sz w:val="21"/>
                <w:szCs w:val="21"/>
              </w:rPr>
              <w:t>No evidence</w:t>
            </w:r>
            <w:r w:rsidRPr="00713D01">
              <w:rPr>
                <w:color w:val="EF7F04" w:themeColor="accent4"/>
                <w:sz w:val="21"/>
                <w:szCs w:val="21"/>
              </w:rPr>
              <w:t xml:space="preserve"> </w:t>
            </w:r>
            <w:r w:rsidRPr="00713D01">
              <w:rPr>
                <w:sz w:val="21"/>
                <w:szCs w:val="21"/>
              </w:rPr>
              <w:t xml:space="preserve">of input from stakeholders in development or patient research to evaluate understanding. </w:t>
            </w:r>
          </w:p>
        </w:tc>
        <w:tc>
          <w:tcPr>
            <w:tcW w:w="2688" w:type="dxa"/>
          </w:tcPr>
          <w:p w14:paraId="332747CC" w14:textId="77777777" w:rsidR="00D61DEC" w:rsidRPr="00713D01" w:rsidRDefault="00D61DEC" w:rsidP="00D61DEC">
            <w:pPr>
              <w:pStyle w:val="Table-Bullet1"/>
              <w:rPr>
                <w:sz w:val="21"/>
                <w:szCs w:val="21"/>
              </w:rPr>
            </w:pPr>
            <w:r w:rsidRPr="00713D01">
              <w:rPr>
                <w:b/>
                <w:bCs/>
                <w:color w:val="68B937" w:themeColor="accent1"/>
                <w:sz w:val="21"/>
                <w:szCs w:val="21"/>
              </w:rPr>
              <w:t>Good evidence identified</w:t>
            </w:r>
            <w:r w:rsidRPr="00713D01">
              <w:rPr>
                <w:color w:val="68B937" w:themeColor="accent1"/>
                <w:sz w:val="21"/>
                <w:szCs w:val="21"/>
              </w:rPr>
              <w:t xml:space="preserve"> </w:t>
            </w:r>
            <w:r w:rsidRPr="00713D01">
              <w:rPr>
                <w:sz w:val="21"/>
                <w:szCs w:val="21"/>
              </w:rPr>
              <w:t xml:space="preserve">for convergent validity and test-retest reliability. </w:t>
            </w:r>
          </w:p>
          <w:p w14:paraId="5B19F7E0" w14:textId="5AAED06B" w:rsidR="00D61DEC" w:rsidRPr="00713D01" w:rsidRDefault="00D61DEC" w:rsidP="00713D01">
            <w:pPr>
              <w:pStyle w:val="Table-Bullet1"/>
              <w:rPr>
                <w:sz w:val="21"/>
                <w:szCs w:val="21"/>
              </w:rPr>
            </w:pPr>
            <w:r w:rsidRPr="00713D01">
              <w:rPr>
                <w:b/>
                <w:bCs/>
                <w:color w:val="EF7F04" w:themeColor="accent4"/>
                <w:sz w:val="21"/>
                <w:szCs w:val="21"/>
              </w:rPr>
              <w:t>No evidence</w:t>
            </w:r>
            <w:r w:rsidRPr="00713D01">
              <w:rPr>
                <w:color w:val="EF7F04" w:themeColor="accent4"/>
                <w:sz w:val="21"/>
                <w:szCs w:val="21"/>
              </w:rPr>
              <w:t xml:space="preserve"> </w:t>
            </w:r>
            <w:r w:rsidRPr="00713D01">
              <w:rPr>
                <w:sz w:val="21"/>
                <w:szCs w:val="21"/>
              </w:rPr>
              <w:t xml:space="preserve">identified for item-level analyses, item response theory/Rasch analysis, known-groups validity, predictive validity, internal consistency, ability to detect change and score interpretation. </w:t>
            </w:r>
          </w:p>
        </w:tc>
      </w:tr>
    </w:tbl>
    <w:p w14:paraId="2398E037" w14:textId="77777777" w:rsidR="00B562F3" w:rsidRDefault="00B562F3" w:rsidP="00B562F3"/>
    <w:p w14:paraId="0C88B7A9" w14:textId="77777777" w:rsidR="00D61DEC" w:rsidRDefault="00D61DEC" w:rsidP="00B562F3"/>
    <w:p w14:paraId="6E0B42E4" w14:textId="77777777" w:rsidR="00D61DEC" w:rsidRDefault="00D61DEC" w:rsidP="00B562F3"/>
    <w:p w14:paraId="5400198A" w14:textId="77777777" w:rsidR="00D61DEC" w:rsidRPr="00B562F3" w:rsidRDefault="00D61DEC" w:rsidP="00713D01"/>
    <w:p w14:paraId="7140C342" w14:textId="39D15554" w:rsidR="00374FA4" w:rsidRDefault="00374FA4" w:rsidP="00374FA4">
      <w:pPr>
        <w:pStyle w:val="Caption"/>
      </w:pPr>
      <w:r w:rsidRPr="00374FA4">
        <w:lastRenderedPageBreak/>
        <w:t xml:space="preserve">Supplementary Table </w:t>
      </w:r>
      <w:r w:rsidRPr="00374FA4">
        <w:fldChar w:fldCharType="begin"/>
      </w:r>
      <w:r w:rsidRPr="00374FA4">
        <w:instrText xml:space="preserve"> SEQ Supplementary_Table \* ARABIC </w:instrText>
      </w:r>
      <w:r w:rsidRPr="00374FA4">
        <w:fldChar w:fldCharType="separate"/>
      </w:r>
      <w:r w:rsidR="008F3FD5">
        <w:rPr>
          <w:noProof/>
        </w:rPr>
        <w:t>3</w:t>
      </w:r>
      <w:r w:rsidRPr="00374FA4">
        <w:fldChar w:fldCharType="end"/>
      </w:r>
      <w:r w:rsidRPr="00374FA4">
        <w:t>. Patient eligibility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B74509" w:rsidRPr="006A3C3C" w14:paraId="60FFEAC2" w14:textId="77777777" w:rsidTr="00A83660">
        <w:tc>
          <w:tcPr>
            <w:tcW w:w="4531" w:type="dxa"/>
            <w:shd w:val="clear" w:color="auto" w:fill="003569" w:themeFill="accent3"/>
          </w:tcPr>
          <w:p w14:paraId="401AA44B" w14:textId="0FAC86E0" w:rsidR="00B74509" w:rsidRPr="006A3C3C" w:rsidRDefault="00B74509" w:rsidP="00374FA4">
            <w:pPr>
              <w:rPr>
                <w:b/>
                <w:bCs/>
                <w:color w:val="FFFFFF" w:themeColor="background1"/>
                <w:sz w:val="21"/>
                <w:szCs w:val="21"/>
              </w:rPr>
            </w:pPr>
            <w:r w:rsidRPr="006A3C3C">
              <w:rPr>
                <w:b/>
                <w:bCs/>
                <w:color w:val="FFFFFF" w:themeColor="background1"/>
                <w:sz w:val="21"/>
                <w:szCs w:val="21"/>
              </w:rPr>
              <w:t>Inclusion criteria</w:t>
            </w:r>
          </w:p>
        </w:tc>
        <w:tc>
          <w:tcPr>
            <w:tcW w:w="4531" w:type="dxa"/>
            <w:shd w:val="clear" w:color="auto" w:fill="003569" w:themeFill="accent3"/>
          </w:tcPr>
          <w:p w14:paraId="591DA2EB" w14:textId="6842D7AC" w:rsidR="00B74509" w:rsidRPr="006A3C3C" w:rsidRDefault="00B74509" w:rsidP="00374FA4">
            <w:pPr>
              <w:rPr>
                <w:b/>
                <w:bCs/>
                <w:color w:val="FFFFFF" w:themeColor="background1"/>
                <w:sz w:val="21"/>
                <w:szCs w:val="21"/>
              </w:rPr>
            </w:pPr>
            <w:r w:rsidRPr="006A3C3C">
              <w:rPr>
                <w:b/>
                <w:bCs/>
                <w:color w:val="FFFFFF" w:themeColor="background1"/>
                <w:sz w:val="21"/>
                <w:szCs w:val="21"/>
              </w:rPr>
              <w:t xml:space="preserve">Exclusion </w:t>
            </w:r>
            <w:r w:rsidR="00A83660" w:rsidRPr="006A3C3C">
              <w:rPr>
                <w:b/>
                <w:bCs/>
                <w:color w:val="FFFFFF" w:themeColor="background1"/>
                <w:sz w:val="21"/>
                <w:szCs w:val="21"/>
              </w:rPr>
              <w:t>criteria</w:t>
            </w:r>
          </w:p>
        </w:tc>
      </w:tr>
      <w:tr w:rsidR="00A83660" w:rsidRPr="006A3C3C" w14:paraId="7CA7226F" w14:textId="77777777" w:rsidTr="00B74509">
        <w:tc>
          <w:tcPr>
            <w:tcW w:w="4531" w:type="dxa"/>
          </w:tcPr>
          <w:p w14:paraId="54DE0910" w14:textId="0F141251" w:rsidR="00A83660" w:rsidRPr="006A3C3C" w:rsidRDefault="00A83660" w:rsidP="00A83660">
            <w:pPr>
              <w:rPr>
                <w:sz w:val="21"/>
                <w:szCs w:val="21"/>
              </w:rPr>
            </w:pPr>
            <w:r w:rsidRPr="006A3C3C">
              <w:rPr>
                <w:rFonts w:ascii="Calibri" w:eastAsia="Times New Roman" w:hAnsi="Calibri" w:cs="Calibri"/>
                <w:sz w:val="21"/>
                <w:szCs w:val="21"/>
              </w:rPr>
              <w:t xml:space="preserve">Males and females ≥18 years of age who meet WHO criteria* for confirmed COVID-19 infection. </w:t>
            </w:r>
            <w:r w:rsidRPr="006A3C3C">
              <w:rPr>
                <w:rFonts w:ascii="Calibri" w:eastAsia="Times New Roman" w:hAnsi="Calibri" w:cs="Calibri"/>
                <w:i/>
                <w:sz w:val="21"/>
                <w:szCs w:val="21"/>
              </w:rPr>
              <w:t>[*positive Nucleic Acid Amplification Test (NAAT) or Rapid Antigen Test]</w:t>
            </w:r>
            <w:r w:rsidR="006A3C3C" w:rsidRPr="006A3C3C">
              <w:rPr>
                <w:rFonts w:ascii="Calibri" w:eastAsia="Times New Roman" w:hAnsi="Calibri" w:cs="Calibri"/>
                <w:i/>
                <w:sz w:val="21"/>
                <w:szCs w:val="21"/>
              </w:rPr>
              <w:t>.</w:t>
            </w:r>
          </w:p>
        </w:tc>
        <w:tc>
          <w:tcPr>
            <w:tcW w:w="4531" w:type="dxa"/>
          </w:tcPr>
          <w:p w14:paraId="650E9CED" w14:textId="3458C80D" w:rsidR="00A83660" w:rsidRPr="006A3C3C" w:rsidRDefault="00A83660" w:rsidP="00A83660">
            <w:pPr>
              <w:rPr>
                <w:sz w:val="21"/>
                <w:szCs w:val="21"/>
              </w:rPr>
            </w:pPr>
            <w:proofErr w:type="gramStart"/>
            <w:r w:rsidRPr="006A3C3C">
              <w:rPr>
                <w:rFonts w:eastAsia="Times New Roman"/>
                <w:sz w:val="21"/>
                <w:szCs w:val="21"/>
              </w:rPr>
              <w:t>Participant</w:t>
            </w:r>
            <w:proofErr w:type="gramEnd"/>
            <w:r w:rsidRPr="006A3C3C">
              <w:rPr>
                <w:rFonts w:eastAsia="Times New Roman"/>
                <w:sz w:val="21"/>
                <w:szCs w:val="21"/>
              </w:rPr>
              <w:t xml:space="preserve"> diagnosed with COVID-19 or any other respiratory infection within 30 days from study enrollment. </w:t>
            </w:r>
          </w:p>
        </w:tc>
      </w:tr>
      <w:tr w:rsidR="00A83660" w:rsidRPr="006A3C3C" w14:paraId="6C813F76" w14:textId="77777777" w:rsidTr="005456FA">
        <w:tc>
          <w:tcPr>
            <w:tcW w:w="4531" w:type="dxa"/>
            <w:shd w:val="clear" w:color="auto" w:fill="F2F2F2" w:themeFill="background2" w:themeFillShade="F2"/>
          </w:tcPr>
          <w:p w14:paraId="32E10392" w14:textId="4CFF78C2" w:rsidR="00A83660" w:rsidRPr="006A3C3C" w:rsidRDefault="00A83660" w:rsidP="00A83660">
            <w:pPr>
              <w:rPr>
                <w:sz w:val="21"/>
                <w:szCs w:val="21"/>
              </w:rPr>
            </w:pPr>
            <w:proofErr w:type="gramStart"/>
            <w:r w:rsidRPr="006A3C3C">
              <w:rPr>
                <w:rFonts w:ascii="Calibri" w:eastAsia="Times New Roman" w:hAnsi="Calibri" w:cs="Calibri"/>
                <w:sz w:val="21"/>
                <w:szCs w:val="21"/>
              </w:rPr>
              <w:t>Participant is</w:t>
            </w:r>
            <w:proofErr w:type="gramEnd"/>
            <w:r w:rsidRPr="006A3C3C">
              <w:rPr>
                <w:rFonts w:ascii="Calibri" w:eastAsia="Times New Roman" w:hAnsi="Calibri" w:cs="Calibri"/>
                <w:sz w:val="21"/>
                <w:szCs w:val="21"/>
              </w:rPr>
              <w:t xml:space="preserve"> currently experiencing symptoms due to COVID-19. The symptoms should have been present on day 30 after their diagnosis OR started after day 30 and </w:t>
            </w:r>
            <w:proofErr w:type="gramStart"/>
            <w:r w:rsidRPr="006A3C3C">
              <w:rPr>
                <w:rFonts w:ascii="Calibri" w:eastAsia="Times New Roman" w:hAnsi="Calibri" w:cs="Calibri"/>
                <w:sz w:val="21"/>
                <w:szCs w:val="21"/>
              </w:rPr>
              <w:t>have lasted</w:t>
            </w:r>
            <w:proofErr w:type="gramEnd"/>
            <w:r w:rsidRPr="006A3C3C">
              <w:rPr>
                <w:rFonts w:ascii="Calibri" w:eastAsia="Times New Roman" w:hAnsi="Calibri" w:cs="Calibri"/>
                <w:sz w:val="21"/>
                <w:szCs w:val="21"/>
              </w:rPr>
              <w:t xml:space="preserve"> for at least 60 days. The symptoms may be persistent, recurrent or may have developed after the initial infection.</w:t>
            </w:r>
          </w:p>
        </w:tc>
        <w:tc>
          <w:tcPr>
            <w:tcW w:w="4531" w:type="dxa"/>
            <w:shd w:val="clear" w:color="auto" w:fill="F2F2F2" w:themeFill="background2" w:themeFillShade="F2"/>
          </w:tcPr>
          <w:p w14:paraId="7D52CCA1" w14:textId="7E3DB790" w:rsidR="00A83660" w:rsidRPr="006A3C3C" w:rsidRDefault="00A83660" w:rsidP="00A83660">
            <w:pPr>
              <w:rPr>
                <w:sz w:val="21"/>
                <w:szCs w:val="21"/>
              </w:rPr>
            </w:pPr>
            <w:r w:rsidRPr="006A3C3C">
              <w:rPr>
                <w:rFonts w:eastAsia="Times New Roman"/>
                <w:sz w:val="21"/>
                <w:szCs w:val="21"/>
              </w:rPr>
              <w:t xml:space="preserve">Participant’s </w:t>
            </w:r>
            <w:r w:rsidR="00E96E95">
              <w:rPr>
                <w:rFonts w:ascii="Calibri" w:eastAsia="Times New Roman" w:hAnsi="Calibri" w:cs="Calibri"/>
                <w:sz w:val="21"/>
                <w:szCs w:val="21"/>
              </w:rPr>
              <w:t>Long COVID/PASC</w:t>
            </w:r>
            <w:r w:rsidR="00E96E95" w:rsidRPr="006A3C3C">
              <w:rPr>
                <w:rFonts w:ascii="Calibri" w:eastAsia="Times New Roman" w:hAnsi="Calibri" w:cs="Calibri"/>
                <w:sz w:val="21"/>
                <w:szCs w:val="21"/>
              </w:rPr>
              <w:t xml:space="preserve"> </w:t>
            </w:r>
            <w:r w:rsidRPr="006A3C3C">
              <w:rPr>
                <w:rFonts w:eastAsia="Times New Roman"/>
                <w:sz w:val="21"/>
                <w:szCs w:val="21"/>
              </w:rPr>
              <w:t>symptoms started before February 2022 (pre-Omicron era).</w:t>
            </w:r>
          </w:p>
        </w:tc>
      </w:tr>
      <w:tr w:rsidR="00A83660" w:rsidRPr="006A3C3C" w14:paraId="380B2A6E" w14:textId="77777777" w:rsidTr="00B74509">
        <w:tc>
          <w:tcPr>
            <w:tcW w:w="4531" w:type="dxa"/>
          </w:tcPr>
          <w:p w14:paraId="356C7F30" w14:textId="20B7FE35" w:rsidR="00A83660" w:rsidRPr="006A3C3C" w:rsidRDefault="00A83660" w:rsidP="00A83660">
            <w:pPr>
              <w:rPr>
                <w:sz w:val="21"/>
                <w:szCs w:val="21"/>
              </w:rPr>
            </w:pPr>
            <w:proofErr w:type="gramStart"/>
            <w:r w:rsidRPr="006A3C3C">
              <w:rPr>
                <w:rFonts w:ascii="Calibri" w:eastAsia="Times New Roman" w:hAnsi="Calibri" w:cs="Calibri"/>
                <w:sz w:val="21"/>
                <w:szCs w:val="21"/>
              </w:rPr>
              <w:t>Participant has</w:t>
            </w:r>
            <w:proofErr w:type="gramEnd"/>
            <w:r w:rsidRPr="006A3C3C">
              <w:rPr>
                <w:rFonts w:ascii="Calibri" w:eastAsia="Times New Roman" w:hAnsi="Calibri" w:cs="Calibri"/>
                <w:sz w:val="21"/>
                <w:szCs w:val="21"/>
              </w:rPr>
              <w:t xml:space="preserve"> experienced at least 2 </w:t>
            </w:r>
            <w:r w:rsidR="00E96E95">
              <w:rPr>
                <w:rFonts w:ascii="Calibri" w:eastAsia="Times New Roman" w:hAnsi="Calibri" w:cs="Calibri"/>
                <w:sz w:val="21"/>
                <w:szCs w:val="21"/>
              </w:rPr>
              <w:t>Long COVID/PASC</w:t>
            </w:r>
            <w:r w:rsidRPr="006A3C3C">
              <w:rPr>
                <w:rFonts w:ascii="Calibri" w:eastAsia="Times New Roman" w:hAnsi="Calibri" w:cs="Calibri"/>
                <w:sz w:val="21"/>
                <w:szCs w:val="21"/>
              </w:rPr>
              <w:t xml:space="preserve"> symptoms of moderate or severe intensity</w:t>
            </w:r>
            <w:r w:rsidR="006A3C3C" w:rsidRPr="006A3C3C">
              <w:rPr>
                <w:rFonts w:ascii="Calibri" w:eastAsia="Times New Roman" w:hAnsi="Calibri" w:cs="Calibri"/>
                <w:sz w:val="21"/>
                <w:szCs w:val="21"/>
              </w:rPr>
              <w:t>.</w:t>
            </w:r>
          </w:p>
        </w:tc>
        <w:tc>
          <w:tcPr>
            <w:tcW w:w="4531" w:type="dxa"/>
          </w:tcPr>
          <w:p w14:paraId="1E582EE1" w14:textId="18D0139B" w:rsidR="00A83660" w:rsidRPr="006A3C3C" w:rsidRDefault="00A83660" w:rsidP="00A83660">
            <w:pPr>
              <w:rPr>
                <w:sz w:val="21"/>
                <w:szCs w:val="21"/>
              </w:rPr>
            </w:pPr>
            <w:proofErr w:type="gramStart"/>
            <w:r w:rsidRPr="006A3C3C">
              <w:rPr>
                <w:rFonts w:eastAsia="Times New Roman"/>
                <w:sz w:val="21"/>
                <w:szCs w:val="21"/>
              </w:rPr>
              <w:t>Participant has</w:t>
            </w:r>
            <w:proofErr w:type="gramEnd"/>
            <w:r w:rsidRPr="006A3C3C">
              <w:rPr>
                <w:rFonts w:eastAsia="Times New Roman"/>
                <w:sz w:val="21"/>
                <w:szCs w:val="21"/>
              </w:rPr>
              <w:t xml:space="preserve"> other current or previous medical condition(s), or concomitant therapy, that would compromise participant’s safety or compliance with the study protocol.</w:t>
            </w:r>
          </w:p>
        </w:tc>
      </w:tr>
      <w:tr w:rsidR="00A83660" w:rsidRPr="006A3C3C" w14:paraId="2A57629E" w14:textId="77777777" w:rsidTr="005456FA">
        <w:tc>
          <w:tcPr>
            <w:tcW w:w="4531" w:type="dxa"/>
            <w:shd w:val="clear" w:color="auto" w:fill="F2F2F2" w:themeFill="background2" w:themeFillShade="F2"/>
          </w:tcPr>
          <w:p w14:paraId="1F679CBF" w14:textId="30114BF8" w:rsidR="00A83660" w:rsidRPr="006A3C3C" w:rsidRDefault="00A83660" w:rsidP="00A83660">
            <w:pPr>
              <w:rPr>
                <w:sz w:val="21"/>
                <w:szCs w:val="21"/>
              </w:rPr>
            </w:pPr>
            <w:r w:rsidRPr="006A3C3C">
              <w:rPr>
                <w:rFonts w:ascii="Calibri" w:eastAsia="Times New Roman" w:hAnsi="Calibri" w:cs="Calibri"/>
                <w:sz w:val="21"/>
                <w:szCs w:val="21"/>
              </w:rPr>
              <w:t>Participant is willing to report all COVID-19 vaccinations</w:t>
            </w:r>
            <w:r w:rsidR="006A3C3C" w:rsidRPr="006A3C3C">
              <w:rPr>
                <w:rFonts w:ascii="Calibri" w:eastAsia="Times New Roman" w:hAnsi="Calibri" w:cs="Calibri"/>
                <w:sz w:val="21"/>
                <w:szCs w:val="21"/>
              </w:rPr>
              <w:t>.</w:t>
            </w:r>
          </w:p>
        </w:tc>
        <w:tc>
          <w:tcPr>
            <w:tcW w:w="4531" w:type="dxa"/>
            <w:shd w:val="clear" w:color="auto" w:fill="F2F2F2" w:themeFill="background2" w:themeFillShade="F2"/>
          </w:tcPr>
          <w:p w14:paraId="64F51C9B" w14:textId="4DA00A80" w:rsidR="00A83660" w:rsidRPr="006A3C3C" w:rsidRDefault="00A83660" w:rsidP="00A83660">
            <w:pPr>
              <w:rPr>
                <w:sz w:val="21"/>
                <w:szCs w:val="21"/>
              </w:rPr>
            </w:pPr>
            <w:proofErr w:type="gramStart"/>
            <w:r w:rsidRPr="006A3C3C">
              <w:rPr>
                <w:rFonts w:eastAsia="Times New Roman"/>
                <w:sz w:val="21"/>
                <w:szCs w:val="21"/>
              </w:rPr>
              <w:t>Participant has</w:t>
            </w:r>
            <w:proofErr w:type="gramEnd"/>
            <w:r w:rsidRPr="006A3C3C">
              <w:rPr>
                <w:rFonts w:eastAsia="Times New Roman"/>
                <w:sz w:val="21"/>
                <w:szCs w:val="21"/>
              </w:rPr>
              <w:t xml:space="preserve"> other current or previous medical </w:t>
            </w:r>
            <w:proofErr w:type="gramStart"/>
            <w:r w:rsidRPr="006A3C3C">
              <w:rPr>
                <w:rFonts w:eastAsia="Times New Roman"/>
                <w:sz w:val="21"/>
                <w:szCs w:val="21"/>
              </w:rPr>
              <w:t>condition</w:t>
            </w:r>
            <w:proofErr w:type="gramEnd"/>
            <w:r w:rsidRPr="006A3C3C">
              <w:rPr>
                <w:rFonts w:eastAsia="Times New Roman"/>
                <w:sz w:val="21"/>
                <w:szCs w:val="21"/>
              </w:rPr>
              <w:t xml:space="preserve">(s), or concomitant therapy, that have similar symptom presentations to </w:t>
            </w:r>
            <w:r w:rsidR="00E96E95">
              <w:rPr>
                <w:rFonts w:ascii="Calibri" w:eastAsia="Times New Roman" w:hAnsi="Calibri" w:cs="Calibri"/>
                <w:sz w:val="21"/>
                <w:szCs w:val="21"/>
              </w:rPr>
              <w:t>Long COVID/PASC</w:t>
            </w:r>
            <w:r w:rsidRPr="006A3C3C">
              <w:rPr>
                <w:rFonts w:eastAsia="Times New Roman"/>
                <w:sz w:val="21"/>
                <w:szCs w:val="21"/>
              </w:rPr>
              <w:t xml:space="preserve">, therefore posing significant risk of confounding interpretation of study results (including, but not exclusively, rheumatoid arthritis, fibromyalgia, chronic fatigue syndrome, rheumatic diseases, known cognitive dysfunction, pulmonary disease associated with dyspnea [COPD and poorly controlled asthma]). </w:t>
            </w:r>
          </w:p>
        </w:tc>
      </w:tr>
      <w:tr w:rsidR="00A83660" w:rsidRPr="006A3C3C" w14:paraId="687149B0" w14:textId="77777777" w:rsidTr="00B74509">
        <w:tc>
          <w:tcPr>
            <w:tcW w:w="4531" w:type="dxa"/>
          </w:tcPr>
          <w:p w14:paraId="756F07FC" w14:textId="5A925A79" w:rsidR="00A83660" w:rsidRPr="006A3C3C" w:rsidRDefault="00A83660" w:rsidP="00A83660">
            <w:pPr>
              <w:rPr>
                <w:sz w:val="21"/>
                <w:szCs w:val="21"/>
              </w:rPr>
            </w:pPr>
            <w:r w:rsidRPr="006A3C3C">
              <w:rPr>
                <w:rFonts w:ascii="Calibri" w:eastAsia="Times New Roman" w:hAnsi="Calibri" w:cs="Calibri"/>
                <w:sz w:val="21"/>
                <w:szCs w:val="21"/>
              </w:rPr>
              <w:t>Participant is able to read, write and fully understand the English language</w:t>
            </w:r>
            <w:r w:rsidR="006A3C3C" w:rsidRPr="006A3C3C">
              <w:rPr>
                <w:rFonts w:ascii="Calibri" w:eastAsia="Times New Roman" w:hAnsi="Calibri" w:cs="Calibri"/>
                <w:sz w:val="21"/>
                <w:szCs w:val="21"/>
              </w:rPr>
              <w:t>.</w:t>
            </w:r>
          </w:p>
        </w:tc>
        <w:tc>
          <w:tcPr>
            <w:tcW w:w="4531" w:type="dxa"/>
          </w:tcPr>
          <w:p w14:paraId="3F923E6A" w14:textId="49EBD848" w:rsidR="00A83660" w:rsidRPr="006A3C3C" w:rsidRDefault="00A83660" w:rsidP="00A83660">
            <w:pPr>
              <w:rPr>
                <w:sz w:val="21"/>
                <w:szCs w:val="21"/>
              </w:rPr>
            </w:pPr>
            <w:proofErr w:type="gramStart"/>
            <w:r w:rsidRPr="006A3C3C">
              <w:rPr>
                <w:rFonts w:eastAsia="Times New Roman"/>
                <w:sz w:val="21"/>
                <w:szCs w:val="21"/>
              </w:rPr>
              <w:t>Participant is</w:t>
            </w:r>
            <w:proofErr w:type="gramEnd"/>
            <w:r w:rsidRPr="006A3C3C">
              <w:rPr>
                <w:rFonts w:eastAsia="Times New Roman"/>
                <w:sz w:val="21"/>
                <w:szCs w:val="21"/>
              </w:rPr>
              <w:t xml:space="preserve"> currently enrolled in, or has discontinued participation in, a clinical trial involving any investigational drug or device within the past 30 days</w:t>
            </w:r>
          </w:p>
        </w:tc>
      </w:tr>
      <w:tr w:rsidR="00A83660" w:rsidRPr="006A3C3C" w14:paraId="7ACAC335" w14:textId="77777777" w:rsidTr="005456FA">
        <w:tc>
          <w:tcPr>
            <w:tcW w:w="4531" w:type="dxa"/>
            <w:shd w:val="clear" w:color="auto" w:fill="F2F2F2" w:themeFill="background2" w:themeFillShade="F2"/>
          </w:tcPr>
          <w:p w14:paraId="5D24D554" w14:textId="3EFB0C60" w:rsidR="00A83660" w:rsidRPr="006A3C3C" w:rsidRDefault="00A83660" w:rsidP="00A83660">
            <w:pPr>
              <w:rPr>
                <w:sz w:val="21"/>
                <w:szCs w:val="21"/>
              </w:rPr>
            </w:pPr>
            <w:r w:rsidRPr="006A3C3C">
              <w:rPr>
                <w:rFonts w:ascii="Calibri" w:eastAsia="Times New Roman" w:hAnsi="Calibri" w:cs="Calibri"/>
                <w:sz w:val="21"/>
                <w:szCs w:val="21"/>
              </w:rPr>
              <w:t>Participant resides in the US</w:t>
            </w:r>
            <w:r w:rsidR="006A3C3C" w:rsidRPr="006A3C3C">
              <w:rPr>
                <w:rFonts w:ascii="Calibri" w:eastAsia="Times New Roman" w:hAnsi="Calibri" w:cs="Calibri"/>
                <w:sz w:val="21"/>
                <w:szCs w:val="21"/>
              </w:rPr>
              <w:t>.</w:t>
            </w:r>
          </w:p>
        </w:tc>
        <w:tc>
          <w:tcPr>
            <w:tcW w:w="4531" w:type="dxa"/>
            <w:shd w:val="clear" w:color="auto" w:fill="F2F2F2" w:themeFill="background2" w:themeFillShade="F2"/>
          </w:tcPr>
          <w:p w14:paraId="6918E309" w14:textId="456C19A3" w:rsidR="00A83660" w:rsidRPr="006A3C3C" w:rsidRDefault="00A83660" w:rsidP="00A83660">
            <w:pPr>
              <w:rPr>
                <w:sz w:val="21"/>
                <w:szCs w:val="21"/>
              </w:rPr>
            </w:pPr>
            <w:proofErr w:type="gramStart"/>
            <w:r w:rsidRPr="006A3C3C">
              <w:rPr>
                <w:rFonts w:eastAsia="Times New Roman"/>
                <w:sz w:val="21"/>
                <w:szCs w:val="21"/>
              </w:rPr>
              <w:t>Participant is</w:t>
            </w:r>
            <w:proofErr w:type="gramEnd"/>
            <w:r w:rsidRPr="006A3C3C">
              <w:rPr>
                <w:rFonts w:eastAsia="Times New Roman"/>
                <w:sz w:val="21"/>
                <w:szCs w:val="21"/>
              </w:rPr>
              <w:t xml:space="preserve"> unable to provide informed consent</w:t>
            </w:r>
          </w:p>
        </w:tc>
      </w:tr>
      <w:tr w:rsidR="00A83660" w:rsidRPr="006A3C3C" w14:paraId="48F05FEB" w14:textId="77777777" w:rsidTr="00B74509">
        <w:tc>
          <w:tcPr>
            <w:tcW w:w="4531" w:type="dxa"/>
          </w:tcPr>
          <w:p w14:paraId="2FA82071" w14:textId="0FBFA2C6" w:rsidR="00A83660" w:rsidRPr="006A3C3C" w:rsidRDefault="00A83660" w:rsidP="00A83660">
            <w:pPr>
              <w:rPr>
                <w:sz w:val="21"/>
                <w:szCs w:val="21"/>
              </w:rPr>
            </w:pPr>
            <w:proofErr w:type="gramStart"/>
            <w:r w:rsidRPr="006A3C3C">
              <w:rPr>
                <w:rFonts w:ascii="Calibri" w:eastAsia="Times New Roman" w:hAnsi="Calibri" w:cs="Calibri"/>
                <w:sz w:val="21"/>
                <w:szCs w:val="21"/>
              </w:rPr>
              <w:t>Participant is</w:t>
            </w:r>
            <w:proofErr w:type="gramEnd"/>
            <w:r w:rsidRPr="006A3C3C">
              <w:rPr>
                <w:rFonts w:ascii="Calibri" w:eastAsia="Times New Roman" w:hAnsi="Calibri" w:cs="Calibri"/>
                <w:sz w:val="21"/>
                <w:szCs w:val="21"/>
              </w:rPr>
              <w:t xml:space="preserve"> willing, and physically and psychologically able, to take part in a 90-minute interview to discuss their experience of </w:t>
            </w:r>
            <w:r w:rsidR="00E96E95">
              <w:rPr>
                <w:rFonts w:ascii="Calibri" w:eastAsia="Times New Roman" w:hAnsi="Calibri" w:cs="Calibri"/>
                <w:sz w:val="21"/>
                <w:szCs w:val="21"/>
              </w:rPr>
              <w:t>Long COVID/PASC</w:t>
            </w:r>
            <w:r w:rsidR="00E96E95" w:rsidRPr="006A3C3C">
              <w:rPr>
                <w:rFonts w:ascii="Calibri" w:eastAsia="Times New Roman" w:hAnsi="Calibri" w:cs="Calibri"/>
                <w:sz w:val="21"/>
                <w:szCs w:val="21"/>
              </w:rPr>
              <w:t xml:space="preserve"> </w:t>
            </w:r>
            <w:r w:rsidRPr="006A3C3C">
              <w:rPr>
                <w:rFonts w:ascii="Calibri" w:eastAsia="Times New Roman" w:hAnsi="Calibri" w:cs="Calibri"/>
                <w:sz w:val="21"/>
                <w:szCs w:val="21"/>
              </w:rPr>
              <w:t>symptoms and provide feedback on a questionnaire</w:t>
            </w:r>
            <w:r w:rsidR="006A3C3C" w:rsidRPr="006A3C3C">
              <w:rPr>
                <w:rFonts w:ascii="Calibri" w:eastAsia="Times New Roman" w:hAnsi="Calibri" w:cs="Calibri"/>
                <w:sz w:val="21"/>
                <w:szCs w:val="21"/>
              </w:rPr>
              <w:t>.</w:t>
            </w:r>
          </w:p>
        </w:tc>
        <w:tc>
          <w:tcPr>
            <w:tcW w:w="4531" w:type="dxa"/>
          </w:tcPr>
          <w:p w14:paraId="5FF15901" w14:textId="77777777" w:rsidR="00A83660" w:rsidRPr="006A3C3C" w:rsidRDefault="00A83660" w:rsidP="00A83660">
            <w:pPr>
              <w:rPr>
                <w:sz w:val="21"/>
                <w:szCs w:val="21"/>
              </w:rPr>
            </w:pPr>
          </w:p>
        </w:tc>
      </w:tr>
      <w:tr w:rsidR="00A83660" w:rsidRPr="006A3C3C" w14:paraId="70E465C3" w14:textId="77777777" w:rsidTr="005456FA">
        <w:tc>
          <w:tcPr>
            <w:tcW w:w="4531" w:type="dxa"/>
            <w:shd w:val="clear" w:color="auto" w:fill="F2F2F2" w:themeFill="background2" w:themeFillShade="F2"/>
          </w:tcPr>
          <w:p w14:paraId="06EC529D" w14:textId="77055BEE" w:rsidR="00A83660" w:rsidRPr="006A3C3C" w:rsidRDefault="00A83660" w:rsidP="00A83660">
            <w:pPr>
              <w:rPr>
                <w:sz w:val="21"/>
                <w:szCs w:val="21"/>
              </w:rPr>
            </w:pPr>
            <w:r w:rsidRPr="006A3C3C">
              <w:rPr>
                <w:rFonts w:ascii="Calibri" w:eastAsia="Times New Roman" w:hAnsi="Calibri" w:cs="Calibri"/>
                <w:sz w:val="21"/>
                <w:szCs w:val="21"/>
              </w:rPr>
              <w:t>Evidence of a personally signed and dated informed consent document indicating that the Participant (or a legally acceptable representative) has been informed of all pertinent aspects of the study.</w:t>
            </w:r>
          </w:p>
        </w:tc>
        <w:tc>
          <w:tcPr>
            <w:tcW w:w="4531" w:type="dxa"/>
            <w:shd w:val="clear" w:color="auto" w:fill="F2F2F2" w:themeFill="background2" w:themeFillShade="F2"/>
          </w:tcPr>
          <w:p w14:paraId="332A17EB" w14:textId="77777777" w:rsidR="00A83660" w:rsidRPr="006A3C3C" w:rsidRDefault="00A83660" w:rsidP="00A83660">
            <w:pPr>
              <w:rPr>
                <w:sz w:val="21"/>
                <w:szCs w:val="21"/>
              </w:rPr>
            </w:pPr>
          </w:p>
        </w:tc>
      </w:tr>
    </w:tbl>
    <w:p w14:paraId="34B1ACCA" w14:textId="77777777" w:rsidR="001B6C35" w:rsidRDefault="001B6C35" w:rsidP="00BA1AE1"/>
    <w:tbl>
      <w:tblPr>
        <w:tblStyle w:val="GridTable41"/>
        <w:tblW w:w="89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835"/>
        <w:gridCol w:w="1985"/>
        <w:gridCol w:w="1286"/>
        <w:gridCol w:w="1417"/>
        <w:gridCol w:w="1430"/>
      </w:tblGrid>
      <w:tr w:rsidR="00BA1AE1" w:rsidRPr="006D3971" w14:paraId="022D2A69" w14:textId="0DB2C6ED" w:rsidTr="00B848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"/>
          <w:tblHeader/>
        </w:trPr>
        <w:tc>
          <w:tcPr>
            <w:tcW w:w="8953" w:type="dxa"/>
            <w:gridSpan w:val="5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8A7A336" w14:textId="45D44A57" w:rsidR="00BA1AE1" w:rsidRPr="00AF23AD" w:rsidRDefault="007B231F" w:rsidP="00F2638A">
            <w:pPr>
              <w:pStyle w:val="Caption"/>
              <w:rPr>
                <w:rFonts w:asciiTheme="majorHAnsi" w:hAnsiTheme="majorHAnsi" w:cstheme="majorHAnsi"/>
                <w:b/>
                <w:bCs/>
                <w:color w:val="4E5053" w:themeColor="text1"/>
              </w:rPr>
            </w:pPr>
            <w:bookmarkStart w:id="0" w:name="_Ref179928785"/>
            <w:bookmarkStart w:id="1" w:name="_Toc149718115"/>
            <w:bookmarkStart w:id="2" w:name="_Toc158389792"/>
            <w:r w:rsidRPr="00AF23AD">
              <w:rPr>
                <w:b/>
                <w:bCs/>
                <w:color w:val="4E5053" w:themeColor="text1"/>
              </w:rPr>
              <w:lastRenderedPageBreak/>
              <w:t xml:space="preserve">Supplementary Table </w:t>
            </w:r>
            <w:r w:rsidRPr="00AF23AD">
              <w:fldChar w:fldCharType="begin"/>
            </w:r>
            <w:r w:rsidRPr="00AF23AD">
              <w:rPr>
                <w:b/>
                <w:bCs/>
                <w:color w:val="4E5053" w:themeColor="text1"/>
              </w:rPr>
              <w:instrText xml:space="preserve"> SEQ Supplementary_Table \* ARABIC </w:instrText>
            </w:r>
            <w:r w:rsidRPr="00AF23AD">
              <w:fldChar w:fldCharType="separate"/>
            </w:r>
            <w:r w:rsidR="00D61DEC">
              <w:rPr>
                <w:b/>
                <w:bCs/>
                <w:noProof/>
                <w:color w:val="4E5053" w:themeColor="text1"/>
              </w:rPr>
              <w:t>4</w:t>
            </w:r>
            <w:r w:rsidRPr="00AF23AD">
              <w:fldChar w:fldCharType="end"/>
            </w:r>
            <w:r w:rsidRPr="00AF23AD">
              <w:rPr>
                <w:b/>
                <w:bCs/>
                <w:color w:val="4E5053" w:themeColor="text1"/>
              </w:rPr>
              <w:t>. Patient clinical characteristics</w:t>
            </w:r>
            <w:bookmarkEnd w:id="0"/>
            <w:bookmarkEnd w:id="1"/>
            <w:bookmarkEnd w:id="2"/>
          </w:p>
        </w:tc>
      </w:tr>
      <w:tr w:rsidR="00BA1AE1" w:rsidRPr="006D3971" w14:paraId="583A1D52" w14:textId="2FA3A036" w:rsidTr="00B848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"/>
          <w:tblHeader/>
        </w:trPr>
        <w:tc>
          <w:tcPr>
            <w:tcW w:w="4820" w:type="dxa"/>
            <w:gridSpan w:val="2"/>
            <w:shd w:val="clear" w:color="auto" w:fill="003569" w:themeFill="accent3"/>
            <w:hideMark/>
          </w:tcPr>
          <w:p w14:paraId="19C09ED1" w14:textId="1A8D5363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Clinical characteristics</w:t>
            </w:r>
          </w:p>
        </w:tc>
        <w:tc>
          <w:tcPr>
            <w:tcW w:w="1286" w:type="dxa"/>
            <w:shd w:val="clear" w:color="auto" w:fill="003569" w:themeFill="accent3"/>
            <w:hideMark/>
          </w:tcPr>
          <w:p w14:paraId="0D9972E6" w14:textId="2AD940E0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Round 1 (n=14)</w:t>
            </w:r>
          </w:p>
        </w:tc>
        <w:tc>
          <w:tcPr>
            <w:tcW w:w="1417" w:type="dxa"/>
            <w:shd w:val="clear" w:color="auto" w:fill="003569" w:themeFill="accent3"/>
            <w:hideMark/>
          </w:tcPr>
          <w:p w14:paraId="52D9AA29" w14:textId="234BE0D5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Round 2 (n=16)</w:t>
            </w:r>
          </w:p>
        </w:tc>
        <w:tc>
          <w:tcPr>
            <w:tcW w:w="1430" w:type="dxa"/>
            <w:shd w:val="clear" w:color="auto" w:fill="003569" w:themeFill="accent3"/>
            <w:hideMark/>
          </w:tcPr>
          <w:p w14:paraId="0361C11D" w14:textId="78A6BCBD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b w:val="0"/>
                <w:bCs w:val="0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Total</w:t>
            </w:r>
            <w:r w:rsidRPr="00713D01">
              <w:rPr>
                <w:rFonts w:asciiTheme="majorHAnsi" w:hAnsiTheme="majorHAnsi" w:cstheme="majorHAnsi"/>
                <w:sz w:val="21"/>
                <w:szCs w:val="21"/>
              </w:rPr>
              <w:br/>
              <w:t>(N=30)</w:t>
            </w:r>
          </w:p>
        </w:tc>
      </w:tr>
      <w:tr w:rsidR="00BA1AE1" w:rsidRPr="006D3971" w14:paraId="3E7AED79" w14:textId="4C6729AB" w:rsidTr="00792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tcW w:w="2835" w:type="dxa"/>
            <w:vMerge w:val="restart"/>
            <w:shd w:val="clear" w:color="auto" w:fill="FFFFFF" w:themeFill="background1"/>
          </w:tcPr>
          <w:p w14:paraId="4883BDF0" w14:textId="0E470B76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Test used to confirm COVID-19 infection, n (%)</w:t>
            </w:r>
          </w:p>
        </w:tc>
        <w:tc>
          <w:tcPr>
            <w:tcW w:w="1985" w:type="dxa"/>
            <w:shd w:val="clear" w:color="auto" w:fill="FFFFFF" w:themeFill="background1"/>
          </w:tcPr>
          <w:p w14:paraId="011A704A" w14:textId="5587DF49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Rapid antigen test</w:t>
            </w:r>
          </w:p>
        </w:tc>
        <w:tc>
          <w:tcPr>
            <w:tcW w:w="1286" w:type="dxa"/>
            <w:shd w:val="clear" w:color="auto" w:fill="FFFFFF" w:themeFill="background1"/>
          </w:tcPr>
          <w:p w14:paraId="6E528106" w14:textId="5611514E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10</w:t>
            </w:r>
          </w:p>
        </w:tc>
        <w:tc>
          <w:tcPr>
            <w:tcW w:w="1417" w:type="dxa"/>
            <w:shd w:val="clear" w:color="auto" w:fill="FFFFFF" w:themeFill="background1"/>
          </w:tcPr>
          <w:p w14:paraId="6E2CC195" w14:textId="636664F0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11</w:t>
            </w:r>
          </w:p>
        </w:tc>
        <w:tc>
          <w:tcPr>
            <w:tcW w:w="1430" w:type="dxa"/>
            <w:shd w:val="clear" w:color="auto" w:fill="FFFFFF" w:themeFill="background1"/>
          </w:tcPr>
          <w:p w14:paraId="460B66FE" w14:textId="7F71D0E0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21 (70%)</w:t>
            </w:r>
          </w:p>
        </w:tc>
      </w:tr>
      <w:tr w:rsidR="00BA1AE1" w:rsidRPr="006D3971" w14:paraId="6CFB3D24" w14:textId="58D6799D" w:rsidTr="00792EC6">
        <w:trPr>
          <w:trHeight w:val="24"/>
        </w:trPr>
        <w:tc>
          <w:tcPr>
            <w:tcW w:w="2835" w:type="dxa"/>
            <w:vMerge/>
            <w:shd w:val="clear" w:color="auto" w:fill="FFFFFF" w:themeFill="background1"/>
          </w:tcPr>
          <w:p w14:paraId="0CF51493" w14:textId="2CB66E8C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3123082C" w14:textId="55E0C347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PCR test result</w:t>
            </w:r>
          </w:p>
        </w:tc>
        <w:tc>
          <w:tcPr>
            <w:tcW w:w="1286" w:type="dxa"/>
            <w:shd w:val="clear" w:color="auto" w:fill="FFFFFF" w:themeFill="background1"/>
          </w:tcPr>
          <w:p w14:paraId="27FD3F60" w14:textId="4DDEAC28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4</w:t>
            </w:r>
          </w:p>
        </w:tc>
        <w:tc>
          <w:tcPr>
            <w:tcW w:w="1417" w:type="dxa"/>
            <w:shd w:val="clear" w:color="auto" w:fill="FFFFFF" w:themeFill="background1"/>
          </w:tcPr>
          <w:p w14:paraId="397512FA" w14:textId="18C09E9A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4</w:t>
            </w:r>
          </w:p>
        </w:tc>
        <w:tc>
          <w:tcPr>
            <w:tcW w:w="1430" w:type="dxa"/>
            <w:shd w:val="clear" w:color="auto" w:fill="FFFFFF" w:themeFill="background1"/>
          </w:tcPr>
          <w:p w14:paraId="5B65D723" w14:textId="4E48C5BB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8 (27%)</w:t>
            </w:r>
          </w:p>
        </w:tc>
      </w:tr>
      <w:tr w:rsidR="00BA1AE1" w:rsidRPr="006D3971" w14:paraId="75F283D2" w14:textId="6ADE9BC6" w:rsidTr="00792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tcW w:w="2835" w:type="dxa"/>
            <w:vMerge/>
            <w:shd w:val="clear" w:color="auto" w:fill="FFFFFF" w:themeFill="background1"/>
          </w:tcPr>
          <w:p w14:paraId="7D658FB3" w14:textId="37045E58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3C46CF85" w14:textId="5AD71764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Unknown</w:t>
            </w:r>
          </w:p>
        </w:tc>
        <w:tc>
          <w:tcPr>
            <w:tcW w:w="1286" w:type="dxa"/>
            <w:shd w:val="clear" w:color="auto" w:fill="FFFFFF" w:themeFill="background1"/>
          </w:tcPr>
          <w:p w14:paraId="03940726" w14:textId="626A9B44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</w:tcPr>
          <w:p w14:paraId="60E2EA82" w14:textId="028E3C94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1</w:t>
            </w:r>
          </w:p>
        </w:tc>
        <w:tc>
          <w:tcPr>
            <w:tcW w:w="1430" w:type="dxa"/>
            <w:shd w:val="clear" w:color="auto" w:fill="FFFFFF" w:themeFill="background1"/>
          </w:tcPr>
          <w:p w14:paraId="7C4B75C8" w14:textId="6C1B3574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1 (3%)</w:t>
            </w:r>
          </w:p>
        </w:tc>
      </w:tr>
      <w:tr w:rsidR="00BA1AE1" w:rsidRPr="006D3971" w14:paraId="3CCB14BC" w14:textId="17F78650" w:rsidTr="00792EC6">
        <w:trPr>
          <w:trHeight w:val="24"/>
        </w:trPr>
        <w:tc>
          <w:tcPr>
            <w:tcW w:w="2835" w:type="dxa"/>
            <w:vMerge w:val="restart"/>
            <w:shd w:val="clear" w:color="auto" w:fill="F2F2F2" w:themeFill="background2" w:themeFillShade="F2"/>
          </w:tcPr>
          <w:p w14:paraId="73B80D64" w14:textId="3220BDD4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 xml:space="preserve">Time (months) from index infection of COVID-19 to the diagnosis of Long COVID/PASC </w:t>
            </w:r>
          </w:p>
        </w:tc>
        <w:tc>
          <w:tcPr>
            <w:tcW w:w="1985" w:type="dxa"/>
            <w:shd w:val="clear" w:color="auto" w:fill="F2F2F2" w:themeFill="background2" w:themeFillShade="F2"/>
          </w:tcPr>
          <w:p w14:paraId="76E6AA23" w14:textId="223D0371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Mean (SD)</w:t>
            </w:r>
          </w:p>
        </w:tc>
        <w:tc>
          <w:tcPr>
            <w:tcW w:w="1286" w:type="dxa"/>
            <w:shd w:val="clear" w:color="auto" w:fill="F2F2F2" w:themeFill="background2" w:themeFillShade="F2"/>
          </w:tcPr>
          <w:p w14:paraId="0A1A07D0" w14:textId="088A59A1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3 (3.0)</w:t>
            </w:r>
          </w:p>
        </w:tc>
        <w:tc>
          <w:tcPr>
            <w:tcW w:w="1417" w:type="dxa"/>
            <w:shd w:val="clear" w:color="auto" w:fill="F2F2F2" w:themeFill="background2" w:themeFillShade="F2"/>
          </w:tcPr>
          <w:p w14:paraId="23AA7D39" w14:textId="2C6D7219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3 (2.0)</w:t>
            </w:r>
          </w:p>
        </w:tc>
        <w:tc>
          <w:tcPr>
            <w:tcW w:w="1430" w:type="dxa"/>
            <w:shd w:val="clear" w:color="auto" w:fill="F2F2F2" w:themeFill="background2" w:themeFillShade="F2"/>
          </w:tcPr>
          <w:p w14:paraId="5E92B232" w14:textId="1F22DFFC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2.8 (2.4)</w:t>
            </w:r>
          </w:p>
        </w:tc>
      </w:tr>
      <w:tr w:rsidR="00BA1AE1" w:rsidRPr="006D3971" w14:paraId="160FB0F6" w14:textId="746D0E4D" w:rsidTr="00792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tcW w:w="2835" w:type="dxa"/>
            <w:vMerge/>
            <w:shd w:val="clear" w:color="auto" w:fill="F2F2F2" w:themeFill="background2" w:themeFillShade="F2"/>
          </w:tcPr>
          <w:p w14:paraId="55E751B4" w14:textId="0DE874A5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2F2F2" w:themeFill="background2" w:themeFillShade="F2"/>
          </w:tcPr>
          <w:p w14:paraId="26364554" w14:textId="1D2CAEF9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Median</w:t>
            </w:r>
          </w:p>
        </w:tc>
        <w:tc>
          <w:tcPr>
            <w:tcW w:w="1286" w:type="dxa"/>
            <w:shd w:val="clear" w:color="auto" w:fill="F2F2F2" w:themeFill="background2" w:themeFillShade="F2"/>
          </w:tcPr>
          <w:p w14:paraId="0B0E6051" w14:textId="22AB3138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2</w:t>
            </w:r>
          </w:p>
        </w:tc>
        <w:tc>
          <w:tcPr>
            <w:tcW w:w="1417" w:type="dxa"/>
            <w:shd w:val="clear" w:color="auto" w:fill="F2F2F2" w:themeFill="background2" w:themeFillShade="F2"/>
          </w:tcPr>
          <w:p w14:paraId="4191AAC3" w14:textId="3EEFD14A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3</w:t>
            </w:r>
          </w:p>
        </w:tc>
        <w:tc>
          <w:tcPr>
            <w:tcW w:w="1430" w:type="dxa"/>
            <w:shd w:val="clear" w:color="auto" w:fill="F2F2F2" w:themeFill="background2" w:themeFillShade="F2"/>
          </w:tcPr>
          <w:p w14:paraId="0C50E28B" w14:textId="63F97792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2</w:t>
            </w:r>
          </w:p>
        </w:tc>
      </w:tr>
      <w:tr w:rsidR="00BA1AE1" w:rsidRPr="006D3971" w14:paraId="44D398A8" w14:textId="40DD8F6F" w:rsidTr="00792EC6">
        <w:trPr>
          <w:trHeight w:val="58"/>
        </w:trPr>
        <w:tc>
          <w:tcPr>
            <w:tcW w:w="2835" w:type="dxa"/>
            <w:vMerge/>
            <w:shd w:val="clear" w:color="auto" w:fill="F2F2F2" w:themeFill="background2" w:themeFillShade="F2"/>
          </w:tcPr>
          <w:p w14:paraId="73048543" w14:textId="16CAA041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2F2F2" w:themeFill="background2" w:themeFillShade="F2"/>
          </w:tcPr>
          <w:p w14:paraId="0F794883" w14:textId="2406F319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Range</w:t>
            </w:r>
          </w:p>
        </w:tc>
        <w:tc>
          <w:tcPr>
            <w:tcW w:w="1286" w:type="dxa"/>
            <w:shd w:val="clear" w:color="auto" w:fill="F2F2F2" w:themeFill="background2" w:themeFillShade="F2"/>
          </w:tcPr>
          <w:p w14:paraId="3ADF9618" w14:textId="1CF9C58D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1-13</w:t>
            </w:r>
          </w:p>
        </w:tc>
        <w:tc>
          <w:tcPr>
            <w:tcW w:w="1417" w:type="dxa"/>
            <w:shd w:val="clear" w:color="auto" w:fill="F2F2F2" w:themeFill="background2" w:themeFillShade="F2"/>
          </w:tcPr>
          <w:p w14:paraId="2E8DDBA7" w14:textId="1CCF9D34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1-8</w:t>
            </w:r>
          </w:p>
        </w:tc>
        <w:tc>
          <w:tcPr>
            <w:tcW w:w="1430" w:type="dxa"/>
            <w:shd w:val="clear" w:color="auto" w:fill="F2F2F2" w:themeFill="background2" w:themeFillShade="F2"/>
          </w:tcPr>
          <w:p w14:paraId="133073B5" w14:textId="066DE457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1-13</w:t>
            </w:r>
          </w:p>
        </w:tc>
      </w:tr>
      <w:tr w:rsidR="00BA1AE1" w:rsidRPr="006D3971" w14:paraId="5DC044C3" w14:textId="29BCF2CE" w:rsidTr="00792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tcW w:w="2835" w:type="dxa"/>
            <w:vMerge w:val="restart"/>
            <w:shd w:val="clear" w:color="auto" w:fill="FFFFFF" w:themeFill="background1"/>
          </w:tcPr>
          <w:p w14:paraId="04943DD3" w14:textId="0585DDC5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Time (days) diagnosed with Long COVID/PASC symptoms*</w:t>
            </w:r>
          </w:p>
        </w:tc>
        <w:tc>
          <w:tcPr>
            <w:tcW w:w="1985" w:type="dxa"/>
            <w:shd w:val="clear" w:color="auto" w:fill="FFFFFF" w:themeFill="background1"/>
          </w:tcPr>
          <w:p w14:paraId="4614847E" w14:textId="4DE4B1B9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Mean (SD)</w:t>
            </w:r>
          </w:p>
        </w:tc>
        <w:tc>
          <w:tcPr>
            <w:tcW w:w="1286" w:type="dxa"/>
            <w:shd w:val="clear" w:color="auto" w:fill="FFFFFF" w:themeFill="background1"/>
          </w:tcPr>
          <w:p w14:paraId="1C2BC27F" w14:textId="0F7A9FC6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94.4 (13.9)</w:t>
            </w:r>
          </w:p>
        </w:tc>
        <w:tc>
          <w:tcPr>
            <w:tcW w:w="1417" w:type="dxa"/>
            <w:shd w:val="clear" w:color="auto" w:fill="FFFFFF" w:themeFill="background1"/>
          </w:tcPr>
          <w:p w14:paraId="55D14B1E" w14:textId="126A4B49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90.7 (11.6)</w:t>
            </w:r>
          </w:p>
        </w:tc>
        <w:tc>
          <w:tcPr>
            <w:tcW w:w="1430" w:type="dxa"/>
            <w:shd w:val="clear" w:color="auto" w:fill="FFFFFF" w:themeFill="background1"/>
          </w:tcPr>
          <w:p w14:paraId="593B9497" w14:textId="13652158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92.4 (12.7)</w:t>
            </w:r>
          </w:p>
        </w:tc>
      </w:tr>
      <w:tr w:rsidR="00BA1AE1" w:rsidRPr="006D3971" w14:paraId="62949436" w14:textId="742A6736" w:rsidTr="00792EC6">
        <w:trPr>
          <w:trHeight w:val="24"/>
        </w:trPr>
        <w:tc>
          <w:tcPr>
            <w:tcW w:w="2835" w:type="dxa"/>
            <w:vMerge/>
            <w:shd w:val="clear" w:color="auto" w:fill="FFFFFF" w:themeFill="background1"/>
          </w:tcPr>
          <w:p w14:paraId="341AD9DD" w14:textId="50BB8766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0524B1C7" w14:textId="34356F81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Median</w:t>
            </w:r>
          </w:p>
        </w:tc>
        <w:tc>
          <w:tcPr>
            <w:tcW w:w="1286" w:type="dxa"/>
            <w:shd w:val="clear" w:color="auto" w:fill="FFFFFF" w:themeFill="background1"/>
          </w:tcPr>
          <w:p w14:paraId="6BC4E580" w14:textId="7F657E9E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99</w:t>
            </w:r>
          </w:p>
        </w:tc>
        <w:tc>
          <w:tcPr>
            <w:tcW w:w="1417" w:type="dxa"/>
            <w:shd w:val="clear" w:color="auto" w:fill="FFFFFF" w:themeFill="background1"/>
          </w:tcPr>
          <w:p w14:paraId="7BA540E7" w14:textId="60B24E74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90</w:t>
            </w:r>
          </w:p>
        </w:tc>
        <w:tc>
          <w:tcPr>
            <w:tcW w:w="1430" w:type="dxa"/>
            <w:shd w:val="clear" w:color="auto" w:fill="FFFFFF" w:themeFill="background1"/>
          </w:tcPr>
          <w:p w14:paraId="0DB7E338" w14:textId="38BADFD9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90</w:t>
            </w:r>
          </w:p>
        </w:tc>
      </w:tr>
      <w:tr w:rsidR="00BA1AE1" w:rsidRPr="006D3971" w14:paraId="2C9BF614" w14:textId="79DCD925" w:rsidTr="00792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tcW w:w="2835" w:type="dxa"/>
            <w:vMerge/>
            <w:shd w:val="clear" w:color="auto" w:fill="FFFFFF" w:themeFill="background1"/>
          </w:tcPr>
          <w:p w14:paraId="7906D6A5" w14:textId="19C68B97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166581E3" w14:textId="3C22B2F7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Range</w:t>
            </w:r>
          </w:p>
        </w:tc>
        <w:tc>
          <w:tcPr>
            <w:tcW w:w="1286" w:type="dxa"/>
            <w:shd w:val="clear" w:color="auto" w:fill="FFFFFF" w:themeFill="background1"/>
          </w:tcPr>
          <w:p w14:paraId="4F34A460" w14:textId="04CFC810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78-120</w:t>
            </w:r>
          </w:p>
        </w:tc>
        <w:tc>
          <w:tcPr>
            <w:tcW w:w="1417" w:type="dxa"/>
            <w:shd w:val="clear" w:color="auto" w:fill="FFFFFF" w:themeFill="background1"/>
          </w:tcPr>
          <w:p w14:paraId="3192D895" w14:textId="10AEE13C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70-120</w:t>
            </w:r>
          </w:p>
        </w:tc>
        <w:tc>
          <w:tcPr>
            <w:tcW w:w="1430" w:type="dxa"/>
            <w:shd w:val="clear" w:color="auto" w:fill="FFFFFF" w:themeFill="background1"/>
          </w:tcPr>
          <w:p w14:paraId="698BA092" w14:textId="3E87C6A7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70-120</w:t>
            </w:r>
          </w:p>
        </w:tc>
      </w:tr>
      <w:tr w:rsidR="00BA1AE1" w:rsidRPr="006D3971" w14:paraId="207A1A2E" w14:textId="181ACD32" w:rsidTr="00792EC6">
        <w:trPr>
          <w:trHeight w:val="24"/>
        </w:trPr>
        <w:tc>
          <w:tcPr>
            <w:tcW w:w="2835" w:type="dxa"/>
            <w:vMerge w:val="restart"/>
            <w:shd w:val="clear" w:color="auto" w:fill="F2F2F2" w:themeFill="background2" w:themeFillShade="F2"/>
          </w:tcPr>
          <w:p w14:paraId="763C2C76" w14:textId="50B5676B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Number of times infected with COVID-19, n (%)</w:t>
            </w:r>
          </w:p>
        </w:tc>
        <w:tc>
          <w:tcPr>
            <w:tcW w:w="1985" w:type="dxa"/>
            <w:shd w:val="clear" w:color="auto" w:fill="F2F2F2" w:themeFill="background2" w:themeFillShade="F2"/>
          </w:tcPr>
          <w:p w14:paraId="7D82AAD7" w14:textId="6326AB3A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One</w:t>
            </w:r>
          </w:p>
        </w:tc>
        <w:tc>
          <w:tcPr>
            <w:tcW w:w="1286" w:type="dxa"/>
            <w:shd w:val="clear" w:color="auto" w:fill="F2F2F2" w:themeFill="background2" w:themeFillShade="F2"/>
          </w:tcPr>
          <w:p w14:paraId="18E1039A" w14:textId="213968E0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8</w:t>
            </w:r>
          </w:p>
        </w:tc>
        <w:tc>
          <w:tcPr>
            <w:tcW w:w="1417" w:type="dxa"/>
            <w:shd w:val="clear" w:color="auto" w:fill="F2F2F2" w:themeFill="background2" w:themeFillShade="F2"/>
          </w:tcPr>
          <w:p w14:paraId="0B53EA6A" w14:textId="6CDFCB79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11</w:t>
            </w:r>
          </w:p>
        </w:tc>
        <w:tc>
          <w:tcPr>
            <w:tcW w:w="1430" w:type="dxa"/>
            <w:shd w:val="clear" w:color="auto" w:fill="F2F2F2" w:themeFill="background2" w:themeFillShade="F2"/>
          </w:tcPr>
          <w:p w14:paraId="2D549237" w14:textId="39E4C308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19 (63%)</w:t>
            </w:r>
          </w:p>
        </w:tc>
      </w:tr>
      <w:tr w:rsidR="00BA1AE1" w:rsidRPr="006D3971" w14:paraId="731065FF" w14:textId="70E15A66" w:rsidTr="00792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tcW w:w="2835" w:type="dxa"/>
            <w:vMerge/>
            <w:shd w:val="clear" w:color="auto" w:fill="F2F2F2" w:themeFill="background2" w:themeFillShade="F2"/>
          </w:tcPr>
          <w:p w14:paraId="074B1428" w14:textId="573EAEFC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2F2F2" w:themeFill="background2" w:themeFillShade="F2"/>
          </w:tcPr>
          <w:p w14:paraId="6650F3E8" w14:textId="1A53994D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Two</w:t>
            </w:r>
          </w:p>
        </w:tc>
        <w:tc>
          <w:tcPr>
            <w:tcW w:w="1286" w:type="dxa"/>
            <w:shd w:val="clear" w:color="auto" w:fill="F2F2F2" w:themeFill="background2" w:themeFillShade="F2"/>
          </w:tcPr>
          <w:p w14:paraId="4AAA0005" w14:textId="181665FE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6</w:t>
            </w:r>
          </w:p>
        </w:tc>
        <w:tc>
          <w:tcPr>
            <w:tcW w:w="1417" w:type="dxa"/>
            <w:shd w:val="clear" w:color="auto" w:fill="F2F2F2" w:themeFill="background2" w:themeFillShade="F2"/>
          </w:tcPr>
          <w:p w14:paraId="76CF9981" w14:textId="557E7B38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5</w:t>
            </w:r>
          </w:p>
        </w:tc>
        <w:tc>
          <w:tcPr>
            <w:tcW w:w="1430" w:type="dxa"/>
            <w:shd w:val="clear" w:color="auto" w:fill="F2F2F2" w:themeFill="background2" w:themeFillShade="F2"/>
          </w:tcPr>
          <w:p w14:paraId="1540D3F7" w14:textId="607E85D6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11 (37%)</w:t>
            </w:r>
          </w:p>
        </w:tc>
      </w:tr>
      <w:tr w:rsidR="00BA1AE1" w:rsidRPr="006D3971" w14:paraId="70300A38" w14:textId="401989FF" w:rsidTr="00792EC6">
        <w:trPr>
          <w:trHeight w:val="24"/>
        </w:trPr>
        <w:tc>
          <w:tcPr>
            <w:tcW w:w="2835" w:type="dxa"/>
            <w:vMerge w:val="restart"/>
            <w:shd w:val="clear" w:color="auto" w:fill="FFFFFF" w:themeFill="background1"/>
          </w:tcPr>
          <w:p w14:paraId="5725DB7A" w14:textId="4E0ABF58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Number of vaccination(s) received in total, n (%)</w:t>
            </w:r>
          </w:p>
        </w:tc>
        <w:tc>
          <w:tcPr>
            <w:tcW w:w="1985" w:type="dxa"/>
            <w:shd w:val="clear" w:color="auto" w:fill="FFFFFF" w:themeFill="background1"/>
          </w:tcPr>
          <w:p w14:paraId="6261AA44" w14:textId="0AC58C35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Completed primary series (two doses)</w:t>
            </w:r>
          </w:p>
        </w:tc>
        <w:tc>
          <w:tcPr>
            <w:tcW w:w="1286" w:type="dxa"/>
            <w:shd w:val="clear" w:color="auto" w:fill="FFFFFF" w:themeFill="background1"/>
          </w:tcPr>
          <w:p w14:paraId="57CDCF77" w14:textId="42B6C045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5</w:t>
            </w:r>
          </w:p>
        </w:tc>
        <w:tc>
          <w:tcPr>
            <w:tcW w:w="1417" w:type="dxa"/>
            <w:shd w:val="clear" w:color="auto" w:fill="FFFFFF" w:themeFill="background1"/>
          </w:tcPr>
          <w:p w14:paraId="0D9CDD21" w14:textId="7209D9AA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7</w:t>
            </w:r>
          </w:p>
        </w:tc>
        <w:tc>
          <w:tcPr>
            <w:tcW w:w="1430" w:type="dxa"/>
            <w:shd w:val="clear" w:color="auto" w:fill="FFFFFF" w:themeFill="background1"/>
          </w:tcPr>
          <w:p w14:paraId="55DBE6BF" w14:textId="62D5D357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12 (40%)</w:t>
            </w:r>
          </w:p>
        </w:tc>
      </w:tr>
      <w:tr w:rsidR="00BA1AE1" w:rsidRPr="006D3971" w14:paraId="6B50E207" w14:textId="58D960AA" w:rsidTr="00792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tcW w:w="2835" w:type="dxa"/>
            <w:vMerge/>
            <w:shd w:val="clear" w:color="auto" w:fill="FFFFFF" w:themeFill="background1"/>
          </w:tcPr>
          <w:p w14:paraId="7E050891" w14:textId="2ECFC9DD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22269731" w14:textId="3BE4BE0B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Up to date</w:t>
            </w:r>
            <w:r w:rsidR="00534768" w:rsidRPr="00713D01">
              <w:rPr>
                <w:rFonts w:asciiTheme="majorHAnsi" w:hAnsiTheme="majorHAnsi" w:cstheme="majorHAnsi"/>
                <w:sz w:val="21"/>
                <w:szCs w:val="21"/>
              </w:rPr>
              <w:t xml:space="preserve"> </w:t>
            </w:r>
            <w:r w:rsidR="00D61DEC">
              <w:rPr>
                <w:rFonts w:asciiTheme="majorHAnsi" w:hAnsiTheme="majorHAnsi" w:cstheme="majorHAnsi"/>
                <w:sz w:val="21"/>
                <w:szCs w:val="21"/>
              </w:rPr>
              <w:t>(three doses)</w:t>
            </w:r>
          </w:p>
        </w:tc>
        <w:tc>
          <w:tcPr>
            <w:tcW w:w="1286" w:type="dxa"/>
            <w:shd w:val="clear" w:color="auto" w:fill="FFFFFF" w:themeFill="background1"/>
          </w:tcPr>
          <w:p w14:paraId="3D82F7A9" w14:textId="4FC906EC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6</w:t>
            </w:r>
          </w:p>
        </w:tc>
        <w:tc>
          <w:tcPr>
            <w:tcW w:w="1417" w:type="dxa"/>
            <w:shd w:val="clear" w:color="auto" w:fill="FFFFFF" w:themeFill="background1"/>
          </w:tcPr>
          <w:p w14:paraId="6463E576" w14:textId="2B42B384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2</w:t>
            </w:r>
          </w:p>
        </w:tc>
        <w:tc>
          <w:tcPr>
            <w:tcW w:w="1430" w:type="dxa"/>
            <w:shd w:val="clear" w:color="auto" w:fill="FFFFFF" w:themeFill="background1"/>
          </w:tcPr>
          <w:p w14:paraId="6766BC40" w14:textId="0F7A108B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8 (27%)</w:t>
            </w:r>
          </w:p>
        </w:tc>
      </w:tr>
      <w:tr w:rsidR="00BA1AE1" w:rsidRPr="006D3971" w14:paraId="5EE21302" w14:textId="27A7BE6B" w:rsidTr="00792EC6">
        <w:trPr>
          <w:trHeight w:val="24"/>
        </w:trPr>
        <w:tc>
          <w:tcPr>
            <w:tcW w:w="2835" w:type="dxa"/>
            <w:vMerge/>
            <w:shd w:val="clear" w:color="auto" w:fill="FFFFFF" w:themeFill="background1"/>
          </w:tcPr>
          <w:p w14:paraId="18FC0D46" w14:textId="265E2E21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1895EB1B" w14:textId="0BF5D2FD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At least one dose</w:t>
            </w:r>
          </w:p>
        </w:tc>
        <w:tc>
          <w:tcPr>
            <w:tcW w:w="1286" w:type="dxa"/>
            <w:shd w:val="clear" w:color="auto" w:fill="FFFFFF" w:themeFill="background1"/>
          </w:tcPr>
          <w:p w14:paraId="4A6938E2" w14:textId="0DC193AD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</w:tcPr>
          <w:p w14:paraId="41B81A48" w14:textId="168A56A8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4</w:t>
            </w:r>
          </w:p>
        </w:tc>
        <w:tc>
          <w:tcPr>
            <w:tcW w:w="1430" w:type="dxa"/>
            <w:shd w:val="clear" w:color="auto" w:fill="FFFFFF" w:themeFill="background1"/>
          </w:tcPr>
          <w:p w14:paraId="4ED51060" w14:textId="161E68D0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5 (17%)</w:t>
            </w:r>
          </w:p>
        </w:tc>
      </w:tr>
      <w:tr w:rsidR="00BA1AE1" w:rsidRPr="006D3971" w14:paraId="6C1FE2F6" w14:textId="0F26A0D8" w:rsidTr="00792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tcW w:w="2835" w:type="dxa"/>
            <w:vMerge/>
            <w:shd w:val="clear" w:color="auto" w:fill="FFFFFF" w:themeFill="background1"/>
          </w:tcPr>
          <w:p w14:paraId="22000F4B" w14:textId="6940D3F4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7757625F" w14:textId="41330E0F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Unvaccinated</w:t>
            </w:r>
          </w:p>
        </w:tc>
        <w:tc>
          <w:tcPr>
            <w:tcW w:w="1286" w:type="dxa"/>
            <w:shd w:val="clear" w:color="auto" w:fill="FFFFFF" w:themeFill="background1"/>
          </w:tcPr>
          <w:p w14:paraId="6E65C434" w14:textId="01AA7C13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</w:tcPr>
          <w:p w14:paraId="5124FC18" w14:textId="7157B73C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3</w:t>
            </w:r>
          </w:p>
        </w:tc>
        <w:tc>
          <w:tcPr>
            <w:tcW w:w="1430" w:type="dxa"/>
            <w:shd w:val="clear" w:color="auto" w:fill="FFFFFF" w:themeFill="background1"/>
          </w:tcPr>
          <w:p w14:paraId="12E812A4" w14:textId="7C6A2551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5 (17%)</w:t>
            </w:r>
          </w:p>
        </w:tc>
      </w:tr>
      <w:tr w:rsidR="00BA1AE1" w:rsidRPr="006D3971" w14:paraId="48100EE6" w14:textId="5C481758" w:rsidTr="00792EC6">
        <w:trPr>
          <w:trHeight w:val="24"/>
        </w:trPr>
        <w:tc>
          <w:tcPr>
            <w:tcW w:w="2835" w:type="dxa"/>
            <w:vMerge w:val="restart"/>
            <w:shd w:val="clear" w:color="auto" w:fill="F2F2F2" w:themeFill="background2" w:themeFillShade="F2"/>
          </w:tcPr>
          <w:p w14:paraId="1E52D8DA" w14:textId="76D44833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Hospitalization (for COVID-19) status, n (%)</w:t>
            </w:r>
          </w:p>
        </w:tc>
        <w:tc>
          <w:tcPr>
            <w:tcW w:w="1985" w:type="dxa"/>
            <w:shd w:val="clear" w:color="auto" w:fill="F2F2F2" w:themeFill="background2" w:themeFillShade="F2"/>
          </w:tcPr>
          <w:p w14:paraId="6B55E2CF" w14:textId="40422EC4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Not hospitalized</w:t>
            </w:r>
          </w:p>
        </w:tc>
        <w:tc>
          <w:tcPr>
            <w:tcW w:w="1286" w:type="dxa"/>
            <w:shd w:val="clear" w:color="auto" w:fill="F2F2F2" w:themeFill="background2" w:themeFillShade="F2"/>
          </w:tcPr>
          <w:p w14:paraId="58EB0134" w14:textId="6048A4D9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13</w:t>
            </w:r>
          </w:p>
        </w:tc>
        <w:tc>
          <w:tcPr>
            <w:tcW w:w="1417" w:type="dxa"/>
            <w:shd w:val="clear" w:color="auto" w:fill="F2F2F2" w:themeFill="background2" w:themeFillShade="F2"/>
          </w:tcPr>
          <w:p w14:paraId="4A9A1835" w14:textId="4D9597F0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16</w:t>
            </w:r>
          </w:p>
        </w:tc>
        <w:tc>
          <w:tcPr>
            <w:tcW w:w="1430" w:type="dxa"/>
            <w:shd w:val="clear" w:color="auto" w:fill="F2F2F2" w:themeFill="background2" w:themeFillShade="F2"/>
          </w:tcPr>
          <w:p w14:paraId="149F8DD0" w14:textId="41A118FA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29 (97%)</w:t>
            </w:r>
          </w:p>
        </w:tc>
      </w:tr>
      <w:tr w:rsidR="00BA1AE1" w:rsidRPr="006D3971" w14:paraId="163BEE62" w14:textId="46B4D5B7" w:rsidTr="00792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tcW w:w="2835" w:type="dxa"/>
            <w:vMerge/>
            <w:shd w:val="clear" w:color="auto" w:fill="F2F2F2" w:themeFill="background2" w:themeFillShade="F2"/>
          </w:tcPr>
          <w:p w14:paraId="2B185916" w14:textId="54B473B8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2F2F2" w:themeFill="background2" w:themeFillShade="F2"/>
          </w:tcPr>
          <w:p w14:paraId="601E5810" w14:textId="0011D6A6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Hospitalized</w:t>
            </w:r>
          </w:p>
        </w:tc>
        <w:tc>
          <w:tcPr>
            <w:tcW w:w="1286" w:type="dxa"/>
            <w:shd w:val="clear" w:color="auto" w:fill="F2F2F2" w:themeFill="background2" w:themeFillShade="F2"/>
          </w:tcPr>
          <w:p w14:paraId="07254B10" w14:textId="6C914F1F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1</w:t>
            </w:r>
          </w:p>
        </w:tc>
        <w:tc>
          <w:tcPr>
            <w:tcW w:w="1417" w:type="dxa"/>
            <w:shd w:val="clear" w:color="auto" w:fill="F2F2F2" w:themeFill="background2" w:themeFillShade="F2"/>
          </w:tcPr>
          <w:p w14:paraId="3CBD51D8" w14:textId="061097BD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0</w:t>
            </w:r>
          </w:p>
        </w:tc>
        <w:tc>
          <w:tcPr>
            <w:tcW w:w="1430" w:type="dxa"/>
            <w:shd w:val="clear" w:color="auto" w:fill="F2F2F2" w:themeFill="background2" w:themeFillShade="F2"/>
          </w:tcPr>
          <w:p w14:paraId="45F9ABAD" w14:textId="3C41E32C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1 (3%)</w:t>
            </w:r>
          </w:p>
        </w:tc>
      </w:tr>
      <w:tr w:rsidR="00BA1AE1" w:rsidRPr="006D3971" w14:paraId="5C228880" w14:textId="4A5D32F2" w:rsidTr="00792EC6">
        <w:trPr>
          <w:trHeight w:val="24"/>
        </w:trPr>
        <w:tc>
          <w:tcPr>
            <w:tcW w:w="2835" w:type="dxa"/>
            <w:vMerge w:val="restart"/>
            <w:shd w:val="clear" w:color="auto" w:fill="FFFFFF" w:themeFill="background1"/>
          </w:tcPr>
          <w:p w14:paraId="1434D39C" w14:textId="660CA76C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COVID-19 vaccination(s) received, n (%)</w:t>
            </w:r>
          </w:p>
        </w:tc>
        <w:tc>
          <w:tcPr>
            <w:tcW w:w="1985" w:type="dxa"/>
            <w:shd w:val="clear" w:color="auto" w:fill="FFFFFF" w:themeFill="background1"/>
          </w:tcPr>
          <w:p w14:paraId="49A6CF61" w14:textId="555CC0DD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Pfizer – BioNTech</w:t>
            </w:r>
          </w:p>
        </w:tc>
        <w:tc>
          <w:tcPr>
            <w:tcW w:w="1286" w:type="dxa"/>
            <w:shd w:val="clear" w:color="auto" w:fill="FFFFFF" w:themeFill="background1"/>
          </w:tcPr>
          <w:p w14:paraId="1F6E8F90" w14:textId="109CCD78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10</w:t>
            </w:r>
          </w:p>
        </w:tc>
        <w:tc>
          <w:tcPr>
            <w:tcW w:w="1417" w:type="dxa"/>
            <w:shd w:val="clear" w:color="auto" w:fill="FFFFFF" w:themeFill="background1"/>
          </w:tcPr>
          <w:p w14:paraId="6F863A30" w14:textId="441552AD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11</w:t>
            </w:r>
          </w:p>
        </w:tc>
        <w:tc>
          <w:tcPr>
            <w:tcW w:w="1430" w:type="dxa"/>
            <w:shd w:val="clear" w:color="auto" w:fill="FFFFFF" w:themeFill="background1"/>
          </w:tcPr>
          <w:p w14:paraId="0B732A18" w14:textId="1BF969D1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21 (70%)</w:t>
            </w:r>
          </w:p>
        </w:tc>
      </w:tr>
      <w:tr w:rsidR="00BA1AE1" w:rsidRPr="006D3971" w14:paraId="6C8C7F63" w14:textId="625B2FFB" w:rsidTr="00792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tcW w:w="2835" w:type="dxa"/>
            <w:vMerge/>
            <w:shd w:val="clear" w:color="auto" w:fill="FFFFFF" w:themeFill="background1"/>
          </w:tcPr>
          <w:p w14:paraId="33DB6FAA" w14:textId="74783FD8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0457AC72" w14:textId="71374D28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Unvaccinated</w:t>
            </w:r>
          </w:p>
        </w:tc>
        <w:tc>
          <w:tcPr>
            <w:tcW w:w="1286" w:type="dxa"/>
            <w:shd w:val="clear" w:color="auto" w:fill="FFFFFF" w:themeFill="background1"/>
          </w:tcPr>
          <w:p w14:paraId="327F432B" w14:textId="6BA374AA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</w:tcPr>
          <w:p w14:paraId="57409379" w14:textId="65B4EACF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3</w:t>
            </w:r>
          </w:p>
        </w:tc>
        <w:tc>
          <w:tcPr>
            <w:tcW w:w="1430" w:type="dxa"/>
            <w:shd w:val="clear" w:color="auto" w:fill="FFFFFF" w:themeFill="background1"/>
          </w:tcPr>
          <w:p w14:paraId="63667467" w14:textId="0083FBB0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5 (17%)</w:t>
            </w:r>
          </w:p>
        </w:tc>
      </w:tr>
      <w:tr w:rsidR="00BA1AE1" w:rsidRPr="006D3971" w14:paraId="1339D905" w14:textId="6D39F5DE" w:rsidTr="00792EC6">
        <w:trPr>
          <w:trHeight w:val="24"/>
        </w:trPr>
        <w:tc>
          <w:tcPr>
            <w:tcW w:w="2835" w:type="dxa"/>
            <w:vMerge/>
            <w:shd w:val="clear" w:color="auto" w:fill="FFFFFF" w:themeFill="background1"/>
          </w:tcPr>
          <w:p w14:paraId="64FFEF5A" w14:textId="5F4C8DFE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498E293C" w14:textId="19991201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Moderna</w:t>
            </w:r>
          </w:p>
        </w:tc>
        <w:tc>
          <w:tcPr>
            <w:tcW w:w="1286" w:type="dxa"/>
            <w:shd w:val="clear" w:color="auto" w:fill="FFFFFF" w:themeFill="background1"/>
          </w:tcPr>
          <w:p w14:paraId="6DD0BEF5" w14:textId="6501ED2D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</w:tcPr>
          <w:p w14:paraId="7C3AA6E0" w14:textId="67F927B3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2</w:t>
            </w:r>
          </w:p>
        </w:tc>
        <w:tc>
          <w:tcPr>
            <w:tcW w:w="1430" w:type="dxa"/>
            <w:shd w:val="clear" w:color="auto" w:fill="FFFFFF" w:themeFill="background1"/>
          </w:tcPr>
          <w:p w14:paraId="7120D28A" w14:textId="0F528EB9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3 (10%)</w:t>
            </w:r>
          </w:p>
        </w:tc>
      </w:tr>
      <w:tr w:rsidR="00BA1AE1" w:rsidRPr="006D3971" w14:paraId="0374AAFE" w14:textId="4A13AAD1" w:rsidTr="00792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tcW w:w="2835" w:type="dxa"/>
            <w:vMerge/>
            <w:shd w:val="clear" w:color="auto" w:fill="FFFFFF" w:themeFill="background1"/>
          </w:tcPr>
          <w:p w14:paraId="2D47430C" w14:textId="639A3B5C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21E3FFF9" w14:textId="00AE4E38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Janssen/</w:t>
            </w:r>
            <w:proofErr w:type="spellStart"/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JnJ</w:t>
            </w:r>
            <w:proofErr w:type="spellEnd"/>
            <w:r w:rsidRPr="00713D01">
              <w:rPr>
                <w:rFonts w:asciiTheme="majorHAnsi" w:hAnsiTheme="majorHAnsi" w:cstheme="majorHAnsi"/>
                <w:sz w:val="21"/>
                <w:szCs w:val="21"/>
              </w:rPr>
              <w:t xml:space="preserve"> vaccine</w:t>
            </w:r>
          </w:p>
        </w:tc>
        <w:tc>
          <w:tcPr>
            <w:tcW w:w="1286" w:type="dxa"/>
            <w:shd w:val="clear" w:color="auto" w:fill="FFFFFF" w:themeFill="background1"/>
          </w:tcPr>
          <w:p w14:paraId="42DFBA6A" w14:textId="7EF89437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</w:tcPr>
          <w:p w14:paraId="1BFF4EE0" w14:textId="3BABF408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0</w:t>
            </w:r>
          </w:p>
        </w:tc>
        <w:tc>
          <w:tcPr>
            <w:tcW w:w="1430" w:type="dxa"/>
            <w:shd w:val="clear" w:color="auto" w:fill="FFFFFF" w:themeFill="background1"/>
          </w:tcPr>
          <w:p w14:paraId="2C819D1A" w14:textId="5CA892C6" w:rsidR="00BA1AE1" w:rsidRPr="00713D0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sz w:val="21"/>
                <w:szCs w:val="21"/>
              </w:rPr>
            </w:pPr>
            <w:r w:rsidRPr="00713D01">
              <w:rPr>
                <w:rFonts w:asciiTheme="majorHAnsi" w:hAnsiTheme="majorHAnsi" w:cstheme="majorHAnsi"/>
                <w:sz w:val="21"/>
                <w:szCs w:val="21"/>
              </w:rPr>
              <w:t>1 (3%)</w:t>
            </w:r>
          </w:p>
        </w:tc>
      </w:tr>
      <w:tr w:rsidR="00BA1AE1" w:rsidRPr="006D3971" w14:paraId="22316AFC" w14:textId="3990A853" w:rsidTr="00792EC6">
        <w:trPr>
          <w:trHeight w:val="24"/>
        </w:trPr>
        <w:tc>
          <w:tcPr>
            <w:tcW w:w="2835" w:type="dxa"/>
            <w:vMerge w:val="restart"/>
            <w:shd w:val="clear" w:color="auto" w:fill="F2F2F2" w:themeFill="background2" w:themeFillShade="F2"/>
          </w:tcPr>
          <w:p w14:paraId="2DD07CC2" w14:textId="0E9B3215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lastRenderedPageBreak/>
              <w:t>Treatment received for COVID-19**, n (%)</w:t>
            </w:r>
          </w:p>
        </w:tc>
        <w:tc>
          <w:tcPr>
            <w:tcW w:w="1985" w:type="dxa"/>
            <w:shd w:val="clear" w:color="auto" w:fill="F2F2F2" w:themeFill="background2" w:themeFillShade="F2"/>
          </w:tcPr>
          <w:p w14:paraId="324EF7F1" w14:textId="251A657B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No treatment received</w:t>
            </w:r>
          </w:p>
        </w:tc>
        <w:tc>
          <w:tcPr>
            <w:tcW w:w="1286" w:type="dxa"/>
            <w:shd w:val="clear" w:color="auto" w:fill="F2F2F2" w:themeFill="background2" w:themeFillShade="F2"/>
          </w:tcPr>
          <w:p w14:paraId="1A8AADBF" w14:textId="10C67A65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13</w:t>
            </w:r>
          </w:p>
        </w:tc>
        <w:tc>
          <w:tcPr>
            <w:tcW w:w="1417" w:type="dxa"/>
            <w:shd w:val="clear" w:color="auto" w:fill="F2F2F2" w:themeFill="background2" w:themeFillShade="F2"/>
          </w:tcPr>
          <w:p w14:paraId="55384004" w14:textId="4E88A60E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16</w:t>
            </w:r>
          </w:p>
        </w:tc>
        <w:tc>
          <w:tcPr>
            <w:tcW w:w="1430" w:type="dxa"/>
            <w:shd w:val="clear" w:color="auto" w:fill="F2F2F2" w:themeFill="background2" w:themeFillShade="F2"/>
          </w:tcPr>
          <w:p w14:paraId="69FCCC2B" w14:textId="0DA622C5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29 (97%)</w:t>
            </w:r>
          </w:p>
        </w:tc>
      </w:tr>
      <w:tr w:rsidR="00BA1AE1" w:rsidRPr="006D3971" w14:paraId="07D36109" w14:textId="1657DFE9" w:rsidTr="00792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tcW w:w="2835" w:type="dxa"/>
            <w:vMerge/>
            <w:shd w:val="clear" w:color="auto" w:fill="F2F2F2" w:themeFill="background2" w:themeFillShade="F2"/>
          </w:tcPr>
          <w:p w14:paraId="5CE20576" w14:textId="7D9639F0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</w:p>
        </w:tc>
        <w:tc>
          <w:tcPr>
            <w:tcW w:w="1985" w:type="dxa"/>
            <w:shd w:val="clear" w:color="auto" w:fill="F2F2F2" w:themeFill="background2" w:themeFillShade="F2"/>
          </w:tcPr>
          <w:p w14:paraId="65F85762" w14:textId="479AAC7A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Steroid pack treatment</w:t>
            </w:r>
          </w:p>
        </w:tc>
        <w:tc>
          <w:tcPr>
            <w:tcW w:w="1286" w:type="dxa"/>
            <w:shd w:val="clear" w:color="auto" w:fill="F2F2F2" w:themeFill="background2" w:themeFillShade="F2"/>
          </w:tcPr>
          <w:p w14:paraId="033D2A70" w14:textId="5062CD82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417" w:type="dxa"/>
            <w:shd w:val="clear" w:color="auto" w:fill="F2F2F2" w:themeFill="background2" w:themeFillShade="F2"/>
          </w:tcPr>
          <w:p w14:paraId="5C91CA60" w14:textId="44B14FD7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430" w:type="dxa"/>
            <w:shd w:val="clear" w:color="auto" w:fill="F2F2F2" w:themeFill="background2" w:themeFillShade="F2"/>
          </w:tcPr>
          <w:p w14:paraId="600DADDA" w14:textId="70AC2016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1 (3%)</w:t>
            </w:r>
          </w:p>
        </w:tc>
      </w:tr>
      <w:tr w:rsidR="00BA1AE1" w:rsidRPr="006D3971" w14:paraId="6DC98D4D" w14:textId="6E78FFA4" w:rsidTr="00792EC6">
        <w:trPr>
          <w:trHeight w:val="24"/>
        </w:trPr>
        <w:tc>
          <w:tcPr>
            <w:tcW w:w="2835" w:type="dxa"/>
            <w:vMerge w:val="restart"/>
            <w:shd w:val="clear" w:color="auto" w:fill="FFFFFF" w:themeFill="background1"/>
          </w:tcPr>
          <w:p w14:paraId="533E4BC4" w14:textId="4D04F137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Timeframe of COVID-19 vaccination in relation to the experience of Long COVID/PASC symptoms, n (%)</w:t>
            </w:r>
          </w:p>
        </w:tc>
        <w:tc>
          <w:tcPr>
            <w:tcW w:w="1985" w:type="dxa"/>
            <w:shd w:val="clear" w:color="auto" w:fill="FFFFFF" w:themeFill="background1"/>
          </w:tcPr>
          <w:p w14:paraId="17ED9292" w14:textId="7F505201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Received vaccinations before symptoms</w:t>
            </w:r>
          </w:p>
        </w:tc>
        <w:tc>
          <w:tcPr>
            <w:tcW w:w="1286" w:type="dxa"/>
            <w:shd w:val="clear" w:color="auto" w:fill="FFFFFF" w:themeFill="background1"/>
          </w:tcPr>
          <w:p w14:paraId="101CA1E4" w14:textId="5113F46C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1417" w:type="dxa"/>
            <w:shd w:val="clear" w:color="auto" w:fill="FFFFFF" w:themeFill="background1"/>
          </w:tcPr>
          <w:p w14:paraId="357B59CE" w14:textId="350B14B4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11</w:t>
            </w:r>
          </w:p>
        </w:tc>
        <w:tc>
          <w:tcPr>
            <w:tcW w:w="1430" w:type="dxa"/>
            <w:shd w:val="clear" w:color="auto" w:fill="FFFFFF" w:themeFill="background1"/>
          </w:tcPr>
          <w:p w14:paraId="58311398" w14:textId="1F3C7C4B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20 (67%)</w:t>
            </w:r>
          </w:p>
        </w:tc>
      </w:tr>
      <w:tr w:rsidR="00BA1AE1" w:rsidRPr="006D3971" w14:paraId="6E850C85" w14:textId="2A9445BC" w:rsidTr="00792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tcW w:w="2835" w:type="dxa"/>
            <w:vMerge/>
            <w:shd w:val="clear" w:color="auto" w:fill="FFFFFF" w:themeFill="background1"/>
          </w:tcPr>
          <w:p w14:paraId="683EB011" w14:textId="32F431D6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47F567FF" w14:textId="7D18CAFD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Received vaccinations after symptoms</w:t>
            </w:r>
          </w:p>
        </w:tc>
        <w:tc>
          <w:tcPr>
            <w:tcW w:w="1286" w:type="dxa"/>
            <w:shd w:val="clear" w:color="auto" w:fill="FFFFFF" w:themeFill="background1"/>
          </w:tcPr>
          <w:p w14:paraId="2CA38A17" w14:textId="469449E7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417" w:type="dxa"/>
            <w:shd w:val="clear" w:color="auto" w:fill="FFFFFF" w:themeFill="background1"/>
          </w:tcPr>
          <w:p w14:paraId="18F54FC7" w14:textId="636A0461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430" w:type="dxa"/>
            <w:shd w:val="clear" w:color="auto" w:fill="FFFFFF" w:themeFill="background1"/>
          </w:tcPr>
          <w:p w14:paraId="16023A58" w14:textId="551F3DD7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5 (17%)</w:t>
            </w:r>
          </w:p>
        </w:tc>
      </w:tr>
      <w:tr w:rsidR="00BA1AE1" w:rsidRPr="006D3971" w14:paraId="64C987B3" w14:textId="11F53EFB" w:rsidTr="00792EC6">
        <w:trPr>
          <w:trHeight w:val="24"/>
        </w:trPr>
        <w:tc>
          <w:tcPr>
            <w:tcW w:w="2835" w:type="dxa"/>
            <w:vMerge/>
            <w:shd w:val="clear" w:color="auto" w:fill="FFFFFF" w:themeFill="background1"/>
          </w:tcPr>
          <w:p w14:paraId="013E4042" w14:textId="154414F7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4C33D3DB" w14:textId="41828F86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Unvaccinated</w:t>
            </w:r>
          </w:p>
        </w:tc>
        <w:tc>
          <w:tcPr>
            <w:tcW w:w="1286" w:type="dxa"/>
            <w:shd w:val="clear" w:color="auto" w:fill="FFFFFF" w:themeFill="background1"/>
          </w:tcPr>
          <w:p w14:paraId="7B535505" w14:textId="5FE1E192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</w:tcPr>
          <w:p w14:paraId="46F18BAA" w14:textId="0A1AF630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430" w:type="dxa"/>
            <w:shd w:val="clear" w:color="auto" w:fill="FFFFFF" w:themeFill="background1"/>
          </w:tcPr>
          <w:p w14:paraId="3B87D37F" w14:textId="4707D14D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5 (17%)</w:t>
            </w:r>
          </w:p>
        </w:tc>
      </w:tr>
      <w:tr w:rsidR="00BA1AE1" w:rsidRPr="006D3971" w14:paraId="784DC608" w14:textId="30A7EC67" w:rsidTr="00792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tcW w:w="2835" w:type="dxa"/>
            <w:vMerge w:val="restart"/>
            <w:shd w:val="clear" w:color="auto" w:fill="F2F2F2" w:themeFill="background2" w:themeFillShade="F2"/>
          </w:tcPr>
          <w:p w14:paraId="2267D2B1" w14:textId="5BAD7202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Diagnosis of current or previous medical conditions (co-morbidities)***</w:t>
            </w:r>
            <w:r w:rsidR="005D73E6" w:rsidRPr="00946A6F">
              <w:rPr>
                <w:rFonts w:asciiTheme="majorHAnsi" w:hAnsiTheme="majorHAnsi" w:cstheme="majorHAnsi"/>
                <w:i/>
                <w:iCs/>
                <w:sz w:val="18"/>
                <w:szCs w:val="18"/>
                <w:vertAlign w:val="superscript"/>
              </w:rPr>
              <w:t xml:space="preserve"> </w:t>
            </w:r>
            <w:r w:rsidR="005D73E6" w:rsidRPr="005D73E6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†</w:t>
            </w:r>
            <w:r w:rsidRPr="006D3971">
              <w:rPr>
                <w:rFonts w:asciiTheme="majorHAnsi" w:hAnsiTheme="majorHAnsi" w:cstheme="majorHAnsi"/>
              </w:rPr>
              <w:t>, n (%)</w:t>
            </w:r>
          </w:p>
        </w:tc>
        <w:tc>
          <w:tcPr>
            <w:tcW w:w="1985" w:type="dxa"/>
            <w:shd w:val="clear" w:color="auto" w:fill="F2F2F2" w:themeFill="background2" w:themeFillShade="F2"/>
          </w:tcPr>
          <w:p w14:paraId="040AA307" w14:textId="131E51D6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Gastroesophageal reflux disease</w:t>
            </w:r>
          </w:p>
        </w:tc>
        <w:tc>
          <w:tcPr>
            <w:tcW w:w="1286" w:type="dxa"/>
            <w:shd w:val="clear" w:color="auto" w:fill="F2F2F2" w:themeFill="background2" w:themeFillShade="F2"/>
          </w:tcPr>
          <w:p w14:paraId="271CE50A" w14:textId="766D3AC4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417" w:type="dxa"/>
            <w:shd w:val="clear" w:color="auto" w:fill="F2F2F2" w:themeFill="background2" w:themeFillShade="F2"/>
          </w:tcPr>
          <w:p w14:paraId="1A8B6B87" w14:textId="297A312B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430" w:type="dxa"/>
            <w:shd w:val="clear" w:color="auto" w:fill="F2F2F2" w:themeFill="background2" w:themeFillShade="F2"/>
          </w:tcPr>
          <w:p w14:paraId="71A8EB0A" w14:textId="20CB41CC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3 (10%)</w:t>
            </w:r>
          </w:p>
        </w:tc>
      </w:tr>
      <w:tr w:rsidR="00BA1AE1" w:rsidRPr="006D3971" w14:paraId="6078EF42" w14:textId="17578559" w:rsidTr="00792EC6">
        <w:trPr>
          <w:trHeight w:val="24"/>
        </w:trPr>
        <w:tc>
          <w:tcPr>
            <w:tcW w:w="2835" w:type="dxa"/>
            <w:vMerge/>
            <w:shd w:val="clear" w:color="auto" w:fill="F2F2F2" w:themeFill="background2" w:themeFillShade="F2"/>
          </w:tcPr>
          <w:p w14:paraId="5AB31438" w14:textId="3524F539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</w:p>
        </w:tc>
        <w:tc>
          <w:tcPr>
            <w:tcW w:w="1985" w:type="dxa"/>
            <w:shd w:val="clear" w:color="auto" w:fill="F2F2F2" w:themeFill="background2" w:themeFillShade="F2"/>
          </w:tcPr>
          <w:p w14:paraId="231B972A" w14:textId="6C28E317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Anxiety</w:t>
            </w:r>
          </w:p>
        </w:tc>
        <w:tc>
          <w:tcPr>
            <w:tcW w:w="1286" w:type="dxa"/>
            <w:shd w:val="clear" w:color="auto" w:fill="F2F2F2" w:themeFill="background2" w:themeFillShade="F2"/>
          </w:tcPr>
          <w:p w14:paraId="7482F288" w14:textId="57771EC4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417" w:type="dxa"/>
            <w:shd w:val="clear" w:color="auto" w:fill="F2F2F2" w:themeFill="background2" w:themeFillShade="F2"/>
          </w:tcPr>
          <w:p w14:paraId="5E9F4829" w14:textId="3D373E4A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430" w:type="dxa"/>
            <w:shd w:val="clear" w:color="auto" w:fill="F2F2F2" w:themeFill="background2" w:themeFillShade="F2"/>
          </w:tcPr>
          <w:p w14:paraId="1FA0375F" w14:textId="1B9AA924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3 (10%)</w:t>
            </w:r>
          </w:p>
        </w:tc>
      </w:tr>
      <w:tr w:rsidR="00BA1AE1" w:rsidRPr="006D3971" w14:paraId="6F9F53C1" w14:textId="4B26D910" w:rsidTr="00792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tcW w:w="2835" w:type="dxa"/>
            <w:vMerge/>
            <w:shd w:val="clear" w:color="auto" w:fill="F2F2F2" w:themeFill="background2" w:themeFillShade="F2"/>
          </w:tcPr>
          <w:p w14:paraId="1A7F9637" w14:textId="13A374D0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</w:p>
        </w:tc>
        <w:tc>
          <w:tcPr>
            <w:tcW w:w="1985" w:type="dxa"/>
            <w:shd w:val="clear" w:color="auto" w:fill="F2F2F2" w:themeFill="background2" w:themeFillShade="F2"/>
          </w:tcPr>
          <w:p w14:paraId="2BB26A4A" w14:textId="20043477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Diabetes</w:t>
            </w:r>
          </w:p>
        </w:tc>
        <w:tc>
          <w:tcPr>
            <w:tcW w:w="1286" w:type="dxa"/>
            <w:shd w:val="clear" w:color="auto" w:fill="F2F2F2" w:themeFill="background2" w:themeFillShade="F2"/>
          </w:tcPr>
          <w:p w14:paraId="76A45619" w14:textId="079EB33E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417" w:type="dxa"/>
            <w:shd w:val="clear" w:color="auto" w:fill="F2F2F2" w:themeFill="background2" w:themeFillShade="F2"/>
          </w:tcPr>
          <w:p w14:paraId="1987E649" w14:textId="66719A56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430" w:type="dxa"/>
            <w:shd w:val="clear" w:color="auto" w:fill="F2F2F2" w:themeFill="background2" w:themeFillShade="F2"/>
          </w:tcPr>
          <w:p w14:paraId="0D9A32E6" w14:textId="7D15DF5C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2 (7%)</w:t>
            </w:r>
          </w:p>
        </w:tc>
      </w:tr>
      <w:tr w:rsidR="00BA1AE1" w:rsidRPr="006D3971" w14:paraId="6EE0EAC4" w14:textId="603705D8" w:rsidTr="00792EC6">
        <w:trPr>
          <w:trHeight w:val="24"/>
        </w:trPr>
        <w:tc>
          <w:tcPr>
            <w:tcW w:w="2835" w:type="dxa"/>
            <w:vMerge/>
            <w:shd w:val="clear" w:color="auto" w:fill="F2F2F2" w:themeFill="background2" w:themeFillShade="F2"/>
          </w:tcPr>
          <w:p w14:paraId="4E5D07C7" w14:textId="2C621268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</w:p>
        </w:tc>
        <w:tc>
          <w:tcPr>
            <w:tcW w:w="1985" w:type="dxa"/>
            <w:shd w:val="clear" w:color="auto" w:fill="F2F2F2" w:themeFill="background2" w:themeFillShade="F2"/>
          </w:tcPr>
          <w:p w14:paraId="62003016" w14:textId="576EA646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Depression</w:t>
            </w:r>
          </w:p>
        </w:tc>
        <w:tc>
          <w:tcPr>
            <w:tcW w:w="1286" w:type="dxa"/>
            <w:shd w:val="clear" w:color="auto" w:fill="F2F2F2" w:themeFill="background2" w:themeFillShade="F2"/>
          </w:tcPr>
          <w:p w14:paraId="3C41B12E" w14:textId="1C3D1EF8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417" w:type="dxa"/>
            <w:shd w:val="clear" w:color="auto" w:fill="F2F2F2" w:themeFill="background2" w:themeFillShade="F2"/>
          </w:tcPr>
          <w:p w14:paraId="3F370ED9" w14:textId="148337EC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430" w:type="dxa"/>
            <w:shd w:val="clear" w:color="auto" w:fill="F2F2F2" w:themeFill="background2" w:themeFillShade="F2"/>
          </w:tcPr>
          <w:p w14:paraId="3E416C34" w14:textId="25559B64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2 (7%)</w:t>
            </w:r>
          </w:p>
        </w:tc>
      </w:tr>
      <w:tr w:rsidR="00BA1AE1" w:rsidRPr="006D3971" w14:paraId="44F152FC" w14:textId="54C6D9B0" w:rsidTr="00792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tcW w:w="2835" w:type="dxa"/>
            <w:vMerge/>
            <w:shd w:val="clear" w:color="auto" w:fill="F2F2F2" w:themeFill="background2" w:themeFillShade="F2"/>
          </w:tcPr>
          <w:p w14:paraId="459B6647" w14:textId="39E82A5A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</w:p>
        </w:tc>
        <w:tc>
          <w:tcPr>
            <w:tcW w:w="1985" w:type="dxa"/>
            <w:shd w:val="clear" w:color="auto" w:fill="F2F2F2" w:themeFill="background2" w:themeFillShade="F2"/>
          </w:tcPr>
          <w:p w14:paraId="75AF7C0B" w14:textId="102098B0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Diabetes Mellitus</w:t>
            </w:r>
          </w:p>
        </w:tc>
        <w:tc>
          <w:tcPr>
            <w:tcW w:w="1286" w:type="dxa"/>
            <w:shd w:val="clear" w:color="auto" w:fill="F2F2F2" w:themeFill="background2" w:themeFillShade="F2"/>
          </w:tcPr>
          <w:p w14:paraId="6836B26C" w14:textId="66F5B2EB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417" w:type="dxa"/>
            <w:shd w:val="clear" w:color="auto" w:fill="F2F2F2" w:themeFill="background2" w:themeFillShade="F2"/>
          </w:tcPr>
          <w:p w14:paraId="1567BFF7" w14:textId="2BD62514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430" w:type="dxa"/>
            <w:shd w:val="clear" w:color="auto" w:fill="F2F2F2" w:themeFill="background2" w:themeFillShade="F2"/>
          </w:tcPr>
          <w:p w14:paraId="483C1B54" w14:textId="6657E3B1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2 (7%)</w:t>
            </w:r>
          </w:p>
        </w:tc>
      </w:tr>
      <w:tr w:rsidR="00BA1AE1" w:rsidRPr="006D3971" w14:paraId="41F28AB2" w14:textId="59AFF379" w:rsidTr="00792EC6">
        <w:trPr>
          <w:trHeight w:val="24"/>
        </w:trPr>
        <w:tc>
          <w:tcPr>
            <w:tcW w:w="2835" w:type="dxa"/>
            <w:vMerge/>
            <w:shd w:val="clear" w:color="auto" w:fill="F2F2F2" w:themeFill="background2" w:themeFillShade="F2"/>
          </w:tcPr>
          <w:p w14:paraId="790975D8" w14:textId="6B9A0D5A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</w:p>
        </w:tc>
        <w:tc>
          <w:tcPr>
            <w:tcW w:w="1985" w:type="dxa"/>
            <w:shd w:val="clear" w:color="auto" w:fill="F2F2F2" w:themeFill="background2" w:themeFillShade="F2"/>
          </w:tcPr>
          <w:p w14:paraId="7AFAD9AC" w14:textId="48F23646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Arthritis in knee</w:t>
            </w:r>
          </w:p>
        </w:tc>
        <w:tc>
          <w:tcPr>
            <w:tcW w:w="1286" w:type="dxa"/>
            <w:shd w:val="clear" w:color="auto" w:fill="F2F2F2" w:themeFill="background2" w:themeFillShade="F2"/>
          </w:tcPr>
          <w:p w14:paraId="047DA595" w14:textId="49C2DE0B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417" w:type="dxa"/>
            <w:shd w:val="clear" w:color="auto" w:fill="F2F2F2" w:themeFill="background2" w:themeFillShade="F2"/>
          </w:tcPr>
          <w:p w14:paraId="6345EF9D" w14:textId="7F59BE1C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430" w:type="dxa"/>
            <w:shd w:val="clear" w:color="auto" w:fill="F2F2F2" w:themeFill="background2" w:themeFillShade="F2"/>
          </w:tcPr>
          <w:p w14:paraId="0D063381" w14:textId="7EC4A9B8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1 (3%)</w:t>
            </w:r>
          </w:p>
        </w:tc>
      </w:tr>
      <w:tr w:rsidR="00BA1AE1" w:rsidRPr="006D3971" w14:paraId="2E262E2B" w14:textId="79DECF55" w:rsidTr="00792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tcW w:w="2835" w:type="dxa"/>
            <w:vMerge/>
            <w:shd w:val="clear" w:color="auto" w:fill="F2F2F2" w:themeFill="background2" w:themeFillShade="F2"/>
          </w:tcPr>
          <w:p w14:paraId="10BF964C" w14:textId="4E1C5E12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</w:p>
        </w:tc>
        <w:tc>
          <w:tcPr>
            <w:tcW w:w="1985" w:type="dxa"/>
            <w:shd w:val="clear" w:color="auto" w:fill="F2F2F2" w:themeFill="background2" w:themeFillShade="F2"/>
          </w:tcPr>
          <w:p w14:paraId="20F5ADF7" w14:textId="25A82B40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Myocardial Infarction</w:t>
            </w:r>
          </w:p>
        </w:tc>
        <w:tc>
          <w:tcPr>
            <w:tcW w:w="1286" w:type="dxa"/>
            <w:shd w:val="clear" w:color="auto" w:fill="F2F2F2" w:themeFill="background2" w:themeFillShade="F2"/>
          </w:tcPr>
          <w:p w14:paraId="0C1F93BB" w14:textId="10792590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417" w:type="dxa"/>
            <w:shd w:val="clear" w:color="auto" w:fill="F2F2F2" w:themeFill="background2" w:themeFillShade="F2"/>
          </w:tcPr>
          <w:p w14:paraId="32732CD9" w14:textId="08588665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430" w:type="dxa"/>
            <w:shd w:val="clear" w:color="auto" w:fill="F2F2F2" w:themeFill="background2" w:themeFillShade="F2"/>
          </w:tcPr>
          <w:p w14:paraId="078C585A" w14:textId="772FA521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1 (3%)</w:t>
            </w:r>
          </w:p>
        </w:tc>
      </w:tr>
      <w:tr w:rsidR="00BA1AE1" w:rsidRPr="006D3971" w14:paraId="1388C10D" w14:textId="6917769F" w:rsidTr="00792EC6">
        <w:trPr>
          <w:trHeight w:val="24"/>
        </w:trPr>
        <w:tc>
          <w:tcPr>
            <w:tcW w:w="2835" w:type="dxa"/>
            <w:vMerge/>
            <w:shd w:val="clear" w:color="auto" w:fill="F2F2F2" w:themeFill="background2" w:themeFillShade="F2"/>
          </w:tcPr>
          <w:p w14:paraId="09C5E750" w14:textId="73C4E2E4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</w:p>
        </w:tc>
        <w:tc>
          <w:tcPr>
            <w:tcW w:w="1985" w:type="dxa"/>
            <w:shd w:val="clear" w:color="auto" w:fill="F2F2F2" w:themeFill="background2" w:themeFillShade="F2"/>
          </w:tcPr>
          <w:p w14:paraId="0847AAAD" w14:textId="7BB77A15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High blood pressure</w:t>
            </w:r>
          </w:p>
        </w:tc>
        <w:tc>
          <w:tcPr>
            <w:tcW w:w="1286" w:type="dxa"/>
            <w:shd w:val="clear" w:color="auto" w:fill="F2F2F2" w:themeFill="background2" w:themeFillShade="F2"/>
          </w:tcPr>
          <w:p w14:paraId="406B74AE" w14:textId="71E2CC8E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417" w:type="dxa"/>
            <w:shd w:val="clear" w:color="auto" w:fill="F2F2F2" w:themeFill="background2" w:themeFillShade="F2"/>
          </w:tcPr>
          <w:p w14:paraId="75681C23" w14:textId="1DA8E49E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430" w:type="dxa"/>
            <w:shd w:val="clear" w:color="auto" w:fill="F2F2F2" w:themeFill="background2" w:themeFillShade="F2"/>
          </w:tcPr>
          <w:p w14:paraId="360C5E41" w14:textId="746BDD58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1 (3%)</w:t>
            </w:r>
          </w:p>
        </w:tc>
      </w:tr>
      <w:tr w:rsidR="00BA1AE1" w:rsidRPr="006D3971" w14:paraId="54133AFE" w14:textId="02B9260B" w:rsidTr="00792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tcW w:w="2835" w:type="dxa"/>
            <w:vMerge/>
            <w:shd w:val="clear" w:color="auto" w:fill="F2F2F2" w:themeFill="background2" w:themeFillShade="F2"/>
          </w:tcPr>
          <w:p w14:paraId="0062D69C" w14:textId="442EA321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</w:p>
        </w:tc>
        <w:tc>
          <w:tcPr>
            <w:tcW w:w="1985" w:type="dxa"/>
            <w:shd w:val="clear" w:color="auto" w:fill="F2F2F2" w:themeFill="background2" w:themeFillShade="F2"/>
          </w:tcPr>
          <w:p w14:paraId="6ACFCBB4" w14:textId="27B4BC75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Atopic dermatitis</w:t>
            </w:r>
          </w:p>
        </w:tc>
        <w:tc>
          <w:tcPr>
            <w:tcW w:w="1286" w:type="dxa"/>
            <w:shd w:val="clear" w:color="auto" w:fill="F2F2F2" w:themeFill="background2" w:themeFillShade="F2"/>
          </w:tcPr>
          <w:p w14:paraId="40C6989A" w14:textId="5607674A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417" w:type="dxa"/>
            <w:shd w:val="clear" w:color="auto" w:fill="F2F2F2" w:themeFill="background2" w:themeFillShade="F2"/>
          </w:tcPr>
          <w:p w14:paraId="1DD91680" w14:textId="5C417AC8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430" w:type="dxa"/>
            <w:shd w:val="clear" w:color="auto" w:fill="F2F2F2" w:themeFill="background2" w:themeFillShade="F2"/>
          </w:tcPr>
          <w:p w14:paraId="2C40FC13" w14:textId="25993CAB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1 (3%)</w:t>
            </w:r>
          </w:p>
        </w:tc>
      </w:tr>
      <w:tr w:rsidR="00BA1AE1" w:rsidRPr="006D3971" w14:paraId="1A93CF1A" w14:textId="72BA2B66" w:rsidTr="00792EC6">
        <w:trPr>
          <w:trHeight w:val="24"/>
        </w:trPr>
        <w:tc>
          <w:tcPr>
            <w:tcW w:w="2835" w:type="dxa"/>
            <w:vMerge/>
            <w:shd w:val="clear" w:color="auto" w:fill="F2F2F2" w:themeFill="background2" w:themeFillShade="F2"/>
          </w:tcPr>
          <w:p w14:paraId="00CB172A" w14:textId="13F53723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</w:p>
        </w:tc>
        <w:tc>
          <w:tcPr>
            <w:tcW w:w="1985" w:type="dxa"/>
            <w:shd w:val="clear" w:color="auto" w:fill="F2F2F2" w:themeFill="background2" w:themeFillShade="F2"/>
          </w:tcPr>
          <w:p w14:paraId="0A446786" w14:textId="57386A07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Hypertension</w:t>
            </w:r>
          </w:p>
        </w:tc>
        <w:tc>
          <w:tcPr>
            <w:tcW w:w="1286" w:type="dxa"/>
            <w:shd w:val="clear" w:color="auto" w:fill="F2F2F2" w:themeFill="background2" w:themeFillShade="F2"/>
          </w:tcPr>
          <w:p w14:paraId="7D443B2C" w14:textId="39BC080A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417" w:type="dxa"/>
            <w:shd w:val="clear" w:color="auto" w:fill="F2F2F2" w:themeFill="background2" w:themeFillShade="F2"/>
          </w:tcPr>
          <w:p w14:paraId="3D9EF4DE" w14:textId="2B8659A0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430" w:type="dxa"/>
            <w:shd w:val="clear" w:color="auto" w:fill="F2F2F2" w:themeFill="background2" w:themeFillShade="F2"/>
          </w:tcPr>
          <w:p w14:paraId="1624BDD8" w14:textId="32549A8F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1 (3%)</w:t>
            </w:r>
          </w:p>
        </w:tc>
      </w:tr>
      <w:tr w:rsidR="00BA1AE1" w:rsidRPr="006D3971" w14:paraId="18ACD36E" w14:textId="695CDDEB" w:rsidTr="00792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tcW w:w="2835" w:type="dxa"/>
            <w:vMerge/>
            <w:shd w:val="clear" w:color="auto" w:fill="F2F2F2" w:themeFill="background2" w:themeFillShade="F2"/>
          </w:tcPr>
          <w:p w14:paraId="337CE4CC" w14:textId="6B1FE4E2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</w:p>
        </w:tc>
        <w:tc>
          <w:tcPr>
            <w:tcW w:w="1985" w:type="dxa"/>
            <w:shd w:val="clear" w:color="auto" w:fill="F2F2F2" w:themeFill="background2" w:themeFillShade="F2"/>
          </w:tcPr>
          <w:p w14:paraId="59624378" w14:textId="313DC56F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Cholesterol</w:t>
            </w:r>
          </w:p>
        </w:tc>
        <w:tc>
          <w:tcPr>
            <w:tcW w:w="1286" w:type="dxa"/>
            <w:shd w:val="clear" w:color="auto" w:fill="F2F2F2" w:themeFill="background2" w:themeFillShade="F2"/>
          </w:tcPr>
          <w:p w14:paraId="29C338DF" w14:textId="0FACA946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417" w:type="dxa"/>
            <w:shd w:val="clear" w:color="auto" w:fill="F2F2F2" w:themeFill="background2" w:themeFillShade="F2"/>
          </w:tcPr>
          <w:p w14:paraId="41699A87" w14:textId="45B7ECEC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430" w:type="dxa"/>
            <w:shd w:val="clear" w:color="auto" w:fill="F2F2F2" w:themeFill="background2" w:themeFillShade="F2"/>
          </w:tcPr>
          <w:p w14:paraId="0B5A0CE1" w14:textId="3EE81AE7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1 (3%)</w:t>
            </w:r>
          </w:p>
        </w:tc>
      </w:tr>
      <w:tr w:rsidR="00BA1AE1" w:rsidRPr="006D3971" w14:paraId="285885CC" w14:textId="0D216271" w:rsidTr="00792EC6">
        <w:trPr>
          <w:trHeight w:val="24"/>
        </w:trPr>
        <w:tc>
          <w:tcPr>
            <w:tcW w:w="2835" w:type="dxa"/>
            <w:vMerge/>
            <w:shd w:val="clear" w:color="auto" w:fill="F2F2F2" w:themeFill="background2" w:themeFillShade="F2"/>
          </w:tcPr>
          <w:p w14:paraId="3937E593" w14:textId="2ABA5D95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</w:p>
        </w:tc>
        <w:tc>
          <w:tcPr>
            <w:tcW w:w="1985" w:type="dxa"/>
            <w:shd w:val="clear" w:color="auto" w:fill="F2F2F2" w:themeFill="background2" w:themeFillShade="F2"/>
          </w:tcPr>
          <w:p w14:paraId="306EFE3D" w14:textId="3569DC5A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Lipids</w:t>
            </w:r>
          </w:p>
        </w:tc>
        <w:tc>
          <w:tcPr>
            <w:tcW w:w="1286" w:type="dxa"/>
            <w:shd w:val="clear" w:color="auto" w:fill="F2F2F2" w:themeFill="background2" w:themeFillShade="F2"/>
          </w:tcPr>
          <w:p w14:paraId="2D1C28BA" w14:textId="18C98A64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417" w:type="dxa"/>
            <w:shd w:val="clear" w:color="auto" w:fill="F2F2F2" w:themeFill="background2" w:themeFillShade="F2"/>
          </w:tcPr>
          <w:p w14:paraId="2C5334BF" w14:textId="4A057E78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430" w:type="dxa"/>
            <w:shd w:val="clear" w:color="auto" w:fill="F2F2F2" w:themeFill="background2" w:themeFillShade="F2"/>
          </w:tcPr>
          <w:p w14:paraId="0F1B60AD" w14:textId="3875754A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1 (3%)</w:t>
            </w:r>
          </w:p>
        </w:tc>
      </w:tr>
      <w:tr w:rsidR="00BA1AE1" w:rsidRPr="006D3971" w14:paraId="6CC4CBA0" w14:textId="5541B7BD" w:rsidTr="00792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tcW w:w="2835" w:type="dxa"/>
            <w:vMerge/>
            <w:shd w:val="clear" w:color="auto" w:fill="F2F2F2" w:themeFill="background2" w:themeFillShade="F2"/>
          </w:tcPr>
          <w:p w14:paraId="67119862" w14:textId="54CA3243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</w:p>
        </w:tc>
        <w:tc>
          <w:tcPr>
            <w:tcW w:w="1985" w:type="dxa"/>
            <w:shd w:val="clear" w:color="auto" w:fill="F2F2F2" w:themeFill="background2" w:themeFillShade="F2"/>
          </w:tcPr>
          <w:p w14:paraId="290FC710" w14:textId="7F5812D8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Asthma</w:t>
            </w:r>
          </w:p>
        </w:tc>
        <w:tc>
          <w:tcPr>
            <w:tcW w:w="1286" w:type="dxa"/>
            <w:shd w:val="clear" w:color="auto" w:fill="F2F2F2" w:themeFill="background2" w:themeFillShade="F2"/>
          </w:tcPr>
          <w:p w14:paraId="5D547406" w14:textId="2816C870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417" w:type="dxa"/>
            <w:shd w:val="clear" w:color="auto" w:fill="F2F2F2" w:themeFill="background2" w:themeFillShade="F2"/>
          </w:tcPr>
          <w:p w14:paraId="0BF3E166" w14:textId="5B121607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430" w:type="dxa"/>
            <w:shd w:val="clear" w:color="auto" w:fill="F2F2F2" w:themeFill="background2" w:themeFillShade="F2"/>
          </w:tcPr>
          <w:p w14:paraId="261ACA04" w14:textId="4871EA98" w:rsidR="00BA1AE1" w:rsidRPr="006D397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1 (3%)</w:t>
            </w:r>
          </w:p>
        </w:tc>
      </w:tr>
      <w:tr w:rsidR="00BA1AE1" w:rsidRPr="006D3971" w14:paraId="4D7BD003" w14:textId="1BC95115" w:rsidTr="00792EC6">
        <w:trPr>
          <w:trHeight w:val="24"/>
        </w:trPr>
        <w:tc>
          <w:tcPr>
            <w:tcW w:w="2835" w:type="dxa"/>
            <w:vMerge w:val="restart"/>
            <w:shd w:val="clear" w:color="auto" w:fill="FFFFFF" w:themeFill="background1"/>
          </w:tcPr>
          <w:p w14:paraId="54C4A09A" w14:textId="16745549" w:rsidR="00BA1AE1" w:rsidRPr="006D3971" w:rsidRDefault="00BA1AE1" w:rsidP="00792EC6">
            <w:pPr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 xml:space="preserve">Risk </w:t>
            </w:r>
            <w:r>
              <w:rPr>
                <w:rFonts w:asciiTheme="majorHAnsi" w:hAnsiTheme="majorHAnsi" w:cstheme="majorHAnsi"/>
              </w:rPr>
              <w:t>classification of</w:t>
            </w:r>
            <w:r w:rsidRPr="006D3971">
              <w:rPr>
                <w:rFonts w:asciiTheme="majorHAnsi" w:hAnsiTheme="majorHAnsi" w:cstheme="majorHAnsi"/>
              </w:rPr>
              <w:t xml:space="preserve"> experiencing severe outcomes of COVID-19</w:t>
            </w:r>
            <w:r w:rsidR="006F50A4" w:rsidRPr="006F50A4">
              <w:rPr>
                <w:rFonts w:asciiTheme="majorHAnsi" w:hAnsiTheme="majorHAnsi" w:cstheme="majorHAnsi"/>
                <w:vertAlign w:val="superscript"/>
              </w:rPr>
              <w:t>‡</w:t>
            </w:r>
          </w:p>
        </w:tc>
        <w:tc>
          <w:tcPr>
            <w:tcW w:w="1985" w:type="dxa"/>
            <w:shd w:val="clear" w:color="auto" w:fill="FFFFFF" w:themeFill="background1"/>
          </w:tcPr>
          <w:p w14:paraId="165207F1" w14:textId="6351074D" w:rsidR="00BA1AE1" w:rsidRPr="006D3971" w:rsidRDefault="00BA1AE1" w:rsidP="00792EC6">
            <w:pPr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High-risk</w:t>
            </w:r>
          </w:p>
        </w:tc>
        <w:tc>
          <w:tcPr>
            <w:tcW w:w="1286" w:type="dxa"/>
            <w:shd w:val="clear" w:color="auto" w:fill="FFFFFF" w:themeFill="background1"/>
          </w:tcPr>
          <w:p w14:paraId="640773C7" w14:textId="1B7A2596" w:rsidR="00BA1AE1" w:rsidRPr="006D3971" w:rsidRDefault="00BA1AE1" w:rsidP="00792EC6">
            <w:pPr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8</w:t>
            </w:r>
          </w:p>
        </w:tc>
        <w:tc>
          <w:tcPr>
            <w:tcW w:w="1417" w:type="dxa"/>
            <w:shd w:val="clear" w:color="auto" w:fill="FFFFFF" w:themeFill="background1"/>
          </w:tcPr>
          <w:p w14:paraId="0CF18139" w14:textId="0B43FD3E" w:rsidR="00BA1AE1" w:rsidRPr="006D3971" w:rsidRDefault="00BA1AE1" w:rsidP="00792EC6">
            <w:pPr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10</w:t>
            </w:r>
          </w:p>
        </w:tc>
        <w:tc>
          <w:tcPr>
            <w:tcW w:w="1430" w:type="dxa"/>
            <w:shd w:val="clear" w:color="auto" w:fill="FFFFFF" w:themeFill="background1"/>
          </w:tcPr>
          <w:p w14:paraId="27F718B6" w14:textId="04390D8B" w:rsidR="00BA1AE1" w:rsidRPr="006D3971" w:rsidRDefault="00BA1AE1" w:rsidP="00792EC6">
            <w:pPr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18 (60%)</w:t>
            </w:r>
          </w:p>
        </w:tc>
      </w:tr>
      <w:tr w:rsidR="00BA1AE1" w:rsidRPr="006D3971" w14:paraId="54139ECC" w14:textId="43D77DC1" w:rsidTr="00792E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1E7F163" w14:textId="15386654" w:rsidR="00BA1AE1" w:rsidRPr="006D3971" w:rsidRDefault="00BA1AE1" w:rsidP="00792EC6">
            <w:pPr>
              <w:jc w:val="left"/>
              <w:rPr>
                <w:rFonts w:asciiTheme="majorHAnsi" w:hAnsiTheme="majorHAnsi" w:cstheme="majorHAnsi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A2424D3" w14:textId="1A306410" w:rsidR="00BA1AE1" w:rsidRPr="006D3971" w:rsidRDefault="00BA1AE1" w:rsidP="00792EC6">
            <w:pPr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Low-risk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7A5A5E5" w14:textId="12842869" w:rsidR="00BA1AE1" w:rsidRPr="006D3971" w:rsidRDefault="00BA1AE1" w:rsidP="00792EC6">
            <w:pPr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DA039A" w14:textId="2429934D" w:rsidR="00BA1AE1" w:rsidRPr="006D3971" w:rsidRDefault="00BA1AE1" w:rsidP="00792EC6">
            <w:pPr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EC91ABE" w14:textId="3819762D" w:rsidR="00BA1AE1" w:rsidRPr="006D3971" w:rsidRDefault="00BA1AE1" w:rsidP="00792EC6">
            <w:pPr>
              <w:jc w:val="left"/>
              <w:rPr>
                <w:rFonts w:asciiTheme="majorHAnsi" w:hAnsiTheme="majorHAnsi" w:cstheme="majorHAnsi"/>
              </w:rPr>
            </w:pPr>
            <w:r w:rsidRPr="006D3971">
              <w:rPr>
                <w:rFonts w:asciiTheme="majorHAnsi" w:hAnsiTheme="majorHAnsi" w:cstheme="majorHAnsi"/>
              </w:rPr>
              <w:t>12 (40%)</w:t>
            </w:r>
          </w:p>
        </w:tc>
      </w:tr>
      <w:tr w:rsidR="00BA1AE1" w:rsidRPr="006D3971" w14:paraId="7884BD34" w14:textId="520D7C12" w:rsidTr="00792EC6">
        <w:trPr>
          <w:trHeight w:val="846"/>
        </w:trPr>
        <w:tc>
          <w:tcPr>
            <w:tcW w:w="895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BFE5A8" w14:textId="564E04B1" w:rsidR="00BA1AE1" w:rsidRPr="00946A6F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946A6F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*</w:t>
            </w:r>
            <w:r w:rsidR="00C95961" w:rsidRPr="00946A6F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Patients </w:t>
            </w:r>
            <w:r w:rsidRPr="00946A6F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may have been experiencing symptoms at the time of the interview. </w:t>
            </w:r>
          </w:p>
          <w:p w14:paraId="4FDA26F0" w14:textId="2F3E1428" w:rsidR="00BA1AE1" w:rsidRPr="00946A6F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946A6F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**Treatment was self-reported by the patient.</w:t>
            </w:r>
          </w:p>
          <w:p w14:paraId="7F1494E8" w14:textId="0A16EAD9" w:rsidR="00BA1AE1" w:rsidRDefault="00BA1AE1" w:rsidP="00792EC6">
            <w:pPr>
              <w:spacing w:line="276" w:lineRule="auto"/>
              <w:jc w:val="left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946A6F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***Some </w:t>
            </w:r>
            <w:r w:rsidR="00C95961" w:rsidRPr="00946A6F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patients </w:t>
            </w:r>
            <w:r w:rsidRPr="00946A6F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reported more than one current or previous medical condition.</w:t>
            </w:r>
          </w:p>
          <w:p w14:paraId="60B420B4" w14:textId="2BA0F2CC" w:rsidR="001929D4" w:rsidRPr="0082295A" w:rsidRDefault="001929D4" w:rsidP="00792EC6">
            <w:pPr>
              <w:spacing w:line="276" w:lineRule="auto"/>
              <w:jc w:val="left"/>
              <w:rPr>
                <w:rFonts w:asciiTheme="majorHAnsi" w:hAnsiTheme="majorHAnsi" w:cstheme="majorHAnsi"/>
                <w:i/>
                <w:iCs/>
                <w:sz w:val="18"/>
                <w:szCs w:val="18"/>
                <w:vertAlign w:val="superscript"/>
              </w:rPr>
            </w:pPr>
            <w:r w:rsidRPr="00946A6F">
              <w:rPr>
                <w:rFonts w:asciiTheme="majorHAnsi" w:hAnsiTheme="majorHAnsi" w:cstheme="majorHAnsi"/>
                <w:i/>
                <w:iCs/>
                <w:sz w:val="18"/>
                <w:szCs w:val="18"/>
                <w:vertAlign w:val="superscript"/>
              </w:rPr>
              <w:t>†</w:t>
            </w: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C</w:t>
            </w:r>
            <w:r w:rsidR="00250A52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o-morbidities were not diagnosed by the research team as part of the current study. </w:t>
            </w:r>
            <w:r w:rsidR="00560471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 xml:space="preserve">This was only reported via a clinician-completed form. </w:t>
            </w:r>
          </w:p>
          <w:p w14:paraId="53A192AC" w14:textId="15274456" w:rsidR="00BA1AE1" w:rsidRPr="006D3971" w:rsidRDefault="006F50A4" w:rsidP="00792EC6">
            <w:pPr>
              <w:spacing w:line="276" w:lineRule="auto"/>
              <w:jc w:val="left"/>
              <w:rPr>
                <w:rFonts w:asciiTheme="majorHAnsi" w:hAnsiTheme="majorHAnsi" w:cstheme="majorHAnsi"/>
                <w:i/>
                <w:iCs/>
              </w:rPr>
            </w:pPr>
            <w:r w:rsidRPr="006F50A4">
              <w:rPr>
                <w:rFonts w:asciiTheme="majorHAnsi" w:hAnsiTheme="majorHAnsi" w:cstheme="majorHAnsi"/>
                <w:i/>
                <w:iCs/>
                <w:sz w:val="18"/>
                <w:szCs w:val="18"/>
                <w:vertAlign w:val="superscript"/>
              </w:rPr>
              <w:t>‡</w:t>
            </w:r>
            <w:r w:rsidR="00BA1AE1" w:rsidRPr="00946A6F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As defined by evidence-based resources published by the Centers for Disease Control and Prevention (CDC)</w:t>
            </w:r>
          </w:p>
        </w:tc>
      </w:tr>
    </w:tbl>
    <w:p w14:paraId="175B633D" w14:textId="77777777" w:rsidR="00BA1AE1" w:rsidRDefault="00BA1AE1" w:rsidP="00BA1AE1">
      <w:pPr>
        <w:jc w:val="left"/>
        <w:rPr>
          <w:b/>
        </w:rPr>
      </w:pPr>
    </w:p>
    <w:p w14:paraId="756CDF7C" w14:textId="77777777" w:rsidR="00BA1AE1" w:rsidRDefault="00BA1AE1" w:rsidP="00BA1AE1">
      <w:pPr>
        <w:contextualSpacing/>
        <w:rPr>
          <w:b/>
          <w:bCs/>
        </w:rPr>
      </w:pPr>
      <w:bookmarkStart w:id="3" w:name="_Ref149761516"/>
      <w:bookmarkStart w:id="4" w:name="_Toc149718117"/>
      <w:bookmarkStart w:id="5" w:name="_Ref149761515"/>
      <w:bookmarkStart w:id="6" w:name="_Toc158389794"/>
    </w:p>
    <w:p w14:paraId="47D0A569" w14:textId="77777777" w:rsidR="009E3078" w:rsidRDefault="009E3078" w:rsidP="00BA1AE1">
      <w:pPr>
        <w:contextualSpacing/>
        <w:rPr>
          <w:b/>
          <w:bCs/>
        </w:rPr>
      </w:pPr>
    </w:p>
    <w:p w14:paraId="3A7D8169" w14:textId="77777777" w:rsidR="009E3078" w:rsidRDefault="009E3078" w:rsidP="00BA1AE1">
      <w:pPr>
        <w:contextualSpacing/>
        <w:rPr>
          <w:b/>
          <w:bCs/>
        </w:rPr>
      </w:pPr>
    </w:p>
    <w:p w14:paraId="0383215D" w14:textId="77777777" w:rsidR="009E3078" w:rsidRDefault="009E3078" w:rsidP="00BA1AE1">
      <w:pPr>
        <w:contextualSpacing/>
        <w:rPr>
          <w:b/>
          <w:bCs/>
        </w:rPr>
      </w:pPr>
    </w:p>
    <w:p w14:paraId="1A4D64BC" w14:textId="77777777" w:rsidR="009E3078" w:rsidRDefault="009E3078" w:rsidP="00BA1AE1">
      <w:pPr>
        <w:contextualSpacing/>
        <w:rPr>
          <w:b/>
          <w:bCs/>
        </w:rPr>
      </w:pPr>
    </w:p>
    <w:p w14:paraId="73751967" w14:textId="77777777" w:rsidR="009E3078" w:rsidRDefault="009E3078" w:rsidP="00BA1AE1">
      <w:pPr>
        <w:contextualSpacing/>
        <w:rPr>
          <w:b/>
          <w:bCs/>
        </w:rPr>
      </w:pPr>
    </w:p>
    <w:p w14:paraId="6EF99244" w14:textId="77777777" w:rsidR="009E3078" w:rsidRDefault="009E3078" w:rsidP="00BA1AE1">
      <w:pPr>
        <w:contextualSpacing/>
        <w:rPr>
          <w:b/>
          <w:bCs/>
        </w:rPr>
      </w:pPr>
    </w:p>
    <w:p w14:paraId="2F9FDFE6" w14:textId="77777777" w:rsidR="009E3078" w:rsidRDefault="009E3078" w:rsidP="00BA1AE1">
      <w:pPr>
        <w:contextualSpacing/>
        <w:rPr>
          <w:b/>
          <w:bCs/>
        </w:rPr>
      </w:pPr>
    </w:p>
    <w:p w14:paraId="4C0E944C" w14:textId="77777777" w:rsidR="009E3078" w:rsidRDefault="009E3078" w:rsidP="00BA1AE1">
      <w:pPr>
        <w:contextualSpacing/>
        <w:rPr>
          <w:b/>
          <w:bCs/>
        </w:rPr>
      </w:pPr>
    </w:p>
    <w:p w14:paraId="73CA1DC6" w14:textId="77777777" w:rsidR="009E3078" w:rsidRDefault="009E3078" w:rsidP="00BA1AE1">
      <w:pPr>
        <w:contextualSpacing/>
        <w:rPr>
          <w:b/>
          <w:bCs/>
        </w:rPr>
      </w:pPr>
    </w:p>
    <w:p w14:paraId="101ACECC" w14:textId="77777777" w:rsidR="009E3078" w:rsidRDefault="009E3078" w:rsidP="00BA1AE1">
      <w:pPr>
        <w:contextualSpacing/>
        <w:rPr>
          <w:b/>
          <w:bCs/>
        </w:rPr>
      </w:pPr>
    </w:p>
    <w:p w14:paraId="062FC732" w14:textId="77777777" w:rsidR="009E3078" w:rsidRDefault="009E3078" w:rsidP="00BA1AE1">
      <w:pPr>
        <w:contextualSpacing/>
        <w:rPr>
          <w:b/>
          <w:bCs/>
        </w:rPr>
      </w:pPr>
    </w:p>
    <w:p w14:paraId="0B12B28C" w14:textId="77777777" w:rsidR="009E3078" w:rsidRDefault="009E3078" w:rsidP="00BA1AE1">
      <w:pPr>
        <w:contextualSpacing/>
        <w:rPr>
          <w:b/>
          <w:bCs/>
        </w:rPr>
      </w:pPr>
    </w:p>
    <w:p w14:paraId="439DA8C7" w14:textId="77777777" w:rsidR="009E3078" w:rsidRDefault="009E3078" w:rsidP="00BA1AE1">
      <w:pPr>
        <w:contextualSpacing/>
        <w:rPr>
          <w:b/>
          <w:bCs/>
        </w:rPr>
      </w:pPr>
    </w:p>
    <w:p w14:paraId="20562BC5" w14:textId="77777777" w:rsidR="009E3078" w:rsidRDefault="009E3078" w:rsidP="00BA1AE1">
      <w:pPr>
        <w:contextualSpacing/>
        <w:rPr>
          <w:b/>
          <w:bCs/>
        </w:rPr>
      </w:pPr>
    </w:p>
    <w:p w14:paraId="584141A0" w14:textId="77777777" w:rsidR="009E3078" w:rsidRDefault="009E3078" w:rsidP="00BA1AE1">
      <w:pPr>
        <w:contextualSpacing/>
        <w:rPr>
          <w:b/>
          <w:bCs/>
        </w:rPr>
      </w:pPr>
    </w:p>
    <w:p w14:paraId="6A6793FF" w14:textId="77777777" w:rsidR="009E3078" w:rsidRDefault="009E3078" w:rsidP="00BA1AE1">
      <w:pPr>
        <w:contextualSpacing/>
        <w:rPr>
          <w:b/>
          <w:bCs/>
        </w:rPr>
      </w:pPr>
    </w:p>
    <w:p w14:paraId="466015E2" w14:textId="77777777" w:rsidR="009E3078" w:rsidRDefault="009E3078" w:rsidP="00BA1AE1">
      <w:pPr>
        <w:contextualSpacing/>
        <w:rPr>
          <w:b/>
          <w:bCs/>
        </w:rPr>
      </w:pPr>
    </w:p>
    <w:p w14:paraId="43C6C3EF" w14:textId="77777777" w:rsidR="009E3078" w:rsidRDefault="009E3078" w:rsidP="00BA1AE1">
      <w:pPr>
        <w:contextualSpacing/>
        <w:rPr>
          <w:b/>
          <w:bCs/>
        </w:rPr>
      </w:pPr>
    </w:p>
    <w:p w14:paraId="2624B34C" w14:textId="77777777" w:rsidR="009E3078" w:rsidRDefault="009E3078" w:rsidP="00BA1AE1">
      <w:pPr>
        <w:contextualSpacing/>
        <w:rPr>
          <w:b/>
          <w:bCs/>
        </w:rPr>
      </w:pPr>
    </w:p>
    <w:p w14:paraId="1E4342E4" w14:textId="77777777" w:rsidR="009E3078" w:rsidRDefault="009E3078" w:rsidP="00BA1AE1">
      <w:pPr>
        <w:contextualSpacing/>
        <w:rPr>
          <w:b/>
          <w:bCs/>
        </w:rPr>
      </w:pPr>
    </w:p>
    <w:p w14:paraId="1A95E340" w14:textId="77777777" w:rsidR="009E3078" w:rsidRDefault="009E3078" w:rsidP="00BA1AE1">
      <w:pPr>
        <w:contextualSpacing/>
        <w:rPr>
          <w:b/>
          <w:bCs/>
        </w:rPr>
      </w:pPr>
    </w:p>
    <w:p w14:paraId="26FC88D0" w14:textId="77777777" w:rsidR="009E3078" w:rsidRDefault="009E3078" w:rsidP="00BA1AE1">
      <w:pPr>
        <w:contextualSpacing/>
        <w:rPr>
          <w:b/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276"/>
        <w:gridCol w:w="1216"/>
        <w:gridCol w:w="1052"/>
        <w:gridCol w:w="1134"/>
        <w:gridCol w:w="1134"/>
        <w:gridCol w:w="1275"/>
      </w:tblGrid>
      <w:tr w:rsidR="009E3078" w:rsidRPr="00B32AE8" w14:paraId="6DB8811D" w14:textId="77777777" w:rsidTr="00792EC6">
        <w:trPr>
          <w:tblHeader/>
        </w:trPr>
        <w:tc>
          <w:tcPr>
            <w:tcW w:w="907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C90B6" w14:textId="4AD71683" w:rsidR="009E3078" w:rsidRPr="00B32AE8" w:rsidRDefault="009E3078" w:rsidP="00792EC6">
            <w:pPr>
              <w:spacing w:after="0"/>
              <w:rPr>
                <w:b/>
                <w:bCs/>
                <w:lang w:val="en-GB"/>
              </w:rPr>
            </w:pPr>
            <w:r w:rsidRPr="009E3078">
              <w:rPr>
                <w:b/>
                <w:bCs/>
              </w:rPr>
              <w:lastRenderedPageBreak/>
              <w:t xml:space="preserve">Supplementary Table </w:t>
            </w:r>
            <w:r w:rsidRPr="009E3078">
              <w:rPr>
                <w:b/>
                <w:bCs/>
              </w:rPr>
              <w:fldChar w:fldCharType="begin"/>
            </w:r>
            <w:r w:rsidRPr="009E3078">
              <w:rPr>
                <w:b/>
                <w:bCs/>
              </w:rPr>
              <w:instrText xml:space="preserve"> SEQ Supplementary_Table \* ARABIC </w:instrText>
            </w:r>
            <w:r w:rsidRPr="009E3078">
              <w:rPr>
                <w:b/>
                <w:bCs/>
              </w:rPr>
              <w:fldChar w:fldCharType="separate"/>
            </w:r>
            <w:r w:rsidR="00D61DEC">
              <w:rPr>
                <w:b/>
                <w:bCs/>
                <w:noProof/>
              </w:rPr>
              <w:t>5</w:t>
            </w:r>
            <w:r w:rsidRPr="009E3078">
              <w:rPr>
                <w:b/>
                <w:bCs/>
              </w:rPr>
              <w:fldChar w:fldCharType="end"/>
            </w:r>
            <w:r>
              <w:rPr>
                <w:b/>
                <w:bCs/>
              </w:rPr>
              <w:t>. Summary of sub-group analyses in high-risk vs low-</w:t>
            </w:r>
            <w:r w:rsidRPr="00461B6F">
              <w:rPr>
                <w:b/>
                <w:bCs/>
              </w:rPr>
              <w:t xml:space="preserve">risk </w:t>
            </w:r>
            <w:r w:rsidRPr="00C9471E">
              <w:rPr>
                <w:b/>
                <w:bCs/>
              </w:rPr>
              <w:t>participants</w:t>
            </w:r>
          </w:p>
        </w:tc>
      </w:tr>
      <w:tr w:rsidR="009E3078" w:rsidRPr="006F6E28" w14:paraId="64E176FC" w14:textId="77777777" w:rsidTr="00792EC6">
        <w:trPr>
          <w:tblHeader/>
        </w:trPr>
        <w:tc>
          <w:tcPr>
            <w:tcW w:w="1985" w:type="dxa"/>
            <w:vMerge w:val="restart"/>
            <w:tcBorders>
              <w:top w:val="single" w:sz="4" w:space="0" w:color="auto"/>
              <w:right w:val="single" w:sz="12" w:space="0" w:color="auto"/>
            </w:tcBorders>
            <w:shd w:val="clear" w:color="auto" w:fill="003569" w:themeFill="accent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3E1E0F" w14:textId="77777777" w:rsidR="009E3078" w:rsidRPr="00A84568" w:rsidRDefault="009E3078" w:rsidP="00792EC6">
            <w:pPr>
              <w:pStyle w:val="Table-Normal"/>
              <w:rPr>
                <w:b/>
                <w:bCs w:val="0"/>
                <w:color w:val="FFFFFF" w:themeColor="background1"/>
                <w:lang w:val="en-GB"/>
              </w:rPr>
            </w:pPr>
            <w:r w:rsidRPr="00A84568">
              <w:rPr>
                <w:b/>
                <w:bCs w:val="0"/>
                <w:color w:val="FFFFFF" w:themeColor="background1"/>
                <w:lang w:val="en-GB"/>
              </w:rPr>
              <w:t>Symptom reported</w:t>
            </w:r>
          </w:p>
          <w:p w14:paraId="1C140E47" w14:textId="77777777" w:rsidR="009E3078" w:rsidRPr="00A84568" w:rsidRDefault="009E3078" w:rsidP="00792EC6">
            <w:pPr>
              <w:pStyle w:val="Table-Normal"/>
              <w:rPr>
                <w:b/>
                <w:bCs w:val="0"/>
                <w:color w:val="FFFFFF" w:themeColor="background1"/>
                <w:lang w:val="en-GB"/>
              </w:rPr>
            </w:pPr>
            <w:r w:rsidRPr="00A84568">
              <w:rPr>
                <w:b/>
                <w:bCs w:val="0"/>
                <w:color w:val="FFFFFF" w:themeColor="background1"/>
                <w:lang w:val="en-GB"/>
              </w:rPr>
              <w:t> </w:t>
            </w:r>
          </w:p>
        </w:tc>
        <w:tc>
          <w:tcPr>
            <w:tcW w:w="2492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003569" w:themeFill="accent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7471B0" w14:textId="77777777" w:rsidR="009E3078" w:rsidRPr="00A84568" w:rsidRDefault="009E3078" w:rsidP="00792EC6">
            <w:pPr>
              <w:pStyle w:val="Table-Normal"/>
              <w:rPr>
                <w:b/>
                <w:bCs w:val="0"/>
                <w:color w:val="FFFFFF" w:themeColor="background1"/>
                <w:lang w:val="en-GB"/>
              </w:rPr>
            </w:pPr>
            <w:r w:rsidRPr="00A84568">
              <w:rPr>
                <w:b/>
                <w:bCs w:val="0"/>
                <w:color w:val="FFFFFF" w:themeColor="background1"/>
                <w:lang w:val="en-GB"/>
              </w:rPr>
              <w:t>Symptom frequency</w:t>
            </w:r>
            <w:r w:rsidRPr="00A84568">
              <w:rPr>
                <w:b/>
                <w:bCs w:val="0"/>
                <w:color w:val="FFFFFF" w:themeColor="background1"/>
                <w:lang w:val="en-GB"/>
              </w:rPr>
              <w:br/>
              <w:t>N (%)</w:t>
            </w:r>
          </w:p>
          <w:p w14:paraId="363A5A1C" w14:textId="77777777" w:rsidR="009E3078" w:rsidRPr="00A84568" w:rsidRDefault="009E3078" w:rsidP="00792EC6">
            <w:pPr>
              <w:pStyle w:val="Table-Normal"/>
              <w:rPr>
                <w:b/>
                <w:bCs w:val="0"/>
                <w:color w:val="FFFFFF" w:themeColor="background1"/>
                <w:lang w:val="en-GB"/>
              </w:rPr>
            </w:pPr>
            <w:r w:rsidRPr="00A84568">
              <w:rPr>
                <w:b/>
                <w:bCs w:val="0"/>
                <w:color w:val="FFFFFF" w:themeColor="background1"/>
                <w:lang w:val="en-GB"/>
              </w:rPr>
              <w:t> </w:t>
            </w:r>
          </w:p>
        </w:tc>
        <w:tc>
          <w:tcPr>
            <w:tcW w:w="2186" w:type="dxa"/>
            <w:gridSpan w:val="2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003569" w:themeFill="accent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9FB098" w14:textId="77777777" w:rsidR="009E3078" w:rsidRPr="00A84568" w:rsidRDefault="009E3078" w:rsidP="00792EC6">
            <w:pPr>
              <w:pStyle w:val="Table-Normal"/>
              <w:rPr>
                <w:b/>
                <w:bCs w:val="0"/>
                <w:color w:val="FFFFFF" w:themeColor="background1"/>
                <w:lang w:val="en-GB"/>
              </w:rPr>
            </w:pPr>
            <w:r w:rsidRPr="00A84568">
              <w:rPr>
                <w:b/>
                <w:bCs w:val="0"/>
                <w:color w:val="FFFFFF" w:themeColor="background1"/>
                <w:lang w:val="en-GB"/>
              </w:rPr>
              <w:t>Mean severity rating (0-10)</w:t>
            </w:r>
          </w:p>
          <w:p w14:paraId="4446C1E9" w14:textId="77777777" w:rsidR="009E3078" w:rsidRPr="00A84568" w:rsidRDefault="009E3078" w:rsidP="00792EC6">
            <w:pPr>
              <w:pStyle w:val="Table-Normal"/>
              <w:rPr>
                <w:b/>
                <w:bCs w:val="0"/>
                <w:color w:val="FFFFFF" w:themeColor="background1"/>
                <w:lang w:val="en-GB"/>
              </w:rPr>
            </w:pPr>
            <w:r w:rsidRPr="00A84568">
              <w:rPr>
                <w:b/>
                <w:bCs w:val="0"/>
                <w:color w:val="FFFFFF" w:themeColor="background1"/>
                <w:lang w:val="en-GB"/>
              </w:rPr>
              <w:t> 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12" w:space="0" w:color="auto"/>
            </w:tcBorders>
            <w:shd w:val="clear" w:color="auto" w:fill="003569" w:themeFill="accent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989E9E0" w14:textId="77777777" w:rsidR="009E3078" w:rsidRPr="00A84568" w:rsidRDefault="009E3078" w:rsidP="00792EC6">
            <w:pPr>
              <w:pStyle w:val="Table-Normal"/>
              <w:rPr>
                <w:b/>
                <w:bCs w:val="0"/>
                <w:color w:val="FFFFFF" w:themeColor="background1"/>
                <w:lang w:val="en-GB"/>
              </w:rPr>
            </w:pPr>
            <w:r w:rsidRPr="00A84568">
              <w:rPr>
                <w:b/>
                <w:bCs w:val="0"/>
                <w:color w:val="FFFFFF" w:themeColor="background1"/>
                <w:lang w:val="en-GB"/>
              </w:rPr>
              <w:t>Mean bothersome rating (0-10)</w:t>
            </w:r>
          </w:p>
          <w:p w14:paraId="6ADE153B" w14:textId="77777777" w:rsidR="009E3078" w:rsidRPr="00A84568" w:rsidRDefault="009E3078" w:rsidP="00792EC6">
            <w:pPr>
              <w:pStyle w:val="Table-Normal"/>
              <w:rPr>
                <w:b/>
                <w:bCs w:val="0"/>
                <w:color w:val="FFFFFF" w:themeColor="background1"/>
                <w:lang w:val="en-GB"/>
              </w:rPr>
            </w:pPr>
            <w:r w:rsidRPr="00A84568">
              <w:rPr>
                <w:b/>
                <w:bCs w:val="0"/>
                <w:color w:val="FFFFFF" w:themeColor="background1"/>
                <w:lang w:val="en-GB"/>
              </w:rPr>
              <w:t> </w:t>
            </w:r>
          </w:p>
        </w:tc>
      </w:tr>
      <w:tr w:rsidR="009E3078" w:rsidRPr="006F6E28" w14:paraId="7E601861" w14:textId="77777777" w:rsidTr="00792EC6">
        <w:tc>
          <w:tcPr>
            <w:tcW w:w="1985" w:type="dxa"/>
            <w:vMerge/>
            <w:tcBorders>
              <w:right w:val="single" w:sz="12" w:space="0" w:color="auto"/>
            </w:tcBorders>
            <w:shd w:val="clear" w:color="auto" w:fill="003569" w:themeFill="accent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9E99CF" w14:textId="77777777" w:rsidR="009E3078" w:rsidRPr="00A84568" w:rsidRDefault="009E3078" w:rsidP="00792EC6">
            <w:pPr>
              <w:pStyle w:val="Table-Normal"/>
              <w:rPr>
                <w:b/>
                <w:bCs w:val="0"/>
                <w:color w:val="FFFFFF" w:themeColor="background1"/>
                <w:lang w:val="en-GB"/>
              </w:rPr>
            </w:pP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68B937" w:themeFill="accent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7F6222" w14:textId="77777777" w:rsidR="009E3078" w:rsidRPr="00A84568" w:rsidRDefault="009E3078" w:rsidP="00792EC6">
            <w:pPr>
              <w:pStyle w:val="Table-Normal"/>
              <w:rPr>
                <w:color w:val="FFFFFF" w:themeColor="background1"/>
                <w:lang w:val="en-GB"/>
              </w:rPr>
            </w:pPr>
            <w:r w:rsidRPr="00A84568">
              <w:rPr>
                <w:color w:val="FFFFFF" w:themeColor="background1"/>
                <w:lang w:val="en-GB"/>
              </w:rPr>
              <w:t>High risk (n=18)</w:t>
            </w:r>
          </w:p>
        </w:tc>
        <w:tc>
          <w:tcPr>
            <w:tcW w:w="1216" w:type="dxa"/>
            <w:tcBorders>
              <w:right w:val="single" w:sz="12" w:space="0" w:color="auto"/>
            </w:tcBorders>
            <w:shd w:val="clear" w:color="auto" w:fill="4D8A29" w:themeFill="accent1" w:themeFillShade="B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E47437" w14:textId="77777777" w:rsidR="009E3078" w:rsidRPr="00A84568" w:rsidRDefault="009E3078" w:rsidP="00792EC6">
            <w:pPr>
              <w:pStyle w:val="Table-Normal"/>
              <w:rPr>
                <w:color w:val="FFFFFF" w:themeColor="background1"/>
                <w:lang w:val="en-GB"/>
              </w:rPr>
            </w:pPr>
            <w:r w:rsidRPr="00A84568">
              <w:rPr>
                <w:color w:val="FFFFFF" w:themeColor="background1"/>
                <w:lang w:val="en-GB"/>
              </w:rPr>
              <w:t>Low risk (n=12)</w:t>
            </w:r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68B937" w:themeFill="accent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34B2EDB" w14:textId="77777777" w:rsidR="009E3078" w:rsidRPr="00A84568" w:rsidRDefault="009E3078" w:rsidP="00792EC6">
            <w:pPr>
              <w:pStyle w:val="Table-Normal"/>
              <w:rPr>
                <w:color w:val="FFFFFF" w:themeColor="background1"/>
                <w:lang w:val="en-GB"/>
              </w:rPr>
            </w:pPr>
            <w:r w:rsidRPr="00A84568">
              <w:rPr>
                <w:color w:val="FFFFFF" w:themeColor="background1"/>
                <w:lang w:val="en-GB"/>
              </w:rPr>
              <w:t>High risk (n=18)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shd w:val="clear" w:color="auto" w:fill="4D8A29" w:themeFill="accent1" w:themeFillShade="B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516F57" w14:textId="77777777" w:rsidR="009E3078" w:rsidRPr="00A84568" w:rsidRDefault="009E3078" w:rsidP="00792EC6">
            <w:pPr>
              <w:pStyle w:val="Table-Normal"/>
              <w:rPr>
                <w:color w:val="FFFFFF" w:themeColor="background1"/>
                <w:lang w:val="en-GB"/>
              </w:rPr>
            </w:pPr>
            <w:r w:rsidRPr="00A84568">
              <w:rPr>
                <w:color w:val="FFFFFF" w:themeColor="background1"/>
                <w:lang w:val="en-GB"/>
              </w:rPr>
              <w:t>Low risk (n=12)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shd w:val="clear" w:color="auto" w:fill="68B937" w:themeFill="accent1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28FFAB" w14:textId="77777777" w:rsidR="009E3078" w:rsidRPr="00A84568" w:rsidRDefault="009E3078" w:rsidP="00792EC6">
            <w:pPr>
              <w:pStyle w:val="Table-Normal"/>
              <w:rPr>
                <w:color w:val="FFFFFF" w:themeColor="background1"/>
                <w:lang w:val="en-GB"/>
              </w:rPr>
            </w:pPr>
            <w:r w:rsidRPr="00A84568">
              <w:rPr>
                <w:color w:val="FFFFFF" w:themeColor="background1"/>
                <w:lang w:val="en-GB"/>
              </w:rPr>
              <w:t>High risk (n=18)</w:t>
            </w:r>
          </w:p>
        </w:tc>
        <w:tc>
          <w:tcPr>
            <w:tcW w:w="1275" w:type="dxa"/>
            <w:shd w:val="clear" w:color="auto" w:fill="4D8A29" w:themeFill="accent1" w:themeFillShade="BF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E543A0" w14:textId="77777777" w:rsidR="009E3078" w:rsidRPr="00A84568" w:rsidRDefault="009E3078" w:rsidP="00792EC6">
            <w:pPr>
              <w:pStyle w:val="Table-Normal"/>
              <w:rPr>
                <w:color w:val="FFFFFF" w:themeColor="background1"/>
                <w:lang w:val="en-GB"/>
              </w:rPr>
            </w:pPr>
            <w:r w:rsidRPr="00A84568">
              <w:rPr>
                <w:color w:val="FFFFFF" w:themeColor="background1"/>
                <w:lang w:val="en-GB"/>
              </w:rPr>
              <w:t>Low risk (n=12)</w:t>
            </w:r>
          </w:p>
        </w:tc>
      </w:tr>
      <w:tr w:rsidR="009E3078" w:rsidRPr="00B32AE8" w14:paraId="41D01436" w14:textId="77777777" w:rsidTr="00E643BD">
        <w:tc>
          <w:tcPr>
            <w:tcW w:w="1985" w:type="dxa"/>
            <w:tcBorders>
              <w:right w:val="single" w:sz="12" w:space="0" w:color="auto"/>
            </w:tcBorders>
            <w:shd w:val="clear" w:color="auto" w:fill="F2F2F2" w:themeFill="background2" w:themeFillShade="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94377A" w14:textId="47A93929" w:rsidR="009E3078" w:rsidRPr="00A84568" w:rsidRDefault="00D412B1" w:rsidP="00792EC6">
            <w:pPr>
              <w:pStyle w:val="Table-Normal"/>
              <w:rPr>
                <w:b/>
                <w:bCs w:val="0"/>
              </w:rPr>
            </w:pPr>
            <w:r>
              <w:rPr>
                <w:b/>
                <w:bCs w:val="0"/>
              </w:rPr>
              <w:t>Tiredness</w:t>
            </w:r>
            <w:r w:rsidR="009E3078" w:rsidRPr="00A84568">
              <w:rPr>
                <w:b/>
                <w:bCs w:val="0"/>
              </w:rPr>
              <w:t xml:space="preserve"> after physical activity 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210F13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n=18 (100%)</w:t>
            </w:r>
          </w:p>
        </w:tc>
        <w:tc>
          <w:tcPr>
            <w:tcW w:w="1216" w:type="dxa"/>
            <w:tcBorders>
              <w:right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4C17E1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n=11 (92%)</w:t>
            </w:r>
          </w:p>
        </w:tc>
        <w:tc>
          <w:tcPr>
            <w:tcW w:w="1052" w:type="dxa"/>
            <w:tcBorders>
              <w:left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CF39E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5.4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AEF48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6.1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9A72CD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5.5</w:t>
            </w:r>
          </w:p>
        </w:tc>
        <w:tc>
          <w:tcPr>
            <w:tcW w:w="1275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932ED8D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6.2</w:t>
            </w:r>
          </w:p>
        </w:tc>
      </w:tr>
      <w:tr w:rsidR="009E3078" w:rsidRPr="00B32AE8" w14:paraId="006AFE4A" w14:textId="77777777" w:rsidTr="00E643BD">
        <w:trPr>
          <w:trHeight w:val="624"/>
        </w:trPr>
        <w:tc>
          <w:tcPr>
            <w:tcW w:w="1985" w:type="dxa"/>
            <w:tcBorders>
              <w:right w:val="single" w:sz="12" w:space="0" w:color="auto"/>
            </w:tcBorders>
            <w:shd w:val="clear" w:color="auto" w:fill="F2F2F2" w:themeFill="background2" w:themeFillShade="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A43B39" w14:textId="67CE5020" w:rsidR="009E3078" w:rsidRPr="00A84568" w:rsidRDefault="00D412B1" w:rsidP="00792EC6">
            <w:pPr>
              <w:pStyle w:val="Table-Normal"/>
              <w:rPr>
                <w:b/>
                <w:bCs w:val="0"/>
              </w:rPr>
            </w:pPr>
            <w:r>
              <w:rPr>
                <w:b/>
                <w:bCs w:val="0"/>
              </w:rPr>
              <w:t>Tiredness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580F138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n=17 (94%)</w:t>
            </w:r>
          </w:p>
        </w:tc>
        <w:tc>
          <w:tcPr>
            <w:tcW w:w="1216" w:type="dxa"/>
            <w:tcBorders>
              <w:right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B2C051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n=11 (92%)</w:t>
            </w:r>
          </w:p>
        </w:tc>
        <w:tc>
          <w:tcPr>
            <w:tcW w:w="1052" w:type="dxa"/>
            <w:tcBorders>
              <w:left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8CE80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5.2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66CDB4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6.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BEE5DFD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6.9</w:t>
            </w:r>
          </w:p>
        </w:tc>
        <w:tc>
          <w:tcPr>
            <w:tcW w:w="1275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2988675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6.8</w:t>
            </w:r>
          </w:p>
        </w:tc>
      </w:tr>
      <w:tr w:rsidR="009E3078" w:rsidRPr="00B32AE8" w14:paraId="618820B8" w14:textId="77777777" w:rsidTr="00E643BD">
        <w:trPr>
          <w:trHeight w:val="624"/>
        </w:trPr>
        <w:tc>
          <w:tcPr>
            <w:tcW w:w="1985" w:type="dxa"/>
            <w:tcBorders>
              <w:right w:val="single" w:sz="12" w:space="0" w:color="auto"/>
            </w:tcBorders>
            <w:shd w:val="clear" w:color="auto" w:fill="F2F2F2" w:themeFill="background2" w:themeFillShade="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3AA10CF" w14:textId="77777777" w:rsidR="009E3078" w:rsidRPr="00A84568" w:rsidRDefault="009E3078" w:rsidP="00792EC6">
            <w:pPr>
              <w:pStyle w:val="Table-Normal"/>
              <w:rPr>
                <w:b/>
                <w:bCs w:val="0"/>
              </w:rPr>
            </w:pPr>
            <w:r w:rsidRPr="00A84568">
              <w:rPr>
                <w:b/>
                <w:bCs w:val="0"/>
              </w:rPr>
              <w:t xml:space="preserve">Shortness of breath at rest 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53AA52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n=15 (84%)</w:t>
            </w:r>
          </w:p>
        </w:tc>
        <w:tc>
          <w:tcPr>
            <w:tcW w:w="1216" w:type="dxa"/>
            <w:tcBorders>
              <w:right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B9D7F3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n=9 (75%)</w:t>
            </w:r>
          </w:p>
        </w:tc>
        <w:tc>
          <w:tcPr>
            <w:tcW w:w="1052" w:type="dxa"/>
            <w:tcBorders>
              <w:left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E8ACD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5.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FA853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5.3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29476D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6.6</w:t>
            </w:r>
          </w:p>
        </w:tc>
        <w:tc>
          <w:tcPr>
            <w:tcW w:w="1275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A6012F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6.5</w:t>
            </w:r>
          </w:p>
        </w:tc>
      </w:tr>
      <w:tr w:rsidR="009E3078" w:rsidRPr="00B32AE8" w14:paraId="5A92D785" w14:textId="77777777" w:rsidTr="00E643BD">
        <w:trPr>
          <w:trHeight w:val="624"/>
        </w:trPr>
        <w:tc>
          <w:tcPr>
            <w:tcW w:w="1985" w:type="dxa"/>
            <w:tcBorders>
              <w:right w:val="single" w:sz="12" w:space="0" w:color="auto"/>
            </w:tcBorders>
            <w:shd w:val="clear" w:color="auto" w:fill="F2F2F2" w:themeFill="background2" w:themeFillShade="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5C18F9" w14:textId="77777777" w:rsidR="009E3078" w:rsidRPr="00A84568" w:rsidRDefault="009E3078" w:rsidP="00792EC6">
            <w:pPr>
              <w:pStyle w:val="Table-Normal"/>
              <w:rPr>
                <w:b/>
                <w:bCs w:val="0"/>
              </w:rPr>
            </w:pPr>
            <w:r w:rsidRPr="00A84568">
              <w:rPr>
                <w:b/>
                <w:bCs w:val="0"/>
              </w:rPr>
              <w:t xml:space="preserve">Cough 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36D209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n=15 (84%)</w:t>
            </w:r>
          </w:p>
        </w:tc>
        <w:tc>
          <w:tcPr>
            <w:tcW w:w="1216" w:type="dxa"/>
            <w:tcBorders>
              <w:right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248B58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n=8 (67%)</w:t>
            </w:r>
          </w:p>
        </w:tc>
        <w:tc>
          <w:tcPr>
            <w:tcW w:w="1052" w:type="dxa"/>
            <w:tcBorders>
              <w:left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29459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 xml:space="preserve">4.5 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1EAF5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4.2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F7D91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5.0</w:t>
            </w:r>
          </w:p>
        </w:tc>
        <w:tc>
          <w:tcPr>
            <w:tcW w:w="1275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0DEDE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5.6</w:t>
            </w:r>
          </w:p>
        </w:tc>
      </w:tr>
      <w:tr w:rsidR="009E3078" w:rsidRPr="00B32AE8" w14:paraId="23D27C9C" w14:textId="77777777" w:rsidTr="00E643BD">
        <w:trPr>
          <w:trHeight w:val="624"/>
        </w:trPr>
        <w:tc>
          <w:tcPr>
            <w:tcW w:w="1985" w:type="dxa"/>
            <w:tcBorders>
              <w:right w:val="single" w:sz="12" w:space="0" w:color="auto"/>
            </w:tcBorders>
            <w:shd w:val="clear" w:color="auto" w:fill="F2F2F2" w:themeFill="background2" w:themeFillShade="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62E04F" w14:textId="77777777" w:rsidR="009E3078" w:rsidRPr="00A84568" w:rsidRDefault="009E3078" w:rsidP="00792EC6">
            <w:pPr>
              <w:pStyle w:val="Table-Normal"/>
              <w:rPr>
                <w:b/>
                <w:bCs w:val="0"/>
              </w:rPr>
            </w:pPr>
            <w:r w:rsidRPr="00A84568">
              <w:rPr>
                <w:b/>
                <w:bCs w:val="0"/>
              </w:rPr>
              <w:t xml:space="preserve">Muscle and body aches 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440C1E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n=15 (84%)</w:t>
            </w:r>
          </w:p>
        </w:tc>
        <w:tc>
          <w:tcPr>
            <w:tcW w:w="1216" w:type="dxa"/>
            <w:tcBorders>
              <w:right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91B76F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n=8 (67%)</w:t>
            </w:r>
          </w:p>
        </w:tc>
        <w:tc>
          <w:tcPr>
            <w:tcW w:w="1052" w:type="dxa"/>
            <w:tcBorders>
              <w:left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703AD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6.1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4E256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6.3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BBBB297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6.0</w:t>
            </w:r>
          </w:p>
        </w:tc>
        <w:tc>
          <w:tcPr>
            <w:tcW w:w="1275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BF3148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6.5</w:t>
            </w:r>
          </w:p>
        </w:tc>
      </w:tr>
      <w:tr w:rsidR="009E3078" w:rsidRPr="00B32AE8" w14:paraId="6EA11F75" w14:textId="77777777" w:rsidTr="00E643BD">
        <w:trPr>
          <w:trHeight w:val="624"/>
        </w:trPr>
        <w:tc>
          <w:tcPr>
            <w:tcW w:w="1985" w:type="dxa"/>
            <w:tcBorders>
              <w:right w:val="single" w:sz="12" w:space="0" w:color="auto"/>
            </w:tcBorders>
            <w:shd w:val="clear" w:color="auto" w:fill="F2F2F2" w:themeFill="background2" w:themeFillShade="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D034443" w14:textId="77777777" w:rsidR="009E3078" w:rsidRPr="00A84568" w:rsidRDefault="009E3078" w:rsidP="00792EC6">
            <w:pPr>
              <w:pStyle w:val="Table-Normal"/>
              <w:rPr>
                <w:b/>
                <w:bCs w:val="0"/>
              </w:rPr>
            </w:pPr>
            <w:r w:rsidRPr="00A84568">
              <w:rPr>
                <w:b/>
                <w:bCs w:val="0"/>
              </w:rPr>
              <w:t xml:space="preserve">Headaches 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5EA524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n=11 (61%)</w:t>
            </w:r>
          </w:p>
        </w:tc>
        <w:tc>
          <w:tcPr>
            <w:tcW w:w="1216" w:type="dxa"/>
            <w:tcBorders>
              <w:right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F23803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n=10 (83%)</w:t>
            </w:r>
          </w:p>
        </w:tc>
        <w:tc>
          <w:tcPr>
            <w:tcW w:w="1052" w:type="dxa"/>
            <w:tcBorders>
              <w:left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B8E14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5.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665793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7.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53A9917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6.1</w:t>
            </w:r>
          </w:p>
        </w:tc>
        <w:tc>
          <w:tcPr>
            <w:tcW w:w="1275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0FD669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7.1</w:t>
            </w:r>
          </w:p>
        </w:tc>
      </w:tr>
      <w:tr w:rsidR="009E3078" w:rsidRPr="00B32AE8" w14:paraId="1BACB5CA" w14:textId="77777777" w:rsidTr="00E643BD">
        <w:trPr>
          <w:trHeight w:val="624"/>
        </w:trPr>
        <w:tc>
          <w:tcPr>
            <w:tcW w:w="1985" w:type="dxa"/>
            <w:tcBorders>
              <w:right w:val="single" w:sz="12" w:space="0" w:color="auto"/>
            </w:tcBorders>
            <w:shd w:val="clear" w:color="auto" w:fill="F2F2F2" w:themeFill="background2" w:themeFillShade="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640B6E1" w14:textId="77777777" w:rsidR="009E3078" w:rsidRPr="00A84568" w:rsidRDefault="009E3078" w:rsidP="00792EC6">
            <w:pPr>
              <w:pStyle w:val="Table-Normal"/>
              <w:rPr>
                <w:b/>
                <w:bCs w:val="0"/>
              </w:rPr>
            </w:pPr>
            <w:r w:rsidRPr="00A84568">
              <w:rPr>
                <w:b/>
                <w:bCs w:val="0"/>
              </w:rPr>
              <w:t>Shortness of breath after physical activity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B49473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n=12 (67%)</w:t>
            </w:r>
          </w:p>
        </w:tc>
        <w:tc>
          <w:tcPr>
            <w:tcW w:w="1216" w:type="dxa"/>
            <w:tcBorders>
              <w:right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9B00142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n=7 (58%)</w:t>
            </w:r>
          </w:p>
        </w:tc>
        <w:tc>
          <w:tcPr>
            <w:tcW w:w="1052" w:type="dxa"/>
            <w:tcBorders>
              <w:left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CEFA8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5.8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2E018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N/A - Not reported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8BA6F2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5.5</w:t>
            </w:r>
          </w:p>
        </w:tc>
        <w:tc>
          <w:tcPr>
            <w:tcW w:w="1275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9094E3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N/A - Not reported</w:t>
            </w:r>
          </w:p>
        </w:tc>
      </w:tr>
      <w:tr w:rsidR="009E3078" w:rsidRPr="00B32AE8" w14:paraId="1C060AEB" w14:textId="77777777" w:rsidTr="00E643BD">
        <w:trPr>
          <w:trHeight w:val="624"/>
        </w:trPr>
        <w:tc>
          <w:tcPr>
            <w:tcW w:w="1985" w:type="dxa"/>
            <w:tcBorders>
              <w:right w:val="single" w:sz="12" w:space="0" w:color="auto"/>
            </w:tcBorders>
            <w:shd w:val="clear" w:color="auto" w:fill="F2F2F2" w:themeFill="background2" w:themeFillShade="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BC6BA62" w14:textId="77777777" w:rsidR="009E3078" w:rsidRPr="00A84568" w:rsidRDefault="009E3078" w:rsidP="00792EC6">
            <w:pPr>
              <w:pStyle w:val="Table-Normal"/>
              <w:rPr>
                <w:b/>
                <w:bCs w:val="0"/>
                <w:lang w:val="en-GB"/>
              </w:rPr>
            </w:pPr>
            <w:r w:rsidRPr="00A84568">
              <w:rPr>
                <w:b/>
                <w:bCs w:val="0"/>
                <w:lang w:val="en-GB"/>
              </w:rPr>
              <w:t>Difficulty concentrating or thinking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E91DB1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n=10 (56%)</w:t>
            </w:r>
          </w:p>
        </w:tc>
        <w:tc>
          <w:tcPr>
            <w:tcW w:w="1216" w:type="dxa"/>
            <w:tcBorders>
              <w:right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24CBD9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n=9 (75%)</w:t>
            </w:r>
          </w:p>
        </w:tc>
        <w:tc>
          <w:tcPr>
            <w:tcW w:w="1052" w:type="dxa"/>
            <w:tcBorders>
              <w:left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CEE51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5.7</w:t>
            </w:r>
          </w:p>
        </w:tc>
        <w:tc>
          <w:tcPr>
            <w:tcW w:w="1134" w:type="dxa"/>
            <w:tcBorders>
              <w:right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F72E3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6.1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276A06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6.9</w:t>
            </w:r>
          </w:p>
        </w:tc>
        <w:tc>
          <w:tcPr>
            <w:tcW w:w="1275" w:type="dxa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1B2FD0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6.8</w:t>
            </w:r>
          </w:p>
        </w:tc>
      </w:tr>
      <w:tr w:rsidR="009E3078" w:rsidRPr="00B32AE8" w14:paraId="05F47199" w14:textId="77777777" w:rsidTr="00E643BD">
        <w:trPr>
          <w:trHeight w:val="451"/>
        </w:trPr>
        <w:tc>
          <w:tcPr>
            <w:tcW w:w="198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2" w:themeFillShade="F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EDD905F" w14:textId="77777777" w:rsidR="009E3078" w:rsidRPr="00A84568" w:rsidRDefault="009E3078" w:rsidP="00792EC6">
            <w:pPr>
              <w:pStyle w:val="Table-Normal"/>
              <w:rPr>
                <w:b/>
                <w:bCs w:val="0"/>
                <w:lang w:val="en-GB"/>
              </w:rPr>
            </w:pPr>
            <w:r w:rsidRPr="00A84568">
              <w:rPr>
                <w:b/>
                <w:bCs w:val="0"/>
                <w:lang w:val="en-GB"/>
              </w:rPr>
              <w:t>Insomnia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F84C6E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n=8 (44%)</w:t>
            </w:r>
          </w:p>
        </w:tc>
        <w:tc>
          <w:tcPr>
            <w:tcW w:w="1216" w:type="dxa"/>
            <w:tcBorders>
              <w:bottom w:val="single" w:sz="4" w:space="0" w:color="auto"/>
              <w:right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98C91D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n=10 (83%)</w:t>
            </w:r>
          </w:p>
        </w:tc>
        <w:tc>
          <w:tcPr>
            <w:tcW w:w="1052" w:type="dxa"/>
            <w:tcBorders>
              <w:left w:val="single" w:sz="12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83D5F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6.2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12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72534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6.7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32AFE81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7.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7260B2" w14:textId="77777777" w:rsidR="009E3078" w:rsidRPr="00A84568" w:rsidRDefault="009E3078" w:rsidP="00792EC6">
            <w:pPr>
              <w:pStyle w:val="Table-Normal"/>
              <w:rPr>
                <w:lang w:val="en-GB"/>
              </w:rPr>
            </w:pPr>
            <w:r w:rsidRPr="00A84568">
              <w:rPr>
                <w:lang w:val="en-GB"/>
              </w:rPr>
              <w:t>7.5</w:t>
            </w:r>
          </w:p>
        </w:tc>
      </w:tr>
      <w:tr w:rsidR="009E3078" w:rsidRPr="007F05F9" w14:paraId="5302B7D4" w14:textId="77777777" w:rsidTr="00792EC6">
        <w:trPr>
          <w:trHeight w:val="451"/>
        </w:trPr>
        <w:tc>
          <w:tcPr>
            <w:tcW w:w="907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6A179" w14:textId="77777777" w:rsidR="009E3078" w:rsidRPr="00010367" w:rsidRDefault="009E3078" w:rsidP="00792EC6">
            <w:pPr>
              <w:pStyle w:val="Table-Normal"/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 w:rsidRPr="00010367">
              <w:rPr>
                <w:i/>
                <w:iCs/>
                <w:sz w:val="18"/>
                <w:szCs w:val="18"/>
                <w:lang w:val="en-GB"/>
              </w:rPr>
              <w:t>Note: Severity was rated between 0 and 10, where 0 was not at all severe and 10 was the worst severity they could imagine. Similarly, bothersome was rated between 0 and 10, where 0 was not bothersome at all and 10 was the most bothersome they could imagine.</w:t>
            </w:r>
          </w:p>
          <w:p w14:paraId="325D5CD9" w14:textId="58063266" w:rsidR="009E3078" w:rsidRPr="00010367" w:rsidRDefault="009E3078" w:rsidP="00792EC6">
            <w:pPr>
              <w:pStyle w:val="Table-Normal"/>
              <w:spacing w:line="276" w:lineRule="auto"/>
              <w:rPr>
                <w:i/>
                <w:iCs/>
                <w:sz w:val="18"/>
                <w:szCs w:val="18"/>
                <w:lang w:val="en-GB"/>
              </w:rPr>
            </w:pPr>
            <w:r w:rsidRPr="00983083">
              <w:rPr>
                <w:i/>
                <w:iCs/>
                <w:sz w:val="18"/>
                <w:szCs w:val="18"/>
              </w:rPr>
              <w:t xml:space="preserve">The high-risk group was defined as </w:t>
            </w:r>
            <w:r w:rsidRPr="00C9471E">
              <w:rPr>
                <w:i/>
                <w:iCs/>
                <w:sz w:val="18"/>
                <w:szCs w:val="18"/>
              </w:rPr>
              <w:t xml:space="preserve">participants </w:t>
            </w:r>
            <w:r w:rsidRPr="00983083">
              <w:rPr>
                <w:i/>
                <w:iCs/>
                <w:sz w:val="18"/>
                <w:szCs w:val="18"/>
              </w:rPr>
              <w:t>who were 50+ years old, and/or had a comorbid condition (i.e., asthma, diabetes, heart conditions), and/or were unvaccinated, in line with CDC resources and classification.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proofErr w:type="gramStart"/>
            <w:r>
              <w:rPr>
                <w:i/>
                <w:iCs/>
                <w:sz w:val="18"/>
                <w:szCs w:val="18"/>
              </w:rPr>
              <w:t>Remaining</w:t>
            </w:r>
            <w:proofErr w:type="gramEnd"/>
            <w:r>
              <w:rPr>
                <w:i/>
                <w:iCs/>
                <w:sz w:val="18"/>
                <w:szCs w:val="18"/>
              </w:rPr>
              <w:t xml:space="preserve"> </w:t>
            </w:r>
            <w:r w:rsidRPr="00C9471E">
              <w:rPr>
                <w:sz w:val="18"/>
                <w:szCs w:val="18"/>
              </w:rPr>
              <w:t xml:space="preserve">participants </w:t>
            </w:r>
            <w:r>
              <w:rPr>
                <w:i/>
                <w:iCs/>
                <w:sz w:val="18"/>
                <w:szCs w:val="18"/>
              </w:rPr>
              <w:t xml:space="preserve">were defined as low-risk. </w:t>
            </w:r>
          </w:p>
          <w:p w14:paraId="42BFCC05" w14:textId="77777777" w:rsidR="009E3078" w:rsidRPr="007F05F9" w:rsidRDefault="009E3078" w:rsidP="00792EC6">
            <w:pPr>
              <w:pStyle w:val="Table-Normal"/>
              <w:spacing w:line="276" w:lineRule="auto"/>
              <w:rPr>
                <w:i/>
                <w:iCs/>
                <w:lang w:val="en-GB"/>
              </w:rPr>
            </w:pPr>
            <w:r w:rsidRPr="00010367">
              <w:rPr>
                <w:i/>
                <w:iCs/>
                <w:sz w:val="18"/>
                <w:szCs w:val="18"/>
                <w:lang w:val="en-GB"/>
              </w:rPr>
              <w:t xml:space="preserve">Not all </w:t>
            </w:r>
            <w:r w:rsidRPr="00C9471E">
              <w:rPr>
                <w:sz w:val="18"/>
                <w:szCs w:val="18"/>
              </w:rPr>
              <w:t xml:space="preserve">participants </w:t>
            </w:r>
            <w:r w:rsidRPr="00010367">
              <w:rPr>
                <w:i/>
                <w:iCs/>
                <w:sz w:val="18"/>
                <w:szCs w:val="18"/>
                <w:lang w:val="en-GB"/>
              </w:rPr>
              <w:t xml:space="preserve">were </w:t>
            </w:r>
            <w:r w:rsidRPr="00010367">
              <w:rPr>
                <w:i/>
                <w:iCs/>
                <w:sz w:val="18"/>
                <w:szCs w:val="18"/>
              </w:rPr>
              <w:t>asked to report the severity and bothersome score</w:t>
            </w:r>
            <w:r>
              <w:rPr>
                <w:i/>
                <w:iCs/>
                <w:sz w:val="18"/>
                <w:szCs w:val="18"/>
              </w:rPr>
              <w:t xml:space="preserve"> due to time constraints;</w:t>
            </w:r>
            <w:r w:rsidRPr="00010367">
              <w:rPr>
                <w:i/>
                <w:iCs/>
                <w:sz w:val="18"/>
                <w:szCs w:val="18"/>
              </w:rPr>
              <w:t xml:space="preserve"> therefore</w:t>
            </w:r>
            <w:r>
              <w:rPr>
                <w:i/>
                <w:iCs/>
                <w:sz w:val="18"/>
                <w:szCs w:val="18"/>
              </w:rPr>
              <w:t>,</w:t>
            </w:r>
            <w:r w:rsidRPr="00010367">
              <w:rPr>
                <w:i/>
                <w:iCs/>
                <w:sz w:val="18"/>
                <w:szCs w:val="18"/>
              </w:rPr>
              <w:t xml:space="preserve"> the averages were only calculated out of those who were asked</w:t>
            </w:r>
            <w:r w:rsidRPr="00010367">
              <w:rPr>
                <w:i/>
                <w:iCs/>
                <w:sz w:val="18"/>
                <w:szCs w:val="18"/>
                <w:lang w:val="en-GB"/>
              </w:rPr>
              <w:t>.</w:t>
            </w:r>
            <w:r>
              <w:rPr>
                <w:i/>
                <w:iCs/>
                <w:lang w:val="en-GB"/>
              </w:rPr>
              <w:t xml:space="preserve"> </w:t>
            </w:r>
          </w:p>
        </w:tc>
      </w:tr>
    </w:tbl>
    <w:p w14:paraId="0C143C65" w14:textId="77777777" w:rsidR="009E3078" w:rsidRDefault="009E3078" w:rsidP="00BA1AE1">
      <w:pPr>
        <w:contextualSpacing/>
        <w:rPr>
          <w:b/>
          <w:bCs/>
        </w:rPr>
      </w:pPr>
    </w:p>
    <w:p w14:paraId="27FACBA4" w14:textId="77777777" w:rsidR="009E3078" w:rsidRDefault="009E3078" w:rsidP="00BA1AE1">
      <w:pPr>
        <w:contextualSpacing/>
        <w:rPr>
          <w:b/>
          <w:bCs/>
        </w:rPr>
        <w:sectPr w:rsidR="009E3078" w:rsidSect="00BA1AE1">
          <w:pgSz w:w="11907" w:h="16839" w:code="9"/>
          <w:pgMar w:top="1985" w:right="1417" w:bottom="1276" w:left="1418" w:header="709" w:footer="396" w:gutter="0"/>
          <w:cols w:space="720"/>
          <w:docGrid w:linePitch="360"/>
        </w:sectPr>
      </w:pPr>
    </w:p>
    <w:tbl>
      <w:tblPr>
        <w:tblW w:w="13899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00"/>
        <w:gridCol w:w="1131"/>
        <w:gridCol w:w="1131"/>
        <w:gridCol w:w="1413"/>
        <w:gridCol w:w="2969"/>
        <w:gridCol w:w="1998"/>
        <w:gridCol w:w="4242"/>
        <w:gridCol w:w="15"/>
      </w:tblGrid>
      <w:tr w:rsidR="00BA1AE1" w:rsidRPr="006D3971" w14:paraId="03EB963B" w14:textId="394517D5" w:rsidTr="00F142A2">
        <w:trPr>
          <w:trHeight w:val="23"/>
          <w:tblHeader/>
        </w:trPr>
        <w:tc>
          <w:tcPr>
            <w:tcW w:w="13899" w:type="dxa"/>
            <w:gridSpan w:val="8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631A0F" w14:textId="3887866E" w:rsidR="00BA1AE1" w:rsidRPr="007B231F" w:rsidRDefault="007B231F" w:rsidP="00F2638A">
            <w:pPr>
              <w:spacing w:after="0"/>
              <w:rPr>
                <w:rFonts w:asciiTheme="majorHAnsi" w:hAnsiTheme="majorHAnsi" w:cstheme="majorHAnsi"/>
                <w:b/>
                <w:bCs/>
              </w:rPr>
            </w:pPr>
            <w:bookmarkStart w:id="7" w:name="_Ref179928800"/>
            <w:bookmarkEnd w:id="3"/>
            <w:r w:rsidRPr="00556CC4">
              <w:rPr>
                <w:b/>
              </w:rPr>
              <w:lastRenderedPageBreak/>
              <w:t xml:space="preserve">Supplementary Table </w:t>
            </w:r>
            <w:r w:rsidRPr="00556CC4">
              <w:rPr>
                <w:b/>
              </w:rPr>
              <w:fldChar w:fldCharType="begin"/>
            </w:r>
            <w:r>
              <w:rPr>
                <w:b/>
              </w:rPr>
              <w:instrText xml:space="preserve"> SEQ Supplementary_Table \* ARABIC </w:instrText>
            </w:r>
            <w:r w:rsidRPr="00556CC4">
              <w:rPr>
                <w:b/>
              </w:rPr>
              <w:fldChar w:fldCharType="separate"/>
            </w:r>
            <w:r w:rsidR="00D61DEC">
              <w:rPr>
                <w:b/>
                <w:noProof/>
              </w:rPr>
              <w:t>6</w:t>
            </w:r>
            <w:r w:rsidRPr="00556CC4">
              <w:rPr>
                <w:b/>
              </w:rPr>
              <w:fldChar w:fldCharType="end"/>
            </w:r>
            <w:bookmarkEnd w:id="7"/>
            <w:r w:rsidR="00BA1AE1" w:rsidRPr="007B231F">
              <w:rPr>
                <w:b/>
                <w:bCs/>
              </w:rPr>
              <w:t xml:space="preserve">. </w:t>
            </w:r>
            <w:r w:rsidR="00BA1AE1" w:rsidRPr="007B231F">
              <w:rPr>
                <w:rFonts w:asciiTheme="majorHAnsi" w:hAnsiTheme="majorHAnsi" w:cstheme="majorHAnsi"/>
                <w:b/>
                <w:bCs/>
              </w:rPr>
              <w:t>Clinician characteristics</w:t>
            </w:r>
            <w:bookmarkEnd w:id="4"/>
            <w:bookmarkEnd w:id="5"/>
            <w:bookmarkEnd w:id="6"/>
          </w:p>
        </w:tc>
      </w:tr>
      <w:tr w:rsidR="00BA1AE1" w:rsidRPr="006D3971" w14:paraId="32CF1F6E" w14:textId="114840D2" w:rsidTr="00F142A2">
        <w:trPr>
          <w:gridAfter w:val="1"/>
          <w:wAfter w:w="15" w:type="dxa"/>
          <w:trHeight w:val="783"/>
          <w:tblHeader/>
        </w:trPr>
        <w:tc>
          <w:tcPr>
            <w:tcW w:w="1000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3569" w:themeFill="accent3"/>
            <w:tcMar>
              <w:top w:w="96" w:type="dxa"/>
              <w:left w:w="192" w:type="dxa"/>
              <w:bottom w:w="96" w:type="dxa"/>
              <w:right w:w="192" w:type="dxa"/>
            </w:tcMar>
          </w:tcPr>
          <w:p w14:paraId="7FEF14AB" w14:textId="3E755CAF" w:rsidR="00BA1AE1" w:rsidRPr="0052516C" w:rsidRDefault="00BA1AE1" w:rsidP="00792EC6">
            <w:pPr>
              <w:contextualSpacing/>
              <w:jc w:val="left"/>
              <w:rPr>
                <w:rFonts w:asciiTheme="majorHAnsi" w:hAnsiTheme="majorHAnsi" w:cstheme="majorHAnsi"/>
                <w:b/>
                <w:bCs/>
                <w:color w:val="FFFFFF" w:themeColor="background1"/>
                <w:sz w:val="21"/>
                <w:szCs w:val="21"/>
                <w:lang w:eastAsia="en-GB"/>
              </w:rPr>
            </w:pPr>
            <w:r w:rsidRPr="0052516C">
              <w:rPr>
                <w:rFonts w:asciiTheme="majorHAnsi" w:hAnsiTheme="majorHAnsi" w:cstheme="majorHAnsi"/>
                <w:b/>
                <w:bCs/>
                <w:color w:val="FFFFFF" w:themeColor="background1"/>
                <w:sz w:val="21"/>
                <w:szCs w:val="21"/>
                <w:lang w:eastAsia="en-GB"/>
              </w:rPr>
              <w:t>ID</w:t>
            </w:r>
          </w:p>
        </w:tc>
        <w:tc>
          <w:tcPr>
            <w:tcW w:w="1131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3569" w:themeFill="accent3"/>
          </w:tcPr>
          <w:p w14:paraId="11F8F004" w14:textId="18CFF012" w:rsidR="00BA1AE1" w:rsidRPr="0052516C" w:rsidRDefault="00BA1AE1" w:rsidP="00792EC6">
            <w:pPr>
              <w:ind w:left="113"/>
              <w:contextualSpacing/>
              <w:jc w:val="left"/>
              <w:rPr>
                <w:rFonts w:asciiTheme="majorHAnsi" w:hAnsiTheme="majorHAnsi" w:cstheme="majorHAnsi"/>
                <w:b/>
                <w:bCs/>
                <w:color w:val="FFFFFF" w:themeColor="background1"/>
                <w:sz w:val="21"/>
                <w:szCs w:val="21"/>
                <w:lang w:eastAsia="en-GB"/>
              </w:rPr>
            </w:pPr>
            <w:r w:rsidRPr="0052516C">
              <w:rPr>
                <w:rFonts w:asciiTheme="majorHAnsi" w:hAnsiTheme="majorHAnsi" w:cstheme="majorHAnsi"/>
                <w:b/>
                <w:bCs/>
                <w:color w:val="FFFFFF" w:themeColor="background1"/>
                <w:sz w:val="21"/>
                <w:szCs w:val="21"/>
                <w:lang w:eastAsia="en-GB"/>
              </w:rPr>
              <w:t>Location</w:t>
            </w:r>
          </w:p>
        </w:tc>
        <w:tc>
          <w:tcPr>
            <w:tcW w:w="1131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3569" w:themeFill="accent3"/>
          </w:tcPr>
          <w:p w14:paraId="161C81BA" w14:textId="48B2C3D3" w:rsidR="00BA1AE1" w:rsidRPr="0052516C" w:rsidRDefault="00BA1AE1" w:rsidP="00792EC6">
            <w:pPr>
              <w:ind w:left="113"/>
              <w:contextualSpacing/>
              <w:jc w:val="left"/>
              <w:rPr>
                <w:rFonts w:asciiTheme="majorHAnsi" w:hAnsiTheme="majorHAnsi" w:cstheme="majorHAnsi"/>
                <w:b/>
                <w:bCs/>
                <w:color w:val="FFFFFF" w:themeColor="background1"/>
                <w:sz w:val="21"/>
                <w:szCs w:val="21"/>
                <w:lang w:eastAsia="en-GB"/>
              </w:rPr>
            </w:pPr>
            <w:r w:rsidRPr="0052516C">
              <w:rPr>
                <w:rFonts w:asciiTheme="majorHAnsi" w:hAnsiTheme="majorHAnsi" w:cstheme="majorHAnsi"/>
                <w:b/>
                <w:bCs/>
                <w:color w:val="FFFFFF" w:themeColor="background1"/>
                <w:sz w:val="21"/>
                <w:szCs w:val="21"/>
                <w:lang w:eastAsia="en-GB"/>
              </w:rPr>
              <w:t>Clinical specialty</w:t>
            </w:r>
          </w:p>
        </w:tc>
        <w:tc>
          <w:tcPr>
            <w:tcW w:w="1413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shd w:val="clear" w:color="auto" w:fill="003569" w:themeFill="accent3"/>
            <w:tcMar>
              <w:top w:w="96" w:type="dxa"/>
              <w:left w:w="192" w:type="dxa"/>
              <w:bottom w:w="96" w:type="dxa"/>
              <w:right w:w="192" w:type="dxa"/>
            </w:tcMar>
          </w:tcPr>
          <w:p w14:paraId="5EA97FDB" w14:textId="573C4BFB" w:rsidR="00BA1AE1" w:rsidRPr="0052516C" w:rsidRDefault="00BA1AE1" w:rsidP="00792EC6">
            <w:pPr>
              <w:contextualSpacing/>
              <w:jc w:val="left"/>
              <w:rPr>
                <w:rFonts w:asciiTheme="majorHAnsi" w:hAnsiTheme="majorHAnsi" w:cstheme="majorHAnsi"/>
                <w:b/>
                <w:bCs/>
                <w:color w:val="FFFFFF" w:themeColor="background1"/>
                <w:sz w:val="21"/>
                <w:szCs w:val="21"/>
                <w:lang w:eastAsia="en-GB"/>
              </w:rPr>
            </w:pPr>
            <w:r w:rsidRPr="0052516C">
              <w:rPr>
                <w:rFonts w:asciiTheme="majorHAnsi" w:hAnsiTheme="majorHAnsi" w:cstheme="majorHAnsi"/>
                <w:b/>
                <w:bCs/>
                <w:color w:val="FFFFFF" w:themeColor="background1"/>
                <w:sz w:val="21"/>
                <w:szCs w:val="21"/>
                <w:lang w:eastAsia="en-GB"/>
              </w:rPr>
              <w:t>Time as a practicing clinician</w:t>
            </w:r>
          </w:p>
        </w:tc>
        <w:tc>
          <w:tcPr>
            <w:tcW w:w="2969" w:type="dxa"/>
            <w:tcBorders>
              <w:top w:val="single" w:sz="6" w:space="0" w:color="auto"/>
              <w:bottom w:val="single" w:sz="4" w:space="0" w:color="auto"/>
            </w:tcBorders>
            <w:shd w:val="clear" w:color="auto" w:fill="003569" w:themeFill="accent3"/>
            <w:tcMar>
              <w:top w:w="96" w:type="dxa"/>
              <w:left w:w="192" w:type="dxa"/>
              <w:bottom w:w="96" w:type="dxa"/>
              <w:right w:w="192" w:type="dxa"/>
            </w:tcMar>
          </w:tcPr>
          <w:p w14:paraId="279AD2BF" w14:textId="745D8C56" w:rsidR="00BA1AE1" w:rsidRPr="0052516C" w:rsidRDefault="00BA1AE1" w:rsidP="00792EC6">
            <w:pPr>
              <w:contextualSpacing/>
              <w:jc w:val="left"/>
              <w:rPr>
                <w:rFonts w:asciiTheme="majorHAnsi" w:hAnsiTheme="majorHAnsi" w:cstheme="majorHAnsi"/>
                <w:b/>
                <w:bCs/>
                <w:color w:val="FFFFFF" w:themeColor="background1"/>
                <w:sz w:val="21"/>
                <w:szCs w:val="21"/>
                <w:lang w:eastAsia="en-GB"/>
              </w:rPr>
            </w:pPr>
            <w:r w:rsidRPr="0052516C">
              <w:rPr>
                <w:rFonts w:asciiTheme="majorHAnsi" w:hAnsiTheme="majorHAnsi" w:cstheme="majorHAnsi"/>
                <w:b/>
                <w:bCs/>
                <w:color w:val="FFFFFF" w:themeColor="background1"/>
                <w:sz w:val="21"/>
                <w:szCs w:val="21"/>
                <w:lang w:eastAsia="en-GB"/>
              </w:rPr>
              <w:t>Experience with Long COVID/PASC patients</w:t>
            </w:r>
          </w:p>
        </w:tc>
        <w:tc>
          <w:tcPr>
            <w:tcW w:w="1998" w:type="dxa"/>
            <w:tcBorders>
              <w:top w:val="single" w:sz="6" w:space="0" w:color="auto"/>
              <w:bottom w:val="single" w:sz="4" w:space="0" w:color="auto"/>
            </w:tcBorders>
            <w:shd w:val="clear" w:color="auto" w:fill="003569" w:themeFill="accent3"/>
            <w:tcMar>
              <w:top w:w="96" w:type="dxa"/>
              <w:left w:w="192" w:type="dxa"/>
              <w:bottom w:w="96" w:type="dxa"/>
              <w:right w:w="192" w:type="dxa"/>
            </w:tcMar>
          </w:tcPr>
          <w:p w14:paraId="7993A939" w14:textId="2A2F0AF5" w:rsidR="00BA1AE1" w:rsidRPr="0052516C" w:rsidRDefault="00BA1AE1" w:rsidP="00792EC6">
            <w:pPr>
              <w:contextualSpacing/>
              <w:jc w:val="left"/>
              <w:rPr>
                <w:rFonts w:asciiTheme="majorHAnsi" w:hAnsiTheme="majorHAnsi" w:cstheme="majorHAnsi"/>
                <w:b/>
                <w:bCs/>
                <w:color w:val="FFFFFF" w:themeColor="background1"/>
                <w:sz w:val="21"/>
                <w:szCs w:val="21"/>
                <w:lang w:eastAsia="en-GB"/>
              </w:rPr>
            </w:pPr>
            <w:r w:rsidRPr="0052516C">
              <w:rPr>
                <w:rFonts w:asciiTheme="majorHAnsi" w:hAnsiTheme="majorHAnsi" w:cstheme="majorHAnsi"/>
                <w:b/>
                <w:bCs/>
                <w:color w:val="FFFFFF" w:themeColor="background1"/>
                <w:sz w:val="21"/>
                <w:szCs w:val="21"/>
                <w:lang w:eastAsia="en-GB"/>
              </w:rPr>
              <w:t>Work settings</w:t>
            </w:r>
          </w:p>
        </w:tc>
        <w:tc>
          <w:tcPr>
            <w:tcW w:w="4242" w:type="dxa"/>
            <w:tcBorders>
              <w:top w:val="single" w:sz="6" w:space="0" w:color="auto"/>
              <w:bottom w:val="single" w:sz="4" w:space="0" w:color="auto"/>
            </w:tcBorders>
            <w:shd w:val="clear" w:color="auto" w:fill="003569" w:themeFill="accent3"/>
          </w:tcPr>
          <w:p w14:paraId="30CFE69F" w14:textId="242A994F" w:rsidR="00BA1AE1" w:rsidRPr="0052516C" w:rsidRDefault="00BA1AE1" w:rsidP="00792EC6">
            <w:pPr>
              <w:ind w:left="170"/>
              <w:jc w:val="left"/>
              <w:rPr>
                <w:rFonts w:asciiTheme="majorHAnsi" w:hAnsiTheme="majorHAnsi" w:cstheme="majorHAnsi"/>
                <w:b/>
                <w:bCs/>
                <w:color w:val="FFFFFF" w:themeColor="background1"/>
                <w:sz w:val="21"/>
                <w:szCs w:val="21"/>
                <w:lang w:eastAsia="en-GB"/>
              </w:rPr>
            </w:pPr>
            <w:r w:rsidRPr="0052516C">
              <w:rPr>
                <w:rFonts w:asciiTheme="majorHAnsi" w:hAnsiTheme="majorHAnsi" w:cstheme="majorHAnsi"/>
                <w:b/>
                <w:bCs/>
                <w:color w:val="FFFFFF" w:themeColor="background1"/>
                <w:sz w:val="21"/>
                <w:szCs w:val="21"/>
                <w:lang w:eastAsia="en-GB"/>
              </w:rPr>
              <w:t>Involvement in Long COVID/PASC and COVID-19 scientific papers and clinical trials</w:t>
            </w:r>
          </w:p>
        </w:tc>
      </w:tr>
      <w:tr w:rsidR="00BA1AE1" w:rsidRPr="006D3971" w14:paraId="1444962F" w14:textId="5272F259" w:rsidTr="00E643BD">
        <w:trPr>
          <w:gridAfter w:val="1"/>
          <w:wAfter w:w="15" w:type="dxa"/>
          <w:trHeight w:val="983"/>
        </w:trPr>
        <w:tc>
          <w:tcPr>
            <w:tcW w:w="10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2" w:themeFillShade="F2"/>
            <w:tcMar>
              <w:top w:w="96" w:type="dxa"/>
              <w:left w:w="192" w:type="dxa"/>
              <w:bottom w:w="96" w:type="dxa"/>
              <w:right w:w="192" w:type="dxa"/>
            </w:tcMar>
          </w:tcPr>
          <w:p w14:paraId="4EF5853E" w14:textId="338BF91D" w:rsidR="00BA1AE1" w:rsidRPr="0052516C" w:rsidRDefault="00BA1AE1" w:rsidP="00792EC6">
            <w:pPr>
              <w:contextualSpacing/>
              <w:jc w:val="left"/>
              <w:rPr>
                <w:rFonts w:asciiTheme="majorHAnsi" w:hAnsiTheme="majorHAnsi" w:cstheme="majorHAnsi"/>
                <w:b/>
                <w:bCs/>
                <w:sz w:val="21"/>
                <w:szCs w:val="21"/>
                <w:lang w:eastAsia="en-GB"/>
              </w:rPr>
            </w:pPr>
            <w:r w:rsidRPr="0052516C">
              <w:rPr>
                <w:rFonts w:asciiTheme="majorHAnsi" w:hAnsiTheme="majorHAnsi" w:cstheme="majorHAnsi"/>
                <w:b/>
                <w:bCs/>
                <w:sz w:val="21"/>
                <w:szCs w:val="21"/>
                <w:lang w:eastAsia="en-GB"/>
              </w:rPr>
              <w:t>CL-01</w:t>
            </w:r>
          </w:p>
        </w:tc>
        <w:tc>
          <w:tcPr>
            <w:tcW w:w="11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0583E6" w14:textId="14FA9A1E" w:rsidR="00BA1AE1" w:rsidRPr="0052516C" w:rsidRDefault="00BA1AE1" w:rsidP="00792EC6">
            <w:pPr>
              <w:ind w:left="113"/>
              <w:contextualSpacing/>
              <w:jc w:val="left"/>
              <w:rPr>
                <w:rFonts w:asciiTheme="majorHAnsi" w:hAnsiTheme="majorHAnsi" w:cstheme="majorHAnsi"/>
                <w:sz w:val="21"/>
                <w:szCs w:val="21"/>
                <w:lang w:eastAsia="en-GB"/>
              </w:rPr>
            </w:pPr>
            <w:r w:rsidRPr="0052516C">
              <w:rPr>
                <w:rFonts w:asciiTheme="majorHAnsi" w:hAnsiTheme="majorHAnsi" w:cstheme="majorHAnsi"/>
                <w:sz w:val="21"/>
                <w:szCs w:val="21"/>
                <w:lang w:eastAsia="en-GB"/>
              </w:rPr>
              <w:t>Austin, TX</w:t>
            </w:r>
          </w:p>
        </w:tc>
        <w:tc>
          <w:tcPr>
            <w:tcW w:w="11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A1E95E" w14:textId="62F8A8FD" w:rsidR="00BA1AE1" w:rsidRPr="0052516C" w:rsidRDefault="00BA1AE1" w:rsidP="00792EC6">
            <w:pPr>
              <w:ind w:left="113"/>
              <w:contextualSpacing/>
              <w:jc w:val="left"/>
              <w:rPr>
                <w:rFonts w:asciiTheme="majorHAnsi" w:hAnsiTheme="majorHAnsi" w:cstheme="majorHAnsi"/>
                <w:sz w:val="21"/>
                <w:szCs w:val="21"/>
                <w:lang w:eastAsia="en-GB"/>
              </w:rPr>
            </w:pPr>
            <w:r w:rsidRPr="0052516C">
              <w:rPr>
                <w:rFonts w:asciiTheme="majorHAnsi" w:hAnsiTheme="majorHAnsi" w:cstheme="majorHAnsi"/>
                <w:sz w:val="21"/>
                <w:szCs w:val="21"/>
                <w:lang w:eastAsia="en-GB"/>
              </w:rPr>
              <w:t>Internal medicine</w:t>
            </w:r>
          </w:p>
        </w:tc>
        <w:tc>
          <w:tcPr>
            <w:tcW w:w="141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96" w:type="dxa"/>
              <w:left w:w="192" w:type="dxa"/>
              <w:bottom w:w="96" w:type="dxa"/>
              <w:right w:w="192" w:type="dxa"/>
            </w:tcMar>
          </w:tcPr>
          <w:p w14:paraId="70829AAE" w14:textId="2B4E22B1" w:rsidR="00BA1AE1" w:rsidRPr="0052516C" w:rsidRDefault="00BA1AE1" w:rsidP="00792EC6">
            <w:pPr>
              <w:contextualSpacing/>
              <w:jc w:val="left"/>
              <w:rPr>
                <w:rFonts w:asciiTheme="majorHAnsi" w:hAnsiTheme="majorHAnsi" w:cstheme="majorHAnsi"/>
                <w:sz w:val="21"/>
                <w:szCs w:val="21"/>
                <w:lang w:eastAsia="en-GB"/>
              </w:rPr>
            </w:pPr>
            <w:r w:rsidRPr="0052516C">
              <w:rPr>
                <w:rFonts w:asciiTheme="majorHAnsi" w:hAnsiTheme="majorHAnsi" w:cstheme="majorHAnsi"/>
                <w:sz w:val="21"/>
                <w:szCs w:val="21"/>
                <w:lang w:eastAsia="en-GB"/>
              </w:rPr>
              <w:t>8 years</w:t>
            </w:r>
          </w:p>
        </w:tc>
        <w:tc>
          <w:tcPr>
            <w:tcW w:w="296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96" w:type="dxa"/>
              <w:left w:w="192" w:type="dxa"/>
              <w:bottom w:w="96" w:type="dxa"/>
              <w:right w:w="192" w:type="dxa"/>
            </w:tcMar>
          </w:tcPr>
          <w:p w14:paraId="5D74F5C0" w14:textId="3CF93DFA" w:rsidR="00BA1AE1" w:rsidRPr="0052516C" w:rsidRDefault="00BA1AE1" w:rsidP="00792EC6">
            <w:pPr>
              <w:pStyle w:val="Table-Bullet1"/>
              <w:ind w:left="229" w:hanging="229"/>
              <w:contextualSpacing/>
              <w:rPr>
                <w:rFonts w:asciiTheme="majorHAnsi" w:hAnsiTheme="majorHAnsi" w:cstheme="majorHAnsi"/>
                <w:sz w:val="21"/>
                <w:szCs w:val="21"/>
                <w:lang w:eastAsia="en-GB"/>
              </w:rPr>
            </w:pPr>
            <w:r w:rsidRPr="0052516C">
              <w:rPr>
                <w:rFonts w:asciiTheme="majorHAnsi" w:hAnsiTheme="majorHAnsi" w:cstheme="majorHAnsi"/>
                <w:sz w:val="21"/>
                <w:szCs w:val="21"/>
                <w:lang w:eastAsia="en-GB"/>
              </w:rPr>
              <w:t>Consulting and managing patients with Long COVID/PASC for 2-3 years.</w:t>
            </w:r>
          </w:p>
          <w:p w14:paraId="6B04C05B" w14:textId="5A0CAE4C" w:rsidR="00BA1AE1" w:rsidRPr="0052516C" w:rsidRDefault="00BA1AE1" w:rsidP="00792EC6">
            <w:pPr>
              <w:pStyle w:val="Table-Bullet1"/>
              <w:ind w:left="229" w:hanging="229"/>
              <w:contextualSpacing/>
              <w:rPr>
                <w:rFonts w:asciiTheme="majorHAnsi" w:hAnsiTheme="majorHAnsi" w:cstheme="majorHAnsi"/>
                <w:sz w:val="21"/>
                <w:szCs w:val="21"/>
                <w:lang w:eastAsia="en-GB"/>
              </w:rPr>
            </w:pPr>
            <w:r w:rsidRPr="0052516C">
              <w:rPr>
                <w:rFonts w:asciiTheme="majorHAnsi" w:hAnsiTheme="majorHAnsi" w:cstheme="majorHAnsi"/>
                <w:sz w:val="21"/>
                <w:szCs w:val="21"/>
                <w:lang w:eastAsia="en-GB"/>
              </w:rPr>
              <w:t xml:space="preserve">Sees 50 adult patients with Long COVID/PASC per month. 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96" w:type="dxa"/>
              <w:left w:w="192" w:type="dxa"/>
              <w:bottom w:w="96" w:type="dxa"/>
              <w:right w:w="192" w:type="dxa"/>
            </w:tcMar>
          </w:tcPr>
          <w:p w14:paraId="30545BB2" w14:textId="6F9E265A" w:rsidR="00BA1AE1" w:rsidRPr="0052516C" w:rsidRDefault="00BA1AE1" w:rsidP="00792EC6">
            <w:pPr>
              <w:pStyle w:val="Table-Bullet1"/>
              <w:ind w:left="229" w:hanging="229"/>
              <w:contextualSpacing/>
              <w:rPr>
                <w:rFonts w:asciiTheme="majorHAnsi" w:hAnsiTheme="majorHAnsi" w:cstheme="majorHAnsi"/>
                <w:sz w:val="21"/>
                <w:szCs w:val="21"/>
                <w:lang w:eastAsia="en-GB"/>
              </w:rPr>
            </w:pPr>
            <w:r w:rsidRPr="0052516C">
              <w:rPr>
                <w:rFonts w:asciiTheme="majorHAnsi" w:hAnsiTheme="majorHAnsi" w:cstheme="majorHAnsi"/>
                <w:sz w:val="21"/>
                <w:szCs w:val="21"/>
                <w:lang w:eastAsia="en-GB"/>
              </w:rPr>
              <w:t>Clinics.</w:t>
            </w:r>
          </w:p>
          <w:p w14:paraId="2F4E803A" w14:textId="1D4B7B1A" w:rsidR="00BA1AE1" w:rsidRPr="0052516C" w:rsidRDefault="00BA1AE1" w:rsidP="00792EC6">
            <w:pPr>
              <w:pStyle w:val="Table-Bullet1"/>
              <w:ind w:left="229" w:hanging="229"/>
              <w:contextualSpacing/>
              <w:rPr>
                <w:rFonts w:asciiTheme="majorHAnsi" w:hAnsiTheme="majorHAnsi" w:cstheme="majorHAnsi"/>
                <w:sz w:val="21"/>
                <w:szCs w:val="21"/>
                <w:lang w:eastAsia="en-GB"/>
              </w:rPr>
            </w:pPr>
            <w:r w:rsidRPr="0052516C">
              <w:rPr>
                <w:rFonts w:asciiTheme="majorHAnsi" w:hAnsiTheme="majorHAnsi" w:cstheme="majorHAnsi"/>
                <w:sz w:val="21"/>
                <w:szCs w:val="21"/>
                <w:lang w:eastAsia="en-GB"/>
              </w:rPr>
              <w:t>Hospital-based care.</w:t>
            </w:r>
          </w:p>
          <w:p w14:paraId="7199EC43" w14:textId="65CB9B0D" w:rsidR="00BA1AE1" w:rsidRPr="0052516C" w:rsidRDefault="00BA1AE1" w:rsidP="00792EC6">
            <w:pPr>
              <w:pStyle w:val="Table-Bullet1"/>
              <w:ind w:left="229" w:hanging="229"/>
              <w:contextualSpacing/>
              <w:rPr>
                <w:rFonts w:asciiTheme="majorHAnsi" w:hAnsiTheme="majorHAnsi" w:cstheme="majorHAnsi"/>
                <w:sz w:val="21"/>
                <w:szCs w:val="21"/>
                <w:lang w:eastAsia="en-GB"/>
              </w:rPr>
            </w:pPr>
            <w:r w:rsidRPr="0052516C">
              <w:rPr>
                <w:rFonts w:asciiTheme="majorHAnsi" w:hAnsiTheme="majorHAnsi" w:cstheme="majorHAnsi"/>
                <w:sz w:val="21"/>
                <w:szCs w:val="21"/>
                <w:lang w:eastAsia="en-GB"/>
              </w:rPr>
              <w:t>University and/or college affiliated.</w:t>
            </w:r>
          </w:p>
        </w:tc>
        <w:tc>
          <w:tcPr>
            <w:tcW w:w="42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909B336" w14:textId="081E5212" w:rsidR="00BA1AE1" w:rsidRPr="0052516C" w:rsidRDefault="00BA1AE1" w:rsidP="00BA1AE1">
            <w:pPr>
              <w:pStyle w:val="Table-Bullet1"/>
              <w:numPr>
                <w:ilvl w:val="0"/>
                <w:numId w:val="24"/>
              </w:numPr>
              <w:contextualSpacing/>
              <w:rPr>
                <w:rFonts w:asciiTheme="majorHAnsi" w:hAnsiTheme="majorHAnsi" w:cstheme="majorHAnsi"/>
                <w:sz w:val="21"/>
                <w:szCs w:val="21"/>
                <w:lang w:eastAsia="en-GB"/>
              </w:rPr>
            </w:pPr>
            <w:r w:rsidRPr="0052516C">
              <w:rPr>
                <w:rFonts w:asciiTheme="majorHAnsi" w:hAnsiTheme="majorHAnsi" w:cstheme="majorHAnsi"/>
                <w:sz w:val="21"/>
                <w:szCs w:val="21"/>
                <w:lang w:eastAsia="en-GB"/>
              </w:rPr>
              <w:t>Two papers published in Long COVID/PASC.</w:t>
            </w:r>
          </w:p>
          <w:p w14:paraId="442CF59C" w14:textId="290ADC29" w:rsidR="00BA1AE1" w:rsidRPr="0052516C" w:rsidRDefault="00BA1AE1" w:rsidP="00BA1AE1">
            <w:pPr>
              <w:pStyle w:val="Table-Bullet1"/>
              <w:numPr>
                <w:ilvl w:val="0"/>
                <w:numId w:val="24"/>
              </w:numPr>
              <w:contextualSpacing/>
              <w:rPr>
                <w:rFonts w:asciiTheme="majorHAnsi" w:hAnsiTheme="majorHAnsi" w:cstheme="majorHAnsi"/>
                <w:sz w:val="21"/>
                <w:szCs w:val="21"/>
                <w:lang w:eastAsia="en-GB"/>
              </w:rPr>
            </w:pPr>
            <w:r w:rsidRPr="0052516C">
              <w:rPr>
                <w:rFonts w:asciiTheme="majorHAnsi" w:hAnsiTheme="majorHAnsi" w:cstheme="majorHAnsi"/>
                <w:sz w:val="21"/>
                <w:szCs w:val="21"/>
                <w:lang w:eastAsia="en-GB"/>
              </w:rPr>
              <w:t>Six papers published in COVID-19.</w:t>
            </w:r>
          </w:p>
          <w:p w14:paraId="0BD73718" w14:textId="5BB56303" w:rsidR="00BA1AE1" w:rsidRPr="0052516C" w:rsidRDefault="00BA1AE1" w:rsidP="00BA1AE1">
            <w:pPr>
              <w:pStyle w:val="Table-Bullet1"/>
              <w:numPr>
                <w:ilvl w:val="0"/>
                <w:numId w:val="24"/>
              </w:numPr>
              <w:contextualSpacing/>
              <w:rPr>
                <w:rFonts w:asciiTheme="majorHAnsi" w:hAnsiTheme="majorHAnsi" w:cstheme="majorHAnsi"/>
                <w:sz w:val="21"/>
                <w:szCs w:val="21"/>
                <w:lang w:eastAsia="en-GB"/>
              </w:rPr>
            </w:pPr>
            <w:r w:rsidRPr="0052516C">
              <w:rPr>
                <w:rFonts w:asciiTheme="majorHAnsi" w:hAnsiTheme="majorHAnsi" w:cstheme="majorHAnsi"/>
                <w:sz w:val="21"/>
                <w:szCs w:val="21"/>
                <w:lang w:eastAsia="en-GB"/>
              </w:rPr>
              <w:t>Previously worked/ currently working in one clinical trial for Long COVID/PASC.</w:t>
            </w:r>
          </w:p>
          <w:p w14:paraId="5A6949E4" w14:textId="306FF767" w:rsidR="00BA1AE1" w:rsidRPr="0052516C" w:rsidRDefault="00BA1AE1" w:rsidP="00BA1AE1">
            <w:pPr>
              <w:pStyle w:val="Table-Bullet1"/>
              <w:numPr>
                <w:ilvl w:val="0"/>
                <w:numId w:val="24"/>
              </w:numPr>
              <w:contextualSpacing/>
              <w:rPr>
                <w:rFonts w:asciiTheme="majorHAnsi" w:hAnsiTheme="majorHAnsi" w:cstheme="majorHAnsi"/>
                <w:sz w:val="21"/>
                <w:szCs w:val="21"/>
                <w:lang w:eastAsia="en-GB"/>
              </w:rPr>
            </w:pPr>
            <w:proofErr w:type="gramStart"/>
            <w:r w:rsidRPr="0052516C">
              <w:rPr>
                <w:rFonts w:asciiTheme="majorHAnsi" w:hAnsiTheme="majorHAnsi" w:cstheme="majorHAnsi"/>
                <w:sz w:val="21"/>
                <w:szCs w:val="21"/>
                <w:lang w:eastAsia="en-GB"/>
              </w:rPr>
              <w:t>Previously</w:t>
            </w:r>
            <w:proofErr w:type="gramEnd"/>
            <w:r w:rsidRPr="0052516C">
              <w:rPr>
                <w:rFonts w:asciiTheme="majorHAnsi" w:hAnsiTheme="majorHAnsi" w:cstheme="majorHAnsi"/>
                <w:sz w:val="21"/>
                <w:szCs w:val="21"/>
                <w:lang w:eastAsia="en-GB"/>
              </w:rPr>
              <w:t xml:space="preserve"> worked/ currently working in one clinical trial for COVID-19. </w:t>
            </w:r>
          </w:p>
        </w:tc>
      </w:tr>
      <w:tr w:rsidR="00BA1AE1" w:rsidRPr="006D3971" w14:paraId="746BC1F8" w14:textId="50383282" w:rsidTr="00E643BD">
        <w:trPr>
          <w:gridAfter w:val="1"/>
          <w:wAfter w:w="15" w:type="dxa"/>
          <w:trHeight w:val="23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2" w:themeFillShade="F2"/>
            <w:tcMar>
              <w:top w:w="96" w:type="dxa"/>
              <w:left w:w="192" w:type="dxa"/>
              <w:bottom w:w="96" w:type="dxa"/>
              <w:right w:w="192" w:type="dxa"/>
            </w:tcMar>
          </w:tcPr>
          <w:p w14:paraId="26424133" w14:textId="7FC8C2D2" w:rsidR="00BA1AE1" w:rsidRPr="0052516C" w:rsidRDefault="00BA1AE1" w:rsidP="00792EC6">
            <w:pPr>
              <w:contextualSpacing/>
              <w:jc w:val="left"/>
              <w:rPr>
                <w:rFonts w:asciiTheme="majorHAnsi" w:hAnsiTheme="majorHAnsi" w:cstheme="majorHAnsi"/>
                <w:b/>
                <w:bCs/>
                <w:sz w:val="21"/>
                <w:szCs w:val="21"/>
                <w:lang w:eastAsia="en-GB"/>
              </w:rPr>
            </w:pPr>
            <w:r w:rsidRPr="0052516C">
              <w:rPr>
                <w:rFonts w:asciiTheme="majorHAnsi" w:hAnsiTheme="majorHAnsi" w:cstheme="majorHAnsi"/>
                <w:b/>
                <w:bCs/>
                <w:sz w:val="21"/>
                <w:szCs w:val="21"/>
                <w:lang w:eastAsia="en-GB"/>
              </w:rPr>
              <w:t>CL-02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CBF6E0" w14:textId="60084577" w:rsidR="00BA1AE1" w:rsidRPr="0052516C" w:rsidRDefault="00BA1AE1" w:rsidP="00792EC6">
            <w:pPr>
              <w:ind w:left="113"/>
              <w:contextualSpacing/>
              <w:jc w:val="left"/>
              <w:rPr>
                <w:rFonts w:asciiTheme="majorHAnsi" w:hAnsiTheme="majorHAnsi" w:cstheme="majorHAnsi"/>
                <w:sz w:val="21"/>
                <w:szCs w:val="21"/>
                <w:lang w:eastAsia="en-GB"/>
              </w:rPr>
            </w:pPr>
            <w:r w:rsidRPr="0052516C">
              <w:rPr>
                <w:rFonts w:asciiTheme="majorHAnsi" w:hAnsiTheme="majorHAnsi" w:cstheme="majorHAnsi"/>
                <w:sz w:val="21"/>
                <w:szCs w:val="21"/>
                <w:lang w:eastAsia="en-GB"/>
              </w:rPr>
              <w:t>San Francisco, CA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CAD5CD" w14:textId="00B517AC" w:rsidR="00BA1AE1" w:rsidRPr="0052516C" w:rsidRDefault="00BA1AE1" w:rsidP="00792EC6">
            <w:pPr>
              <w:ind w:left="113"/>
              <w:contextualSpacing/>
              <w:jc w:val="left"/>
              <w:rPr>
                <w:rFonts w:asciiTheme="majorHAnsi" w:hAnsiTheme="majorHAnsi" w:cstheme="majorHAnsi"/>
                <w:sz w:val="21"/>
                <w:szCs w:val="21"/>
                <w:lang w:eastAsia="en-GB"/>
              </w:rPr>
            </w:pPr>
            <w:r w:rsidRPr="0052516C">
              <w:rPr>
                <w:rFonts w:asciiTheme="majorHAnsi" w:hAnsiTheme="majorHAnsi" w:cstheme="majorHAnsi"/>
                <w:sz w:val="21"/>
                <w:szCs w:val="21"/>
                <w:lang w:eastAsia="en-GB"/>
              </w:rPr>
              <w:t>Infectious diseases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96" w:type="dxa"/>
              <w:left w:w="192" w:type="dxa"/>
              <w:bottom w:w="96" w:type="dxa"/>
              <w:right w:w="192" w:type="dxa"/>
            </w:tcMar>
          </w:tcPr>
          <w:p w14:paraId="2578FEED" w14:textId="14D06FA0" w:rsidR="00BA1AE1" w:rsidRPr="0052516C" w:rsidRDefault="00BA1AE1" w:rsidP="00792EC6">
            <w:pPr>
              <w:contextualSpacing/>
              <w:jc w:val="left"/>
              <w:rPr>
                <w:rFonts w:asciiTheme="majorHAnsi" w:hAnsiTheme="majorHAnsi" w:cstheme="majorHAnsi"/>
                <w:sz w:val="21"/>
                <w:szCs w:val="21"/>
                <w:lang w:eastAsia="en-GB"/>
              </w:rPr>
            </w:pPr>
            <w:r w:rsidRPr="0052516C">
              <w:rPr>
                <w:rFonts w:asciiTheme="majorHAnsi" w:hAnsiTheme="majorHAnsi" w:cstheme="majorHAnsi"/>
                <w:sz w:val="21"/>
                <w:szCs w:val="21"/>
                <w:lang w:eastAsia="en-GB"/>
              </w:rPr>
              <w:t>10 years</w:t>
            </w:r>
          </w:p>
        </w:tc>
        <w:tc>
          <w:tcPr>
            <w:tcW w:w="2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96" w:type="dxa"/>
              <w:left w:w="192" w:type="dxa"/>
              <w:bottom w:w="96" w:type="dxa"/>
              <w:right w:w="192" w:type="dxa"/>
            </w:tcMar>
          </w:tcPr>
          <w:p w14:paraId="2DD8A1B1" w14:textId="05558243" w:rsidR="00BA1AE1" w:rsidRPr="0052516C" w:rsidRDefault="00BA1AE1" w:rsidP="00792EC6">
            <w:pPr>
              <w:pStyle w:val="Table-Bullet1"/>
              <w:ind w:left="229" w:hanging="229"/>
              <w:contextualSpacing/>
              <w:rPr>
                <w:rFonts w:asciiTheme="majorHAnsi" w:hAnsiTheme="majorHAnsi" w:cstheme="majorHAnsi"/>
                <w:sz w:val="21"/>
                <w:szCs w:val="21"/>
                <w:lang w:eastAsia="en-GB"/>
              </w:rPr>
            </w:pPr>
            <w:r w:rsidRPr="0052516C">
              <w:rPr>
                <w:rFonts w:asciiTheme="majorHAnsi" w:hAnsiTheme="majorHAnsi" w:cstheme="majorHAnsi"/>
                <w:sz w:val="21"/>
                <w:szCs w:val="21"/>
                <w:lang w:eastAsia="en-GB"/>
              </w:rPr>
              <w:t>Consulting and managing patients with Long COVID/PASC for 3+ years.</w:t>
            </w:r>
          </w:p>
          <w:p w14:paraId="6ABFC3BD" w14:textId="20A86977" w:rsidR="00BA1AE1" w:rsidRPr="0052516C" w:rsidRDefault="00BA1AE1" w:rsidP="00792EC6">
            <w:pPr>
              <w:pStyle w:val="Table-Bullet1"/>
              <w:ind w:left="229" w:hanging="229"/>
              <w:contextualSpacing/>
              <w:rPr>
                <w:rFonts w:asciiTheme="majorHAnsi" w:hAnsiTheme="majorHAnsi" w:cstheme="majorHAnsi"/>
                <w:sz w:val="21"/>
                <w:szCs w:val="21"/>
                <w:lang w:eastAsia="en-GB"/>
              </w:rPr>
            </w:pPr>
            <w:r w:rsidRPr="0052516C">
              <w:rPr>
                <w:rFonts w:asciiTheme="majorHAnsi" w:hAnsiTheme="majorHAnsi" w:cstheme="majorHAnsi"/>
                <w:sz w:val="21"/>
                <w:szCs w:val="21"/>
                <w:lang w:eastAsia="en-GB"/>
              </w:rPr>
              <w:t>Sees 50 adult patients with Long COVID/PASC per month.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96" w:type="dxa"/>
              <w:left w:w="192" w:type="dxa"/>
              <w:bottom w:w="96" w:type="dxa"/>
              <w:right w:w="192" w:type="dxa"/>
            </w:tcMar>
          </w:tcPr>
          <w:p w14:paraId="59C50B97" w14:textId="4E4009A6" w:rsidR="00BA1AE1" w:rsidRPr="0052516C" w:rsidRDefault="00BA1AE1" w:rsidP="00792EC6">
            <w:pPr>
              <w:pStyle w:val="Table-Bullet1"/>
              <w:ind w:left="229" w:hanging="229"/>
              <w:contextualSpacing/>
              <w:rPr>
                <w:rFonts w:asciiTheme="majorHAnsi" w:hAnsiTheme="majorHAnsi" w:cstheme="majorHAnsi"/>
                <w:sz w:val="21"/>
                <w:szCs w:val="21"/>
                <w:lang w:eastAsia="en-GB"/>
              </w:rPr>
            </w:pPr>
            <w:r w:rsidRPr="0052516C">
              <w:rPr>
                <w:rFonts w:asciiTheme="majorHAnsi" w:hAnsiTheme="majorHAnsi" w:cstheme="majorHAnsi"/>
                <w:sz w:val="21"/>
                <w:szCs w:val="21"/>
                <w:lang w:eastAsia="en-GB"/>
              </w:rPr>
              <w:t>Clinics.</w:t>
            </w:r>
          </w:p>
          <w:p w14:paraId="775A8934" w14:textId="0148E95B" w:rsidR="00BA1AE1" w:rsidRPr="0052516C" w:rsidRDefault="00BA1AE1" w:rsidP="00792EC6">
            <w:pPr>
              <w:pStyle w:val="Table-Bullet1"/>
              <w:ind w:left="229" w:hanging="229"/>
              <w:contextualSpacing/>
              <w:rPr>
                <w:rFonts w:asciiTheme="majorHAnsi" w:hAnsiTheme="majorHAnsi" w:cstheme="majorHAnsi"/>
                <w:sz w:val="21"/>
                <w:szCs w:val="21"/>
                <w:lang w:eastAsia="en-GB"/>
              </w:rPr>
            </w:pPr>
            <w:r w:rsidRPr="0052516C">
              <w:rPr>
                <w:rFonts w:asciiTheme="majorHAnsi" w:hAnsiTheme="majorHAnsi" w:cstheme="majorHAnsi"/>
                <w:sz w:val="21"/>
                <w:szCs w:val="21"/>
                <w:lang w:eastAsia="en-GB"/>
              </w:rPr>
              <w:t>Hospital-based care.</w:t>
            </w:r>
          </w:p>
          <w:p w14:paraId="674E7890" w14:textId="0A334304" w:rsidR="00BA1AE1" w:rsidRPr="0052516C" w:rsidRDefault="00BA1AE1" w:rsidP="00792EC6">
            <w:pPr>
              <w:pStyle w:val="Table-Bullet1"/>
              <w:ind w:left="229" w:hanging="229"/>
              <w:contextualSpacing/>
              <w:rPr>
                <w:rFonts w:asciiTheme="majorHAnsi" w:hAnsiTheme="majorHAnsi" w:cstheme="majorHAnsi"/>
                <w:sz w:val="21"/>
                <w:szCs w:val="21"/>
                <w:lang w:eastAsia="en-GB"/>
              </w:rPr>
            </w:pPr>
            <w:r w:rsidRPr="0052516C">
              <w:rPr>
                <w:rFonts w:asciiTheme="majorHAnsi" w:hAnsiTheme="majorHAnsi" w:cstheme="majorHAnsi"/>
                <w:sz w:val="21"/>
                <w:szCs w:val="21"/>
                <w:lang w:eastAsia="en-GB"/>
              </w:rPr>
              <w:t>University and/or college affiliated.</w:t>
            </w:r>
          </w:p>
          <w:p w14:paraId="48742313" w14:textId="3EB92201" w:rsidR="00BA1AE1" w:rsidRPr="0052516C" w:rsidRDefault="00BA1AE1" w:rsidP="00792EC6">
            <w:pPr>
              <w:pStyle w:val="Table-Bullet1"/>
              <w:ind w:left="229" w:hanging="229"/>
              <w:contextualSpacing/>
              <w:rPr>
                <w:rFonts w:asciiTheme="majorHAnsi" w:hAnsiTheme="majorHAnsi" w:cstheme="majorHAnsi"/>
                <w:sz w:val="21"/>
                <w:szCs w:val="21"/>
                <w:lang w:eastAsia="en-GB"/>
              </w:rPr>
            </w:pPr>
            <w:r w:rsidRPr="0052516C">
              <w:rPr>
                <w:rFonts w:asciiTheme="majorHAnsi" w:hAnsiTheme="majorHAnsi" w:cstheme="majorHAnsi"/>
                <w:sz w:val="21"/>
                <w:szCs w:val="21"/>
                <w:lang w:eastAsia="en-GB"/>
              </w:rPr>
              <w:t>Research clinics.</w:t>
            </w:r>
          </w:p>
        </w:tc>
        <w:tc>
          <w:tcPr>
            <w:tcW w:w="4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7265EC" w14:textId="2A3D37CE" w:rsidR="00BA1AE1" w:rsidRPr="0052516C" w:rsidRDefault="00BA1AE1" w:rsidP="00BA1AE1">
            <w:pPr>
              <w:pStyle w:val="Table-Bullet1"/>
              <w:numPr>
                <w:ilvl w:val="0"/>
                <w:numId w:val="24"/>
              </w:numPr>
              <w:contextualSpacing/>
              <w:rPr>
                <w:rFonts w:asciiTheme="majorHAnsi" w:hAnsiTheme="majorHAnsi" w:cstheme="majorHAnsi"/>
                <w:sz w:val="21"/>
                <w:szCs w:val="21"/>
                <w:lang w:eastAsia="en-GB"/>
              </w:rPr>
            </w:pPr>
            <w:r w:rsidRPr="0052516C">
              <w:rPr>
                <w:rFonts w:asciiTheme="majorHAnsi" w:hAnsiTheme="majorHAnsi" w:cstheme="majorHAnsi"/>
                <w:sz w:val="21"/>
                <w:szCs w:val="21"/>
                <w:lang w:eastAsia="en-GB"/>
              </w:rPr>
              <w:t>25 papers published in Long COVID/PASC.</w:t>
            </w:r>
          </w:p>
          <w:p w14:paraId="01BCD64C" w14:textId="56BCC24D" w:rsidR="00BA1AE1" w:rsidRPr="0052516C" w:rsidRDefault="00BA1AE1" w:rsidP="00BA1AE1">
            <w:pPr>
              <w:pStyle w:val="Table-Bullet1"/>
              <w:numPr>
                <w:ilvl w:val="0"/>
                <w:numId w:val="24"/>
              </w:numPr>
              <w:contextualSpacing/>
              <w:rPr>
                <w:rFonts w:asciiTheme="majorHAnsi" w:hAnsiTheme="majorHAnsi" w:cstheme="majorHAnsi"/>
                <w:sz w:val="21"/>
                <w:szCs w:val="21"/>
                <w:lang w:eastAsia="en-GB"/>
              </w:rPr>
            </w:pPr>
            <w:r w:rsidRPr="0052516C">
              <w:rPr>
                <w:rFonts w:asciiTheme="majorHAnsi" w:hAnsiTheme="majorHAnsi" w:cstheme="majorHAnsi"/>
                <w:sz w:val="21"/>
                <w:szCs w:val="21"/>
                <w:lang w:eastAsia="en-GB"/>
              </w:rPr>
              <w:t>Five papers published in COVID-19.</w:t>
            </w:r>
          </w:p>
          <w:p w14:paraId="4475C0A1" w14:textId="47E5A6AE" w:rsidR="00BA1AE1" w:rsidRPr="0052516C" w:rsidRDefault="00BA1AE1" w:rsidP="00BA1AE1">
            <w:pPr>
              <w:pStyle w:val="Table-Bullet1"/>
              <w:numPr>
                <w:ilvl w:val="0"/>
                <w:numId w:val="24"/>
              </w:numPr>
              <w:contextualSpacing/>
              <w:rPr>
                <w:rFonts w:asciiTheme="majorHAnsi" w:hAnsiTheme="majorHAnsi" w:cstheme="majorHAnsi"/>
                <w:sz w:val="21"/>
                <w:szCs w:val="21"/>
                <w:lang w:eastAsia="en-GB"/>
              </w:rPr>
            </w:pPr>
            <w:r w:rsidRPr="0052516C">
              <w:rPr>
                <w:rFonts w:asciiTheme="majorHAnsi" w:hAnsiTheme="majorHAnsi" w:cstheme="majorHAnsi"/>
                <w:sz w:val="21"/>
                <w:szCs w:val="21"/>
                <w:lang w:eastAsia="en-GB"/>
              </w:rPr>
              <w:t>Previously worked/ currently working in five clinical trials for Long COVID/PASC.</w:t>
            </w:r>
          </w:p>
        </w:tc>
      </w:tr>
      <w:tr w:rsidR="00F142A2" w:rsidRPr="006D3971" w14:paraId="435B2D37" w14:textId="199ABBDF" w:rsidTr="00E643BD">
        <w:trPr>
          <w:gridAfter w:val="1"/>
          <w:wAfter w:w="15" w:type="dxa"/>
          <w:trHeight w:val="996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2" w:themeFillShade="F2"/>
            <w:tcMar>
              <w:top w:w="96" w:type="dxa"/>
              <w:left w:w="192" w:type="dxa"/>
              <w:bottom w:w="96" w:type="dxa"/>
              <w:right w:w="192" w:type="dxa"/>
            </w:tcMar>
          </w:tcPr>
          <w:p w14:paraId="64FD43FF" w14:textId="09EB5B8D" w:rsidR="00BA1AE1" w:rsidRPr="0052516C" w:rsidRDefault="00BA1AE1" w:rsidP="00792EC6">
            <w:pPr>
              <w:contextualSpacing/>
              <w:jc w:val="left"/>
              <w:rPr>
                <w:rFonts w:asciiTheme="majorHAnsi" w:hAnsiTheme="majorHAnsi" w:cstheme="majorHAnsi"/>
                <w:b/>
                <w:bCs/>
                <w:sz w:val="21"/>
                <w:szCs w:val="21"/>
                <w:lang w:eastAsia="en-GB"/>
              </w:rPr>
            </w:pPr>
            <w:r w:rsidRPr="0052516C">
              <w:rPr>
                <w:rFonts w:asciiTheme="majorHAnsi" w:hAnsiTheme="majorHAnsi" w:cstheme="majorHAnsi"/>
                <w:b/>
                <w:bCs/>
                <w:sz w:val="21"/>
                <w:szCs w:val="21"/>
                <w:lang w:eastAsia="en-GB"/>
              </w:rPr>
              <w:t>CL-03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26860B" w14:textId="6A7ED73E" w:rsidR="00BA1AE1" w:rsidRPr="0052516C" w:rsidRDefault="00BA1AE1" w:rsidP="00792EC6">
            <w:pPr>
              <w:ind w:left="113"/>
              <w:contextualSpacing/>
              <w:jc w:val="left"/>
              <w:rPr>
                <w:rFonts w:asciiTheme="majorHAnsi" w:hAnsiTheme="majorHAnsi" w:cstheme="majorHAnsi"/>
                <w:sz w:val="21"/>
                <w:szCs w:val="21"/>
                <w:lang w:eastAsia="en-GB"/>
              </w:rPr>
            </w:pPr>
            <w:r w:rsidRPr="0052516C">
              <w:rPr>
                <w:rFonts w:asciiTheme="majorHAnsi" w:hAnsiTheme="majorHAnsi" w:cstheme="majorHAnsi"/>
                <w:sz w:val="21"/>
                <w:szCs w:val="21"/>
                <w:lang w:eastAsia="en-GB"/>
              </w:rPr>
              <w:t>East Haven, CT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F1503A" w14:textId="6BCECAE8" w:rsidR="00BA1AE1" w:rsidRPr="0052516C" w:rsidRDefault="00BA1AE1" w:rsidP="00792EC6">
            <w:pPr>
              <w:ind w:left="113"/>
              <w:contextualSpacing/>
              <w:jc w:val="left"/>
              <w:rPr>
                <w:rFonts w:asciiTheme="majorHAnsi" w:hAnsiTheme="majorHAnsi" w:cstheme="majorHAnsi"/>
                <w:sz w:val="21"/>
                <w:szCs w:val="21"/>
                <w:lang w:eastAsia="en-GB"/>
              </w:rPr>
            </w:pPr>
            <w:r w:rsidRPr="0052516C">
              <w:rPr>
                <w:rFonts w:asciiTheme="majorHAnsi" w:hAnsiTheme="majorHAnsi" w:cstheme="majorHAnsi"/>
                <w:sz w:val="21"/>
                <w:szCs w:val="21"/>
                <w:lang w:eastAsia="en-GB"/>
              </w:rPr>
              <w:t>Pulmonary and critical care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tcMar>
              <w:top w:w="96" w:type="dxa"/>
              <w:left w:w="192" w:type="dxa"/>
              <w:bottom w:w="96" w:type="dxa"/>
              <w:right w:w="192" w:type="dxa"/>
            </w:tcMar>
          </w:tcPr>
          <w:p w14:paraId="5F9FA10D" w14:textId="14618ACD" w:rsidR="00BA1AE1" w:rsidRPr="0052516C" w:rsidRDefault="00BA1AE1" w:rsidP="00792EC6">
            <w:pPr>
              <w:contextualSpacing/>
              <w:jc w:val="left"/>
              <w:rPr>
                <w:rFonts w:asciiTheme="majorHAnsi" w:hAnsiTheme="majorHAnsi" w:cstheme="majorHAnsi"/>
                <w:sz w:val="21"/>
                <w:szCs w:val="21"/>
                <w:lang w:eastAsia="en-GB"/>
              </w:rPr>
            </w:pPr>
            <w:r w:rsidRPr="0052516C">
              <w:rPr>
                <w:rFonts w:asciiTheme="majorHAnsi" w:hAnsiTheme="majorHAnsi" w:cstheme="majorHAnsi"/>
                <w:sz w:val="21"/>
                <w:szCs w:val="21"/>
                <w:lang w:eastAsia="en-GB"/>
              </w:rPr>
              <w:t>8 years</w:t>
            </w:r>
          </w:p>
        </w:tc>
        <w:tc>
          <w:tcPr>
            <w:tcW w:w="296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96" w:type="dxa"/>
              <w:left w:w="192" w:type="dxa"/>
              <w:bottom w:w="96" w:type="dxa"/>
              <w:right w:w="192" w:type="dxa"/>
            </w:tcMar>
          </w:tcPr>
          <w:p w14:paraId="09F263B7" w14:textId="662AEB1E" w:rsidR="00BA1AE1" w:rsidRPr="0052516C" w:rsidRDefault="00BA1AE1" w:rsidP="00792EC6">
            <w:pPr>
              <w:pStyle w:val="Table-Bullet1"/>
              <w:ind w:left="229" w:hanging="229"/>
              <w:contextualSpacing/>
              <w:rPr>
                <w:rFonts w:asciiTheme="majorHAnsi" w:hAnsiTheme="majorHAnsi" w:cstheme="majorHAnsi"/>
                <w:sz w:val="21"/>
                <w:szCs w:val="21"/>
                <w:lang w:eastAsia="en-GB"/>
              </w:rPr>
            </w:pPr>
            <w:r w:rsidRPr="0052516C">
              <w:rPr>
                <w:rFonts w:asciiTheme="majorHAnsi" w:hAnsiTheme="majorHAnsi" w:cstheme="majorHAnsi"/>
                <w:sz w:val="21"/>
                <w:szCs w:val="21"/>
                <w:lang w:eastAsia="en-GB"/>
              </w:rPr>
              <w:t>Consulting and managing patients with Long COVID/PASC for 3+ years.</w:t>
            </w:r>
          </w:p>
          <w:p w14:paraId="32E81DDA" w14:textId="447A687F" w:rsidR="00BA1AE1" w:rsidRPr="0052516C" w:rsidRDefault="00BA1AE1" w:rsidP="00792EC6">
            <w:pPr>
              <w:pStyle w:val="Table-Bullet1"/>
              <w:ind w:left="229" w:hanging="229"/>
              <w:contextualSpacing/>
              <w:rPr>
                <w:rFonts w:asciiTheme="majorHAnsi" w:hAnsiTheme="majorHAnsi" w:cstheme="majorHAnsi"/>
                <w:sz w:val="21"/>
                <w:szCs w:val="21"/>
                <w:lang w:eastAsia="en-GB"/>
              </w:rPr>
            </w:pPr>
            <w:r w:rsidRPr="0052516C">
              <w:rPr>
                <w:rFonts w:asciiTheme="majorHAnsi" w:hAnsiTheme="majorHAnsi" w:cstheme="majorHAnsi"/>
                <w:sz w:val="21"/>
                <w:szCs w:val="21"/>
                <w:lang w:eastAsia="en-GB"/>
              </w:rPr>
              <w:t>Sees 20 adult patients with Long COVID/PASC per month.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96" w:type="dxa"/>
              <w:left w:w="192" w:type="dxa"/>
              <w:bottom w:w="96" w:type="dxa"/>
              <w:right w:w="192" w:type="dxa"/>
            </w:tcMar>
          </w:tcPr>
          <w:p w14:paraId="0DCDFAC8" w14:textId="31060F74" w:rsidR="00BA1AE1" w:rsidRPr="0052516C" w:rsidRDefault="00BA1AE1" w:rsidP="00792EC6">
            <w:pPr>
              <w:pStyle w:val="Table-Bullet1"/>
              <w:ind w:left="229" w:hanging="229"/>
              <w:contextualSpacing/>
              <w:rPr>
                <w:rFonts w:asciiTheme="majorHAnsi" w:hAnsiTheme="majorHAnsi" w:cstheme="majorHAnsi"/>
                <w:sz w:val="21"/>
                <w:szCs w:val="21"/>
                <w:lang w:eastAsia="en-GB"/>
              </w:rPr>
            </w:pPr>
            <w:r w:rsidRPr="0052516C">
              <w:rPr>
                <w:rFonts w:asciiTheme="majorHAnsi" w:hAnsiTheme="majorHAnsi" w:cstheme="majorHAnsi"/>
                <w:sz w:val="21"/>
                <w:szCs w:val="21"/>
                <w:lang w:eastAsia="en-GB"/>
              </w:rPr>
              <w:t>University or college affiliated.</w:t>
            </w:r>
          </w:p>
        </w:tc>
        <w:tc>
          <w:tcPr>
            <w:tcW w:w="424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21A822E" w14:textId="193AAB11" w:rsidR="00BA1AE1" w:rsidRPr="0052516C" w:rsidRDefault="00BA1AE1" w:rsidP="00BA1AE1">
            <w:pPr>
              <w:pStyle w:val="Table-Bullet1"/>
              <w:numPr>
                <w:ilvl w:val="0"/>
                <w:numId w:val="24"/>
              </w:numPr>
              <w:contextualSpacing/>
              <w:rPr>
                <w:rFonts w:asciiTheme="majorHAnsi" w:hAnsiTheme="majorHAnsi" w:cstheme="majorHAnsi"/>
                <w:sz w:val="21"/>
                <w:szCs w:val="21"/>
                <w:lang w:eastAsia="en-GB"/>
              </w:rPr>
            </w:pPr>
            <w:r w:rsidRPr="0052516C">
              <w:rPr>
                <w:rFonts w:asciiTheme="majorHAnsi" w:hAnsiTheme="majorHAnsi" w:cstheme="majorHAnsi"/>
                <w:sz w:val="21"/>
                <w:szCs w:val="21"/>
                <w:lang w:eastAsia="en-GB"/>
              </w:rPr>
              <w:t>Four papers published in Long COVID/PASC.</w:t>
            </w:r>
          </w:p>
          <w:p w14:paraId="3E00E90A" w14:textId="682DB4C4" w:rsidR="00BA1AE1" w:rsidRPr="0052516C" w:rsidRDefault="00BA1AE1" w:rsidP="00BA1AE1">
            <w:pPr>
              <w:pStyle w:val="Table-Bullet1"/>
              <w:numPr>
                <w:ilvl w:val="0"/>
                <w:numId w:val="24"/>
              </w:numPr>
              <w:contextualSpacing/>
              <w:rPr>
                <w:rFonts w:asciiTheme="majorHAnsi" w:hAnsiTheme="majorHAnsi" w:cstheme="majorHAnsi"/>
                <w:sz w:val="21"/>
                <w:szCs w:val="21"/>
                <w:lang w:eastAsia="en-GB"/>
              </w:rPr>
            </w:pPr>
            <w:r w:rsidRPr="0052516C">
              <w:rPr>
                <w:rFonts w:asciiTheme="majorHAnsi" w:hAnsiTheme="majorHAnsi" w:cstheme="majorHAnsi"/>
                <w:sz w:val="21"/>
                <w:szCs w:val="21"/>
                <w:lang w:eastAsia="en-GB"/>
              </w:rPr>
              <w:t>Two papers published in COVID-19.</w:t>
            </w:r>
          </w:p>
          <w:p w14:paraId="43F905AA" w14:textId="3C7CC4E8" w:rsidR="00BA1AE1" w:rsidRPr="0052516C" w:rsidRDefault="00BA1AE1" w:rsidP="00792EC6">
            <w:pPr>
              <w:contextualSpacing/>
              <w:jc w:val="left"/>
              <w:rPr>
                <w:rFonts w:asciiTheme="majorHAnsi" w:hAnsiTheme="majorHAnsi" w:cstheme="majorHAnsi"/>
                <w:sz w:val="21"/>
                <w:szCs w:val="21"/>
                <w:lang w:eastAsia="en-GB"/>
              </w:rPr>
            </w:pPr>
          </w:p>
        </w:tc>
      </w:tr>
    </w:tbl>
    <w:p w14:paraId="5D460FC9" w14:textId="1F9461A6" w:rsidR="0044675F" w:rsidRDefault="0044675F" w:rsidP="00F142A2"/>
    <w:sectPr w:rsidR="0044675F" w:rsidSect="00010367">
      <w:pgSz w:w="16839" w:h="11907" w:orient="landscape" w:code="9"/>
      <w:pgMar w:top="1418" w:right="1985" w:bottom="1417" w:left="1276" w:header="709" w:footer="39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A9BA67" w14:textId="77777777" w:rsidR="007B68B1" w:rsidRDefault="007B68B1" w:rsidP="002A06F5">
      <w:r>
        <w:separator/>
      </w:r>
    </w:p>
    <w:p w14:paraId="1F60BFB0" w14:textId="77777777" w:rsidR="007B68B1" w:rsidRDefault="007B68B1"/>
    <w:p w14:paraId="5DA6743D" w14:textId="77777777" w:rsidR="007B68B1" w:rsidRDefault="007B68B1"/>
  </w:endnote>
  <w:endnote w:type="continuationSeparator" w:id="0">
    <w:p w14:paraId="300FC946" w14:textId="77777777" w:rsidR="007B68B1" w:rsidRDefault="007B68B1" w:rsidP="002A06F5">
      <w:r>
        <w:continuationSeparator/>
      </w:r>
    </w:p>
    <w:p w14:paraId="68A945CA" w14:textId="77777777" w:rsidR="007B68B1" w:rsidRDefault="007B68B1"/>
    <w:p w14:paraId="40E73B89" w14:textId="77777777" w:rsidR="007B68B1" w:rsidRDefault="007B68B1"/>
  </w:endnote>
  <w:endnote w:type="continuationNotice" w:id="1">
    <w:p w14:paraId="1D02F41F" w14:textId="77777777" w:rsidR="007B68B1" w:rsidRDefault="007B68B1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Italic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42F2FD" w14:textId="771E0134" w:rsidR="00BA1AE1" w:rsidRDefault="00BA1AE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53" behindDoc="0" locked="0" layoutInCell="1" allowOverlap="1" wp14:anchorId="18BBEBAF" wp14:editId="7C4D4F58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34970" cy="445135"/>
              <wp:effectExtent l="0" t="0" r="17780" b="0"/>
              <wp:wrapNone/>
              <wp:docPr id="2091717618" name="Text Box 5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34970" cy="4451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BE26462" w14:textId="77777777" w:rsidR="00BA1AE1" w:rsidRPr="00225666" w:rsidRDefault="00BA1AE1" w:rsidP="00792EC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22566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8BBEBAF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alt="Confidential - Not for Public Consumption or Distribution" style="position:absolute;left:0;text-align:left;margin-left:0;margin-top:0;width:231.1pt;height:35.05pt;z-index:251658253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" filled="f" stroked="f">
              <v:textbox style="mso-fit-shape-to-text:t" inset="0,0,0,15pt">
                <w:txbxContent>
                  <w:p w14:paraId="1BE26462" w14:textId="77777777" w:rsidR="00BA1AE1" w:rsidRPr="00225666" w:rsidRDefault="00BA1AE1" w:rsidP="00792EC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22566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A82EED" w14:textId="3D31D220" w:rsidR="00172CE7" w:rsidRPr="00172CE7" w:rsidRDefault="00172CE7" w:rsidP="00172CE7">
    <w:pPr>
      <w:pStyle w:val="Footer"/>
      <w:tabs>
        <w:tab w:val="clear" w:pos="9360"/>
        <w:tab w:val="right" w:pos="8789"/>
      </w:tabs>
      <w:rPr>
        <w:szCs w:val="20"/>
        <w:lang w:val="en-GB"/>
      </w:rPr>
    </w:pPr>
    <w:r>
      <w:rPr>
        <w:rStyle w:val="EndnoteTextChar"/>
      </w:rPr>
      <w:t>PI9724C – Long COVID/PASC manuscript v</w:t>
    </w:r>
    <w:r w:rsidR="00D61DEC">
      <w:rPr>
        <w:rStyle w:val="EndnoteTextChar"/>
      </w:rPr>
      <w:t>4</w:t>
    </w:r>
    <w:r>
      <w:rPr>
        <w:rStyle w:val="EndnoteTextChar"/>
      </w:rPr>
      <w:t>_0</w:t>
    </w:r>
    <w:r>
      <w:rPr>
        <w:rStyle w:val="EndnoteTextChar"/>
      </w:rPr>
      <w:ptab w:relativeTo="margin" w:alignment="center" w:leader="none"/>
    </w:r>
    <w:r w:rsidRPr="00F26261">
      <w:rPr>
        <w:rStyle w:val="EndnoteTextChar"/>
      </w:rPr>
      <w:t xml:space="preserve">Page </w:t>
    </w:r>
    <w:r w:rsidRPr="00F26261">
      <w:rPr>
        <w:rStyle w:val="EndnoteTextChar"/>
      </w:rPr>
      <w:fldChar w:fldCharType="begin"/>
    </w:r>
    <w:r w:rsidRPr="00F26261">
      <w:rPr>
        <w:rStyle w:val="EndnoteTextChar"/>
      </w:rPr>
      <w:instrText xml:space="preserve"> PAGE </w:instrText>
    </w:r>
    <w:r w:rsidRPr="00F26261">
      <w:rPr>
        <w:rStyle w:val="EndnoteTextChar"/>
      </w:rPr>
      <w:fldChar w:fldCharType="separate"/>
    </w:r>
    <w:r>
      <w:rPr>
        <w:rStyle w:val="EndnoteTextChar"/>
      </w:rPr>
      <w:t>1</w:t>
    </w:r>
    <w:r w:rsidRPr="00F26261">
      <w:rPr>
        <w:rStyle w:val="EndnoteTextChar"/>
      </w:rPr>
      <w:fldChar w:fldCharType="end"/>
    </w:r>
    <w:r w:rsidRPr="00F26261">
      <w:rPr>
        <w:rStyle w:val="EndnoteTextChar"/>
      </w:rPr>
      <w:t xml:space="preserve"> of </w:t>
    </w:r>
    <w:r w:rsidRPr="00F26261">
      <w:rPr>
        <w:rStyle w:val="EndnoteTextChar"/>
      </w:rPr>
      <w:fldChar w:fldCharType="begin"/>
    </w:r>
    <w:r w:rsidRPr="00F26261">
      <w:rPr>
        <w:rStyle w:val="EndnoteTextChar"/>
      </w:rPr>
      <w:instrText xml:space="preserve"> NUMPAGES </w:instrText>
    </w:r>
    <w:r w:rsidRPr="00F26261">
      <w:rPr>
        <w:rStyle w:val="EndnoteTextChar"/>
      </w:rPr>
      <w:fldChar w:fldCharType="separate"/>
    </w:r>
    <w:r>
      <w:rPr>
        <w:rStyle w:val="EndnoteTextChar"/>
      </w:rPr>
      <w:t>16</w:t>
    </w:r>
    <w:r w:rsidRPr="00F26261">
      <w:rPr>
        <w:rStyle w:val="EndnoteTextChar"/>
      </w:rPr>
      <w:fldChar w:fldCharType="end"/>
    </w:r>
    <w:r>
      <w:rPr>
        <w:rStyle w:val="EndnoteTextChar"/>
      </w:rPr>
      <w:ptab w:relativeTo="margin" w:alignment="right" w:leader="none"/>
    </w:r>
    <w:r w:rsidR="00537391">
      <w:rPr>
        <w:rStyle w:val="EndnoteTextChar"/>
      </w:rPr>
      <w:t>August</w:t>
    </w:r>
    <w:r w:rsidR="00D61DEC">
      <w:rPr>
        <w:rStyle w:val="EndnoteTextChar"/>
      </w:rPr>
      <w:t xml:space="preserve"> 2025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B63642" w14:textId="2F5664C3" w:rsidR="00BA1AE1" w:rsidRDefault="00BA1AE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52" behindDoc="0" locked="0" layoutInCell="1" allowOverlap="1" wp14:anchorId="3CE9DAB4" wp14:editId="72780F6B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34970" cy="445135"/>
              <wp:effectExtent l="0" t="0" r="17780" b="0"/>
              <wp:wrapNone/>
              <wp:docPr id="1555306395" name="Text Box 4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34970" cy="4451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CEF81E8" w14:textId="77777777" w:rsidR="00BA1AE1" w:rsidRPr="00225666" w:rsidRDefault="00BA1AE1" w:rsidP="00792EC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22566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CE9DAB4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7" type="#_x0000_t202" alt="Confidential - Not for Public Consumption or Distribution" style="position:absolute;left:0;text-align:left;margin-left:0;margin-top:0;width:231.1pt;height:35.05pt;z-index:25165825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" filled="f" stroked="f">
              <v:textbox style="mso-fit-shape-to-text:t" inset="0,0,0,15pt">
                <w:txbxContent>
                  <w:p w14:paraId="2CEF81E8" w14:textId="77777777" w:rsidR="00BA1AE1" w:rsidRPr="00225666" w:rsidRDefault="00BA1AE1" w:rsidP="00792EC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22566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5392F8" w14:textId="77777777" w:rsidR="007B68B1" w:rsidRDefault="007B68B1" w:rsidP="002A06F5">
      <w:r>
        <w:separator/>
      </w:r>
    </w:p>
    <w:p w14:paraId="3739F38F" w14:textId="77777777" w:rsidR="007B68B1" w:rsidRDefault="007B68B1"/>
    <w:p w14:paraId="45418905" w14:textId="77777777" w:rsidR="007B68B1" w:rsidRDefault="007B68B1"/>
  </w:footnote>
  <w:footnote w:type="continuationSeparator" w:id="0">
    <w:p w14:paraId="6C40F1E4" w14:textId="77777777" w:rsidR="007B68B1" w:rsidRDefault="007B68B1" w:rsidP="002A06F5">
      <w:r>
        <w:continuationSeparator/>
      </w:r>
    </w:p>
    <w:p w14:paraId="128CB5EF" w14:textId="77777777" w:rsidR="007B68B1" w:rsidRDefault="007B68B1"/>
    <w:p w14:paraId="3B2C6046" w14:textId="77777777" w:rsidR="007B68B1" w:rsidRDefault="007B68B1"/>
  </w:footnote>
  <w:footnote w:type="continuationNotice" w:id="1">
    <w:p w14:paraId="4338B7F8" w14:textId="77777777" w:rsidR="007B68B1" w:rsidRDefault="007B68B1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76BEB8E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0EC10D2"/>
    <w:multiLevelType w:val="hybridMultilevel"/>
    <w:tmpl w:val="7F5C87F0"/>
    <w:lvl w:ilvl="0" w:tplc="6310C436">
      <w:start w:val="1"/>
      <w:numFmt w:val="bullet"/>
      <w:pStyle w:val="Bullet2"/>
      <w:lvlText w:val="o"/>
      <w:lvlJc w:val="left"/>
      <w:pPr>
        <w:ind w:left="14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20" w:hanging="360"/>
      </w:pPr>
      <w:rPr>
        <w:rFonts w:ascii="Courier New" w:hAnsi="Courier New" w:cs="Courier New" w:hint="default"/>
      </w:rPr>
    </w:lvl>
    <w:lvl w:ilvl="2" w:tplc="9E00F696">
      <w:start w:val="1"/>
      <w:numFmt w:val="bullet"/>
      <w:pStyle w:val="Bullet3"/>
      <w:lvlText w:val=""/>
      <w:lvlJc w:val="left"/>
      <w:pPr>
        <w:ind w:left="284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60" w:hanging="360"/>
      </w:pPr>
      <w:rPr>
        <w:rFonts w:ascii="Wingdings" w:hAnsi="Wingdings" w:hint="default"/>
      </w:rPr>
    </w:lvl>
  </w:abstractNum>
  <w:abstractNum w:abstractNumId="2" w15:restartNumberingAfterBreak="0">
    <w:nsid w:val="0287203C"/>
    <w:multiLevelType w:val="hybridMultilevel"/>
    <w:tmpl w:val="C27CB6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7C3D89"/>
    <w:multiLevelType w:val="hybridMultilevel"/>
    <w:tmpl w:val="DA98BC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A261FA"/>
    <w:multiLevelType w:val="hybridMultilevel"/>
    <w:tmpl w:val="DDAEE126"/>
    <w:lvl w:ilvl="0" w:tplc="F9C6BB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21834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F841D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83885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5C29D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6B8D8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C1C02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57817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0EE6B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138A546E"/>
    <w:multiLevelType w:val="hybridMultilevel"/>
    <w:tmpl w:val="93AA5012"/>
    <w:lvl w:ilvl="0" w:tplc="3F4A814A">
      <w:start w:val="1"/>
      <w:numFmt w:val="decimal"/>
      <w:lvlText w:val="%1."/>
      <w:lvlJc w:val="left"/>
      <w:pPr>
        <w:ind w:left="1440" w:hanging="360"/>
      </w:pPr>
    </w:lvl>
    <w:lvl w:ilvl="1" w:tplc="623ADA7E">
      <w:start w:val="1"/>
      <w:numFmt w:val="decimal"/>
      <w:lvlText w:val="%2."/>
      <w:lvlJc w:val="left"/>
      <w:pPr>
        <w:ind w:left="1440" w:hanging="360"/>
      </w:pPr>
    </w:lvl>
    <w:lvl w:ilvl="2" w:tplc="9984076A">
      <w:start w:val="1"/>
      <w:numFmt w:val="decimal"/>
      <w:lvlText w:val="%3."/>
      <w:lvlJc w:val="left"/>
      <w:pPr>
        <w:ind w:left="1440" w:hanging="360"/>
      </w:pPr>
    </w:lvl>
    <w:lvl w:ilvl="3" w:tplc="E2DCCBA4">
      <w:start w:val="1"/>
      <w:numFmt w:val="decimal"/>
      <w:lvlText w:val="%4."/>
      <w:lvlJc w:val="left"/>
      <w:pPr>
        <w:ind w:left="1440" w:hanging="360"/>
      </w:pPr>
    </w:lvl>
    <w:lvl w:ilvl="4" w:tplc="DE84F79A">
      <w:start w:val="1"/>
      <w:numFmt w:val="decimal"/>
      <w:lvlText w:val="%5."/>
      <w:lvlJc w:val="left"/>
      <w:pPr>
        <w:ind w:left="1440" w:hanging="360"/>
      </w:pPr>
    </w:lvl>
    <w:lvl w:ilvl="5" w:tplc="4FAE23D2">
      <w:start w:val="1"/>
      <w:numFmt w:val="decimal"/>
      <w:lvlText w:val="%6."/>
      <w:lvlJc w:val="left"/>
      <w:pPr>
        <w:ind w:left="1440" w:hanging="360"/>
      </w:pPr>
    </w:lvl>
    <w:lvl w:ilvl="6" w:tplc="A2145396">
      <w:start w:val="1"/>
      <w:numFmt w:val="decimal"/>
      <w:lvlText w:val="%7."/>
      <w:lvlJc w:val="left"/>
      <w:pPr>
        <w:ind w:left="1440" w:hanging="360"/>
      </w:pPr>
    </w:lvl>
    <w:lvl w:ilvl="7" w:tplc="31784792">
      <w:start w:val="1"/>
      <w:numFmt w:val="decimal"/>
      <w:lvlText w:val="%8."/>
      <w:lvlJc w:val="left"/>
      <w:pPr>
        <w:ind w:left="1440" w:hanging="360"/>
      </w:pPr>
    </w:lvl>
    <w:lvl w:ilvl="8" w:tplc="08608DE4">
      <w:start w:val="1"/>
      <w:numFmt w:val="decimal"/>
      <w:lvlText w:val="%9."/>
      <w:lvlJc w:val="left"/>
      <w:pPr>
        <w:ind w:left="1440" w:hanging="360"/>
      </w:pPr>
    </w:lvl>
  </w:abstractNum>
  <w:abstractNum w:abstractNumId="6" w15:restartNumberingAfterBreak="0">
    <w:nsid w:val="16881070"/>
    <w:multiLevelType w:val="multilevel"/>
    <w:tmpl w:val="DFBE153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 w15:restartNumberingAfterBreak="0">
    <w:nsid w:val="1D1277FA"/>
    <w:multiLevelType w:val="hybridMultilevel"/>
    <w:tmpl w:val="9EF4A28C"/>
    <w:lvl w:ilvl="0" w:tplc="83DC2D56">
      <w:start w:val="1"/>
      <w:numFmt w:val="bullet"/>
      <w:pStyle w:val="Bullet4"/>
      <w:lvlText w:val="▫"/>
      <w:lvlJc w:val="left"/>
      <w:pPr>
        <w:ind w:left="39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46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080" w:hanging="360"/>
      </w:pPr>
      <w:rPr>
        <w:rFonts w:ascii="Symbol" w:hAnsi="Symbol" w:hint="default"/>
      </w:rPr>
    </w:lvl>
    <w:lvl w:ilvl="4" w:tplc="08090003" w:tentative="1">
      <w:start w:val="1"/>
      <w:numFmt w:val="bullet"/>
      <w:pStyle w:val="Bullet5"/>
      <w:lvlText w:val="o"/>
      <w:lvlJc w:val="left"/>
      <w:pPr>
        <w:ind w:left="6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8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680" w:hanging="360"/>
      </w:pPr>
      <w:rPr>
        <w:rFonts w:ascii="Wingdings" w:hAnsi="Wingdings" w:hint="default"/>
      </w:rPr>
    </w:lvl>
  </w:abstractNum>
  <w:abstractNum w:abstractNumId="8" w15:restartNumberingAfterBreak="0">
    <w:nsid w:val="2D332EAF"/>
    <w:multiLevelType w:val="hybridMultilevel"/>
    <w:tmpl w:val="79D095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B35D08"/>
    <w:multiLevelType w:val="hybridMultilevel"/>
    <w:tmpl w:val="92987122"/>
    <w:lvl w:ilvl="0" w:tplc="880465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D7870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8A226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8FCB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38077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C54FD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DB4A5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24020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4205E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325D628C"/>
    <w:multiLevelType w:val="hybridMultilevel"/>
    <w:tmpl w:val="BDB0B456"/>
    <w:lvl w:ilvl="0" w:tplc="C1A69B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AD23B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CAE54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7925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D4C3D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D4677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B04A8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A6A3A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56AA4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35BC30E5"/>
    <w:multiLevelType w:val="hybridMultilevel"/>
    <w:tmpl w:val="23E6B5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2D635C"/>
    <w:multiLevelType w:val="hybridMultilevel"/>
    <w:tmpl w:val="19C4EB1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90D6A12"/>
    <w:multiLevelType w:val="singleLevel"/>
    <w:tmpl w:val="5FCA5C62"/>
    <w:name w:val="dtNM List Number 5"/>
    <w:lvl w:ilvl="0">
      <w:start w:val="1"/>
      <w:numFmt w:val="decimal"/>
      <w:lvlRestart w:val="0"/>
      <w:pStyle w:val="ListNumber5"/>
      <w:lvlText w:val="%1."/>
      <w:lvlJc w:val="left"/>
      <w:pPr>
        <w:tabs>
          <w:tab w:val="num" w:pos="1800"/>
        </w:tabs>
        <w:ind w:left="1800" w:hanging="360"/>
      </w:pPr>
      <w:rPr>
        <w:caps w:val="0"/>
        <w:u w:val="none"/>
      </w:rPr>
    </w:lvl>
  </w:abstractNum>
  <w:abstractNum w:abstractNumId="14" w15:restartNumberingAfterBreak="0">
    <w:nsid w:val="3B433D25"/>
    <w:multiLevelType w:val="hybridMultilevel"/>
    <w:tmpl w:val="F1EA2F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BC42AA"/>
    <w:multiLevelType w:val="hybridMultilevel"/>
    <w:tmpl w:val="E83CE8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753B02"/>
    <w:multiLevelType w:val="hybridMultilevel"/>
    <w:tmpl w:val="F3A830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8872E6"/>
    <w:multiLevelType w:val="hybridMultilevel"/>
    <w:tmpl w:val="C99847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74A1E1A"/>
    <w:multiLevelType w:val="hybridMultilevel"/>
    <w:tmpl w:val="B358EB42"/>
    <w:lvl w:ilvl="0" w:tplc="F6A4AED6">
      <w:start w:val="1"/>
      <w:numFmt w:val="bullet"/>
      <w:pStyle w:val="Table-Bullet1"/>
      <w:lvlText w:val=""/>
      <w:lvlJc w:val="left"/>
      <w:pPr>
        <w:ind w:left="360" w:hanging="360"/>
      </w:pPr>
      <w:rPr>
        <w:rFonts w:ascii="Symbol" w:hAnsi="Symbol" w:hint="default"/>
        <w:color w:val="auto"/>
        <w:u w:color="4E5053" w:themeColor="text2"/>
      </w:rPr>
    </w:lvl>
    <w:lvl w:ilvl="1" w:tplc="08090003" w:tentative="1">
      <w:start w:val="1"/>
      <w:numFmt w:val="bullet"/>
      <w:lvlText w:val="o"/>
      <w:lvlJc w:val="left"/>
      <w:pPr>
        <w:ind w:left="14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0" w:hanging="360"/>
      </w:pPr>
      <w:rPr>
        <w:rFonts w:ascii="Wingdings" w:hAnsi="Wingdings" w:hint="default"/>
      </w:rPr>
    </w:lvl>
  </w:abstractNum>
  <w:abstractNum w:abstractNumId="19" w15:restartNumberingAfterBreak="0">
    <w:nsid w:val="49CF400F"/>
    <w:multiLevelType w:val="multilevel"/>
    <w:tmpl w:val="A25C0C5A"/>
    <w:numStyleLink w:val="AVbulletstyle-green"/>
  </w:abstractNum>
  <w:abstractNum w:abstractNumId="20" w15:restartNumberingAfterBreak="0">
    <w:nsid w:val="56281347"/>
    <w:multiLevelType w:val="hybridMultilevel"/>
    <w:tmpl w:val="76203F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927170"/>
    <w:multiLevelType w:val="hybridMultilevel"/>
    <w:tmpl w:val="809EA4AC"/>
    <w:lvl w:ilvl="0" w:tplc="0BAE7F3A">
      <w:start w:val="1"/>
      <w:numFmt w:val="bullet"/>
      <w:pStyle w:val="Table-Bullet2"/>
      <w:lvlText w:val="o"/>
      <w:lvlJc w:val="left"/>
      <w:pPr>
        <w:ind w:left="633" w:hanging="360"/>
      </w:pPr>
      <w:rPr>
        <w:rFonts w:ascii="Courier New" w:hAnsi="Courier New" w:hint="default"/>
        <w:color w:val="4E5053" w:themeColor="text1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62C707E"/>
    <w:multiLevelType w:val="hybridMultilevel"/>
    <w:tmpl w:val="DB7CC9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2F32152"/>
    <w:multiLevelType w:val="hybridMultilevel"/>
    <w:tmpl w:val="19C4EB1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81A458C"/>
    <w:multiLevelType w:val="hybridMultilevel"/>
    <w:tmpl w:val="CFD6CF4A"/>
    <w:lvl w:ilvl="0" w:tplc="D4EAD4B8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color w:val="4E5053" w:themeColor="text1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8E54D80"/>
    <w:multiLevelType w:val="hybridMultilevel"/>
    <w:tmpl w:val="8FA4202A"/>
    <w:lvl w:ilvl="0" w:tplc="B49C330A">
      <w:start w:val="1"/>
      <w:numFmt w:val="decimal"/>
      <w:lvlText w:val="%1."/>
      <w:lvlJc w:val="left"/>
      <w:pPr>
        <w:ind w:left="720" w:hanging="360"/>
      </w:pPr>
      <w:rPr>
        <w:b w:val="0"/>
        <w:bCs w:val="0"/>
        <w:color w:val="4E5053" w:themeColor="text1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95C163C"/>
    <w:multiLevelType w:val="hybridMultilevel"/>
    <w:tmpl w:val="9FA4DB1A"/>
    <w:lvl w:ilvl="0" w:tplc="569AB468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B663F1F"/>
    <w:multiLevelType w:val="multilevel"/>
    <w:tmpl w:val="A25C0C5A"/>
    <w:styleLink w:val="AVbulletstyle-green"/>
    <w:lvl w:ilvl="0">
      <w:start w:val="1"/>
      <w:numFmt w:val="bullet"/>
      <w:lvlText w:val=""/>
      <w:lvlJc w:val="left"/>
      <w:pPr>
        <w:ind w:left="680" w:hanging="323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964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-"/>
      <w:lvlJc w:val="left"/>
      <w:pPr>
        <w:ind w:left="1247" w:hanging="283"/>
      </w:pPr>
      <w:rPr>
        <w:rFonts w:ascii="Calibri" w:hAnsi="Calibri" w:hint="default"/>
        <w:b/>
        <w:i w:val="0"/>
        <w:color w:val="68B937" w:themeColor="accent1"/>
      </w:rPr>
    </w:lvl>
    <w:lvl w:ilvl="3">
      <w:start w:val="1"/>
      <w:numFmt w:val="bullet"/>
      <w:lvlText w:val=""/>
      <w:lvlJc w:val="left"/>
      <w:pPr>
        <w:ind w:left="1531" w:hanging="284"/>
      </w:pPr>
      <w:rPr>
        <w:rFonts w:ascii="Wingdings" w:hAnsi="Wingdings" w:hint="default"/>
        <w:b/>
        <w:i w:val="0"/>
        <w:color w:val="68B937"/>
      </w:rPr>
    </w:lvl>
    <w:lvl w:ilvl="4">
      <w:start w:val="1"/>
      <w:numFmt w:val="bullet"/>
      <w:lvlText w:val="-"/>
      <w:lvlJc w:val="left"/>
      <w:pPr>
        <w:ind w:left="1814" w:hanging="283"/>
      </w:pPr>
      <w:rPr>
        <w:rFonts w:ascii="Calibri" w:hAnsi="Calibri" w:hint="default"/>
        <w:b/>
        <w:i w:val="0"/>
        <w:color w:val="68B937"/>
      </w:rPr>
    </w:lvl>
    <w:lvl w:ilvl="5">
      <w:start w:val="1"/>
      <w:numFmt w:val="bullet"/>
      <w:lvlText w:val="-"/>
      <w:lvlJc w:val="left"/>
      <w:pPr>
        <w:ind w:left="8217" w:hanging="284"/>
      </w:pPr>
      <w:rPr>
        <w:rFonts w:ascii="Calibri" w:hAnsi="Calibri" w:hint="default"/>
        <w:b/>
        <w:i w:val="0"/>
        <w:color w:val="EF7F04" w:themeColor="accent4"/>
      </w:rPr>
    </w:lvl>
    <w:lvl w:ilvl="6">
      <w:start w:val="1"/>
      <w:numFmt w:val="bullet"/>
      <w:lvlText w:val="-"/>
      <w:lvlJc w:val="left"/>
      <w:pPr>
        <w:ind w:left="8500" w:hanging="283"/>
      </w:pPr>
      <w:rPr>
        <w:rFonts w:ascii="Calibri" w:hAnsi="Calibri" w:hint="default"/>
        <w:color w:val="EF7F04" w:themeColor="accent4"/>
      </w:rPr>
    </w:lvl>
    <w:lvl w:ilvl="7">
      <w:start w:val="1"/>
      <w:numFmt w:val="lowerLetter"/>
      <w:lvlText w:val="%8."/>
      <w:lvlJc w:val="left"/>
      <w:pPr>
        <w:ind w:left="29279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9639" w:hanging="360"/>
      </w:pPr>
      <w:rPr>
        <w:rFonts w:hint="default"/>
      </w:rPr>
    </w:lvl>
  </w:abstractNum>
  <w:num w:numId="1" w16cid:durableId="1110666917">
    <w:abstractNumId w:val="27"/>
  </w:num>
  <w:num w:numId="2" w16cid:durableId="949824285">
    <w:abstractNumId w:val="19"/>
  </w:num>
  <w:num w:numId="3" w16cid:durableId="167981876">
    <w:abstractNumId w:val="6"/>
  </w:num>
  <w:num w:numId="4" w16cid:durableId="360128761">
    <w:abstractNumId w:val="21"/>
  </w:num>
  <w:num w:numId="5" w16cid:durableId="1045257313">
    <w:abstractNumId w:val="18"/>
  </w:num>
  <w:num w:numId="6" w16cid:durableId="2132311832">
    <w:abstractNumId w:val="1"/>
  </w:num>
  <w:num w:numId="7" w16cid:durableId="803884517">
    <w:abstractNumId w:val="24"/>
  </w:num>
  <w:num w:numId="8" w16cid:durableId="835731402">
    <w:abstractNumId w:val="7"/>
  </w:num>
  <w:num w:numId="9" w16cid:durableId="970791650">
    <w:abstractNumId w:val="12"/>
  </w:num>
  <w:num w:numId="10" w16cid:durableId="2042901075">
    <w:abstractNumId w:val="23"/>
  </w:num>
  <w:num w:numId="11" w16cid:durableId="483935424">
    <w:abstractNumId w:val="15"/>
  </w:num>
  <w:num w:numId="12" w16cid:durableId="594629271">
    <w:abstractNumId w:val="16"/>
  </w:num>
  <w:num w:numId="13" w16cid:durableId="1934705444">
    <w:abstractNumId w:val="24"/>
  </w:num>
  <w:num w:numId="14" w16cid:durableId="441075081">
    <w:abstractNumId w:val="20"/>
  </w:num>
  <w:num w:numId="15" w16cid:durableId="3290182">
    <w:abstractNumId w:val="8"/>
  </w:num>
  <w:num w:numId="16" w16cid:durableId="1654290136">
    <w:abstractNumId w:val="2"/>
  </w:num>
  <w:num w:numId="17" w16cid:durableId="1261134735">
    <w:abstractNumId w:val="26"/>
  </w:num>
  <w:num w:numId="18" w16cid:durableId="494339406">
    <w:abstractNumId w:val="3"/>
  </w:num>
  <w:num w:numId="19" w16cid:durableId="185221138">
    <w:abstractNumId w:val="13"/>
  </w:num>
  <w:num w:numId="20" w16cid:durableId="1233196820">
    <w:abstractNumId w:val="11"/>
  </w:num>
  <w:num w:numId="21" w16cid:durableId="1692295125">
    <w:abstractNumId w:val="0"/>
  </w:num>
  <w:num w:numId="22" w16cid:durableId="1663239176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307586962">
    <w:abstractNumId w:val="22"/>
  </w:num>
  <w:num w:numId="24" w16cid:durableId="2057387203">
    <w:abstractNumId w:val="17"/>
  </w:num>
  <w:num w:numId="25" w16cid:durableId="507446389">
    <w:abstractNumId w:val="14"/>
  </w:num>
  <w:num w:numId="26" w16cid:durableId="1919561406">
    <w:abstractNumId w:val="10"/>
  </w:num>
  <w:num w:numId="27" w16cid:durableId="1859389299">
    <w:abstractNumId w:val="9"/>
  </w:num>
  <w:num w:numId="28" w16cid:durableId="361368887">
    <w:abstractNumId w:val="6"/>
  </w:num>
  <w:num w:numId="29" w16cid:durableId="1359703130">
    <w:abstractNumId w:val="6"/>
  </w:num>
  <w:num w:numId="30" w16cid:durableId="1326208151">
    <w:abstractNumId w:val="4"/>
  </w:num>
  <w:num w:numId="31" w16cid:durableId="61605182">
    <w:abstractNumId w:val="5"/>
  </w:num>
  <w:num w:numId="32" w16cid:durableId="1358312037">
    <w:abstractNumId w:val="24"/>
  </w:num>
  <w:num w:numId="33" w16cid:durableId="583615627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activeWritingStyle w:appName="MSWord" w:lang="es-ES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(SQ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5w92vs4002e6ew0f8v20tyd90e0pd0zxra&quot;&gt;Report v2_0&lt;record-ids&gt;&lt;item&gt;2&lt;/item&gt;&lt;item&gt;3&lt;/item&gt;&lt;item&gt;4&lt;/item&gt;&lt;item&gt;5&lt;/item&gt;&lt;item&gt;7&lt;/item&gt;&lt;item&gt;10&lt;/item&gt;&lt;item&gt;11&lt;/item&gt;&lt;item&gt;12&lt;/item&gt;&lt;item&gt;16&lt;/item&gt;&lt;item&gt;17&lt;/item&gt;&lt;item&gt;18&lt;/item&gt;&lt;item&gt;20&lt;/item&gt;&lt;item&gt;21&lt;/item&gt;&lt;item&gt;22&lt;/item&gt;&lt;item&gt;23&lt;/item&gt;&lt;item&gt;24&lt;/item&gt;&lt;item&gt;30&lt;/item&gt;&lt;item&gt;32&lt;/item&gt;&lt;item&gt;33&lt;/item&gt;&lt;item&gt;34&lt;/item&gt;&lt;item&gt;35&lt;/item&gt;&lt;item&gt;37&lt;/item&gt;&lt;item&gt;42&lt;/item&gt;&lt;item&gt;43&lt;/item&gt;&lt;item&gt;44&lt;/item&gt;&lt;item&gt;45&lt;/item&gt;&lt;item&gt;46&lt;/item&gt;&lt;item&gt;47&lt;/item&gt;&lt;item&gt;48&lt;/item&gt;&lt;/record-ids&gt;&lt;/item&gt;&lt;/Libraries&gt;"/>
  </w:docVars>
  <w:rsids>
    <w:rsidRoot w:val="00765802"/>
    <w:rsid w:val="0000009F"/>
    <w:rsid w:val="00000553"/>
    <w:rsid w:val="000008D5"/>
    <w:rsid w:val="00001DD0"/>
    <w:rsid w:val="000022B6"/>
    <w:rsid w:val="000022C9"/>
    <w:rsid w:val="00002691"/>
    <w:rsid w:val="00002817"/>
    <w:rsid w:val="0000315D"/>
    <w:rsid w:val="00003308"/>
    <w:rsid w:val="000033F8"/>
    <w:rsid w:val="00003C63"/>
    <w:rsid w:val="0000585D"/>
    <w:rsid w:val="000061C4"/>
    <w:rsid w:val="00006A60"/>
    <w:rsid w:val="00007061"/>
    <w:rsid w:val="000075A0"/>
    <w:rsid w:val="00007925"/>
    <w:rsid w:val="00007C97"/>
    <w:rsid w:val="00007DA0"/>
    <w:rsid w:val="00010156"/>
    <w:rsid w:val="00010367"/>
    <w:rsid w:val="00010551"/>
    <w:rsid w:val="0001145C"/>
    <w:rsid w:val="00011FFF"/>
    <w:rsid w:val="00012211"/>
    <w:rsid w:val="000122FC"/>
    <w:rsid w:val="000130E5"/>
    <w:rsid w:val="000136DE"/>
    <w:rsid w:val="000139BB"/>
    <w:rsid w:val="00013AEB"/>
    <w:rsid w:val="00013ED5"/>
    <w:rsid w:val="00014285"/>
    <w:rsid w:val="00014C1E"/>
    <w:rsid w:val="00014D21"/>
    <w:rsid w:val="0001526F"/>
    <w:rsid w:val="000159DF"/>
    <w:rsid w:val="00015B8D"/>
    <w:rsid w:val="00015BA2"/>
    <w:rsid w:val="00015CE2"/>
    <w:rsid w:val="00015E45"/>
    <w:rsid w:val="000160D3"/>
    <w:rsid w:val="00016156"/>
    <w:rsid w:val="00016463"/>
    <w:rsid w:val="00016957"/>
    <w:rsid w:val="00016AC3"/>
    <w:rsid w:val="00016B42"/>
    <w:rsid w:val="0001700B"/>
    <w:rsid w:val="000174CB"/>
    <w:rsid w:val="00017CFE"/>
    <w:rsid w:val="000200C5"/>
    <w:rsid w:val="00020284"/>
    <w:rsid w:val="00020DED"/>
    <w:rsid w:val="00020E05"/>
    <w:rsid w:val="00020EF0"/>
    <w:rsid w:val="00021AA9"/>
    <w:rsid w:val="00021B9D"/>
    <w:rsid w:val="000220B0"/>
    <w:rsid w:val="000223EA"/>
    <w:rsid w:val="00022AB8"/>
    <w:rsid w:val="00022E22"/>
    <w:rsid w:val="00023920"/>
    <w:rsid w:val="00024156"/>
    <w:rsid w:val="00024A15"/>
    <w:rsid w:val="00024E2B"/>
    <w:rsid w:val="000254F4"/>
    <w:rsid w:val="00025709"/>
    <w:rsid w:val="00025AE9"/>
    <w:rsid w:val="00026184"/>
    <w:rsid w:val="000264AA"/>
    <w:rsid w:val="0002680D"/>
    <w:rsid w:val="00027598"/>
    <w:rsid w:val="00027640"/>
    <w:rsid w:val="00027645"/>
    <w:rsid w:val="000278BE"/>
    <w:rsid w:val="00027E73"/>
    <w:rsid w:val="00027F4F"/>
    <w:rsid w:val="000304E6"/>
    <w:rsid w:val="00030C4B"/>
    <w:rsid w:val="000310C5"/>
    <w:rsid w:val="00031DEB"/>
    <w:rsid w:val="00031E19"/>
    <w:rsid w:val="00031FE5"/>
    <w:rsid w:val="00032177"/>
    <w:rsid w:val="00032512"/>
    <w:rsid w:val="00032915"/>
    <w:rsid w:val="00032953"/>
    <w:rsid w:val="000336BB"/>
    <w:rsid w:val="00033957"/>
    <w:rsid w:val="000339B9"/>
    <w:rsid w:val="00033EA6"/>
    <w:rsid w:val="00034938"/>
    <w:rsid w:val="00035463"/>
    <w:rsid w:val="0003599A"/>
    <w:rsid w:val="00035B93"/>
    <w:rsid w:val="00036727"/>
    <w:rsid w:val="00036871"/>
    <w:rsid w:val="00037184"/>
    <w:rsid w:val="000375C1"/>
    <w:rsid w:val="0003774A"/>
    <w:rsid w:val="00037C16"/>
    <w:rsid w:val="00037EE7"/>
    <w:rsid w:val="000406E3"/>
    <w:rsid w:val="00040A05"/>
    <w:rsid w:val="00041105"/>
    <w:rsid w:val="0004111E"/>
    <w:rsid w:val="00041E8E"/>
    <w:rsid w:val="00042D06"/>
    <w:rsid w:val="00043009"/>
    <w:rsid w:val="00043762"/>
    <w:rsid w:val="0004469F"/>
    <w:rsid w:val="00044A22"/>
    <w:rsid w:val="00044CAF"/>
    <w:rsid w:val="00045CB0"/>
    <w:rsid w:val="000462E1"/>
    <w:rsid w:val="00046E51"/>
    <w:rsid w:val="0004716A"/>
    <w:rsid w:val="0004730C"/>
    <w:rsid w:val="00047AF8"/>
    <w:rsid w:val="00047E2E"/>
    <w:rsid w:val="0005068E"/>
    <w:rsid w:val="00050A26"/>
    <w:rsid w:val="00050D24"/>
    <w:rsid w:val="00050DA2"/>
    <w:rsid w:val="000526FB"/>
    <w:rsid w:val="00052E8E"/>
    <w:rsid w:val="00052F17"/>
    <w:rsid w:val="000537C0"/>
    <w:rsid w:val="00053A1C"/>
    <w:rsid w:val="00054D9B"/>
    <w:rsid w:val="00055131"/>
    <w:rsid w:val="00055BD8"/>
    <w:rsid w:val="000568CB"/>
    <w:rsid w:val="00057DCD"/>
    <w:rsid w:val="00060172"/>
    <w:rsid w:val="0006114C"/>
    <w:rsid w:val="000616E7"/>
    <w:rsid w:val="00061924"/>
    <w:rsid w:val="000627E7"/>
    <w:rsid w:val="00062D7B"/>
    <w:rsid w:val="000630D2"/>
    <w:rsid w:val="000632BD"/>
    <w:rsid w:val="00063BA3"/>
    <w:rsid w:val="00064336"/>
    <w:rsid w:val="00064B70"/>
    <w:rsid w:val="00064DC9"/>
    <w:rsid w:val="000650BD"/>
    <w:rsid w:val="00065B19"/>
    <w:rsid w:val="0006603D"/>
    <w:rsid w:val="000673EA"/>
    <w:rsid w:val="00067911"/>
    <w:rsid w:val="00067914"/>
    <w:rsid w:val="00070256"/>
    <w:rsid w:val="000705F4"/>
    <w:rsid w:val="00070F2D"/>
    <w:rsid w:val="00072D7C"/>
    <w:rsid w:val="00073418"/>
    <w:rsid w:val="00073B86"/>
    <w:rsid w:val="00073B8A"/>
    <w:rsid w:val="00074676"/>
    <w:rsid w:val="0007475D"/>
    <w:rsid w:val="000747B8"/>
    <w:rsid w:val="00074C5C"/>
    <w:rsid w:val="00074F7D"/>
    <w:rsid w:val="00075CC0"/>
    <w:rsid w:val="00076003"/>
    <w:rsid w:val="00076978"/>
    <w:rsid w:val="00077581"/>
    <w:rsid w:val="00077A76"/>
    <w:rsid w:val="000800A3"/>
    <w:rsid w:val="00080DA4"/>
    <w:rsid w:val="000819FE"/>
    <w:rsid w:val="00081A95"/>
    <w:rsid w:val="000823C0"/>
    <w:rsid w:val="000823C1"/>
    <w:rsid w:val="000829A4"/>
    <w:rsid w:val="00082AA0"/>
    <w:rsid w:val="00082B27"/>
    <w:rsid w:val="00082B8E"/>
    <w:rsid w:val="00082CAA"/>
    <w:rsid w:val="00083892"/>
    <w:rsid w:val="00083D19"/>
    <w:rsid w:val="00084188"/>
    <w:rsid w:val="00085055"/>
    <w:rsid w:val="000853F3"/>
    <w:rsid w:val="000860B9"/>
    <w:rsid w:val="000860D5"/>
    <w:rsid w:val="000864EB"/>
    <w:rsid w:val="00086A92"/>
    <w:rsid w:val="00086C7C"/>
    <w:rsid w:val="0008773D"/>
    <w:rsid w:val="000907AA"/>
    <w:rsid w:val="00090863"/>
    <w:rsid w:val="00090BF5"/>
    <w:rsid w:val="00091044"/>
    <w:rsid w:val="00091ADF"/>
    <w:rsid w:val="00091D7F"/>
    <w:rsid w:val="00091D8D"/>
    <w:rsid w:val="00092049"/>
    <w:rsid w:val="000921A8"/>
    <w:rsid w:val="000923BA"/>
    <w:rsid w:val="0009335C"/>
    <w:rsid w:val="000944E1"/>
    <w:rsid w:val="00094598"/>
    <w:rsid w:val="00094F13"/>
    <w:rsid w:val="0009523C"/>
    <w:rsid w:val="000954C0"/>
    <w:rsid w:val="000956F7"/>
    <w:rsid w:val="00095B31"/>
    <w:rsid w:val="00095DB7"/>
    <w:rsid w:val="0009606B"/>
    <w:rsid w:val="00096ADC"/>
    <w:rsid w:val="00096E1F"/>
    <w:rsid w:val="00097200"/>
    <w:rsid w:val="00097CC2"/>
    <w:rsid w:val="00097E1B"/>
    <w:rsid w:val="000A01E7"/>
    <w:rsid w:val="000A09A0"/>
    <w:rsid w:val="000A15AA"/>
    <w:rsid w:val="000A176C"/>
    <w:rsid w:val="000A1F57"/>
    <w:rsid w:val="000A22C6"/>
    <w:rsid w:val="000A2D51"/>
    <w:rsid w:val="000A397B"/>
    <w:rsid w:val="000A4656"/>
    <w:rsid w:val="000A4AAE"/>
    <w:rsid w:val="000A4C3C"/>
    <w:rsid w:val="000A4F8B"/>
    <w:rsid w:val="000A5428"/>
    <w:rsid w:val="000A6465"/>
    <w:rsid w:val="000A6E41"/>
    <w:rsid w:val="000B0683"/>
    <w:rsid w:val="000B09BB"/>
    <w:rsid w:val="000B0EB5"/>
    <w:rsid w:val="000B1529"/>
    <w:rsid w:val="000B181E"/>
    <w:rsid w:val="000B21FD"/>
    <w:rsid w:val="000B25A3"/>
    <w:rsid w:val="000B2BBD"/>
    <w:rsid w:val="000B319A"/>
    <w:rsid w:val="000B34A9"/>
    <w:rsid w:val="000B40F4"/>
    <w:rsid w:val="000B42D6"/>
    <w:rsid w:val="000B5204"/>
    <w:rsid w:val="000B56D3"/>
    <w:rsid w:val="000B5889"/>
    <w:rsid w:val="000B592F"/>
    <w:rsid w:val="000B732E"/>
    <w:rsid w:val="000C04E4"/>
    <w:rsid w:val="000C07E1"/>
    <w:rsid w:val="000C1AB0"/>
    <w:rsid w:val="000C1BD4"/>
    <w:rsid w:val="000C221C"/>
    <w:rsid w:val="000C2B5F"/>
    <w:rsid w:val="000C2E34"/>
    <w:rsid w:val="000C3413"/>
    <w:rsid w:val="000C436A"/>
    <w:rsid w:val="000C4623"/>
    <w:rsid w:val="000C4896"/>
    <w:rsid w:val="000C4ED2"/>
    <w:rsid w:val="000C52ED"/>
    <w:rsid w:val="000C5497"/>
    <w:rsid w:val="000C564F"/>
    <w:rsid w:val="000C5660"/>
    <w:rsid w:val="000C58C2"/>
    <w:rsid w:val="000C5B85"/>
    <w:rsid w:val="000C6C7C"/>
    <w:rsid w:val="000C6CDD"/>
    <w:rsid w:val="000C7A0F"/>
    <w:rsid w:val="000D1DE7"/>
    <w:rsid w:val="000D1F03"/>
    <w:rsid w:val="000D231C"/>
    <w:rsid w:val="000D297F"/>
    <w:rsid w:val="000D2D9F"/>
    <w:rsid w:val="000D2DFB"/>
    <w:rsid w:val="000D2E56"/>
    <w:rsid w:val="000D3B35"/>
    <w:rsid w:val="000D3C6D"/>
    <w:rsid w:val="000D4323"/>
    <w:rsid w:val="000D46C2"/>
    <w:rsid w:val="000D4A74"/>
    <w:rsid w:val="000D5557"/>
    <w:rsid w:val="000D5ADE"/>
    <w:rsid w:val="000D65EF"/>
    <w:rsid w:val="000D75FD"/>
    <w:rsid w:val="000D794B"/>
    <w:rsid w:val="000D7C6D"/>
    <w:rsid w:val="000E0979"/>
    <w:rsid w:val="000E1450"/>
    <w:rsid w:val="000E19A5"/>
    <w:rsid w:val="000E1CD8"/>
    <w:rsid w:val="000E1E9B"/>
    <w:rsid w:val="000E22AC"/>
    <w:rsid w:val="000E256C"/>
    <w:rsid w:val="000E283D"/>
    <w:rsid w:val="000E28A2"/>
    <w:rsid w:val="000E2C26"/>
    <w:rsid w:val="000E2EBA"/>
    <w:rsid w:val="000E31A3"/>
    <w:rsid w:val="000E3722"/>
    <w:rsid w:val="000E386A"/>
    <w:rsid w:val="000E4677"/>
    <w:rsid w:val="000E4AA7"/>
    <w:rsid w:val="000E4B41"/>
    <w:rsid w:val="000E4DB1"/>
    <w:rsid w:val="000E4ECD"/>
    <w:rsid w:val="000E5080"/>
    <w:rsid w:val="000E5222"/>
    <w:rsid w:val="000E5431"/>
    <w:rsid w:val="000E5B6C"/>
    <w:rsid w:val="000E5EE1"/>
    <w:rsid w:val="000E5F10"/>
    <w:rsid w:val="000E65D2"/>
    <w:rsid w:val="000E6649"/>
    <w:rsid w:val="000E6A15"/>
    <w:rsid w:val="000E6FEC"/>
    <w:rsid w:val="000E70D1"/>
    <w:rsid w:val="000E7755"/>
    <w:rsid w:val="000E7BB5"/>
    <w:rsid w:val="000F000D"/>
    <w:rsid w:val="000F00BB"/>
    <w:rsid w:val="000F0296"/>
    <w:rsid w:val="000F0A72"/>
    <w:rsid w:val="000F1927"/>
    <w:rsid w:val="000F2178"/>
    <w:rsid w:val="000F22C3"/>
    <w:rsid w:val="000F34A2"/>
    <w:rsid w:val="000F3651"/>
    <w:rsid w:val="000F3C62"/>
    <w:rsid w:val="000F3CB2"/>
    <w:rsid w:val="000F4F6F"/>
    <w:rsid w:val="000F5D35"/>
    <w:rsid w:val="000F6CD5"/>
    <w:rsid w:val="000F6DA5"/>
    <w:rsid w:val="000F7F5B"/>
    <w:rsid w:val="001007D1"/>
    <w:rsid w:val="00100CE0"/>
    <w:rsid w:val="00100EC5"/>
    <w:rsid w:val="001010B0"/>
    <w:rsid w:val="001017E3"/>
    <w:rsid w:val="001022F9"/>
    <w:rsid w:val="00102537"/>
    <w:rsid w:val="00102A6D"/>
    <w:rsid w:val="0010338B"/>
    <w:rsid w:val="0010360A"/>
    <w:rsid w:val="0010370D"/>
    <w:rsid w:val="00103757"/>
    <w:rsid w:val="00103A86"/>
    <w:rsid w:val="00103E5E"/>
    <w:rsid w:val="0010442D"/>
    <w:rsid w:val="001052F3"/>
    <w:rsid w:val="001068BF"/>
    <w:rsid w:val="00106BC6"/>
    <w:rsid w:val="00106DF3"/>
    <w:rsid w:val="00106E08"/>
    <w:rsid w:val="00106FE0"/>
    <w:rsid w:val="00107035"/>
    <w:rsid w:val="00107548"/>
    <w:rsid w:val="0010764F"/>
    <w:rsid w:val="001101AA"/>
    <w:rsid w:val="00110E6D"/>
    <w:rsid w:val="00110EAE"/>
    <w:rsid w:val="00111065"/>
    <w:rsid w:val="001114BD"/>
    <w:rsid w:val="0011189D"/>
    <w:rsid w:val="0011196C"/>
    <w:rsid w:val="00111C69"/>
    <w:rsid w:val="00112074"/>
    <w:rsid w:val="001122F0"/>
    <w:rsid w:val="00112646"/>
    <w:rsid w:val="00112762"/>
    <w:rsid w:val="001128E8"/>
    <w:rsid w:val="0011291B"/>
    <w:rsid w:val="00112ACD"/>
    <w:rsid w:val="00112DEF"/>
    <w:rsid w:val="001135E4"/>
    <w:rsid w:val="00113D25"/>
    <w:rsid w:val="00115152"/>
    <w:rsid w:val="0011536D"/>
    <w:rsid w:val="00115422"/>
    <w:rsid w:val="00115ADF"/>
    <w:rsid w:val="00115CCB"/>
    <w:rsid w:val="00116DC4"/>
    <w:rsid w:val="001170F1"/>
    <w:rsid w:val="001176A6"/>
    <w:rsid w:val="00117973"/>
    <w:rsid w:val="001205FB"/>
    <w:rsid w:val="00120A0B"/>
    <w:rsid w:val="00120AC6"/>
    <w:rsid w:val="00120ECF"/>
    <w:rsid w:val="00121A1F"/>
    <w:rsid w:val="00121B88"/>
    <w:rsid w:val="00121D6E"/>
    <w:rsid w:val="00121ED1"/>
    <w:rsid w:val="00122116"/>
    <w:rsid w:val="0012263D"/>
    <w:rsid w:val="00123107"/>
    <w:rsid w:val="001239C7"/>
    <w:rsid w:val="00123D8B"/>
    <w:rsid w:val="00124626"/>
    <w:rsid w:val="00124B95"/>
    <w:rsid w:val="00124E5B"/>
    <w:rsid w:val="00124F93"/>
    <w:rsid w:val="00124FEE"/>
    <w:rsid w:val="00125EB9"/>
    <w:rsid w:val="00126173"/>
    <w:rsid w:val="00127214"/>
    <w:rsid w:val="00127618"/>
    <w:rsid w:val="00127F54"/>
    <w:rsid w:val="00130579"/>
    <w:rsid w:val="001309A8"/>
    <w:rsid w:val="00130AB2"/>
    <w:rsid w:val="00131CDC"/>
    <w:rsid w:val="00131DF3"/>
    <w:rsid w:val="001321F5"/>
    <w:rsid w:val="001322BB"/>
    <w:rsid w:val="00132BB6"/>
    <w:rsid w:val="00132E8A"/>
    <w:rsid w:val="00132E94"/>
    <w:rsid w:val="00132F8C"/>
    <w:rsid w:val="00133510"/>
    <w:rsid w:val="00133520"/>
    <w:rsid w:val="0013458D"/>
    <w:rsid w:val="00134747"/>
    <w:rsid w:val="00134BC4"/>
    <w:rsid w:val="001350A3"/>
    <w:rsid w:val="001351B1"/>
    <w:rsid w:val="00136229"/>
    <w:rsid w:val="00136867"/>
    <w:rsid w:val="00136994"/>
    <w:rsid w:val="001371EB"/>
    <w:rsid w:val="00137FEB"/>
    <w:rsid w:val="001407F5"/>
    <w:rsid w:val="00140BE0"/>
    <w:rsid w:val="00140DEE"/>
    <w:rsid w:val="001414EC"/>
    <w:rsid w:val="00142364"/>
    <w:rsid w:val="00142E16"/>
    <w:rsid w:val="0014336C"/>
    <w:rsid w:val="001433B7"/>
    <w:rsid w:val="0014406E"/>
    <w:rsid w:val="00144AB0"/>
    <w:rsid w:val="0014576E"/>
    <w:rsid w:val="001459CF"/>
    <w:rsid w:val="00145B23"/>
    <w:rsid w:val="00145B48"/>
    <w:rsid w:val="001464A5"/>
    <w:rsid w:val="00146897"/>
    <w:rsid w:val="0014715B"/>
    <w:rsid w:val="00147163"/>
    <w:rsid w:val="001472FB"/>
    <w:rsid w:val="00147307"/>
    <w:rsid w:val="0014733A"/>
    <w:rsid w:val="00147476"/>
    <w:rsid w:val="001474FB"/>
    <w:rsid w:val="00147DA5"/>
    <w:rsid w:val="00147ED7"/>
    <w:rsid w:val="00150A44"/>
    <w:rsid w:val="00151058"/>
    <w:rsid w:val="001510A3"/>
    <w:rsid w:val="001525E4"/>
    <w:rsid w:val="001526A5"/>
    <w:rsid w:val="00152946"/>
    <w:rsid w:val="0015334B"/>
    <w:rsid w:val="001538C3"/>
    <w:rsid w:val="00153BA5"/>
    <w:rsid w:val="00153E32"/>
    <w:rsid w:val="00153FF4"/>
    <w:rsid w:val="0015541B"/>
    <w:rsid w:val="00155EF0"/>
    <w:rsid w:val="00156394"/>
    <w:rsid w:val="0015673A"/>
    <w:rsid w:val="00157287"/>
    <w:rsid w:val="001572A1"/>
    <w:rsid w:val="001573DB"/>
    <w:rsid w:val="00160C7F"/>
    <w:rsid w:val="00160FF8"/>
    <w:rsid w:val="0016106A"/>
    <w:rsid w:val="00161B37"/>
    <w:rsid w:val="00161C27"/>
    <w:rsid w:val="00161F31"/>
    <w:rsid w:val="00162B6E"/>
    <w:rsid w:val="00163052"/>
    <w:rsid w:val="00163309"/>
    <w:rsid w:val="00163D66"/>
    <w:rsid w:val="00164DBE"/>
    <w:rsid w:val="0016617D"/>
    <w:rsid w:val="001661A2"/>
    <w:rsid w:val="00166443"/>
    <w:rsid w:val="00166692"/>
    <w:rsid w:val="00166A6F"/>
    <w:rsid w:val="00166EA1"/>
    <w:rsid w:val="00167BCF"/>
    <w:rsid w:val="00170575"/>
    <w:rsid w:val="00170D20"/>
    <w:rsid w:val="0017161E"/>
    <w:rsid w:val="001718CC"/>
    <w:rsid w:val="00171C51"/>
    <w:rsid w:val="00172139"/>
    <w:rsid w:val="00172459"/>
    <w:rsid w:val="00172805"/>
    <w:rsid w:val="00172CE7"/>
    <w:rsid w:val="00173CAE"/>
    <w:rsid w:val="00173D07"/>
    <w:rsid w:val="0017428E"/>
    <w:rsid w:val="00174325"/>
    <w:rsid w:val="001743AD"/>
    <w:rsid w:val="0017442E"/>
    <w:rsid w:val="00174D58"/>
    <w:rsid w:val="0017639F"/>
    <w:rsid w:val="00176F66"/>
    <w:rsid w:val="00177509"/>
    <w:rsid w:val="00180BB1"/>
    <w:rsid w:val="0018127A"/>
    <w:rsid w:val="00181556"/>
    <w:rsid w:val="001817F2"/>
    <w:rsid w:val="00182734"/>
    <w:rsid w:val="00182822"/>
    <w:rsid w:val="001831C6"/>
    <w:rsid w:val="00183DD9"/>
    <w:rsid w:val="00183F6E"/>
    <w:rsid w:val="0018485B"/>
    <w:rsid w:val="00184B61"/>
    <w:rsid w:val="00184DF7"/>
    <w:rsid w:val="001857B8"/>
    <w:rsid w:val="00186F22"/>
    <w:rsid w:val="00187D12"/>
    <w:rsid w:val="00187E6A"/>
    <w:rsid w:val="001908D9"/>
    <w:rsid w:val="00190A4A"/>
    <w:rsid w:val="00190AA2"/>
    <w:rsid w:val="00190E29"/>
    <w:rsid w:val="00191235"/>
    <w:rsid w:val="001915F2"/>
    <w:rsid w:val="00191E0F"/>
    <w:rsid w:val="001926CE"/>
    <w:rsid w:val="00192802"/>
    <w:rsid w:val="001929D4"/>
    <w:rsid w:val="00192BC7"/>
    <w:rsid w:val="001930E4"/>
    <w:rsid w:val="0019418D"/>
    <w:rsid w:val="00195123"/>
    <w:rsid w:val="001957C1"/>
    <w:rsid w:val="00195B7B"/>
    <w:rsid w:val="0019624C"/>
    <w:rsid w:val="001968C2"/>
    <w:rsid w:val="00197316"/>
    <w:rsid w:val="00197A5C"/>
    <w:rsid w:val="00197A9B"/>
    <w:rsid w:val="00197B90"/>
    <w:rsid w:val="001A1210"/>
    <w:rsid w:val="001A13F9"/>
    <w:rsid w:val="001A171F"/>
    <w:rsid w:val="001A1B3A"/>
    <w:rsid w:val="001A1FE1"/>
    <w:rsid w:val="001A2157"/>
    <w:rsid w:val="001A23AF"/>
    <w:rsid w:val="001A4785"/>
    <w:rsid w:val="001A49BC"/>
    <w:rsid w:val="001A4B42"/>
    <w:rsid w:val="001A4C36"/>
    <w:rsid w:val="001A55A7"/>
    <w:rsid w:val="001A6CB8"/>
    <w:rsid w:val="001A787B"/>
    <w:rsid w:val="001B0334"/>
    <w:rsid w:val="001B08DE"/>
    <w:rsid w:val="001B1A55"/>
    <w:rsid w:val="001B1ED5"/>
    <w:rsid w:val="001B2185"/>
    <w:rsid w:val="001B22BE"/>
    <w:rsid w:val="001B2D14"/>
    <w:rsid w:val="001B2F92"/>
    <w:rsid w:val="001B4D3E"/>
    <w:rsid w:val="001B51BD"/>
    <w:rsid w:val="001B53B5"/>
    <w:rsid w:val="001B6C35"/>
    <w:rsid w:val="001B7B09"/>
    <w:rsid w:val="001C0DE6"/>
    <w:rsid w:val="001C1041"/>
    <w:rsid w:val="001C1815"/>
    <w:rsid w:val="001C23D1"/>
    <w:rsid w:val="001C2D47"/>
    <w:rsid w:val="001C335B"/>
    <w:rsid w:val="001C3A26"/>
    <w:rsid w:val="001C3C4C"/>
    <w:rsid w:val="001C3FB0"/>
    <w:rsid w:val="001C460A"/>
    <w:rsid w:val="001C46B8"/>
    <w:rsid w:val="001C4A75"/>
    <w:rsid w:val="001C4B9A"/>
    <w:rsid w:val="001C4EA6"/>
    <w:rsid w:val="001C5280"/>
    <w:rsid w:val="001C564F"/>
    <w:rsid w:val="001C5D06"/>
    <w:rsid w:val="001C5DD4"/>
    <w:rsid w:val="001C6885"/>
    <w:rsid w:val="001C6BC3"/>
    <w:rsid w:val="001C7160"/>
    <w:rsid w:val="001C744A"/>
    <w:rsid w:val="001C7561"/>
    <w:rsid w:val="001C77A7"/>
    <w:rsid w:val="001D0641"/>
    <w:rsid w:val="001D0BB0"/>
    <w:rsid w:val="001D1B29"/>
    <w:rsid w:val="001D2A21"/>
    <w:rsid w:val="001D2AA7"/>
    <w:rsid w:val="001D2D6D"/>
    <w:rsid w:val="001D2ED6"/>
    <w:rsid w:val="001D2F00"/>
    <w:rsid w:val="001D39A2"/>
    <w:rsid w:val="001D3D5D"/>
    <w:rsid w:val="001D4788"/>
    <w:rsid w:val="001D4B2B"/>
    <w:rsid w:val="001D4D5D"/>
    <w:rsid w:val="001D5196"/>
    <w:rsid w:val="001D536D"/>
    <w:rsid w:val="001D57D6"/>
    <w:rsid w:val="001D61ED"/>
    <w:rsid w:val="001D64A4"/>
    <w:rsid w:val="001D6849"/>
    <w:rsid w:val="001D7318"/>
    <w:rsid w:val="001D770C"/>
    <w:rsid w:val="001D79DD"/>
    <w:rsid w:val="001D7D16"/>
    <w:rsid w:val="001E035C"/>
    <w:rsid w:val="001E036C"/>
    <w:rsid w:val="001E0D4E"/>
    <w:rsid w:val="001E0DBC"/>
    <w:rsid w:val="001E1007"/>
    <w:rsid w:val="001E1215"/>
    <w:rsid w:val="001E1894"/>
    <w:rsid w:val="001E19B0"/>
    <w:rsid w:val="001E2277"/>
    <w:rsid w:val="001E22E1"/>
    <w:rsid w:val="001E25B9"/>
    <w:rsid w:val="001E2C5B"/>
    <w:rsid w:val="001E30CC"/>
    <w:rsid w:val="001E368A"/>
    <w:rsid w:val="001E3920"/>
    <w:rsid w:val="001E42AE"/>
    <w:rsid w:val="001E44D8"/>
    <w:rsid w:val="001E4A42"/>
    <w:rsid w:val="001E6AC0"/>
    <w:rsid w:val="001E704C"/>
    <w:rsid w:val="001E7328"/>
    <w:rsid w:val="001E773D"/>
    <w:rsid w:val="001E78A9"/>
    <w:rsid w:val="001E7ED8"/>
    <w:rsid w:val="001F016F"/>
    <w:rsid w:val="001F0400"/>
    <w:rsid w:val="001F05AE"/>
    <w:rsid w:val="001F0905"/>
    <w:rsid w:val="001F0E02"/>
    <w:rsid w:val="001F1254"/>
    <w:rsid w:val="001F15D0"/>
    <w:rsid w:val="001F1FF8"/>
    <w:rsid w:val="001F242B"/>
    <w:rsid w:val="001F24B3"/>
    <w:rsid w:val="001F25FB"/>
    <w:rsid w:val="001F39A7"/>
    <w:rsid w:val="001F3DB8"/>
    <w:rsid w:val="001F4160"/>
    <w:rsid w:val="001F4243"/>
    <w:rsid w:val="001F4952"/>
    <w:rsid w:val="001F4DA3"/>
    <w:rsid w:val="001F56C2"/>
    <w:rsid w:val="001F5BCC"/>
    <w:rsid w:val="001F5CD0"/>
    <w:rsid w:val="001F5FD6"/>
    <w:rsid w:val="001F672D"/>
    <w:rsid w:val="001F6A22"/>
    <w:rsid w:val="001F6CF5"/>
    <w:rsid w:val="001F7C5B"/>
    <w:rsid w:val="001F7E1A"/>
    <w:rsid w:val="001F7EF8"/>
    <w:rsid w:val="0020039F"/>
    <w:rsid w:val="00200F2E"/>
    <w:rsid w:val="0020147C"/>
    <w:rsid w:val="002019F1"/>
    <w:rsid w:val="00201C35"/>
    <w:rsid w:val="00202445"/>
    <w:rsid w:val="0020255C"/>
    <w:rsid w:val="002032BB"/>
    <w:rsid w:val="00203896"/>
    <w:rsid w:val="0020394F"/>
    <w:rsid w:val="00204954"/>
    <w:rsid w:val="002050A1"/>
    <w:rsid w:val="00206218"/>
    <w:rsid w:val="002062CD"/>
    <w:rsid w:val="00207C31"/>
    <w:rsid w:val="00207C8B"/>
    <w:rsid w:val="002100F4"/>
    <w:rsid w:val="00210329"/>
    <w:rsid w:val="0021096E"/>
    <w:rsid w:val="00210F00"/>
    <w:rsid w:val="00211BA4"/>
    <w:rsid w:val="00211BC2"/>
    <w:rsid w:val="002128D6"/>
    <w:rsid w:val="00212C4A"/>
    <w:rsid w:val="00212E90"/>
    <w:rsid w:val="00213599"/>
    <w:rsid w:val="00214412"/>
    <w:rsid w:val="00215532"/>
    <w:rsid w:val="002155D1"/>
    <w:rsid w:val="00215884"/>
    <w:rsid w:val="00215D3C"/>
    <w:rsid w:val="00216F6E"/>
    <w:rsid w:val="00220586"/>
    <w:rsid w:val="00220DD8"/>
    <w:rsid w:val="0022101A"/>
    <w:rsid w:val="00221355"/>
    <w:rsid w:val="002213DB"/>
    <w:rsid w:val="002228BB"/>
    <w:rsid w:val="00223172"/>
    <w:rsid w:val="0022365A"/>
    <w:rsid w:val="002236A1"/>
    <w:rsid w:val="0022533F"/>
    <w:rsid w:val="00225D7E"/>
    <w:rsid w:val="002269B4"/>
    <w:rsid w:val="0022717B"/>
    <w:rsid w:val="00227421"/>
    <w:rsid w:val="00227486"/>
    <w:rsid w:val="00227598"/>
    <w:rsid w:val="00227B92"/>
    <w:rsid w:val="00227C6B"/>
    <w:rsid w:val="00227C6F"/>
    <w:rsid w:val="002300EF"/>
    <w:rsid w:val="002304AE"/>
    <w:rsid w:val="002317B5"/>
    <w:rsid w:val="00231832"/>
    <w:rsid w:val="0023191E"/>
    <w:rsid w:val="00232589"/>
    <w:rsid w:val="002326B7"/>
    <w:rsid w:val="00232A2C"/>
    <w:rsid w:val="00233167"/>
    <w:rsid w:val="0023342B"/>
    <w:rsid w:val="0023394B"/>
    <w:rsid w:val="00233AAE"/>
    <w:rsid w:val="00234EE7"/>
    <w:rsid w:val="002363D2"/>
    <w:rsid w:val="00236841"/>
    <w:rsid w:val="002368FB"/>
    <w:rsid w:val="00236C84"/>
    <w:rsid w:val="00236D65"/>
    <w:rsid w:val="002370A7"/>
    <w:rsid w:val="0023712B"/>
    <w:rsid w:val="00237305"/>
    <w:rsid w:val="00237893"/>
    <w:rsid w:val="00237A70"/>
    <w:rsid w:val="00240A57"/>
    <w:rsid w:val="00240CA6"/>
    <w:rsid w:val="00240E0D"/>
    <w:rsid w:val="00240FB9"/>
    <w:rsid w:val="002412D6"/>
    <w:rsid w:val="002413A0"/>
    <w:rsid w:val="00241B74"/>
    <w:rsid w:val="0024221B"/>
    <w:rsid w:val="0024257F"/>
    <w:rsid w:val="0024311B"/>
    <w:rsid w:val="002435F1"/>
    <w:rsid w:val="00243CAF"/>
    <w:rsid w:val="002441A9"/>
    <w:rsid w:val="00244549"/>
    <w:rsid w:val="00244792"/>
    <w:rsid w:val="00244EE3"/>
    <w:rsid w:val="0024516E"/>
    <w:rsid w:val="0024533C"/>
    <w:rsid w:val="0024544D"/>
    <w:rsid w:val="002455B7"/>
    <w:rsid w:val="00245610"/>
    <w:rsid w:val="00246888"/>
    <w:rsid w:val="00246F08"/>
    <w:rsid w:val="0024714F"/>
    <w:rsid w:val="00247AD1"/>
    <w:rsid w:val="002501E9"/>
    <w:rsid w:val="00250237"/>
    <w:rsid w:val="00250496"/>
    <w:rsid w:val="002508F9"/>
    <w:rsid w:val="00250A52"/>
    <w:rsid w:val="00250DDE"/>
    <w:rsid w:val="00251363"/>
    <w:rsid w:val="00251488"/>
    <w:rsid w:val="00251544"/>
    <w:rsid w:val="00251BBE"/>
    <w:rsid w:val="002538C1"/>
    <w:rsid w:val="00253A56"/>
    <w:rsid w:val="00253D60"/>
    <w:rsid w:val="00253D94"/>
    <w:rsid w:val="00253EFE"/>
    <w:rsid w:val="002548EB"/>
    <w:rsid w:val="00254B90"/>
    <w:rsid w:val="00254F6E"/>
    <w:rsid w:val="00255007"/>
    <w:rsid w:val="00256301"/>
    <w:rsid w:val="002565F8"/>
    <w:rsid w:val="002609C1"/>
    <w:rsid w:val="00260F1C"/>
    <w:rsid w:val="002616AD"/>
    <w:rsid w:val="00261B47"/>
    <w:rsid w:val="00261F4F"/>
    <w:rsid w:val="002631F7"/>
    <w:rsid w:val="00263437"/>
    <w:rsid w:val="002636D7"/>
    <w:rsid w:val="0026384C"/>
    <w:rsid w:val="00263B10"/>
    <w:rsid w:val="00265015"/>
    <w:rsid w:val="00265920"/>
    <w:rsid w:val="00265E0F"/>
    <w:rsid w:val="00265FE7"/>
    <w:rsid w:val="00266514"/>
    <w:rsid w:val="00266567"/>
    <w:rsid w:val="00266ADB"/>
    <w:rsid w:val="00266E72"/>
    <w:rsid w:val="00267B0D"/>
    <w:rsid w:val="00270BCF"/>
    <w:rsid w:val="0027189A"/>
    <w:rsid w:val="00271F2A"/>
    <w:rsid w:val="00272822"/>
    <w:rsid w:val="00272A4C"/>
    <w:rsid w:val="00272F18"/>
    <w:rsid w:val="002734CE"/>
    <w:rsid w:val="002746BB"/>
    <w:rsid w:val="00274F17"/>
    <w:rsid w:val="00275093"/>
    <w:rsid w:val="00275588"/>
    <w:rsid w:val="00275A7A"/>
    <w:rsid w:val="00275A9F"/>
    <w:rsid w:val="00275AAB"/>
    <w:rsid w:val="00275DE9"/>
    <w:rsid w:val="00275FC2"/>
    <w:rsid w:val="00275FF0"/>
    <w:rsid w:val="0027609E"/>
    <w:rsid w:val="00276E8A"/>
    <w:rsid w:val="00277686"/>
    <w:rsid w:val="00277C71"/>
    <w:rsid w:val="00277CBF"/>
    <w:rsid w:val="00277EAF"/>
    <w:rsid w:val="002807D1"/>
    <w:rsid w:val="00280AA0"/>
    <w:rsid w:val="00281005"/>
    <w:rsid w:val="00281016"/>
    <w:rsid w:val="00281150"/>
    <w:rsid w:val="002812BF"/>
    <w:rsid w:val="0028151D"/>
    <w:rsid w:val="002817CB"/>
    <w:rsid w:val="00281C4B"/>
    <w:rsid w:val="0028222F"/>
    <w:rsid w:val="002829F6"/>
    <w:rsid w:val="00283526"/>
    <w:rsid w:val="002840AB"/>
    <w:rsid w:val="00284FEC"/>
    <w:rsid w:val="00285308"/>
    <w:rsid w:val="0028546B"/>
    <w:rsid w:val="002870CB"/>
    <w:rsid w:val="0028777E"/>
    <w:rsid w:val="00287CE2"/>
    <w:rsid w:val="00287E3D"/>
    <w:rsid w:val="0029000D"/>
    <w:rsid w:val="00290C7A"/>
    <w:rsid w:val="002914CA"/>
    <w:rsid w:val="002919DC"/>
    <w:rsid w:val="002925E6"/>
    <w:rsid w:val="0029325F"/>
    <w:rsid w:val="00293280"/>
    <w:rsid w:val="002933DD"/>
    <w:rsid w:val="00293594"/>
    <w:rsid w:val="0029444D"/>
    <w:rsid w:val="00296161"/>
    <w:rsid w:val="00296EDD"/>
    <w:rsid w:val="002971B4"/>
    <w:rsid w:val="00297C96"/>
    <w:rsid w:val="00297D2E"/>
    <w:rsid w:val="00297D64"/>
    <w:rsid w:val="002A06F5"/>
    <w:rsid w:val="002A0704"/>
    <w:rsid w:val="002A0864"/>
    <w:rsid w:val="002A0A08"/>
    <w:rsid w:val="002A1389"/>
    <w:rsid w:val="002A1F46"/>
    <w:rsid w:val="002A2962"/>
    <w:rsid w:val="002A3473"/>
    <w:rsid w:val="002A39D2"/>
    <w:rsid w:val="002A3B73"/>
    <w:rsid w:val="002A4B3B"/>
    <w:rsid w:val="002A54E2"/>
    <w:rsid w:val="002A5FBB"/>
    <w:rsid w:val="002A6112"/>
    <w:rsid w:val="002A68A2"/>
    <w:rsid w:val="002A7587"/>
    <w:rsid w:val="002A7953"/>
    <w:rsid w:val="002A7A70"/>
    <w:rsid w:val="002B044F"/>
    <w:rsid w:val="002B0B7F"/>
    <w:rsid w:val="002B152F"/>
    <w:rsid w:val="002B1611"/>
    <w:rsid w:val="002B2708"/>
    <w:rsid w:val="002B2800"/>
    <w:rsid w:val="002B2F75"/>
    <w:rsid w:val="002B2F8A"/>
    <w:rsid w:val="002B304B"/>
    <w:rsid w:val="002B30F3"/>
    <w:rsid w:val="002B340A"/>
    <w:rsid w:val="002B3892"/>
    <w:rsid w:val="002B3BF6"/>
    <w:rsid w:val="002B3F1C"/>
    <w:rsid w:val="002B47A1"/>
    <w:rsid w:val="002B5F5E"/>
    <w:rsid w:val="002B600E"/>
    <w:rsid w:val="002B6237"/>
    <w:rsid w:val="002B63FA"/>
    <w:rsid w:val="002B6675"/>
    <w:rsid w:val="002B689D"/>
    <w:rsid w:val="002B6C1C"/>
    <w:rsid w:val="002B71BA"/>
    <w:rsid w:val="002B7507"/>
    <w:rsid w:val="002C0CD6"/>
    <w:rsid w:val="002C0CFF"/>
    <w:rsid w:val="002C1547"/>
    <w:rsid w:val="002C16A0"/>
    <w:rsid w:val="002C1872"/>
    <w:rsid w:val="002C2169"/>
    <w:rsid w:val="002C236D"/>
    <w:rsid w:val="002C2752"/>
    <w:rsid w:val="002C28A5"/>
    <w:rsid w:val="002C29BE"/>
    <w:rsid w:val="002C2DA5"/>
    <w:rsid w:val="002C36DC"/>
    <w:rsid w:val="002C3C4D"/>
    <w:rsid w:val="002C3D37"/>
    <w:rsid w:val="002C5F5C"/>
    <w:rsid w:val="002C6237"/>
    <w:rsid w:val="002C6DD4"/>
    <w:rsid w:val="002C78E2"/>
    <w:rsid w:val="002C7A34"/>
    <w:rsid w:val="002C7C67"/>
    <w:rsid w:val="002D0D32"/>
    <w:rsid w:val="002D1183"/>
    <w:rsid w:val="002D130F"/>
    <w:rsid w:val="002D13CD"/>
    <w:rsid w:val="002D15F1"/>
    <w:rsid w:val="002D1796"/>
    <w:rsid w:val="002D29CD"/>
    <w:rsid w:val="002D303C"/>
    <w:rsid w:val="002D5477"/>
    <w:rsid w:val="002D5752"/>
    <w:rsid w:val="002D5853"/>
    <w:rsid w:val="002D5AA6"/>
    <w:rsid w:val="002D6BB5"/>
    <w:rsid w:val="002D7138"/>
    <w:rsid w:val="002D71A2"/>
    <w:rsid w:val="002D783E"/>
    <w:rsid w:val="002D7F2F"/>
    <w:rsid w:val="002E0333"/>
    <w:rsid w:val="002E0FCB"/>
    <w:rsid w:val="002E16D2"/>
    <w:rsid w:val="002E18A2"/>
    <w:rsid w:val="002E1CFF"/>
    <w:rsid w:val="002E265E"/>
    <w:rsid w:val="002E2E1F"/>
    <w:rsid w:val="002E42BD"/>
    <w:rsid w:val="002E4A1F"/>
    <w:rsid w:val="002E5097"/>
    <w:rsid w:val="002E50CF"/>
    <w:rsid w:val="002E527E"/>
    <w:rsid w:val="002E583C"/>
    <w:rsid w:val="002E63FD"/>
    <w:rsid w:val="002E699A"/>
    <w:rsid w:val="002E6B44"/>
    <w:rsid w:val="002E7419"/>
    <w:rsid w:val="002E795D"/>
    <w:rsid w:val="002F09EA"/>
    <w:rsid w:val="002F0A18"/>
    <w:rsid w:val="002F0B79"/>
    <w:rsid w:val="002F0B9B"/>
    <w:rsid w:val="002F0CFD"/>
    <w:rsid w:val="002F0E3F"/>
    <w:rsid w:val="002F18A5"/>
    <w:rsid w:val="002F1B00"/>
    <w:rsid w:val="002F1EAE"/>
    <w:rsid w:val="002F1FE9"/>
    <w:rsid w:val="002F221D"/>
    <w:rsid w:val="002F2337"/>
    <w:rsid w:val="002F2F0C"/>
    <w:rsid w:val="002F37A4"/>
    <w:rsid w:val="002F3983"/>
    <w:rsid w:val="002F3EAA"/>
    <w:rsid w:val="002F3EED"/>
    <w:rsid w:val="002F43AB"/>
    <w:rsid w:val="002F4435"/>
    <w:rsid w:val="002F5049"/>
    <w:rsid w:val="002F507D"/>
    <w:rsid w:val="002F50C5"/>
    <w:rsid w:val="002F624B"/>
    <w:rsid w:val="002F628C"/>
    <w:rsid w:val="002F76AB"/>
    <w:rsid w:val="002F7F35"/>
    <w:rsid w:val="0030154A"/>
    <w:rsid w:val="00301E8D"/>
    <w:rsid w:val="003021CC"/>
    <w:rsid w:val="00302F63"/>
    <w:rsid w:val="003031F4"/>
    <w:rsid w:val="003032CE"/>
    <w:rsid w:val="00303DBF"/>
    <w:rsid w:val="00303E46"/>
    <w:rsid w:val="00303F1E"/>
    <w:rsid w:val="00304256"/>
    <w:rsid w:val="00304373"/>
    <w:rsid w:val="0030493A"/>
    <w:rsid w:val="00304BB9"/>
    <w:rsid w:val="00304C65"/>
    <w:rsid w:val="00304F36"/>
    <w:rsid w:val="00305063"/>
    <w:rsid w:val="0030573F"/>
    <w:rsid w:val="00305E8D"/>
    <w:rsid w:val="0030639B"/>
    <w:rsid w:val="00306638"/>
    <w:rsid w:val="00306717"/>
    <w:rsid w:val="00306C95"/>
    <w:rsid w:val="00306FE7"/>
    <w:rsid w:val="0030769F"/>
    <w:rsid w:val="00307C4C"/>
    <w:rsid w:val="00307CA8"/>
    <w:rsid w:val="00310702"/>
    <w:rsid w:val="00310875"/>
    <w:rsid w:val="00310BA7"/>
    <w:rsid w:val="00311630"/>
    <w:rsid w:val="003117B4"/>
    <w:rsid w:val="00312033"/>
    <w:rsid w:val="0031216D"/>
    <w:rsid w:val="0031296E"/>
    <w:rsid w:val="00312F62"/>
    <w:rsid w:val="0031351B"/>
    <w:rsid w:val="003136CE"/>
    <w:rsid w:val="003138D7"/>
    <w:rsid w:val="0031406B"/>
    <w:rsid w:val="0031407B"/>
    <w:rsid w:val="00314258"/>
    <w:rsid w:val="00314BE9"/>
    <w:rsid w:val="003150C8"/>
    <w:rsid w:val="003154C7"/>
    <w:rsid w:val="0031553B"/>
    <w:rsid w:val="00315605"/>
    <w:rsid w:val="00315F6A"/>
    <w:rsid w:val="003162B6"/>
    <w:rsid w:val="003172ED"/>
    <w:rsid w:val="003207BD"/>
    <w:rsid w:val="003207E0"/>
    <w:rsid w:val="00320D40"/>
    <w:rsid w:val="00320E8D"/>
    <w:rsid w:val="0032189B"/>
    <w:rsid w:val="00321C6B"/>
    <w:rsid w:val="00322796"/>
    <w:rsid w:val="00322D8B"/>
    <w:rsid w:val="00323078"/>
    <w:rsid w:val="00323D81"/>
    <w:rsid w:val="00324190"/>
    <w:rsid w:val="00324260"/>
    <w:rsid w:val="003243AC"/>
    <w:rsid w:val="0032485C"/>
    <w:rsid w:val="00324E69"/>
    <w:rsid w:val="00325274"/>
    <w:rsid w:val="00326CC9"/>
    <w:rsid w:val="00326E72"/>
    <w:rsid w:val="00327086"/>
    <w:rsid w:val="0032710A"/>
    <w:rsid w:val="00327231"/>
    <w:rsid w:val="003309A0"/>
    <w:rsid w:val="003309F2"/>
    <w:rsid w:val="00330B3B"/>
    <w:rsid w:val="00330B56"/>
    <w:rsid w:val="00330C4D"/>
    <w:rsid w:val="00331375"/>
    <w:rsid w:val="00332130"/>
    <w:rsid w:val="0033280B"/>
    <w:rsid w:val="00332CA6"/>
    <w:rsid w:val="00333FE2"/>
    <w:rsid w:val="00334548"/>
    <w:rsid w:val="00334967"/>
    <w:rsid w:val="0033512D"/>
    <w:rsid w:val="00335B84"/>
    <w:rsid w:val="00335E3E"/>
    <w:rsid w:val="0033740E"/>
    <w:rsid w:val="0033780D"/>
    <w:rsid w:val="00337AB9"/>
    <w:rsid w:val="00337E54"/>
    <w:rsid w:val="00340087"/>
    <w:rsid w:val="00340229"/>
    <w:rsid w:val="0034146E"/>
    <w:rsid w:val="00341592"/>
    <w:rsid w:val="003417AF"/>
    <w:rsid w:val="003417B9"/>
    <w:rsid w:val="00342033"/>
    <w:rsid w:val="00342709"/>
    <w:rsid w:val="00343513"/>
    <w:rsid w:val="00343989"/>
    <w:rsid w:val="00343C8A"/>
    <w:rsid w:val="003446EE"/>
    <w:rsid w:val="003449B2"/>
    <w:rsid w:val="00344D62"/>
    <w:rsid w:val="003453B2"/>
    <w:rsid w:val="00345A0A"/>
    <w:rsid w:val="00345E99"/>
    <w:rsid w:val="00347089"/>
    <w:rsid w:val="003473EB"/>
    <w:rsid w:val="00347DCA"/>
    <w:rsid w:val="0035013C"/>
    <w:rsid w:val="003503F0"/>
    <w:rsid w:val="0035075B"/>
    <w:rsid w:val="00350CBD"/>
    <w:rsid w:val="00351954"/>
    <w:rsid w:val="00352426"/>
    <w:rsid w:val="00352471"/>
    <w:rsid w:val="00352DE5"/>
    <w:rsid w:val="0035334F"/>
    <w:rsid w:val="003534E5"/>
    <w:rsid w:val="00354030"/>
    <w:rsid w:val="0035443D"/>
    <w:rsid w:val="00354581"/>
    <w:rsid w:val="00354E45"/>
    <w:rsid w:val="003563C2"/>
    <w:rsid w:val="00356BC5"/>
    <w:rsid w:val="00356D17"/>
    <w:rsid w:val="00356F52"/>
    <w:rsid w:val="0035725D"/>
    <w:rsid w:val="0035780A"/>
    <w:rsid w:val="00360069"/>
    <w:rsid w:val="00360934"/>
    <w:rsid w:val="003609A3"/>
    <w:rsid w:val="00360BA6"/>
    <w:rsid w:val="00360CEB"/>
    <w:rsid w:val="003613F5"/>
    <w:rsid w:val="00361A6D"/>
    <w:rsid w:val="00361ABB"/>
    <w:rsid w:val="0036446E"/>
    <w:rsid w:val="00364CBF"/>
    <w:rsid w:val="00364F23"/>
    <w:rsid w:val="00366AB8"/>
    <w:rsid w:val="00367625"/>
    <w:rsid w:val="0036792D"/>
    <w:rsid w:val="00367CB5"/>
    <w:rsid w:val="00367E54"/>
    <w:rsid w:val="003707FB"/>
    <w:rsid w:val="00370808"/>
    <w:rsid w:val="0037116D"/>
    <w:rsid w:val="00371335"/>
    <w:rsid w:val="0037178A"/>
    <w:rsid w:val="00371FE5"/>
    <w:rsid w:val="00372866"/>
    <w:rsid w:val="00374086"/>
    <w:rsid w:val="00374139"/>
    <w:rsid w:val="00374310"/>
    <w:rsid w:val="00374792"/>
    <w:rsid w:val="00374907"/>
    <w:rsid w:val="00374EE4"/>
    <w:rsid w:val="00374FA4"/>
    <w:rsid w:val="00375C1F"/>
    <w:rsid w:val="00375FF5"/>
    <w:rsid w:val="0037626C"/>
    <w:rsid w:val="003763E1"/>
    <w:rsid w:val="00376990"/>
    <w:rsid w:val="003803C3"/>
    <w:rsid w:val="003804B0"/>
    <w:rsid w:val="00381629"/>
    <w:rsid w:val="003818FA"/>
    <w:rsid w:val="00381FEA"/>
    <w:rsid w:val="0038271B"/>
    <w:rsid w:val="00382EB2"/>
    <w:rsid w:val="00382FDC"/>
    <w:rsid w:val="00382FE7"/>
    <w:rsid w:val="0038306A"/>
    <w:rsid w:val="00383B8D"/>
    <w:rsid w:val="00384334"/>
    <w:rsid w:val="0038560C"/>
    <w:rsid w:val="00385BCB"/>
    <w:rsid w:val="00385D4E"/>
    <w:rsid w:val="00386924"/>
    <w:rsid w:val="0038793F"/>
    <w:rsid w:val="00390B74"/>
    <w:rsid w:val="00390FD9"/>
    <w:rsid w:val="003914A4"/>
    <w:rsid w:val="00391F92"/>
    <w:rsid w:val="00392642"/>
    <w:rsid w:val="003930AA"/>
    <w:rsid w:val="003930CB"/>
    <w:rsid w:val="0039386D"/>
    <w:rsid w:val="00393ECD"/>
    <w:rsid w:val="00394513"/>
    <w:rsid w:val="00394905"/>
    <w:rsid w:val="00394962"/>
    <w:rsid w:val="003949B3"/>
    <w:rsid w:val="003949B7"/>
    <w:rsid w:val="00394FF7"/>
    <w:rsid w:val="00395933"/>
    <w:rsid w:val="00396B00"/>
    <w:rsid w:val="00396FAB"/>
    <w:rsid w:val="003970E5"/>
    <w:rsid w:val="003A0311"/>
    <w:rsid w:val="003A0663"/>
    <w:rsid w:val="003A0AD3"/>
    <w:rsid w:val="003A0CD6"/>
    <w:rsid w:val="003A205B"/>
    <w:rsid w:val="003A2460"/>
    <w:rsid w:val="003A293D"/>
    <w:rsid w:val="003A2D49"/>
    <w:rsid w:val="003A2ED8"/>
    <w:rsid w:val="003A3BB7"/>
    <w:rsid w:val="003A4039"/>
    <w:rsid w:val="003A41AA"/>
    <w:rsid w:val="003A432B"/>
    <w:rsid w:val="003A5D07"/>
    <w:rsid w:val="003A6528"/>
    <w:rsid w:val="003A68D2"/>
    <w:rsid w:val="003A7080"/>
    <w:rsid w:val="003A71F9"/>
    <w:rsid w:val="003A7BBE"/>
    <w:rsid w:val="003A7C6C"/>
    <w:rsid w:val="003A7D7D"/>
    <w:rsid w:val="003B0E42"/>
    <w:rsid w:val="003B10F2"/>
    <w:rsid w:val="003B1176"/>
    <w:rsid w:val="003B1335"/>
    <w:rsid w:val="003B1796"/>
    <w:rsid w:val="003B17F8"/>
    <w:rsid w:val="003B285D"/>
    <w:rsid w:val="003B2E90"/>
    <w:rsid w:val="003B2EE5"/>
    <w:rsid w:val="003B3081"/>
    <w:rsid w:val="003B326F"/>
    <w:rsid w:val="003B32CB"/>
    <w:rsid w:val="003B38EE"/>
    <w:rsid w:val="003B45D4"/>
    <w:rsid w:val="003B51B4"/>
    <w:rsid w:val="003B5FE5"/>
    <w:rsid w:val="003B622E"/>
    <w:rsid w:val="003B6F95"/>
    <w:rsid w:val="003B7290"/>
    <w:rsid w:val="003B7564"/>
    <w:rsid w:val="003C0DF8"/>
    <w:rsid w:val="003C116D"/>
    <w:rsid w:val="003C153B"/>
    <w:rsid w:val="003C1A4F"/>
    <w:rsid w:val="003C1C9B"/>
    <w:rsid w:val="003C2006"/>
    <w:rsid w:val="003C2C19"/>
    <w:rsid w:val="003C34FA"/>
    <w:rsid w:val="003C356A"/>
    <w:rsid w:val="003C3D68"/>
    <w:rsid w:val="003C3F9A"/>
    <w:rsid w:val="003C406B"/>
    <w:rsid w:val="003C42DC"/>
    <w:rsid w:val="003C5E5C"/>
    <w:rsid w:val="003C62C0"/>
    <w:rsid w:val="003C6366"/>
    <w:rsid w:val="003C6C5B"/>
    <w:rsid w:val="003C7120"/>
    <w:rsid w:val="003C74D9"/>
    <w:rsid w:val="003C7626"/>
    <w:rsid w:val="003C7B80"/>
    <w:rsid w:val="003D10C3"/>
    <w:rsid w:val="003D1EEB"/>
    <w:rsid w:val="003D22F2"/>
    <w:rsid w:val="003D23FD"/>
    <w:rsid w:val="003D53F2"/>
    <w:rsid w:val="003D54A3"/>
    <w:rsid w:val="003D5BD9"/>
    <w:rsid w:val="003D5E8B"/>
    <w:rsid w:val="003D63E9"/>
    <w:rsid w:val="003D68A1"/>
    <w:rsid w:val="003D6BC9"/>
    <w:rsid w:val="003D7000"/>
    <w:rsid w:val="003D7242"/>
    <w:rsid w:val="003D74A5"/>
    <w:rsid w:val="003D79C4"/>
    <w:rsid w:val="003E07D3"/>
    <w:rsid w:val="003E0B22"/>
    <w:rsid w:val="003E0F57"/>
    <w:rsid w:val="003E1E24"/>
    <w:rsid w:val="003E2098"/>
    <w:rsid w:val="003E212B"/>
    <w:rsid w:val="003E32CF"/>
    <w:rsid w:val="003E349B"/>
    <w:rsid w:val="003E3646"/>
    <w:rsid w:val="003E3824"/>
    <w:rsid w:val="003E3E27"/>
    <w:rsid w:val="003E41CA"/>
    <w:rsid w:val="003E4702"/>
    <w:rsid w:val="003E4B53"/>
    <w:rsid w:val="003E501B"/>
    <w:rsid w:val="003E611E"/>
    <w:rsid w:val="003E7084"/>
    <w:rsid w:val="003E77BA"/>
    <w:rsid w:val="003E7BEE"/>
    <w:rsid w:val="003F01CB"/>
    <w:rsid w:val="003F058F"/>
    <w:rsid w:val="003F14F0"/>
    <w:rsid w:val="003F16E8"/>
    <w:rsid w:val="003F1786"/>
    <w:rsid w:val="003F1991"/>
    <w:rsid w:val="003F1A19"/>
    <w:rsid w:val="003F1A39"/>
    <w:rsid w:val="003F205C"/>
    <w:rsid w:val="003F249F"/>
    <w:rsid w:val="003F2785"/>
    <w:rsid w:val="003F34FF"/>
    <w:rsid w:val="003F36AF"/>
    <w:rsid w:val="003F3736"/>
    <w:rsid w:val="003F3E01"/>
    <w:rsid w:val="003F3F1D"/>
    <w:rsid w:val="003F3F2F"/>
    <w:rsid w:val="003F5565"/>
    <w:rsid w:val="003F57F4"/>
    <w:rsid w:val="003F5989"/>
    <w:rsid w:val="003F6206"/>
    <w:rsid w:val="003F662D"/>
    <w:rsid w:val="003F6F6B"/>
    <w:rsid w:val="003F757F"/>
    <w:rsid w:val="003F7A82"/>
    <w:rsid w:val="003F7F83"/>
    <w:rsid w:val="00400042"/>
    <w:rsid w:val="0040014F"/>
    <w:rsid w:val="00400874"/>
    <w:rsid w:val="00400AB2"/>
    <w:rsid w:val="00400F2C"/>
    <w:rsid w:val="00401326"/>
    <w:rsid w:val="004014BD"/>
    <w:rsid w:val="004015BC"/>
    <w:rsid w:val="004016D9"/>
    <w:rsid w:val="00401C32"/>
    <w:rsid w:val="00401D79"/>
    <w:rsid w:val="00401F2C"/>
    <w:rsid w:val="00402136"/>
    <w:rsid w:val="004028CA"/>
    <w:rsid w:val="00402FC9"/>
    <w:rsid w:val="00403091"/>
    <w:rsid w:val="004035E1"/>
    <w:rsid w:val="00403D0F"/>
    <w:rsid w:val="00404949"/>
    <w:rsid w:val="00404C13"/>
    <w:rsid w:val="00405705"/>
    <w:rsid w:val="00405CC4"/>
    <w:rsid w:val="00406578"/>
    <w:rsid w:val="00406A47"/>
    <w:rsid w:val="00406B04"/>
    <w:rsid w:val="00406E3B"/>
    <w:rsid w:val="004075E5"/>
    <w:rsid w:val="004107DA"/>
    <w:rsid w:val="004113D4"/>
    <w:rsid w:val="004116BB"/>
    <w:rsid w:val="00411724"/>
    <w:rsid w:val="00411C4E"/>
    <w:rsid w:val="00411C67"/>
    <w:rsid w:val="0041211B"/>
    <w:rsid w:val="004126F5"/>
    <w:rsid w:val="00412CDA"/>
    <w:rsid w:val="00412D17"/>
    <w:rsid w:val="00412E0E"/>
    <w:rsid w:val="004141F5"/>
    <w:rsid w:val="00414E1F"/>
    <w:rsid w:val="004150E2"/>
    <w:rsid w:val="00416E98"/>
    <w:rsid w:val="0041753F"/>
    <w:rsid w:val="004202B1"/>
    <w:rsid w:val="0042071C"/>
    <w:rsid w:val="00420D1A"/>
    <w:rsid w:val="00421139"/>
    <w:rsid w:val="00421C58"/>
    <w:rsid w:val="00421CEB"/>
    <w:rsid w:val="004221D2"/>
    <w:rsid w:val="0042240A"/>
    <w:rsid w:val="00422501"/>
    <w:rsid w:val="00423461"/>
    <w:rsid w:val="0042351D"/>
    <w:rsid w:val="00423C61"/>
    <w:rsid w:val="00423E9D"/>
    <w:rsid w:val="00423F02"/>
    <w:rsid w:val="00423F84"/>
    <w:rsid w:val="004247FC"/>
    <w:rsid w:val="00425F85"/>
    <w:rsid w:val="00426585"/>
    <w:rsid w:val="0042783D"/>
    <w:rsid w:val="00427A3F"/>
    <w:rsid w:val="00427A4D"/>
    <w:rsid w:val="00427ED3"/>
    <w:rsid w:val="00431906"/>
    <w:rsid w:val="00431CED"/>
    <w:rsid w:val="004320E8"/>
    <w:rsid w:val="004325C8"/>
    <w:rsid w:val="00432B6F"/>
    <w:rsid w:val="00432E9E"/>
    <w:rsid w:val="0043326F"/>
    <w:rsid w:val="00433373"/>
    <w:rsid w:val="004340B3"/>
    <w:rsid w:val="0043456B"/>
    <w:rsid w:val="00434BC5"/>
    <w:rsid w:val="00434E75"/>
    <w:rsid w:val="00435693"/>
    <w:rsid w:val="00435E6D"/>
    <w:rsid w:val="00436739"/>
    <w:rsid w:val="00436A30"/>
    <w:rsid w:val="00436C5B"/>
    <w:rsid w:val="0043790F"/>
    <w:rsid w:val="00437A34"/>
    <w:rsid w:val="00437B91"/>
    <w:rsid w:val="0044055D"/>
    <w:rsid w:val="00440873"/>
    <w:rsid w:val="0044129B"/>
    <w:rsid w:val="004415AA"/>
    <w:rsid w:val="004415BE"/>
    <w:rsid w:val="0044162F"/>
    <w:rsid w:val="00441F08"/>
    <w:rsid w:val="004423D4"/>
    <w:rsid w:val="00442427"/>
    <w:rsid w:val="00442D4A"/>
    <w:rsid w:val="00442D94"/>
    <w:rsid w:val="0044339D"/>
    <w:rsid w:val="00443CF1"/>
    <w:rsid w:val="00443F91"/>
    <w:rsid w:val="00444344"/>
    <w:rsid w:val="00444402"/>
    <w:rsid w:val="00444FE5"/>
    <w:rsid w:val="004457DC"/>
    <w:rsid w:val="0044675F"/>
    <w:rsid w:val="0044699B"/>
    <w:rsid w:val="004470B9"/>
    <w:rsid w:val="00447376"/>
    <w:rsid w:val="00447CD0"/>
    <w:rsid w:val="00447D0A"/>
    <w:rsid w:val="004501A5"/>
    <w:rsid w:val="0045112E"/>
    <w:rsid w:val="004511A4"/>
    <w:rsid w:val="004511D9"/>
    <w:rsid w:val="00451368"/>
    <w:rsid w:val="004514B9"/>
    <w:rsid w:val="00451706"/>
    <w:rsid w:val="00451D0D"/>
    <w:rsid w:val="00451DE6"/>
    <w:rsid w:val="00451DE8"/>
    <w:rsid w:val="004523E5"/>
    <w:rsid w:val="004523F8"/>
    <w:rsid w:val="00452BB1"/>
    <w:rsid w:val="00452CAC"/>
    <w:rsid w:val="0045498B"/>
    <w:rsid w:val="00454ECC"/>
    <w:rsid w:val="004551AD"/>
    <w:rsid w:val="0045550F"/>
    <w:rsid w:val="00455C0D"/>
    <w:rsid w:val="00456740"/>
    <w:rsid w:val="00456CDC"/>
    <w:rsid w:val="004576D2"/>
    <w:rsid w:val="00460239"/>
    <w:rsid w:val="0046063D"/>
    <w:rsid w:val="0046073F"/>
    <w:rsid w:val="00460ADA"/>
    <w:rsid w:val="00460D52"/>
    <w:rsid w:val="00461368"/>
    <w:rsid w:val="00461412"/>
    <w:rsid w:val="00461790"/>
    <w:rsid w:val="004618CE"/>
    <w:rsid w:val="004619D8"/>
    <w:rsid w:val="00461B6F"/>
    <w:rsid w:val="00461EB6"/>
    <w:rsid w:val="00461FCE"/>
    <w:rsid w:val="00462006"/>
    <w:rsid w:val="00462074"/>
    <w:rsid w:val="00462437"/>
    <w:rsid w:val="00462A3E"/>
    <w:rsid w:val="00463250"/>
    <w:rsid w:val="00463395"/>
    <w:rsid w:val="00463F9C"/>
    <w:rsid w:val="004646AB"/>
    <w:rsid w:val="00464862"/>
    <w:rsid w:val="00464ED8"/>
    <w:rsid w:val="004653BA"/>
    <w:rsid w:val="00465E35"/>
    <w:rsid w:val="004661D1"/>
    <w:rsid w:val="004662F4"/>
    <w:rsid w:val="004665C1"/>
    <w:rsid w:val="00466687"/>
    <w:rsid w:val="0046678D"/>
    <w:rsid w:val="004670E7"/>
    <w:rsid w:val="004703D3"/>
    <w:rsid w:val="00470434"/>
    <w:rsid w:val="00470704"/>
    <w:rsid w:val="00471284"/>
    <w:rsid w:val="00471CAB"/>
    <w:rsid w:val="00471F18"/>
    <w:rsid w:val="004720E5"/>
    <w:rsid w:val="00472100"/>
    <w:rsid w:val="004723E1"/>
    <w:rsid w:val="004725A3"/>
    <w:rsid w:val="00472736"/>
    <w:rsid w:val="00472A14"/>
    <w:rsid w:val="0047374A"/>
    <w:rsid w:val="00473751"/>
    <w:rsid w:val="00473846"/>
    <w:rsid w:val="00473CE9"/>
    <w:rsid w:val="0047433E"/>
    <w:rsid w:val="00474F74"/>
    <w:rsid w:val="0047500E"/>
    <w:rsid w:val="00475171"/>
    <w:rsid w:val="00475F5C"/>
    <w:rsid w:val="004760A3"/>
    <w:rsid w:val="00476285"/>
    <w:rsid w:val="0047653E"/>
    <w:rsid w:val="004765BD"/>
    <w:rsid w:val="00476FE0"/>
    <w:rsid w:val="00477572"/>
    <w:rsid w:val="00477BBA"/>
    <w:rsid w:val="00480883"/>
    <w:rsid w:val="0048112D"/>
    <w:rsid w:val="004813F8"/>
    <w:rsid w:val="00481665"/>
    <w:rsid w:val="00482855"/>
    <w:rsid w:val="00482A1B"/>
    <w:rsid w:val="00482FF3"/>
    <w:rsid w:val="004839E9"/>
    <w:rsid w:val="00483C02"/>
    <w:rsid w:val="0048467F"/>
    <w:rsid w:val="00484FE7"/>
    <w:rsid w:val="00485C79"/>
    <w:rsid w:val="004862AA"/>
    <w:rsid w:val="00486305"/>
    <w:rsid w:val="004863D1"/>
    <w:rsid w:val="0048692E"/>
    <w:rsid w:val="004869A9"/>
    <w:rsid w:val="0048735D"/>
    <w:rsid w:val="004876E3"/>
    <w:rsid w:val="0048788B"/>
    <w:rsid w:val="004878C3"/>
    <w:rsid w:val="004879EC"/>
    <w:rsid w:val="00490322"/>
    <w:rsid w:val="004904FE"/>
    <w:rsid w:val="004905BC"/>
    <w:rsid w:val="00490779"/>
    <w:rsid w:val="00491277"/>
    <w:rsid w:val="004917D5"/>
    <w:rsid w:val="00492067"/>
    <w:rsid w:val="0049288D"/>
    <w:rsid w:val="0049360F"/>
    <w:rsid w:val="004936A0"/>
    <w:rsid w:val="00493E3A"/>
    <w:rsid w:val="004941AC"/>
    <w:rsid w:val="0049456D"/>
    <w:rsid w:val="00494CE1"/>
    <w:rsid w:val="00495892"/>
    <w:rsid w:val="00495BDB"/>
    <w:rsid w:val="004966ED"/>
    <w:rsid w:val="004A1A55"/>
    <w:rsid w:val="004A2537"/>
    <w:rsid w:val="004A283E"/>
    <w:rsid w:val="004A28C7"/>
    <w:rsid w:val="004A2D81"/>
    <w:rsid w:val="004A2E7A"/>
    <w:rsid w:val="004A3508"/>
    <w:rsid w:val="004A38CB"/>
    <w:rsid w:val="004A3E7E"/>
    <w:rsid w:val="004A46A1"/>
    <w:rsid w:val="004A4D01"/>
    <w:rsid w:val="004A6558"/>
    <w:rsid w:val="004A78CB"/>
    <w:rsid w:val="004A7E03"/>
    <w:rsid w:val="004A7FD8"/>
    <w:rsid w:val="004B0315"/>
    <w:rsid w:val="004B10A6"/>
    <w:rsid w:val="004B1BD1"/>
    <w:rsid w:val="004B1DBC"/>
    <w:rsid w:val="004B22E9"/>
    <w:rsid w:val="004B3573"/>
    <w:rsid w:val="004B3C6B"/>
    <w:rsid w:val="004B43A1"/>
    <w:rsid w:val="004B4C96"/>
    <w:rsid w:val="004B4F3B"/>
    <w:rsid w:val="004B52B7"/>
    <w:rsid w:val="004B5345"/>
    <w:rsid w:val="004B5616"/>
    <w:rsid w:val="004B584E"/>
    <w:rsid w:val="004B6615"/>
    <w:rsid w:val="004B6FB5"/>
    <w:rsid w:val="004B6FD3"/>
    <w:rsid w:val="004B70EF"/>
    <w:rsid w:val="004B7BDB"/>
    <w:rsid w:val="004B7CDD"/>
    <w:rsid w:val="004B7D63"/>
    <w:rsid w:val="004B7ED4"/>
    <w:rsid w:val="004C0B86"/>
    <w:rsid w:val="004C0F82"/>
    <w:rsid w:val="004C1A33"/>
    <w:rsid w:val="004C1E13"/>
    <w:rsid w:val="004C24D1"/>
    <w:rsid w:val="004C297B"/>
    <w:rsid w:val="004C332E"/>
    <w:rsid w:val="004C425D"/>
    <w:rsid w:val="004C46A5"/>
    <w:rsid w:val="004C4B7C"/>
    <w:rsid w:val="004C4F70"/>
    <w:rsid w:val="004C5D52"/>
    <w:rsid w:val="004C61C5"/>
    <w:rsid w:val="004C65FC"/>
    <w:rsid w:val="004C74EC"/>
    <w:rsid w:val="004D0376"/>
    <w:rsid w:val="004D08C4"/>
    <w:rsid w:val="004D0969"/>
    <w:rsid w:val="004D0FBF"/>
    <w:rsid w:val="004D1666"/>
    <w:rsid w:val="004D2A33"/>
    <w:rsid w:val="004D2EE4"/>
    <w:rsid w:val="004D358B"/>
    <w:rsid w:val="004D439A"/>
    <w:rsid w:val="004D47FC"/>
    <w:rsid w:val="004D4BE8"/>
    <w:rsid w:val="004D5668"/>
    <w:rsid w:val="004D585D"/>
    <w:rsid w:val="004D60F4"/>
    <w:rsid w:val="004D6381"/>
    <w:rsid w:val="004D733E"/>
    <w:rsid w:val="004D7792"/>
    <w:rsid w:val="004D7855"/>
    <w:rsid w:val="004D7D83"/>
    <w:rsid w:val="004D7E83"/>
    <w:rsid w:val="004E0E8E"/>
    <w:rsid w:val="004E1455"/>
    <w:rsid w:val="004E186F"/>
    <w:rsid w:val="004E210E"/>
    <w:rsid w:val="004E2134"/>
    <w:rsid w:val="004E2BDE"/>
    <w:rsid w:val="004E4A3F"/>
    <w:rsid w:val="004E4F35"/>
    <w:rsid w:val="004E669C"/>
    <w:rsid w:val="004E7864"/>
    <w:rsid w:val="004F0108"/>
    <w:rsid w:val="004F0E55"/>
    <w:rsid w:val="004F141D"/>
    <w:rsid w:val="004F17DF"/>
    <w:rsid w:val="004F19AA"/>
    <w:rsid w:val="004F2476"/>
    <w:rsid w:val="004F296A"/>
    <w:rsid w:val="004F2A0E"/>
    <w:rsid w:val="004F3538"/>
    <w:rsid w:val="004F3CD0"/>
    <w:rsid w:val="004F4A37"/>
    <w:rsid w:val="004F4F80"/>
    <w:rsid w:val="004F5311"/>
    <w:rsid w:val="004F5538"/>
    <w:rsid w:val="004F5578"/>
    <w:rsid w:val="004F56A1"/>
    <w:rsid w:val="004F6412"/>
    <w:rsid w:val="004F6628"/>
    <w:rsid w:val="004F6785"/>
    <w:rsid w:val="004F6CB0"/>
    <w:rsid w:val="004F6D53"/>
    <w:rsid w:val="004F7AE8"/>
    <w:rsid w:val="004F7FC4"/>
    <w:rsid w:val="00500184"/>
    <w:rsid w:val="00500FD4"/>
    <w:rsid w:val="0050115A"/>
    <w:rsid w:val="00502580"/>
    <w:rsid w:val="00503423"/>
    <w:rsid w:val="00503954"/>
    <w:rsid w:val="00503AD1"/>
    <w:rsid w:val="00503B3C"/>
    <w:rsid w:val="00503C5B"/>
    <w:rsid w:val="00503EA6"/>
    <w:rsid w:val="00503F48"/>
    <w:rsid w:val="00503FE7"/>
    <w:rsid w:val="00504F3E"/>
    <w:rsid w:val="0050577E"/>
    <w:rsid w:val="00505C8E"/>
    <w:rsid w:val="00505F69"/>
    <w:rsid w:val="00505FE0"/>
    <w:rsid w:val="00510E49"/>
    <w:rsid w:val="00511CB6"/>
    <w:rsid w:val="00512866"/>
    <w:rsid w:val="00512A9A"/>
    <w:rsid w:val="005139F3"/>
    <w:rsid w:val="00513BEE"/>
    <w:rsid w:val="005146B7"/>
    <w:rsid w:val="005157B1"/>
    <w:rsid w:val="00516FE3"/>
    <w:rsid w:val="005176B4"/>
    <w:rsid w:val="005176DB"/>
    <w:rsid w:val="00517AC1"/>
    <w:rsid w:val="00517D87"/>
    <w:rsid w:val="00520AF3"/>
    <w:rsid w:val="005217F0"/>
    <w:rsid w:val="00521DB0"/>
    <w:rsid w:val="00521E37"/>
    <w:rsid w:val="00522023"/>
    <w:rsid w:val="00522108"/>
    <w:rsid w:val="005224B2"/>
    <w:rsid w:val="00522641"/>
    <w:rsid w:val="00522EA2"/>
    <w:rsid w:val="00522FD5"/>
    <w:rsid w:val="005232B3"/>
    <w:rsid w:val="005233E0"/>
    <w:rsid w:val="00523B53"/>
    <w:rsid w:val="0052478D"/>
    <w:rsid w:val="00524CD4"/>
    <w:rsid w:val="00524DFE"/>
    <w:rsid w:val="0052516C"/>
    <w:rsid w:val="0052541E"/>
    <w:rsid w:val="00525665"/>
    <w:rsid w:val="00525DE3"/>
    <w:rsid w:val="0052623C"/>
    <w:rsid w:val="005263BD"/>
    <w:rsid w:val="005269CB"/>
    <w:rsid w:val="005304C4"/>
    <w:rsid w:val="005311FF"/>
    <w:rsid w:val="00531D0D"/>
    <w:rsid w:val="00532A5C"/>
    <w:rsid w:val="00532BD8"/>
    <w:rsid w:val="00532F8C"/>
    <w:rsid w:val="00533196"/>
    <w:rsid w:val="0053341C"/>
    <w:rsid w:val="0053375D"/>
    <w:rsid w:val="00533775"/>
    <w:rsid w:val="00534768"/>
    <w:rsid w:val="00534A08"/>
    <w:rsid w:val="00534FAC"/>
    <w:rsid w:val="0053528D"/>
    <w:rsid w:val="00535519"/>
    <w:rsid w:val="005357CA"/>
    <w:rsid w:val="0053602E"/>
    <w:rsid w:val="0053622F"/>
    <w:rsid w:val="0053651C"/>
    <w:rsid w:val="005366AC"/>
    <w:rsid w:val="0053738B"/>
    <w:rsid w:val="00537391"/>
    <w:rsid w:val="0053743D"/>
    <w:rsid w:val="00537874"/>
    <w:rsid w:val="005415DB"/>
    <w:rsid w:val="00541B9F"/>
    <w:rsid w:val="00542211"/>
    <w:rsid w:val="00542331"/>
    <w:rsid w:val="00542D1D"/>
    <w:rsid w:val="00542F67"/>
    <w:rsid w:val="005439A0"/>
    <w:rsid w:val="00544319"/>
    <w:rsid w:val="00544D34"/>
    <w:rsid w:val="00545136"/>
    <w:rsid w:val="005456FA"/>
    <w:rsid w:val="005457BB"/>
    <w:rsid w:val="0054589A"/>
    <w:rsid w:val="00546C78"/>
    <w:rsid w:val="00547411"/>
    <w:rsid w:val="0054757F"/>
    <w:rsid w:val="005476E5"/>
    <w:rsid w:val="00550A69"/>
    <w:rsid w:val="0055201C"/>
    <w:rsid w:val="00552A82"/>
    <w:rsid w:val="00552B3C"/>
    <w:rsid w:val="00552E10"/>
    <w:rsid w:val="00553449"/>
    <w:rsid w:val="005559B2"/>
    <w:rsid w:val="005561AA"/>
    <w:rsid w:val="005562B3"/>
    <w:rsid w:val="005567D0"/>
    <w:rsid w:val="00556ABB"/>
    <w:rsid w:val="00556CC4"/>
    <w:rsid w:val="005575CE"/>
    <w:rsid w:val="0056002F"/>
    <w:rsid w:val="005600F2"/>
    <w:rsid w:val="00560471"/>
    <w:rsid w:val="00561AD9"/>
    <w:rsid w:val="00561C92"/>
    <w:rsid w:val="0056200A"/>
    <w:rsid w:val="005620DA"/>
    <w:rsid w:val="005634BC"/>
    <w:rsid w:val="00563DA8"/>
    <w:rsid w:val="00563EE2"/>
    <w:rsid w:val="00564061"/>
    <w:rsid w:val="00564325"/>
    <w:rsid w:val="00564D19"/>
    <w:rsid w:val="00565808"/>
    <w:rsid w:val="00565CB4"/>
    <w:rsid w:val="00565E27"/>
    <w:rsid w:val="005660DC"/>
    <w:rsid w:val="00566497"/>
    <w:rsid w:val="005669F0"/>
    <w:rsid w:val="00567057"/>
    <w:rsid w:val="00567269"/>
    <w:rsid w:val="00567714"/>
    <w:rsid w:val="00567719"/>
    <w:rsid w:val="00567EA5"/>
    <w:rsid w:val="00570204"/>
    <w:rsid w:val="0057023C"/>
    <w:rsid w:val="005703F7"/>
    <w:rsid w:val="0057056A"/>
    <w:rsid w:val="00570A7D"/>
    <w:rsid w:val="0057253C"/>
    <w:rsid w:val="00572731"/>
    <w:rsid w:val="005729C9"/>
    <w:rsid w:val="005730BF"/>
    <w:rsid w:val="005735C9"/>
    <w:rsid w:val="00573FAE"/>
    <w:rsid w:val="0057483F"/>
    <w:rsid w:val="005749F0"/>
    <w:rsid w:val="005754EA"/>
    <w:rsid w:val="00575879"/>
    <w:rsid w:val="00575DC0"/>
    <w:rsid w:val="00575E93"/>
    <w:rsid w:val="00576241"/>
    <w:rsid w:val="005762C8"/>
    <w:rsid w:val="00576353"/>
    <w:rsid w:val="00576379"/>
    <w:rsid w:val="00576957"/>
    <w:rsid w:val="00576C38"/>
    <w:rsid w:val="00577503"/>
    <w:rsid w:val="00577CD9"/>
    <w:rsid w:val="005803EC"/>
    <w:rsid w:val="005807D5"/>
    <w:rsid w:val="00580CB3"/>
    <w:rsid w:val="00580DD3"/>
    <w:rsid w:val="0058108B"/>
    <w:rsid w:val="005817E7"/>
    <w:rsid w:val="00581BAE"/>
    <w:rsid w:val="005828B5"/>
    <w:rsid w:val="00582B00"/>
    <w:rsid w:val="00583D31"/>
    <w:rsid w:val="00583D96"/>
    <w:rsid w:val="00584191"/>
    <w:rsid w:val="0058551E"/>
    <w:rsid w:val="005857DD"/>
    <w:rsid w:val="0058589B"/>
    <w:rsid w:val="00585DD7"/>
    <w:rsid w:val="00586266"/>
    <w:rsid w:val="0058643D"/>
    <w:rsid w:val="005865E0"/>
    <w:rsid w:val="00586BA0"/>
    <w:rsid w:val="00586C11"/>
    <w:rsid w:val="005872C8"/>
    <w:rsid w:val="00587530"/>
    <w:rsid w:val="005876D1"/>
    <w:rsid w:val="00587802"/>
    <w:rsid w:val="0059044F"/>
    <w:rsid w:val="00590D41"/>
    <w:rsid w:val="00591A26"/>
    <w:rsid w:val="00593537"/>
    <w:rsid w:val="00593B64"/>
    <w:rsid w:val="00594966"/>
    <w:rsid w:val="00594991"/>
    <w:rsid w:val="00596075"/>
    <w:rsid w:val="005965EC"/>
    <w:rsid w:val="005968CE"/>
    <w:rsid w:val="00596944"/>
    <w:rsid w:val="00597204"/>
    <w:rsid w:val="005978ED"/>
    <w:rsid w:val="00597A91"/>
    <w:rsid w:val="00597FD7"/>
    <w:rsid w:val="005A0056"/>
    <w:rsid w:val="005A0636"/>
    <w:rsid w:val="005A09FD"/>
    <w:rsid w:val="005A0C6C"/>
    <w:rsid w:val="005A21F7"/>
    <w:rsid w:val="005A2A44"/>
    <w:rsid w:val="005A311D"/>
    <w:rsid w:val="005A32C0"/>
    <w:rsid w:val="005A33EC"/>
    <w:rsid w:val="005A37CC"/>
    <w:rsid w:val="005A3894"/>
    <w:rsid w:val="005A397D"/>
    <w:rsid w:val="005A4016"/>
    <w:rsid w:val="005A4DBB"/>
    <w:rsid w:val="005A4F47"/>
    <w:rsid w:val="005A515B"/>
    <w:rsid w:val="005A5296"/>
    <w:rsid w:val="005A5459"/>
    <w:rsid w:val="005A5921"/>
    <w:rsid w:val="005A5A5F"/>
    <w:rsid w:val="005A5BC2"/>
    <w:rsid w:val="005A6A45"/>
    <w:rsid w:val="005B011B"/>
    <w:rsid w:val="005B051C"/>
    <w:rsid w:val="005B066F"/>
    <w:rsid w:val="005B0B56"/>
    <w:rsid w:val="005B0D5D"/>
    <w:rsid w:val="005B1362"/>
    <w:rsid w:val="005B1782"/>
    <w:rsid w:val="005B1E3D"/>
    <w:rsid w:val="005B1EC5"/>
    <w:rsid w:val="005B27E2"/>
    <w:rsid w:val="005B2A1E"/>
    <w:rsid w:val="005B2A65"/>
    <w:rsid w:val="005B2F74"/>
    <w:rsid w:val="005B4B28"/>
    <w:rsid w:val="005B4C9D"/>
    <w:rsid w:val="005B4FCA"/>
    <w:rsid w:val="005B53B1"/>
    <w:rsid w:val="005B585A"/>
    <w:rsid w:val="005B601B"/>
    <w:rsid w:val="005B644F"/>
    <w:rsid w:val="005B79FB"/>
    <w:rsid w:val="005C0252"/>
    <w:rsid w:val="005C09E6"/>
    <w:rsid w:val="005C0A76"/>
    <w:rsid w:val="005C0CAB"/>
    <w:rsid w:val="005C1466"/>
    <w:rsid w:val="005C2426"/>
    <w:rsid w:val="005C2C64"/>
    <w:rsid w:val="005C3C89"/>
    <w:rsid w:val="005C3D22"/>
    <w:rsid w:val="005C44CC"/>
    <w:rsid w:val="005C5EFE"/>
    <w:rsid w:val="005C633B"/>
    <w:rsid w:val="005C6631"/>
    <w:rsid w:val="005C6C29"/>
    <w:rsid w:val="005C6C65"/>
    <w:rsid w:val="005C6E9C"/>
    <w:rsid w:val="005C6F10"/>
    <w:rsid w:val="005C747C"/>
    <w:rsid w:val="005C775D"/>
    <w:rsid w:val="005C7EDE"/>
    <w:rsid w:val="005D0415"/>
    <w:rsid w:val="005D0695"/>
    <w:rsid w:val="005D0701"/>
    <w:rsid w:val="005D17CF"/>
    <w:rsid w:val="005D1E58"/>
    <w:rsid w:val="005D2738"/>
    <w:rsid w:val="005D4017"/>
    <w:rsid w:val="005D4255"/>
    <w:rsid w:val="005D59D9"/>
    <w:rsid w:val="005D71D3"/>
    <w:rsid w:val="005D73E6"/>
    <w:rsid w:val="005E03B3"/>
    <w:rsid w:val="005E07D9"/>
    <w:rsid w:val="005E09E1"/>
    <w:rsid w:val="005E0C71"/>
    <w:rsid w:val="005E18CB"/>
    <w:rsid w:val="005E20BE"/>
    <w:rsid w:val="005E3FC2"/>
    <w:rsid w:val="005E4112"/>
    <w:rsid w:val="005E47EA"/>
    <w:rsid w:val="005E4A9F"/>
    <w:rsid w:val="005E4AA1"/>
    <w:rsid w:val="005E4D2F"/>
    <w:rsid w:val="005E4FA3"/>
    <w:rsid w:val="005E5663"/>
    <w:rsid w:val="005E5845"/>
    <w:rsid w:val="005E5929"/>
    <w:rsid w:val="005E5B5E"/>
    <w:rsid w:val="005E6060"/>
    <w:rsid w:val="005E675C"/>
    <w:rsid w:val="005E6930"/>
    <w:rsid w:val="005E704D"/>
    <w:rsid w:val="005E72C5"/>
    <w:rsid w:val="005E779B"/>
    <w:rsid w:val="005F0029"/>
    <w:rsid w:val="005F0103"/>
    <w:rsid w:val="005F0D40"/>
    <w:rsid w:val="005F12A5"/>
    <w:rsid w:val="005F19C8"/>
    <w:rsid w:val="005F1A0F"/>
    <w:rsid w:val="005F30C7"/>
    <w:rsid w:val="005F3400"/>
    <w:rsid w:val="005F349F"/>
    <w:rsid w:val="005F3BAF"/>
    <w:rsid w:val="005F3C64"/>
    <w:rsid w:val="005F42CF"/>
    <w:rsid w:val="005F4326"/>
    <w:rsid w:val="005F4646"/>
    <w:rsid w:val="005F4BDC"/>
    <w:rsid w:val="005F4EBC"/>
    <w:rsid w:val="005F4FE3"/>
    <w:rsid w:val="005F5F05"/>
    <w:rsid w:val="005F6147"/>
    <w:rsid w:val="005F6A47"/>
    <w:rsid w:val="005F6B93"/>
    <w:rsid w:val="005F711A"/>
    <w:rsid w:val="005F71CA"/>
    <w:rsid w:val="005F7315"/>
    <w:rsid w:val="005F765F"/>
    <w:rsid w:val="005F7FA4"/>
    <w:rsid w:val="006000A2"/>
    <w:rsid w:val="00600303"/>
    <w:rsid w:val="00600351"/>
    <w:rsid w:val="00600432"/>
    <w:rsid w:val="00600612"/>
    <w:rsid w:val="006007AC"/>
    <w:rsid w:val="00600DB9"/>
    <w:rsid w:val="006010A9"/>
    <w:rsid w:val="00601A96"/>
    <w:rsid w:val="00601DCD"/>
    <w:rsid w:val="00601F4C"/>
    <w:rsid w:val="00602096"/>
    <w:rsid w:val="00603329"/>
    <w:rsid w:val="006053F0"/>
    <w:rsid w:val="00605593"/>
    <w:rsid w:val="0060570D"/>
    <w:rsid w:val="00605E4A"/>
    <w:rsid w:val="00606B5C"/>
    <w:rsid w:val="006078C4"/>
    <w:rsid w:val="00607B69"/>
    <w:rsid w:val="00607D05"/>
    <w:rsid w:val="00607FA9"/>
    <w:rsid w:val="00610672"/>
    <w:rsid w:val="006108AA"/>
    <w:rsid w:val="00610910"/>
    <w:rsid w:val="00610CD6"/>
    <w:rsid w:val="006114E3"/>
    <w:rsid w:val="0061165A"/>
    <w:rsid w:val="00611AE1"/>
    <w:rsid w:val="00611E9E"/>
    <w:rsid w:val="00611EDE"/>
    <w:rsid w:val="0061241F"/>
    <w:rsid w:val="006124F8"/>
    <w:rsid w:val="00612C7B"/>
    <w:rsid w:val="00612F36"/>
    <w:rsid w:val="006138A1"/>
    <w:rsid w:val="006140A1"/>
    <w:rsid w:val="006146D8"/>
    <w:rsid w:val="006149A6"/>
    <w:rsid w:val="00615852"/>
    <w:rsid w:val="00615CDE"/>
    <w:rsid w:val="00615F06"/>
    <w:rsid w:val="0061684F"/>
    <w:rsid w:val="0061721E"/>
    <w:rsid w:val="00617737"/>
    <w:rsid w:val="00617E76"/>
    <w:rsid w:val="006224AA"/>
    <w:rsid w:val="006229CC"/>
    <w:rsid w:val="00622BC7"/>
    <w:rsid w:val="00622CF9"/>
    <w:rsid w:val="00623143"/>
    <w:rsid w:val="006240B9"/>
    <w:rsid w:val="00624585"/>
    <w:rsid w:val="006245EE"/>
    <w:rsid w:val="0062540E"/>
    <w:rsid w:val="00626481"/>
    <w:rsid w:val="00627904"/>
    <w:rsid w:val="00627BBE"/>
    <w:rsid w:val="00630067"/>
    <w:rsid w:val="00630094"/>
    <w:rsid w:val="0063150B"/>
    <w:rsid w:val="006315EE"/>
    <w:rsid w:val="00632649"/>
    <w:rsid w:val="0063292A"/>
    <w:rsid w:val="00632B17"/>
    <w:rsid w:val="00632C45"/>
    <w:rsid w:val="006330C9"/>
    <w:rsid w:val="00633107"/>
    <w:rsid w:val="006347CB"/>
    <w:rsid w:val="00634C51"/>
    <w:rsid w:val="00635191"/>
    <w:rsid w:val="006353E7"/>
    <w:rsid w:val="006355D2"/>
    <w:rsid w:val="00635FC5"/>
    <w:rsid w:val="00636839"/>
    <w:rsid w:val="0063691F"/>
    <w:rsid w:val="00636A72"/>
    <w:rsid w:val="00636C4C"/>
    <w:rsid w:val="00637505"/>
    <w:rsid w:val="00637FB2"/>
    <w:rsid w:val="00640000"/>
    <w:rsid w:val="006413AA"/>
    <w:rsid w:val="006415F4"/>
    <w:rsid w:val="00641BD6"/>
    <w:rsid w:val="006422BD"/>
    <w:rsid w:val="0064292B"/>
    <w:rsid w:val="006432AA"/>
    <w:rsid w:val="006432D9"/>
    <w:rsid w:val="006434ED"/>
    <w:rsid w:val="006440B7"/>
    <w:rsid w:val="00644349"/>
    <w:rsid w:val="006445B2"/>
    <w:rsid w:val="00644804"/>
    <w:rsid w:val="006459A0"/>
    <w:rsid w:val="00645BF3"/>
    <w:rsid w:val="00645C3C"/>
    <w:rsid w:val="0064656E"/>
    <w:rsid w:val="006465EA"/>
    <w:rsid w:val="006472CB"/>
    <w:rsid w:val="00647334"/>
    <w:rsid w:val="00647846"/>
    <w:rsid w:val="00647EE3"/>
    <w:rsid w:val="00650349"/>
    <w:rsid w:val="0065085D"/>
    <w:rsid w:val="0065131A"/>
    <w:rsid w:val="0065204F"/>
    <w:rsid w:val="00652A5D"/>
    <w:rsid w:val="00653359"/>
    <w:rsid w:val="006535EC"/>
    <w:rsid w:val="00654C80"/>
    <w:rsid w:val="00655020"/>
    <w:rsid w:val="00655541"/>
    <w:rsid w:val="00656143"/>
    <w:rsid w:val="006562CA"/>
    <w:rsid w:val="00656BFB"/>
    <w:rsid w:val="00656CF9"/>
    <w:rsid w:val="0065723A"/>
    <w:rsid w:val="0065752F"/>
    <w:rsid w:val="006606B8"/>
    <w:rsid w:val="00660878"/>
    <w:rsid w:val="00661928"/>
    <w:rsid w:val="006626A6"/>
    <w:rsid w:val="00662815"/>
    <w:rsid w:val="00662C64"/>
    <w:rsid w:val="00663C9A"/>
    <w:rsid w:val="00663F08"/>
    <w:rsid w:val="00664C3D"/>
    <w:rsid w:val="00665256"/>
    <w:rsid w:val="0066526C"/>
    <w:rsid w:val="0066533C"/>
    <w:rsid w:val="006653B6"/>
    <w:rsid w:val="006669C3"/>
    <w:rsid w:val="00666ABB"/>
    <w:rsid w:val="00666B7B"/>
    <w:rsid w:val="0066708A"/>
    <w:rsid w:val="00667235"/>
    <w:rsid w:val="0066741E"/>
    <w:rsid w:val="006677B0"/>
    <w:rsid w:val="00670127"/>
    <w:rsid w:val="0067065F"/>
    <w:rsid w:val="00670730"/>
    <w:rsid w:val="00670B47"/>
    <w:rsid w:val="00671702"/>
    <w:rsid w:val="00671835"/>
    <w:rsid w:val="006719DD"/>
    <w:rsid w:val="006721E6"/>
    <w:rsid w:val="006723FA"/>
    <w:rsid w:val="0067271A"/>
    <w:rsid w:val="00673361"/>
    <w:rsid w:val="00673E7A"/>
    <w:rsid w:val="006741A9"/>
    <w:rsid w:val="006742D9"/>
    <w:rsid w:val="00674BC4"/>
    <w:rsid w:val="00674F38"/>
    <w:rsid w:val="00675AAB"/>
    <w:rsid w:val="00677463"/>
    <w:rsid w:val="0067784F"/>
    <w:rsid w:val="006811D8"/>
    <w:rsid w:val="00681B51"/>
    <w:rsid w:val="00682C48"/>
    <w:rsid w:val="0068356A"/>
    <w:rsid w:val="00683BD9"/>
    <w:rsid w:val="00684740"/>
    <w:rsid w:val="006847A0"/>
    <w:rsid w:val="0068480E"/>
    <w:rsid w:val="00684DD0"/>
    <w:rsid w:val="00685013"/>
    <w:rsid w:val="00685E15"/>
    <w:rsid w:val="006865F4"/>
    <w:rsid w:val="00686A93"/>
    <w:rsid w:val="006874E2"/>
    <w:rsid w:val="00690026"/>
    <w:rsid w:val="00690298"/>
    <w:rsid w:val="00690C4C"/>
    <w:rsid w:val="00690FE8"/>
    <w:rsid w:val="00691955"/>
    <w:rsid w:val="00692486"/>
    <w:rsid w:val="00692578"/>
    <w:rsid w:val="00692D24"/>
    <w:rsid w:val="00694E7B"/>
    <w:rsid w:val="0069522C"/>
    <w:rsid w:val="00695ABA"/>
    <w:rsid w:val="006962A8"/>
    <w:rsid w:val="00696537"/>
    <w:rsid w:val="006965A1"/>
    <w:rsid w:val="00696752"/>
    <w:rsid w:val="006967DB"/>
    <w:rsid w:val="00696E87"/>
    <w:rsid w:val="00697326"/>
    <w:rsid w:val="006A0281"/>
    <w:rsid w:val="006A118C"/>
    <w:rsid w:val="006A11D2"/>
    <w:rsid w:val="006A125F"/>
    <w:rsid w:val="006A14B1"/>
    <w:rsid w:val="006A1DC4"/>
    <w:rsid w:val="006A2126"/>
    <w:rsid w:val="006A2C5A"/>
    <w:rsid w:val="006A354E"/>
    <w:rsid w:val="006A3C3C"/>
    <w:rsid w:val="006A43E2"/>
    <w:rsid w:val="006A45FE"/>
    <w:rsid w:val="006A46DE"/>
    <w:rsid w:val="006A53D3"/>
    <w:rsid w:val="006A56A9"/>
    <w:rsid w:val="006A5E40"/>
    <w:rsid w:val="006A623E"/>
    <w:rsid w:val="006A62E0"/>
    <w:rsid w:val="006A636B"/>
    <w:rsid w:val="006A65B1"/>
    <w:rsid w:val="006A67B6"/>
    <w:rsid w:val="006A711E"/>
    <w:rsid w:val="006A7803"/>
    <w:rsid w:val="006B0D36"/>
    <w:rsid w:val="006B1113"/>
    <w:rsid w:val="006B1118"/>
    <w:rsid w:val="006B1828"/>
    <w:rsid w:val="006B24EB"/>
    <w:rsid w:val="006B2D11"/>
    <w:rsid w:val="006B3C20"/>
    <w:rsid w:val="006B4144"/>
    <w:rsid w:val="006B5231"/>
    <w:rsid w:val="006B52AF"/>
    <w:rsid w:val="006B53F5"/>
    <w:rsid w:val="006B5BF1"/>
    <w:rsid w:val="006B63AB"/>
    <w:rsid w:val="006B6798"/>
    <w:rsid w:val="006B79FF"/>
    <w:rsid w:val="006C01AA"/>
    <w:rsid w:val="006C0B69"/>
    <w:rsid w:val="006C1BAC"/>
    <w:rsid w:val="006C2BD9"/>
    <w:rsid w:val="006C2D0D"/>
    <w:rsid w:val="006C350D"/>
    <w:rsid w:val="006C3ECC"/>
    <w:rsid w:val="006C4BB0"/>
    <w:rsid w:val="006C4CF5"/>
    <w:rsid w:val="006C5701"/>
    <w:rsid w:val="006C5B5F"/>
    <w:rsid w:val="006C6404"/>
    <w:rsid w:val="006C6735"/>
    <w:rsid w:val="006C6B4A"/>
    <w:rsid w:val="006C6FD2"/>
    <w:rsid w:val="006C79A3"/>
    <w:rsid w:val="006C7B78"/>
    <w:rsid w:val="006C7DEA"/>
    <w:rsid w:val="006C7E68"/>
    <w:rsid w:val="006C7FA6"/>
    <w:rsid w:val="006D0270"/>
    <w:rsid w:val="006D06DE"/>
    <w:rsid w:val="006D0A40"/>
    <w:rsid w:val="006D1B72"/>
    <w:rsid w:val="006D1BF0"/>
    <w:rsid w:val="006D1F31"/>
    <w:rsid w:val="006D2101"/>
    <w:rsid w:val="006D221E"/>
    <w:rsid w:val="006D249C"/>
    <w:rsid w:val="006D2FB6"/>
    <w:rsid w:val="006D50A7"/>
    <w:rsid w:val="006D58E6"/>
    <w:rsid w:val="006D5B78"/>
    <w:rsid w:val="006D5F57"/>
    <w:rsid w:val="006D60ED"/>
    <w:rsid w:val="006D6C19"/>
    <w:rsid w:val="006D6CF5"/>
    <w:rsid w:val="006E01EB"/>
    <w:rsid w:val="006E07B8"/>
    <w:rsid w:val="006E07BD"/>
    <w:rsid w:val="006E0A02"/>
    <w:rsid w:val="006E0A0A"/>
    <w:rsid w:val="006E12C4"/>
    <w:rsid w:val="006E16AB"/>
    <w:rsid w:val="006E1AC3"/>
    <w:rsid w:val="006E21AF"/>
    <w:rsid w:val="006E2CE4"/>
    <w:rsid w:val="006E3ABD"/>
    <w:rsid w:val="006E3D5D"/>
    <w:rsid w:val="006E401E"/>
    <w:rsid w:val="006E419B"/>
    <w:rsid w:val="006E457C"/>
    <w:rsid w:val="006E4A31"/>
    <w:rsid w:val="006E4BA0"/>
    <w:rsid w:val="006E50A3"/>
    <w:rsid w:val="006E561C"/>
    <w:rsid w:val="006E5A8B"/>
    <w:rsid w:val="006E5CAD"/>
    <w:rsid w:val="006E6156"/>
    <w:rsid w:val="006E626E"/>
    <w:rsid w:val="006E63CB"/>
    <w:rsid w:val="006E6500"/>
    <w:rsid w:val="006E7F25"/>
    <w:rsid w:val="006F04EC"/>
    <w:rsid w:val="006F06EA"/>
    <w:rsid w:val="006F0D42"/>
    <w:rsid w:val="006F19FE"/>
    <w:rsid w:val="006F1D0E"/>
    <w:rsid w:val="006F2BDF"/>
    <w:rsid w:val="006F3039"/>
    <w:rsid w:val="006F37A6"/>
    <w:rsid w:val="006F3CC8"/>
    <w:rsid w:val="006F4B70"/>
    <w:rsid w:val="006F50A4"/>
    <w:rsid w:val="006F52E2"/>
    <w:rsid w:val="006F66F7"/>
    <w:rsid w:val="006F67F7"/>
    <w:rsid w:val="006F6B37"/>
    <w:rsid w:val="006F6F8B"/>
    <w:rsid w:val="006F7771"/>
    <w:rsid w:val="006F7833"/>
    <w:rsid w:val="006F7959"/>
    <w:rsid w:val="006F7E8A"/>
    <w:rsid w:val="007013E3"/>
    <w:rsid w:val="007034F9"/>
    <w:rsid w:val="007038A2"/>
    <w:rsid w:val="00705477"/>
    <w:rsid w:val="0070602E"/>
    <w:rsid w:val="00706A40"/>
    <w:rsid w:val="00707439"/>
    <w:rsid w:val="0070747A"/>
    <w:rsid w:val="00710892"/>
    <w:rsid w:val="00710982"/>
    <w:rsid w:val="00711177"/>
    <w:rsid w:val="007111D4"/>
    <w:rsid w:val="007114A5"/>
    <w:rsid w:val="007118EA"/>
    <w:rsid w:val="00711A68"/>
    <w:rsid w:val="00711E98"/>
    <w:rsid w:val="00712468"/>
    <w:rsid w:val="0071249E"/>
    <w:rsid w:val="0071276E"/>
    <w:rsid w:val="00712C20"/>
    <w:rsid w:val="00713898"/>
    <w:rsid w:val="00713C56"/>
    <w:rsid w:val="00713D01"/>
    <w:rsid w:val="0071453F"/>
    <w:rsid w:val="007146E4"/>
    <w:rsid w:val="00714C43"/>
    <w:rsid w:val="0071565B"/>
    <w:rsid w:val="00715E01"/>
    <w:rsid w:val="00715FEA"/>
    <w:rsid w:val="00716725"/>
    <w:rsid w:val="0071675F"/>
    <w:rsid w:val="0071691A"/>
    <w:rsid w:val="00717D78"/>
    <w:rsid w:val="00720347"/>
    <w:rsid w:val="00720AD7"/>
    <w:rsid w:val="00721607"/>
    <w:rsid w:val="00721C8A"/>
    <w:rsid w:val="00721F2E"/>
    <w:rsid w:val="007220DD"/>
    <w:rsid w:val="0072254B"/>
    <w:rsid w:val="00722C37"/>
    <w:rsid w:val="00722D3A"/>
    <w:rsid w:val="007231CB"/>
    <w:rsid w:val="007235F5"/>
    <w:rsid w:val="00723770"/>
    <w:rsid w:val="00724CD0"/>
    <w:rsid w:val="007255BB"/>
    <w:rsid w:val="00725E25"/>
    <w:rsid w:val="00725FC3"/>
    <w:rsid w:val="00726C10"/>
    <w:rsid w:val="00726F5F"/>
    <w:rsid w:val="00727034"/>
    <w:rsid w:val="00727641"/>
    <w:rsid w:val="00727E9F"/>
    <w:rsid w:val="00730221"/>
    <w:rsid w:val="00730384"/>
    <w:rsid w:val="00730B76"/>
    <w:rsid w:val="007315DA"/>
    <w:rsid w:val="00731989"/>
    <w:rsid w:val="007319C1"/>
    <w:rsid w:val="007322CD"/>
    <w:rsid w:val="007329F9"/>
    <w:rsid w:val="00732B6D"/>
    <w:rsid w:val="00732C04"/>
    <w:rsid w:val="00732CFC"/>
    <w:rsid w:val="00733522"/>
    <w:rsid w:val="0073394A"/>
    <w:rsid w:val="00734284"/>
    <w:rsid w:val="0073464B"/>
    <w:rsid w:val="0073493F"/>
    <w:rsid w:val="00734CE6"/>
    <w:rsid w:val="00735219"/>
    <w:rsid w:val="00735472"/>
    <w:rsid w:val="0073578E"/>
    <w:rsid w:val="00735805"/>
    <w:rsid w:val="00735FB6"/>
    <w:rsid w:val="00737158"/>
    <w:rsid w:val="00740A5D"/>
    <w:rsid w:val="00741139"/>
    <w:rsid w:val="00741C27"/>
    <w:rsid w:val="00742DAA"/>
    <w:rsid w:val="0074302D"/>
    <w:rsid w:val="00743FA6"/>
    <w:rsid w:val="00745AA8"/>
    <w:rsid w:val="00745C7B"/>
    <w:rsid w:val="007462CF"/>
    <w:rsid w:val="00746439"/>
    <w:rsid w:val="00746A1D"/>
    <w:rsid w:val="007476DD"/>
    <w:rsid w:val="00747C33"/>
    <w:rsid w:val="007509FA"/>
    <w:rsid w:val="007525BA"/>
    <w:rsid w:val="00752850"/>
    <w:rsid w:val="0075290C"/>
    <w:rsid w:val="00752F06"/>
    <w:rsid w:val="007531A9"/>
    <w:rsid w:val="007546E9"/>
    <w:rsid w:val="007549D3"/>
    <w:rsid w:val="0075598E"/>
    <w:rsid w:val="00756220"/>
    <w:rsid w:val="00760463"/>
    <w:rsid w:val="007606B7"/>
    <w:rsid w:val="00760778"/>
    <w:rsid w:val="00761062"/>
    <w:rsid w:val="0076172B"/>
    <w:rsid w:val="00761C93"/>
    <w:rsid w:val="00761D31"/>
    <w:rsid w:val="00762A6A"/>
    <w:rsid w:val="00762BE8"/>
    <w:rsid w:val="007632F6"/>
    <w:rsid w:val="00763629"/>
    <w:rsid w:val="00763B9A"/>
    <w:rsid w:val="00763DD3"/>
    <w:rsid w:val="007646A6"/>
    <w:rsid w:val="0076513B"/>
    <w:rsid w:val="00765802"/>
    <w:rsid w:val="007659E8"/>
    <w:rsid w:val="007671ED"/>
    <w:rsid w:val="007674FF"/>
    <w:rsid w:val="00767A66"/>
    <w:rsid w:val="00767E81"/>
    <w:rsid w:val="0077022F"/>
    <w:rsid w:val="007702EA"/>
    <w:rsid w:val="00770791"/>
    <w:rsid w:val="00771F94"/>
    <w:rsid w:val="007722B5"/>
    <w:rsid w:val="00772B20"/>
    <w:rsid w:val="00772E85"/>
    <w:rsid w:val="00773529"/>
    <w:rsid w:val="00773A2C"/>
    <w:rsid w:val="00773DED"/>
    <w:rsid w:val="00773E45"/>
    <w:rsid w:val="007742C9"/>
    <w:rsid w:val="00774BA6"/>
    <w:rsid w:val="00775B2D"/>
    <w:rsid w:val="00775F0B"/>
    <w:rsid w:val="00776078"/>
    <w:rsid w:val="007761EC"/>
    <w:rsid w:val="007763FB"/>
    <w:rsid w:val="00777599"/>
    <w:rsid w:val="00777B57"/>
    <w:rsid w:val="00780014"/>
    <w:rsid w:val="007805B7"/>
    <w:rsid w:val="00780ECA"/>
    <w:rsid w:val="007810BA"/>
    <w:rsid w:val="0078126B"/>
    <w:rsid w:val="0078203B"/>
    <w:rsid w:val="00782FD4"/>
    <w:rsid w:val="007830F0"/>
    <w:rsid w:val="00783461"/>
    <w:rsid w:val="0078357F"/>
    <w:rsid w:val="00784054"/>
    <w:rsid w:val="007844B6"/>
    <w:rsid w:val="00784515"/>
    <w:rsid w:val="00784B7F"/>
    <w:rsid w:val="007859F9"/>
    <w:rsid w:val="00785BE0"/>
    <w:rsid w:val="00786058"/>
    <w:rsid w:val="007860C2"/>
    <w:rsid w:val="007869B4"/>
    <w:rsid w:val="00787F46"/>
    <w:rsid w:val="007906BC"/>
    <w:rsid w:val="00790F19"/>
    <w:rsid w:val="007911FE"/>
    <w:rsid w:val="00791F4A"/>
    <w:rsid w:val="00791FEA"/>
    <w:rsid w:val="0079245C"/>
    <w:rsid w:val="00792D2A"/>
    <w:rsid w:val="00792EC6"/>
    <w:rsid w:val="0079317A"/>
    <w:rsid w:val="00793BCC"/>
    <w:rsid w:val="0079401A"/>
    <w:rsid w:val="00794376"/>
    <w:rsid w:val="007946B2"/>
    <w:rsid w:val="00794D7E"/>
    <w:rsid w:val="00794E30"/>
    <w:rsid w:val="00794F5B"/>
    <w:rsid w:val="007950D4"/>
    <w:rsid w:val="0079572B"/>
    <w:rsid w:val="00795C39"/>
    <w:rsid w:val="00795D96"/>
    <w:rsid w:val="007960C7"/>
    <w:rsid w:val="00796BD4"/>
    <w:rsid w:val="00796EE4"/>
    <w:rsid w:val="00797C1D"/>
    <w:rsid w:val="007A05A9"/>
    <w:rsid w:val="007A05D3"/>
    <w:rsid w:val="007A0C8E"/>
    <w:rsid w:val="007A0ED5"/>
    <w:rsid w:val="007A0F44"/>
    <w:rsid w:val="007A1191"/>
    <w:rsid w:val="007A139E"/>
    <w:rsid w:val="007A1BDD"/>
    <w:rsid w:val="007A1ED3"/>
    <w:rsid w:val="007A21B6"/>
    <w:rsid w:val="007A2F8E"/>
    <w:rsid w:val="007A3652"/>
    <w:rsid w:val="007A417D"/>
    <w:rsid w:val="007A4609"/>
    <w:rsid w:val="007A4FCA"/>
    <w:rsid w:val="007A5246"/>
    <w:rsid w:val="007A52E2"/>
    <w:rsid w:val="007A5E82"/>
    <w:rsid w:val="007A634E"/>
    <w:rsid w:val="007A66F0"/>
    <w:rsid w:val="007A701B"/>
    <w:rsid w:val="007A73EB"/>
    <w:rsid w:val="007A76B8"/>
    <w:rsid w:val="007A7A55"/>
    <w:rsid w:val="007B0313"/>
    <w:rsid w:val="007B09A4"/>
    <w:rsid w:val="007B0D74"/>
    <w:rsid w:val="007B0EA4"/>
    <w:rsid w:val="007B10FE"/>
    <w:rsid w:val="007B131F"/>
    <w:rsid w:val="007B14FC"/>
    <w:rsid w:val="007B1AA5"/>
    <w:rsid w:val="007B1B0A"/>
    <w:rsid w:val="007B22A7"/>
    <w:rsid w:val="007B231F"/>
    <w:rsid w:val="007B2382"/>
    <w:rsid w:val="007B2AC9"/>
    <w:rsid w:val="007B2C5A"/>
    <w:rsid w:val="007B305F"/>
    <w:rsid w:val="007B4CF2"/>
    <w:rsid w:val="007B4E53"/>
    <w:rsid w:val="007B531F"/>
    <w:rsid w:val="007B5F7C"/>
    <w:rsid w:val="007B6104"/>
    <w:rsid w:val="007B61E8"/>
    <w:rsid w:val="007B68B1"/>
    <w:rsid w:val="007B748E"/>
    <w:rsid w:val="007C08DD"/>
    <w:rsid w:val="007C0A5A"/>
    <w:rsid w:val="007C0B16"/>
    <w:rsid w:val="007C203E"/>
    <w:rsid w:val="007C277C"/>
    <w:rsid w:val="007C3223"/>
    <w:rsid w:val="007C393F"/>
    <w:rsid w:val="007C4540"/>
    <w:rsid w:val="007C559B"/>
    <w:rsid w:val="007C5D64"/>
    <w:rsid w:val="007C6D02"/>
    <w:rsid w:val="007C6F10"/>
    <w:rsid w:val="007C7A51"/>
    <w:rsid w:val="007C7E01"/>
    <w:rsid w:val="007D158A"/>
    <w:rsid w:val="007D1E7D"/>
    <w:rsid w:val="007D2A25"/>
    <w:rsid w:val="007D2DBC"/>
    <w:rsid w:val="007D3124"/>
    <w:rsid w:val="007D32B2"/>
    <w:rsid w:val="007D33F2"/>
    <w:rsid w:val="007D3998"/>
    <w:rsid w:val="007D3A26"/>
    <w:rsid w:val="007D3C0D"/>
    <w:rsid w:val="007D3CA2"/>
    <w:rsid w:val="007D3EF2"/>
    <w:rsid w:val="007D43CD"/>
    <w:rsid w:val="007D468E"/>
    <w:rsid w:val="007D4793"/>
    <w:rsid w:val="007D4934"/>
    <w:rsid w:val="007D497B"/>
    <w:rsid w:val="007D4AE5"/>
    <w:rsid w:val="007D4DF6"/>
    <w:rsid w:val="007D56DD"/>
    <w:rsid w:val="007D5734"/>
    <w:rsid w:val="007D5CAD"/>
    <w:rsid w:val="007D60A7"/>
    <w:rsid w:val="007D62A5"/>
    <w:rsid w:val="007D6D28"/>
    <w:rsid w:val="007D71F2"/>
    <w:rsid w:val="007D72A2"/>
    <w:rsid w:val="007D7B0F"/>
    <w:rsid w:val="007D7B5C"/>
    <w:rsid w:val="007E16E5"/>
    <w:rsid w:val="007E1D04"/>
    <w:rsid w:val="007E1EB1"/>
    <w:rsid w:val="007E2393"/>
    <w:rsid w:val="007E292F"/>
    <w:rsid w:val="007E2CB6"/>
    <w:rsid w:val="007E31E0"/>
    <w:rsid w:val="007E3838"/>
    <w:rsid w:val="007E3E14"/>
    <w:rsid w:val="007E4A2D"/>
    <w:rsid w:val="007E4C4F"/>
    <w:rsid w:val="007E5606"/>
    <w:rsid w:val="007E5610"/>
    <w:rsid w:val="007E63B4"/>
    <w:rsid w:val="007E63E9"/>
    <w:rsid w:val="007E6BA3"/>
    <w:rsid w:val="007E7055"/>
    <w:rsid w:val="007E79CB"/>
    <w:rsid w:val="007F00E3"/>
    <w:rsid w:val="007F0620"/>
    <w:rsid w:val="007F15EE"/>
    <w:rsid w:val="007F163C"/>
    <w:rsid w:val="007F2180"/>
    <w:rsid w:val="007F2588"/>
    <w:rsid w:val="007F297B"/>
    <w:rsid w:val="007F3637"/>
    <w:rsid w:val="007F4038"/>
    <w:rsid w:val="007F4BD9"/>
    <w:rsid w:val="007F5175"/>
    <w:rsid w:val="007F5CFC"/>
    <w:rsid w:val="007F5D59"/>
    <w:rsid w:val="007F7A98"/>
    <w:rsid w:val="00800673"/>
    <w:rsid w:val="00800A06"/>
    <w:rsid w:val="00800E62"/>
    <w:rsid w:val="00801009"/>
    <w:rsid w:val="008011CA"/>
    <w:rsid w:val="00801A2D"/>
    <w:rsid w:val="00801FF5"/>
    <w:rsid w:val="00802DE8"/>
    <w:rsid w:val="008040B5"/>
    <w:rsid w:val="00804112"/>
    <w:rsid w:val="008042BF"/>
    <w:rsid w:val="0080440E"/>
    <w:rsid w:val="00804726"/>
    <w:rsid w:val="00804792"/>
    <w:rsid w:val="00804BA7"/>
    <w:rsid w:val="00804C20"/>
    <w:rsid w:val="00805063"/>
    <w:rsid w:val="00805AB0"/>
    <w:rsid w:val="0080653A"/>
    <w:rsid w:val="008067B2"/>
    <w:rsid w:val="00806CD8"/>
    <w:rsid w:val="00806DDA"/>
    <w:rsid w:val="008074C8"/>
    <w:rsid w:val="00807FBE"/>
    <w:rsid w:val="0081006B"/>
    <w:rsid w:val="00810365"/>
    <w:rsid w:val="008109A9"/>
    <w:rsid w:val="00811855"/>
    <w:rsid w:val="008118E0"/>
    <w:rsid w:val="00811F0C"/>
    <w:rsid w:val="0081224E"/>
    <w:rsid w:val="00812405"/>
    <w:rsid w:val="008128EC"/>
    <w:rsid w:val="00813475"/>
    <w:rsid w:val="0081363C"/>
    <w:rsid w:val="008139D7"/>
    <w:rsid w:val="00813A44"/>
    <w:rsid w:val="00813FB7"/>
    <w:rsid w:val="008143BB"/>
    <w:rsid w:val="0081452E"/>
    <w:rsid w:val="00814B95"/>
    <w:rsid w:val="00814D65"/>
    <w:rsid w:val="00814F21"/>
    <w:rsid w:val="0081510B"/>
    <w:rsid w:val="00815341"/>
    <w:rsid w:val="00815763"/>
    <w:rsid w:val="00815949"/>
    <w:rsid w:val="0081665F"/>
    <w:rsid w:val="00816772"/>
    <w:rsid w:val="00816B51"/>
    <w:rsid w:val="00816C0A"/>
    <w:rsid w:val="00817A73"/>
    <w:rsid w:val="0082097D"/>
    <w:rsid w:val="00821614"/>
    <w:rsid w:val="00821BF9"/>
    <w:rsid w:val="008224E2"/>
    <w:rsid w:val="0082295A"/>
    <w:rsid w:val="008232A0"/>
    <w:rsid w:val="0082368A"/>
    <w:rsid w:val="00824050"/>
    <w:rsid w:val="0082412C"/>
    <w:rsid w:val="008247C4"/>
    <w:rsid w:val="00825B3F"/>
    <w:rsid w:val="00825DFF"/>
    <w:rsid w:val="00825FCE"/>
    <w:rsid w:val="00826121"/>
    <w:rsid w:val="00826E88"/>
    <w:rsid w:val="00826F15"/>
    <w:rsid w:val="00827426"/>
    <w:rsid w:val="00830411"/>
    <w:rsid w:val="0083059F"/>
    <w:rsid w:val="00830B91"/>
    <w:rsid w:val="00831C4E"/>
    <w:rsid w:val="008323B2"/>
    <w:rsid w:val="0083260F"/>
    <w:rsid w:val="008333E0"/>
    <w:rsid w:val="00833717"/>
    <w:rsid w:val="00833AEC"/>
    <w:rsid w:val="008343D8"/>
    <w:rsid w:val="00834817"/>
    <w:rsid w:val="00834DAE"/>
    <w:rsid w:val="00835897"/>
    <w:rsid w:val="0083604B"/>
    <w:rsid w:val="00836A08"/>
    <w:rsid w:val="00836B24"/>
    <w:rsid w:val="008370B5"/>
    <w:rsid w:val="00840B04"/>
    <w:rsid w:val="00840D18"/>
    <w:rsid w:val="00841526"/>
    <w:rsid w:val="008419FC"/>
    <w:rsid w:val="00841C1C"/>
    <w:rsid w:val="008427C1"/>
    <w:rsid w:val="00842DA3"/>
    <w:rsid w:val="00842F76"/>
    <w:rsid w:val="00843312"/>
    <w:rsid w:val="00843CC1"/>
    <w:rsid w:val="00843DFD"/>
    <w:rsid w:val="0084456E"/>
    <w:rsid w:val="0084469F"/>
    <w:rsid w:val="0084509A"/>
    <w:rsid w:val="00845590"/>
    <w:rsid w:val="008455EA"/>
    <w:rsid w:val="00845E55"/>
    <w:rsid w:val="00845EB3"/>
    <w:rsid w:val="00845EDF"/>
    <w:rsid w:val="00846301"/>
    <w:rsid w:val="00846510"/>
    <w:rsid w:val="0084701F"/>
    <w:rsid w:val="00847DDB"/>
    <w:rsid w:val="00847E96"/>
    <w:rsid w:val="00847F5A"/>
    <w:rsid w:val="00851269"/>
    <w:rsid w:val="00851906"/>
    <w:rsid w:val="00851C43"/>
    <w:rsid w:val="00852486"/>
    <w:rsid w:val="00853ACD"/>
    <w:rsid w:val="00853B51"/>
    <w:rsid w:val="00853C3D"/>
    <w:rsid w:val="008549C1"/>
    <w:rsid w:val="00854E00"/>
    <w:rsid w:val="0085545D"/>
    <w:rsid w:val="008557C8"/>
    <w:rsid w:val="008568CD"/>
    <w:rsid w:val="00856F67"/>
    <w:rsid w:val="00857292"/>
    <w:rsid w:val="008600A4"/>
    <w:rsid w:val="0086018A"/>
    <w:rsid w:val="008601A7"/>
    <w:rsid w:val="00860830"/>
    <w:rsid w:val="00860EBE"/>
    <w:rsid w:val="00861473"/>
    <w:rsid w:val="00861550"/>
    <w:rsid w:val="00861B7F"/>
    <w:rsid w:val="008621CB"/>
    <w:rsid w:val="00862646"/>
    <w:rsid w:val="00862919"/>
    <w:rsid w:val="00863AB9"/>
    <w:rsid w:val="0086586A"/>
    <w:rsid w:val="008664CB"/>
    <w:rsid w:val="008669FA"/>
    <w:rsid w:val="008670A9"/>
    <w:rsid w:val="008674CB"/>
    <w:rsid w:val="0086785D"/>
    <w:rsid w:val="00867967"/>
    <w:rsid w:val="00867C04"/>
    <w:rsid w:val="00867D0B"/>
    <w:rsid w:val="00867FD4"/>
    <w:rsid w:val="00870075"/>
    <w:rsid w:val="0087042F"/>
    <w:rsid w:val="00870781"/>
    <w:rsid w:val="00870851"/>
    <w:rsid w:val="00870AFE"/>
    <w:rsid w:val="00870F2E"/>
    <w:rsid w:val="008714A3"/>
    <w:rsid w:val="00871647"/>
    <w:rsid w:val="00871E87"/>
    <w:rsid w:val="008723B9"/>
    <w:rsid w:val="008736B3"/>
    <w:rsid w:val="00874718"/>
    <w:rsid w:val="008747BC"/>
    <w:rsid w:val="00874CF5"/>
    <w:rsid w:val="00874DA4"/>
    <w:rsid w:val="00874F04"/>
    <w:rsid w:val="00874F4D"/>
    <w:rsid w:val="008752A0"/>
    <w:rsid w:val="00875825"/>
    <w:rsid w:val="008758D7"/>
    <w:rsid w:val="00875B32"/>
    <w:rsid w:val="00876302"/>
    <w:rsid w:val="0087640D"/>
    <w:rsid w:val="00876492"/>
    <w:rsid w:val="00876852"/>
    <w:rsid w:val="00876E15"/>
    <w:rsid w:val="00877031"/>
    <w:rsid w:val="0087734C"/>
    <w:rsid w:val="008773A2"/>
    <w:rsid w:val="00877C1B"/>
    <w:rsid w:val="00877E13"/>
    <w:rsid w:val="008822D6"/>
    <w:rsid w:val="00882D7F"/>
    <w:rsid w:val="008830A1"/>
    <w:rsid w:val="008831D9"/>
    <w:rsid w:val="0088346C"/>
    <w:rsid w:val="00883CF4"/>
    <w:rsid w:val="008845EF"/>
    <w:rsid w:val="00885352"/>
    <w:rsid w:val="008854EC"/>
    <w:rsid w:val="00885761"/>
    <w:rsid w:val="00885BF5"/>
    <w:rsid w:val="00885CF8"/>
    <w:rsid w:val="008864D0"/>
    <w:rsid w:val="00886D20"/>
    <w:rsid w:val="00886DD2"/>
    <w:rsid w:val="00886E6F"/>
    <w:rsid w:val="00887DEE"/>
    <w:rsid w:val="008900AD"/>
    <w:rsid w:val="0089018E"/>
    <w:rsid w:val="0089065F"/>
    <w:rsid w:val="00890A5F"/>
    <w:rsid w:val="008913FA"/>
    <w:rsid w:val="00891521"/>
    <w:rsid w:val="0089160F"/>
    <w:rsid w:val="00891E71"/>
    <w:rsid w:val="0089209C"/>
    <w:rsid w:val="008921B9"/>
    <w:rsid w:val="00892373"/>
    <w:rsid w:val="00892B13"/>
    <w:rsid w:val="008945F0"/>
    <w:rsid w:val="0089461A"/>
    <w:rsid w:val="008953C8"/>
    <w:rsid w:val="0089579C"/>
    <w:rsid w:val="00895861"/>
    <w:rsid w:val="0089622B"/>
    <w:rsid w:val="00896812"/>
    <w:rsid w:val="00896971"/>
    <w:rsid w:val="00896C56"/>
    <w:rsid w:val="00896E97"/>
    <w:rsid w:val="00897357"/>
    <w:rsid w:val="008A0594"/>
    <w:rsid w:val="008A1094"/>
    <w:rsid w:val="008A181A"/>
    <w:rsid w:val="008A1D5A"/>
    <w:rsid w:val="008A2805"/>
    <w:rsid w:val="008A2A2B"/>
    <w:rsid w:val="008A3295"/>
    <w:rsid w:val="008A34E7"/>
    <w:rsid w:val="008A3AD2"/>
    <w:rsid w:val="008A430D"/>
    <w:rsid w:val="008A4C84"/>
    <w:rsid w:val="008A5330"/>
    <w:rsid w:val="008A54C1"/>
    <w:rsid w:val="008A64C1"/>
    <w:rsid w:val="008A6A7E"/>
    <w:rsid w:val="008A6AC6"/>
    <w:rsid w:val="008A7027"/>
    <w:rsid w:val="008A7FBE"/>
    <w:rsid w:val="008B00A8"/>
    <w:rsid w:val="008B0517"/>
    <w:rsid w:val="008B0928"/>
    <w:rsid w:val="008B0F6F"/>
    <w:rsid w:val="008B1041"/>
    <w:rsid w:val="008B122C"/>
    <w:rsid w:val="008B192A"/>
    <w:rsid w:val="008B32D8"/>
    <w:rsid w:val="008B33B7"/>
    <w:rsid w:val="008B3A64"/>
    <w:rsid w:val="008B3CC3"/>
    <w:rsid w:val="008B5B6C"/>
    <w:rsid w:val="008B5E17"/>
    <w:rsid w:val="008B64BD"/>
    <w:rsid w:val="008B6E67"/>
    <w:rsid w:val="008B6FFA"/>
    <w:rsid w:val="008B7162"/>
    <w:rsid w:val="008C0067"/>
    <w:rsid w:val="008C024F"/>
    <w:rsid w:val="008C0658"/>
    <w:rsid w:val="008C0A37"/>
    <w:rsid w:val="008C10BA"/>
    <w:rsid w:val="008C1ECC"/>
    <w:rsid w:val="008C2244"/>
    <w:rsid w:val="008C22FF"/>
    <w:rsid w:val="008C26C9"/>
    <w:rsid w:val="008C2F70"/>
    <w:rsid w:val="008C3CE3"/>
    <w:rsid w:val="008C3FF0"/>
    <w:rsid w:val="008C5738"/>
    <w:rsid w:val="008C58FF"/>
    <w:rsid w:val="008C599C"/>
    <w:rsid w:val="008C5D38"/>
    <w:rsid w:val="008C739A"/>
    <w:rsid w:val="008C7983"/>
    <w:rsid w:val="008D03CD"/>
    <w:rsid w:val="008D04C8"/>
    <w:rsid w:val="008D0BE1"/>
    <w:rsid w:val="008D0D3A"/>
    <w:rsid w:val="008D111E"/>
    <w:rsid w:val="008D12BD"/>
    <w:rsid w:val="008D1A7A"/>
    <w:rsid w:val="008D1BA8"/>
    <w:rsid w:val="008D30D5"/>
    <w:rsid w:val="008D325F"/>
    <w:rsid w:val="008D3686"/>
    <w:rsid w:val="008D43C2"/>
    <w:rsid w:val="008D4E2B"/>
    <w:rsid w:val="008D509E"/>
    <w:rsid w:val="008D50CB"/>
    <w:rsid w:val="008D5154"/>
    <w:rsid w:val="008D5848"/>
    <w:rsid w:val="008D58FE"/>
    <w:rsid w:val="008D64B4"/>
    <w:rsid w:val="008D74B8"/>
    <w:rsid w:val="008D7640"/>
    <w:rsid w:val="008E0455"/>
    <w:rsid w:val="008E0937"/>
    <w:rsid w:val="008E1006"/>
    <w:rsid w:val="008E222C"/>
    <w:rsid w:val="008E25DA"/>
    <w:rsid w:val="008E266D"/>
    <w:rsid w:val="008E28C2"/>
    <w:rsid w:val="008E29C0"/>
    <w:rsid w:val="008E3482"/>
    <w:rsid w:val="008E34DF"/>
    <w:rsid w:val="008E372A"/>
    <w:rsid w:val="008E3C8A"/>
    <w:rsid w:val="008E453F"/>
    <w:rsid w:val="008E4BA3"/>
    <w:rsid w:val="008E597A"/>
    <w:rsid w:val="008E7377"/>
    <w:rsid w:val="008E792C"/>
    <w:rsid w:val="008E7AE2"/>
    <w:rsid w:val="008F0BA0"/>
    <w:rsid w:val="008F0F32"/>
    <w:rsid w:val="008F100D"/>
    <w:rsid w:val="008F2073"/>
    <w:rsid w:val="008F20F5"/>
    <w:rsid w:val="008F2536"/>
    <w:rsid w:val="008F288B"/>
    <w:rsid w:val="008F3E4A"/>
    <w:rsid w:val="008F3FD5"/>
    <w:rsid w:val="008F43C2"/>
    <w:rsid w:val="008F4409"/>
    <w:rsid w:val="008F4C2E"/>
    <w:rsid w:val="008F6EAC"/>
    <w:rsid w:val="008F724C"/>
    <w:rsid w:val="008F74DF"/>
    <w:rsid w:val="008F798B"/>
    <w:rsid w:val="008F79EB"/>
    <w:rsid w:val="008F7C47"/>
    <w:rsid w:val="008F7D85"/>
    <w:rsid w:val="00900462"/>
    <w:rsid w:val="009007AD"/>
    <w:rsid w:val="009011CA"/>
    <w:rsid w:val="00901333"/>
    <w:rsid w:val="009014A1"/>
    <w:rsid w:val="0090233B"/>
    <w:rsid w:val="00902BF5"/>
    <w:rsid w:val="00902C8C"/>
    <w:rsid w:val="009037ED"/>
    <w:rsid w:val="00903CE6"/>
    <w:rsid w:val="00903D05"/>
    <w:rsid w:val="00903D5E"/>
    <w:rsid w:val="00904028"/>
    <w:rsid w:val="00904045"/>
    <w:rsid w:val="00905298"/>
    <w:rsid w:val="00905473"/>
    <w:rsid w:val="0090548A"/>
    <w:rsid w:val="009058D9"/>
    <w:rsid w:val="00905909"/>
    <w:rsid w:val="0090597C"/>
    <w:rsid w:val="00905B02"/>
    <w:rsid w:val="009060DB"/>
    <w:rsid w:val="009061C8"/>
    <w:rsid w:val="00906511"/>
    <w:rsid w:val="009069F5"/>
    <w:rsid w:val="0090717B"/>
    <w:rsid w:val="009101A4"/>
    <w:rsid w:val="00910908"/>
    <w:rsid w:val="00911571"/>
    <w:rsid w:val="009119A7"/>
    <w:rsid w:val="00911ACE"/>
    <w:rsid w:val="009129E8"/>
    <w:rsid w:val="00912B5C"/>
    <w:rsid w:val="00912C6E"/>
    <w:rsid w:val="00912F13"/>
    <w:rsid w:val="009135B9"/>
    <w:rsid w:val="009137C9"/>
    <w:rsid w:val="00913976"/>
    <w:rsid w:val="00913D59"/>
    <w:rsid w:val="00913D9F"/>
    <w:rsid w:val="00914172"/>
    <w:rsid w:val="0091421B"/>
    <w:rsid w:val="00914220"/>
    <w:rsid w:val="00914267"/>
    <w:rsid w:val="009144D7"/>
    <w:rsid w:val="00914D9A"/>
    <w:rsid w:val="00915491"/>
    <w:rsid w:val="00915583"/>
    <w:rsid w:val="0091561C"/>
    <w:rsid w:val="00916078"/>
    <w:rsid w:val="009163B9"/>
    <w:rsid w:val="00916E32"/>
    <w:rsid w:val="009172D8"/>
    <w:rsid w:val="009201CD"/>
    <w:rsid w:val="00920A58"/>
    <w:rsid w:val="009217AE"/>
    <w:rsid w:val="00922051"/>
    <w:rsid w:val="009220E6"/>
    <w:rsid w:val="0092276B"/>
    <w:rsid w:val="0092379E"/>
    <w:rsid w:val="00924130"/>
    <w:rsid w:val="00924744"/>
    <w:rsid w:val="00924B0F"/>
    <w:rsid w:val="0092505E"/>
    <w:rsid w:val="00925310"/>
    <w:rsid w:val="00926486"/>
    <w:rsid w:val="009266DD"/>
    <w:rsid w:val="00926CB7"/>
    <w:rsid w:val="0092738C"/>
    <w:rsid w:val="00927492"/>
    <w:rsid w:val="00927D6B"/>
    <w:rsid w:val="00930126"/>
    <w:rsid w:val="0093094A"/>
    <w:rsid w:val="00930B0C"/>
    <w:rsid w:val="00930F9D"/>
    <w:rsid w:val="0093116C"/>
    <w:rsid w:val="00931424"/>
    <w:rsid w:val="009319E7"/>
    <w:rsid w:val="00931A0C"/>
    <w:rsid w:val="009343DF"/>
    <w:rsid w:val="0093440F"/>
    <w:rsid w:val="009346CB"/>
    <w:rsid w:val="00934957"/>
    <w:rsid w:val="00934A84"/>
    <w:rsid w:val="00935880"/>
    <w:rsid w:val="00935A45"/>
    <w:rsid w:val="00935B85"/>
    <w:rsid w:val="0093621B"/>
    <w:rsid w:val="009408D9"/>
    <w:rsid w:val="00940994"/>
    <w:rsid w:val="00940D74"/>
    <w:rsid w:val="009414B3"/>
    <w:rsid w:val="009414BF"/>
    <w:rsid w:val="0094184A"/>
    <w:rsid w:val="00941D25"/>
    <w:rsid w:val="00941E75"/>
    <w:rsid w:val="00941ECE"/>
    <w:rsid w:val="00942002"/>
    <w:rsid w:val="009423C0"/>
    <w:rsid w:val="009435C1"/>
    <w:rsid w:val="009435E9"/>
    <w:rsid w:val="0094395B"/>
    <w:rsid w:val="00943DC3"/>
    <w:rsid w:val="00943F9C"/>
    <w:rsid w:val="009442D0"/>
    <w:rsid w:val="00944AD3"/>
    <w:rsid w:val="00944B0B"/>
    <w:rsid w:val="00945394"/>
    <w:rsid w:val="00945467"/>
    <w:rsid w:val="00945708"/>
    <w:rsid w:val="0094654B"/>
    <w:rsid w:val="0094669D"/>
    <w:rsid w:val="00946A6F"/>
    <w:rsid w:val="00946DF4"/>
    <w:rsid w:val="0094728C"/>
    <w:rsid w:val="00947D1B"/>
    <w:rsid w:val="009506D7"/>
    <w:rsid w:val="0095120C"/>
    <w:rsid w:val="00951E87"/>
    <w:rsid w:val="00952160"/>
    <w:rsid w:val="009522C3"/>
    <w:rsid w:val="009524E0"/>
    <w:rsid w:val="00953669"/>
    <w:rsid w:val="00953A2B"/>
    <w:rsid w:val="00954510"/>
    <w:rsid w:val="00955408"/>
    <w:rsid w:val="00955DAE"/>
    <w:rsid w:val="0095614B"/>
    <w:rsid w:val="00956D0F"/>
    <w:rsid w:val="00957047"/>
    <w:rsid w:val="00957B37"/>
    <w:rsid w:val="00957B6B"/>
    <w:rsid w:val="0096025C"/>
    <w:rsid w:val="009607AC"/>
    <w:rsid w:val="00960EB8"/>
    <w:rsid w:val="00961448"/>
    <w:rsid w:val="0096146A"/>
    <w:rsid w:val="00962642"/>
    <w:rsid w:val="00962C2D"/>
    <w:rsid w:val="00963300"/>
    <w:rsid w:val="00963DFB"/>
    <w:rsid w:val="00964245"/>
    <w:rsid w:val="00964AF3"/>
    <w:rsid w:val="00964DF3"/>
    <w:rsid w:val="009655FC"/>
    <w:rsid w:val="0096562D"/>
    <w:rsid w:val="009657CD"/>
    <w:rsid w:val="00965C33"/>
    <w:rsid w:val="00965C44"/>
    <w:rsid w:val="00966053"/>
    <w:rsid w:val="00970C0D"/>
    <w:rsid w:val="00970CEC"/>
    <w:rsid w:val="00972275"/>
    <w:rsid w:val="0097228D"/>
    <w:rsid w:val="00972336"/>
    <w:rsid w:val="009724A9"/>
    <w:rsid w:val="0097258A"/>
    <w:rsid w:val="00972722"/>
    <w:rsid w:val="0097343C"/>
    <w:rsid w:val="00974A64"/>
    <w:rsid w:val="00975486"/>
    <w:rsid w:val="009760E9"/>
    <w:rsid w:val="009770A3"/>
    <w:rsid w:val="009771C4"/>
    <w:rsid w:val="0097779F"/>
    <w:rsid w:val="00977D25"/>
    <w:rsid w:val="00977DCD"/>
    <w:rsid w:val="00980217"/>
    <w:rsid w:val="009803FE"/>
    <w:rsid w:val="0098109C"/>
    <w:rsid w:val="009815BA"/>
    <w:rsid w:val="009827EC"/>
    <w:rsid w:val="00982B54"/>
    <w:rsid w:val="00982E29"/>
    <w:rsid w:val="00983083"/>
    <w:rsid w:val="009837B5"/>
    <w:rsid w:val="00983C48"/>
    <w:rsid w:val="009846D1"/>
    <w:rsid w:val="00984ABB"/>
    <w:rsid w:val="00985437"/>
    <w:rsid w:val="00985958"/>
    <w:rsid w:val="00985FF1"/>
    <w:rsid w:val="00986F83"/>
    <w:rsid w:val="0099012F"/>
    <w:rsid w:val="0099080F"/>
    <w:rsid w:val="00990882"/>
    <w:rsid w:val="00990D14"/>
    <w:rsid w:val="00990D52"/>
    <w:rsid w:val="00991E85"/>
    <w:rsid w:val="00992330"/>
    <w:rsid w:val="009924CE"/>
    <w:rsid w:val="00992E7A"/>
    <w:rsid w:val="00993567"/>
    <w:rsid w:val="009947A5"/>
    <w:rsid w:val="00994B8C"/>
    <w:rsid w:val="009955DD"/>
    <w:rsid w:val="00995A72"/>
    <w:rsid w:val="00995D97"/>
    <w:rsid w:val="00997021"/>
    <w:rsid w:val="009978A2"/>
    <w:rsid w:val="00997D37"/>
    <w:rsid w:val="00997EA4"/>
    <w:rsid w:val="009A00DE"/>
    <w:rsid w:val="009A036F"/>
    <w:rsid w:val="009A0921"/>
    <w:rsid w:val="009A0D17"/>
    <w:rsid w:val="009A0E9B"/>
    <w:rsid w:val="009A0F2D"/>
    <w:rsid w:val="009A1387"/>
    <w:rsid w:val="009A19C7"/>
    <w:rsid w:val="009A2254"/>
    <w:rsid w:val="009A30D9"/>
    <w:rsid w:val="009A3125"/>
    <w:rsid w:val="009A332B"/>
    <w:rsid w:val="009A3BCE"/>
    <w:rsid w:val="009A40F9"/>
    <w:rsid w:val="009A41ED"/>
    <w:rsid w:val="009A4211"/>
    <w:rsid w:val="009A4A22"/>
    <w:rsid w:val="009A52D3"/>
    <w:rsid w:val="009A56D4"/>
    <w:rsid w:val="009A5ED0"/>
    <w:rsid w:val="009A6287"/>
    <w:rsid w:val="009A62E2"/>
    <w:rsid w:val="009A68B3"/>
    <w:rsid w:val="009A6D77"/>
    <w:rsid w:val="009A7862"/>
    <w:rsid w:val="009A7D97"/>
    <w:rsid w:val="009B0784"/>
    <w:rsid w:val="009B08D2"/>
    <w:rsid w:val="009B0F8F"/>
    <w:rsid w:val="009B12C7"/>
    <w:rsid w:val="009B12D3"/>
    <w:rsid w:val="009B1718"/>
    <w:rsid w:val="009B1743"/>
    <w:rsid w:val="009B1D81"/>
    <w:rsid w:val="009B4AC7"/>
    <w:rsid w:val="009B4E80"/>
    <w:rsid w:val="009B5287"/>
    <w:rsid w:val="009B592C"/>
    <w:rsid w:val="009B5A76"/>
    <w:rsid w:val="009B5DB5"/>
    <w:rsid w:val="009B63C2"/>
    <w:rsid w:val="009B6427"/>
    <w:rsid w:val="009B6F2C"/>
    <w:rsid w:val="009B7219"/>
    <w:rsid w:val="009B7266"/>
    <w:rsid w:val="009B7B80"/>
    <w:rsid w:val="009C02EB"/>
    <w:rsid w:val="009C0AE0"/>
    <w:rsid w:val="009C0BF5"/>
    <w:rsid w:val="009C1178"/>
    <w:rsid w:val="009C1F48"/>
    <w:rsid w:val="009C2365"/>
    <w:rsid w:val="009C291D"/>
    <w:rsid w:val="009C2AD0"/>
    <w:rsid w:val="009C30E1"/>
    <w:rsid w:val="009C340A"/>
    <w:rsid w:val="009C3FD4"/>
    <w:rsid w:val="009C4AD1"/>
    <w:rsid w:val="009C4BD4"/>
    <w:rsid w:val="009C52A5"/>
    <w:rsid w:val="009C5319"/>
    <w:rsid w:val="009C60F5"/>
    <w:rsid w:val="009C6601"/>
    <w:rsid w:val="009C6774"/>
    <w:rsid w:val="009C691F"/>
    <w:rsid w:val="009C750D"/>
    <w:rsid w:val="009D038E"/>
    <w:rsid w:val="009D0A88"/>
    <w:rsid w:val="009D0C8B"/>
    <w:rsid w:val="009D1422"/>
    <w:rsid w:val="009D1858"/>
    <w:rsid w:val="009D3B65"/>
    <w:rsid w:val="009D3BF4"/>
    <w:rsid w:val="009D4659"/>
    <w:rsid w:val="009D4C1E"/>
    <w:rsid w:val="009D53FB"/>
    <w:rsid w:val="009D581C"/>
    <w:rsid w:val="009D5F03"/>
    <w:rsid w:val="009D6637"/>
    <w:rsid w:val="009D6645"/>
    <w:rsid w:val="009D6C79"/>
    <w:rsid w:val="009D6F8F"/>
    <w:rsid w:val="009D722D"/>
    <w:rsid w:val="009D7369"/>
    <w:rsid w:val="009D79F9"/>
    <w:rsid w:val="009D7CC6"/>
    <w:rsid w:val="009E02C3"/>
    <w:rsid w:val="009E04B9"/>
    <w:rsid w:val="009E05A0"/>
    <w:rsid w:val="009E08D0"/>
    <w:rsid w:val="009E0DF7"/>
    <w:rsid w:val="009E1F0B"/>
    <w:rsid w:val="009E2003"/>
    <w:rsid w:val="009E2557"/>
    <w:rsid w:val="009E29D8"/>
    <w:rsid w:val="009E2D2C"/>
    <w:rsid w:val="009E2D52"/>
    <w:rsid w:val="009E2D9E"/>
    <w:rsid w:val="009E2EE6"/>
    <w:rsid w:val="009E3078"/>
    <w:rsid w:val="009E394E"/>
    <w:rsid w:val="009E4E0C"/>
    <w:rsid w:val="009E4EBF"/>
    <w:rsid w:val="009E53D0"/>
    <w:rsid w:val="009E5449"/>
    <w:rsid w:val="009E5770"/>
    <w:rsid w:val="009E5BB8"/>
    <w:rsid w:val="009E5C20"/>
    <w:rsid w:val="009E5E29"/>
    <w:rsid w:val="009E6080"/>
    <w:rsid w:val="009E6162"/>
    <w:rsid w:val="009E6388"/>
    <w:rsid w:val="009E7097"/>
    <w:rsid w:val="009E7A0C"/>
    <w:rsid w:val="009F041E"/>
    <w:rsid w:val="009F14CD"/>
    <w:rsid w:val="009F1613"/>
    <w:rsid w:val="009F16AE"/>
    <w:rsid w:val="009F1B3C"/>
    <w:rsid w:val="009F1B57"/>
    <w:rsid w:val="009F2F26"/>
    <w:rsid w:val="009F3223"/>
    <w:rsid w:val="009F38B3"/>
    <w:rsid w:val="009F38EF"/>
    <w:rsid w:val="009F3D08"/>
    <w:rsid w:val="009F3F67"/>
    <w:rsid w:val="009F415F"/>
    <w:rsid w:val="009F4EA9"/>
    <w:rsid w:val="009F56F0"/>
    <w:rsid w:val="009F5D49"/>
    <w:rsid w:val="009F6AF6"/>
    <w:rsid w:val="009F6E6B"/>
    <w:rsid w:val="009F7FBB"/>
    <w:rsid w:val="00A008CD"/>
    <w:rsid w:val="00A008F7"/>
    <w:rsid w:val="00A00A2E"/>
    <w:rsid w:val="00A01674"/>
    <w:rsid w:val="00A02885"/>
    <w:rsid w:val="00A038F3"/>
    <w:rsid w:val="00A03F9D"/>
    <w:rsid w:val="00A0435E"/>
    <w:rsid w:val="00A0458A"/>
    <w:rsid w:val="00A05027"/>
    <w:rsid w:val="00A057C2"/>
    <w:rsid w:val="00A05992"/>
    <w:rsid w:val="00A05ABE"/>
    <w:rsid w:val="00A05ADC"/>
    <w:rsid w:val="00A05B95"/>
    <w:rsid w:val="00A06029"/>
    <w:rsid w:val="00A0603D"/>
    <w:rsid w:val="00A0640B"/>
    <w:rsid w:val="00A072AA"/>
    <w:rsid w:val="00A073CB"/>
    <w:rsid w:val="00A0781B"/>
    <w:rsid w:val="00A07B0B"/>
    <w:rsid w:val="00A10FE0"/>
    <w:rsid w:val="00A1104A"/>
    <w:rsid w:val="00A11284"/>
    <w:rsid w:val="00A113F0"/>
    <w:rsid w:val="00A11747"/>
    <w:rsid w:val="00A124F9"/>
    <w:rsid w:val="00A1290E"/>
    <w:rsid w:val="00A12B80"/>
    <w:rsid w:val="00A12C07"/>
    <w:rsid w:val="00A12DA0"/>
    <w:rsid w:val="00A12E07"/>
    <w:rsid w:val="00A14E05"/>
    <w:rsid w:val="00A15B5F"/>
    <w:rsid w:val="00A15C7B"/>
    <w:rsid w:val="00A15CA9"/>
    <w:rsid w:val="00A170DE"/>
    <w:rsid w:val="00A1761F"/>
    <w:rsid w:val="00A20640"/>
    <w:rsid w:val="00A2107C"/>
    <w:rsid w:val="00A21C57"/>
    <w:rsid w:val="00A21CED"/>
    <w:rsid w:val="00A2230F"/>
    <w:rsid w:val="00A22A36"/>
    <w:rsid w:val="00A23449"/>
    <w:rsid w:val="00A234F5"/>
    <w:rsid w:val="00A23CD2"/>
    <w:rsid w:val="00A23EAD"/>
    <w:rsid w:val="00A23F7C"/>
    <w:rsid w:val="00A241A6"/>
    <w:rsid w:val="00A249FD"/>
    <w:rsid w:val="00A24CF0"/>
    <w:rsid w:val="00A24E06"/>
    <w:rsid w:val="00A24E62"/>
    <w:rsid w:val="00A2513F"/>
    <w:rsid w:val="00A256EA"/>
    <w:rsid w:val="00A25FAC"/>
    <w:rsid w:val="00A26111"/>
    <w:rsid w:val="00A26198"/>
    <w:rsid w:val="00A263A5"/>
    <w:rsid w:val="00A2697F"/>
    <w:rsid w:val="00A3019D"/>
    <w:rsid w:val="00A306B8"/>
    <w:rsid w:val="00A308FB"/>
    <w:rsid w:val="00A309FE"/>
    <w:rsid w:val="00A30A94"/>
    <w:rsid w:val="00A30D77"/>
    <w:rsid w:val="00A30DAE"/>
    <w:rsid w:val="00A31398"/>
    <w:rsid w:val="00A323C5"/>
    <w:rsid w:val="00A325D2"/>
    <w:rsid w:val="00A3299F"/>
    <w:rsid w:val="00A32BA0"/>
    <w:rsid w:val="00A32EC6"/>
    <w:rsid w:val="00A33644"/>
    <w:rsid w:val="00A33781"/>
    <w:rsid w:val="00A33E0A"/>
    <w:rsid w:val="00A34310"/>
    <w:rsid w:val="00A3495E"/>
    <w:rsid w:val="00A3506C"/>
    <w:rsid w:val="00A353EB"/>
    <w:rsid w:val="00A35816"/>
    <w:rsid w:val="00A35BFD"/>
    <w:rsid w:val="00A361F5"/>
    <w:rsid w:val="00A36F07"/>
    <w:rsid w:val="00A3716A"/>
    <w:rsid w:val="00A374E1"/>
    <w:rsid w:val="00A37ADE"/>
    <w:rsid w:val="00A37AE5"/>
    <w:rsid w:val="00A37DDF"/>
    <w:rsid w:val="00A4004A"/>
    <w:rsid w:val="00A40394"/>
    <w:rsid w:val="00A40487"/>
    <w:rsid w:val="00A407A2"/>
    <w:rsid w:val="00A40990"/>
    <w:rsid w:val="00A40A71"/>
    <w:rsid w:val="00A40AAD"/>
    <w:rsid w:val="00A40B90"/>
    <w:rsid w:val="00A41034"/>
    <w:rsid w:val="00A412AE"/>
    <w:rsid w:val="00A41937"/>
    <w:rsid w:val="00A41A07"/>
    <w:rsid w:val="00A41E53"/>
    <w:rsid w:val="00A42569"/>
    <w:rsid w:val="00A42BA4"/>
    <w:rsid w:val="00A43DDF"/>
    <w:rsid w:val="00A43DE9"/>
    <w:rsid w:val="00A44436"/>
    <w:rsid w:val="00A44A55"/>
    <w:rsid w:val="00A468B0"/>
    <w:rsid w:val="00A46E78"/>
    <w:rsid w:val="00A50066"/>
    <w:rsid w:val="00A500ED"/>
    <w:rsid w:val="00A501F0"/>
    <w:rsid w:val="00A50A23"/>
    <w:rsid w:val="00A520E4"/>
    <w:rsid w:val="00A522FE"/>
    <w:rsid w:val="00A52678"/>
    <w:rsid w:val="00A52E8B"/>
    <w:rsid w:val="00A538CC"/>
    <w:rsid w:val="00A53A48"/>
    <w:rsid w:val="00A549E9"/>
    <w:rsid w:val="00A54FB0"/>
    <w:rsid w:val="00A5533B"/>
    <w:rsid w:val="00A557FB"/>
    <w:rsid w:val="00A55A04"/>
    <w:rsid w:val="00A55CB3"/>
    <w:rsid w:val="00A56186"/>
    <w:rsid w:val="00A567E7"/>
    <w:rsid w:val="00A56825"/>
    <w:rsid w:val="00A56AD6"/>
    <w:rsid w:val="00A56C07"/>
    <w:rsid w:val="00A56EB5"/>
    <w:rsid w:val="00A6031D"/>
    <w:rsid w:val="00A603B2"/>
    <w:rsid w:val="00A6047B"/>
    <w:rsid w:val="00A608A5"/>
    <w:rsid w:val="00A61194"/>
    <w:rsid w:val="00A61281"/>
    <w:rsid w:val="00A62049"/>
    <w:rsid w:val="00A620C0"/>
    <w:rsid w:val="00A627E4"/>
    <w:rsid w:val="00A637F8"/>
    <w:rsid w:val="00A63D27"/>
    <w:rsid w:val="00A6517E"/>
    <w:rsid w:val="00A65A0F"/>
    <w:rsid w:val="00A65EC4"/>
    <w:rsid w:val="00A66182"/>
    <w:rsid w:val="00A67072"/>
    <w:rsid w:val="00A70A2B"/>
    <w:rsid w:val="00A71180"/>
    <w:rsid w:val="00A71190"/>
    <w:rsid w:val="00A72590"/>
    <w:rsid w:val="00A72F54"/>
    <w:rsid w:val="00A731DB"/>
    <w:rsid w:val="00A73207"/>
    <w:rsid w:val="00A73241"/>
    <w:rsid w:val="00A735DD"/>
    <w:rsid w:val="00A737B5"/>
    <w:rsid w:val="00A740B3"/>
    <w:rsid w:val="00A74521"/>
    <w:rsid w:val="00A749AD"/>
    <w:rsid w:val="00A74D5C"/>
    <w:rsid w:val="00A74EC3"/>
    <w:rsid w:val="00A74F35"/>
    <w:rsid w:val="00A75215"/>
    <w:rsid w:val="00A75398"/>
    <w:rsid w:val="00A754BA"/>
    <w:rsid w:val="00A7558D"/>
    <w:rsid w:val="00A75D71"/>
    <w:rsid w:val="00A7622B"/>
    <w:rsid w:val="00A76350"/>
    <w:rsid w:val="00A76A2A"/>
    <w:rsid w:val="00A76F6F"/>
    <w:rsid w:val="00A76F89"/>
    <w:rsid w:val="00A76FE4"/>
    <w:rsid w:val="00A771AD"/>
    <w:rsid w:val="00A77E41"/>
    <w:rsid w:val="00A81133"/>
    <w:rsid w:val="00A81197"/>
    <w:rsid w:val="00A81CDA"/>
    <w:rsid w:val="00A826FB"/>
    <w:rsid w:val="00A82754"/>
    <w:rsid w:val="00A82870"/>
    <w:rsid w:val="00A83221"/>
    <w:rsid w:val="00A8348A"/>
    <w:rsid w:val="00A83660"/>
    <w:rsid w:val="00A83EDE"/>
    <w:rsid w:val="00A84568"/>
    <w:rsid w:val="00A84AD2"/>
    <w:rsid w:val="00A8542F"/>
    <w:rsid w:val="00A85B1F"/>
    <w:rsid w:val="00A85E83"/>
    <w:rsid w:val="00A861F2"/>
    <w:rsid w:val="00A867AD"/>
    <w:rsid w:val="00A86F38"/>
    <w:rsid w:val="00A87F7A"/>
    <w:rsid w:val="00A90D5F"/>
    <w:rsid w:val="00A91041"/>
    <w:rsid w:val="00A91946"/>
    <w:rsid w:val="00A91AE1"/>
    <w:rsid w:val="00A91CEA"/>
    <w:rsid w:val="00A92574"/>
    <w:rsid w:val="00A92A85"/>
    <w:rsid w:val="00A92E25"/>
    <w:rsid w:val="00A943EF"/>
    <w:rsid w:val="00A9461B"/>
    <w:rsid w:val="00A946F8"/>
    <w:rsid w:val="00A94A85"/>
    <w:rsid w:val="00A94F4C"/>
    <w:rsid w:val="00A95014"/>
    <w:rsid w:val="00A9550E"/>
    <w:rsid w:val="00A95543"/>
    <w:rsid w:val="00A95BA9"/>
    <w:rsid w:val="00A95F7D"/>
    <w:rsid w:val="00A96A97"/>
    <w:rsid w:val="00A96D20"/>
    <w:rsid w:val="00A96EEF"/>
    <w:rsid w:val="00A9710E"/>
    <w:rsid w:val="00A97A46"/>
    <w:rsid w:val="00A97D0B"/>
    <w:rsid w:val="00A97DFD"/>
    <w:rsid w:val="00AA0D4A"/>
    <w:rsid w:val="00AA1670"/>
    <w:rsid w:val="00AA168E"/>
    <w:rsid w:val="00AA2ADC"/>
    <w:rsid w:val="00AA3244"/>
    <w:rsid w:val="00AA3569"/>
    <w:rsid w:val="00AA3A9E"/>
    <w:rsid w:val="00AA3CEE"/>
    <w:rsid w:val="00AA4245"/>
    <w:rsid w:val="00AA4CA9"/>
    <w:rsid w:val="00AA52D5"/>
    <w:rsid w:val="00AA5B30"/>
    <w:rsid w:val="00AA5BF3"/>
    <w:rsid w:val="00AA6AF2"/>
    <w:rsid w:val="00AA6C19"/>
    <w:rsid w:val="00AA6CEC"/>
    <w:rsid w:val="00AA6E33"/>
    <w:rsid w:val="00AA70F0"/>
    <w:rsid w:val="00AB00DC"/>
    <w:rsid w:val="00AB0987"/>
    <w:rsid w:val="00AB1FE1"/>
    <w:rsid w:val="00AB20F2"/>
    <w:rsid w:val="00AB2491"/>
    <w:rsid w:val="00AB2F8E"/>
    <w:rsid w:val="00AB33E7"/>
    <w:rsid w:val="00AB3FC1"/>
    <w:rsid w:val="00AB46FC"/>
    <w:rsid w:val="00AB48E5"/>
    <w:rsid w:val="00AB4C39"/>
    <w:rsid w:val="00AB50AE"/>
    <w:rsid w:val="00AB51C5"/>
    <w:rsid w:val="00AB51D9"/>
    <w:rsid w:val="00AB521A"/>
    <w:rsid w:val="00AB5560"/>
    <w:rsid w:val="00AB6F6C"/>
    <w:rsid w:val="00AB7853"/>
    <w:rsid w:val="00AB78E7"/>
    <w:rsid w:val="00AB7A30"/>
    <w:rsid w:val="00AB7C06"/>
    <w:rsid w:val="00AB7F7B"/>
    <w:rsid w:val="00AC03FF"/>
    <w:rsid w:val="00AC071C"/>
    <w:rsid w:val="00AC0EA4"/>
    <w:rsid w:val="00AC1027"/>
    <w:rsid w:val="00AC1A86"/>
    <w:rsid w:val="00AC21BF"/>
    <w:rsid w:val="00AC2A9F"/>
    <w:rsid w:val="00AC2E8B"/>
    <w:rsid w:val="00AC31E3"/>
    <w:rsid w:val="00AC3922"/>
    <w:rsid w:val="00AC43D1"/>
    <w:rsid w:val="00AC4B55"/>
    <w:rsid w:val="00AC5C3E"/>
    <w:rsid w:val="00AC6154"/>
    <w:rsid w:val="00AC618E"/>
    <w:rsid w:val="00AC673E"/>
    <w:rsid w:val="00AC7279"/>
    <w:rsid w:val="00AC7352"/>
    <w:rsid w:val="00AC761F"/>
    <w:rsid w:val="00AD06D2"/>
    <w:rsid w:val="00AD0AE7"/>
    <w:rsid w:val="00AD23DC"/>
    <w:rsid w:val="00AD25DB"/>
    <w:rsid w:val="00AD26ED"/>
    <w:rsid w:val="00AD3D2A"/>
    <w:rsid w:val="00AD401C"/>
    <w:rsid w:val="00AD4080"/>
    <w:rsid w:val="00AD4CEC"/>
    <w:rsid w:val="00AD565D"/>
    <w:rsid w:val="00AD576E"/>
    <w:rsid w:val="00AD5F5E"/>
    <w:rsid w:val="00AD6525"/>
    <w:rsid w:val="00AD66BF"/>
    <w:rsid w:val="00AD6AE1"/>
    <w:rsid w:val="00AD70B9"/>
    <w:rsid w:val="00AD7A42"/>
    <w:rsid w:val="00AE04F9"/>
    <w:rsid w:val="00AE0C97"/>
    <w:rsid w:val="00AE154B"/>
    <w:rsid w:val="00AE2025"/>
    <w:rsid w:val="00AE298E"/>
    <w:rsid w:val="00AE3082"/>
    <w:rsid w:val="00AE3242"/>
    <w:rsid w:val="00AE3B24"/>
    <w:rsid w:val="00AE3E7B"/>
    <w:rsid w:val="00AE40B4"/>
    <w:rsid w:val="00AE42CA"/>
    <w:rsid w:val="00AE5786"/>
    <w:rsid w:val="00AE6E72"/>
    <w:rsid w:val="00AE7014"/>
    <w:rsid w:val="00AE70D1"/>
    <w:rsid w:val="00AE72D9"/>
    <w:rsid w:val="00AE7AA8"/>
    <w:rsid w:val="00AF1670"/>
    <w:rsid w:val="00AF1971"/>
    <w:rsid w:val="00AF200E"/>
    <w:rsid w:val="00AF23AD"/>
    <w:rsid w:val="00AF2401"/>
    <w:rsid w:val="00AF24D6"/>
    <w:rsid w:val="00AF2C45"/>
    <w:rsid w:val="00AF2F23"/>
    <w:rsid w:val="00AF307C"/>
    <w:rsid w:val="00AF3203"/>
    <w:rsid w:val="00AF32B6"/>
    <w:rsid w:val="00AF3595"/>
    <w:rsid w:val="00AF3ECB"/>
    <w:rsid w:val="00AF477E"/>
    <w:rsid w:val="00AF49B5"/>
    <w:rsid w:val="00AF4A42"/>
    <w:rsid w:val="00AF4D67"/>
    <w:rsid w:val="00AF5464"/>
    <w:rsid w:val="00AF5AB0"/>
    <w:rsid w:val="00AF6460"/>
    <w:rsid w:val="00AF6B62"/>
    <w:rsid w:val="00AF78B2"/>
    <w:rsid w:val="00B012B4"/>
    <w:rsid w:val="00B017D1"/>
    <w:rsid w:val="00B01984"/>
    <w:rsid w:val="00B02A12"/>
    <w:rsid w:val="00B02CC0"/>
    <w:rsid w:val="00B02F54"/>
    <w:rsid w:val="00B03C57"/>
    <w:rsid w:val="00B04042"/>
    <w:rsid w:val="00B0448C"/>
    <w:rsid w:val="00B04790"/>
    <w:rsid w:val="00B04E12"/>
    <w:rsid w:val="00B0526C"/>
    <w:rsid w:val="00B05B48"/>
    <w:rsid w:val="00B05B97"/>
    <w:rsid w:val="00B06461"/>
    <w:rsid w:val="00B06A24"/>
    <w:rsid w:val="00B06A64"/>
    <w:rsid w:val="00B06D62"/>
    <w:rsid w:val="00B06E6B"/>
    <w:rsid w:val="00B0762A"/>
    <w:rsid w:val="00B100D0"/>
    <w:rsid w:val="00B1052B"/>
    <w:rsid w:val="00B1055C"/>
    <w:rsid w:val="00B10693"/>
    <w:rsid w:val="00B10E10"/>
    <w:rsid w:val="00B11909"/>
    <w:rsid w:val="00B11F16"/>
    <w:rsid w:val="00B133F3"/>
    <w:rsid w:val="00B13C73"/>
    <w:rsid w:val="00B13EA3"/>
    <w:rsid w:val="00B14033"/>
    <w:rsid w:val="00B14303"/>
    <w:rsid w:val="00B147E7"/>
    <w:rsid w:val="00B14C1E"/>
    <w:rsid w:val="00B15816"/>
    <w:rsid w:val="00B15B6A"/>
    <w:rsid w:val="00B15BCA"/>
    <w:rsid w:val="00B1617B"/>
    <w:rsid w:val="00B1680E"/>
    <w:rsid w:val="00B16B22"/>
    <w:rsid w:val="00B17FCF"/>
    <w:rsid w:val="00B2020E"/>
    <w:rsid w:val="00B2032D"/>
    <w:rsid w:val="00B20392"/>
    <w:rsid w:val="00B205E6"/>
    <w:rsid w:val="00B2077A"/>
    <w:rsid w:val="00B20989"/>
    <w:rsid w:val="00B21E13"/>
    <w:rsid w:val="00B2223D"/>
    <w:rsid w:val="00B223C2"/>
    <w:rsid w:val="00B228A6"/>
    <w:rsid w:val="00B236E9"/>
    <w:rsid w:val="00B23DF9"/>
    <w:rsid w:val="00B241A7"/>
    <w:rsid w:val="00B2461D"/>
    <w:rsid w:val="00B2488D"/>
    <w:rsid w:val="00B249C1"/>
    <w:rsid w:val="00B24E1A"/>
    <w:rsid w:val="00B24F2B"/>
    <w:rsid w:val="00B25686"/>
    <w:rsid w:val="00B264C1"/>
    <w:rsid w:val="00B26CEC"/>
    <w:rsid w:val="00B26D25"/>
    <w:rsid w:val="00B26E72"/>
    <w:rsid w:val="00B27E52"/>
    <w:rsid w:val="00B30828"/>
    <w:rsid w:val="00B30BAA"/>
    <w:rsid w:val="00B31015"/>
    <w:rsid w:val="00B311A3"/>
    <w:rsid w:val="00B312B8"/>
    <w:rsid w:val="00B31582"/>
    <w:rsid w:val="00B31AE7"/>
    <w:rsid w:val="00B31BF9"/>
    <w:rsid w:val="00B32299"/>
    <w:rsid w:val="00B334E2"/>
    <w:rsid w:val="00B33CFD"/>
    <w:rsid w:val="00B33E42"/>
    <w:rsid w:val="00B33FD7"/>
    <w:rsid w:val="00B34098"/>
    <w:rsid w:val="00B3440F"/>
    <w:rsid w:val="00B34E16"/>
    <w:rsid w:val="00B34EC4"/>
    <w:rsid w:val="00B35262"/>
    <w:rsid w:val="00B35375"/>
    <w:rsid w:val="00B35CFB"/>
    <w:rsid w:val="00B36747"/>
    <w:rsid w:val="00B36B71"/>
    <w:rsid w:val="00B3700E"/>
    <w:rsid w:val="00B4036A"/>
    <w:rsid w:val="00B405EF"/>
    <w:rsid w:val="00B40DFD"/>
    <w:rsid w:val="00B411E4"/>
    <w:rsid w:val="00B41242"/>
    <w:rsid w:val="00B41457"/>
    <w:rsid w:val="00B41FAD"/>
    <w:rsid w:val="00B42028"/>
    <w:rsid w:val="00B42C49"/>
    <w:rsid w:val="00B4337A"/>
    <w:rsid w:val="00B439D3"/>
    <w:rsid w:val="00B442BC"/>
    <w:rsid w:val="00B444C1"/>
    <w:rsid w:val="00B446D6"/>
    <w:rsid w:val="00B44AA9"/>
    <w:rsid w:val="00B44E8B"/>
    <w:rsid w:val="00B44EE5"/>
    <w:rsid w:val="00B45017"/>
    <w:rsid w:val="00B46081"/>
    <w:rsid w:val="00B460CD"/>
    <w:rsid w:val="00B4617C"/>
    <w:rsid w:val="00B4618E"/>
    <w:rsid w:val="00B46B48"/>
    <w:rsid w:val="00B4796C"/>
    <w:rsid w:val="00B47DFD"/>
    <w:rsid w:val="00B5026A"/>
    <w:rsid w:val="00B50551"/>
    <w:rsid w:val="00B505A3"/>
    <w:rsid w:val="00B50B14"/>
    <w:rsid w:val="00B510A7"/>
    <w:rsid w:val="00B52359"/>
    <w:rsid w:val="00B5272F"/>
    <w:rsid w:val="00B529E2"/>
    <w:rsid w:val="00B539FC"/>
    <w:rsid w:val="00B53AC0"/>
    <w:rsid w:val="00B546D5"/>
    <w:rsid w:val="00B54750"/>
    <w:rsid w:val="00B547EA"/>
    <w:rsid w:val="00B54814"/>
    <w:rsid w:val="00B54B2D"/>
    <w:rsid w:val="00B54F34"/>
    <w:rsid w:val="00B54F4D"/>
    <w:rsid w:val="00B55BD3"/>
    <w:rsid w:val="00B562F3"/>
    <w:rsid w:val="00B5684F"/>
    <w:rsid w:val="00B570BE"/>
    <w:rsid w:val="00B573CD"/>
    <w:rsid w:val="00B57AE8"/>
    <w:rsid w:val="00B6099D"/>
    <w:rsid w:val="00B60BD4"/>
    <w:rsid w:val="00B60D58"/>
    <w:rsid w:val="00B61166"/>
    <w:rsid w:val="00B61578"/>
    <w:rsid w:val="00B61707"/>
    <w:rsid w:val="00B61BAE"/>
    <w:rsid w:val="00B61CB5"/>
    <w:rsid w:val="00B627EE"/>
    <w:rsid w:val="00B63F51"/>
    <w:rsid w:val="00B64107"/>
    <w:rsid w:val="00B6534B"/>
    <w:rsid w:val="00B66A73"/>
    <w:rsid w:val="00B67EDA"/>
    <w:rsid w:val="00B70165"/>
    <w:rsid w:val="00B70A6C"/>
    <w:rsid w:val="00B70D00"/>
    <w:rsid w:val="00B70E70"/>
    <w:rsid w:val="00B7100D"/>
    <w:rsid w:val="00B7157C"/>
    <w:rsid w:val="00B71E00"/>
    <w:rsid w:val="00B71FB4"/>
    <w:rsid w:val="00B72007"/>
    <w:rsid w:val="00B72465"/>
    <w:rsid w:val="00B726C0"/>
    <w:rsid w:val="00B72974"/>
    <w:rsid w:val="00B729C3"/>
    <w:rsid w:val="00B733F6"/>
    <w:rsid w:val="00B73AD5"/>
    <w:rsid w:val="00B73B6C"/>
    <w:rsid w:val="00B73DC3"/>
    <w:rsid w:val="00B74067"/>
    <w:rsid w:val="00B74509"/>
    <w:rsid w:val="00B74512"/>
    <w:rsid w:val="00B74D49"/>
    <w:rsid w:val="00B754C0"/>
    <w:rsid w:val="00B755C8"/>
    <w:rsid w:val="00B75E2C"/>
    <w:rsid w:val="00B760BA"/>
    <w:rsid w:val="00B764A0"/>
    <w:rsid w:val="00B76553"/>
    <w:rsid w:val="00B76849"/>
    <w:rsid w:val="00B77568"/>
    <w:rsid w:val="00B777E2"/>
    <w:rsid w:val="00B77BAD"/>
    <w:rsid w:val="00B77E48"/>
    <w:rsid w:val="00B80183"/>
    <w:rsid w:val="00B806BD"/>
    <w:rsid w:val="00B808FC"/>
    <w:rsid w:val="00B80DD8"/>
    <w:rsid w:val="00B810AE"/>
    <w:rsid w:val="00B813E3"/>
    <w:rsid w:val="00B81778"/>
    <w:rsid w:val="00B81821"/>
    <w:rsid w:val="00B8229C"/>
    <w:rsid w:val="00B825EC"/>
    <w:rsid w:val="00B82C8F"/>
    <w:rsid w:val="00B82D0F"/>
    <w:rsid w:val="00B82FDA"/>
    <w:rsid w:val="00B83C84"/>
    <w:rsid w:val="00B8420D"/>
    <w:rsid w:val="00B8423F"/>
    <w:rsid w:val="00B84858"/>
    <w:rsid w:val="00B84E31"/>
    <w:rsid w:val="00B85AA2"/>
    <w:rsid w:val="00B86540"/>
    <w:rsid w:val="00B86C78"/>
    <w:rsid w:val="00B87611"/>
    <w:rsid w:val="00B87820"/>
    <w:rsid w:val="00B87BEB"/>
    <w:rsid w:val="00B90005"/>
    <w:rsid w:val="00B90348"/>
    <w:rsid w:val="00B90B48"/>
    <w:rsid w:val="00B91D7F"/>
    <w:rsid w:val="00B92D72"/>
    <w:rsid w:val="00B936A3"/>
    <w:rsid w:val="00B95CE7"/>
    <w:rsid w:val="00B96318"/>
    <w:rsid w:val="00B96C55"/>
    <w:rsid w:val="00B96FD3"/>
    <w:rsid w:val="00B97691"/>
    <w:rsid w:val="00B9787A"/>
    <w:rsid w:val="00BA023D"/>
    <w:rsid w:val="00BA061F"/>
    <w:rsid w:val="00BA07A2"/>
    <w:rsid w:val="00BA0F11"/>
    <w:rsid w:val="00BA1257"/>
    <w:rsid w:val="00BA16B7"/>
    <w:rsid w:val="00BA199C"/>
    <w:rsid w:val="00BA1AE1"/>
    <w:rsid w:val="00BA1C4A"/>
    <w:rsid w:val="00BA1DCA"/>
    <w:rsid w:val="00BA27CA"/>
    <w:rsid w:val="00BA28B2"/>
    <w:rsid w:val="00BA3826"/>
    <w:rsid w:val="00BA38BD"/>
    <w:rsid w:val="00BA3BB4"/>
    <w:rsid w:val="00BA486F"/>
    <w:rsid w:val="00BA5116"/>
    <w:rsid w:val="00BA564E"/>
    <w:rsid w:val="00BA57D9"/>
    <w:rsid w:val="00BA5D89"/>
    <w:rsid w:val="00BA692F"/>
    <w:rsid w:val="00BA6996"/>
    <w:rsid w:val="00BA6C5A"/>
    <w:rsid w:val="00BA6E44"/>
    <w:rsid w:val="00BA759F"/>
    <w:rsid w:val="00BA76E6"/>
    <w:rsid w:val="00BA7852"/>
    <w:rsid w:val="00BA7ECE"/>
    <w:rsid w:val="00BB04D2"/>
    <w:rsid w:val="00BB05CD"/>
    <w:rsid w:val="00BB0946"/>
    <w:rsid w:val="00BB109F"/>
    <w:rsid w:val="00BB168E"/>
    <w:rsid w:val="00BB16B6"/>
    <w:rsid w:val="00BB1741"/>
    <w:rsid w:val="00BB2038"/>
    <w:rsid w:val="00BB251C"/>
    <w:rsid w:val="00BB2E93"/>
    <w:rsid w:val="00BB3101"/>
    <w:rsid w:val="00BB35F7"/>
    <w:rsid w:val="00BB3AEC"/>
    <w:rsid w:val="00BB3E81"/>
    <w:rsid w:val="00BB59A3"/>
    <w:rsid w:val="00BB5AD2"/>
    <w:rsid w:val="00BB6211"/>
    <w:rsid w:val="00BB6262"/>
    <w:rsid w:val="00BB7661"/>
    <w:rsid w:val="00BB7EC6"/>
    <w:rsid w:val="00BC005E"/>
    <w:rsid w:val="00BC053B"/>
    <w:rsid w:val="00BC05E4"/>
    <w:rsid w:val="00BC05FE"/>
    <w:rsid w:val="00BC0C85"/>
    <w:rsid w:val="00BC119D"/>
    <w:rsid w:val="00BC157A"/>
    <w:rsid w:val="00BC1608"/>
    <w:rsid w:val="00BC1930"/>
    <w:rsid w:val="00BC1F00"/>
    <w:rsid w:val="00BC223F"/>
    <w:rsid w:val="00BC2404"/>
    <w:rsid w:val="00BC286E"/>
    <w:rsid w:val="00BC2EF9"/>
    <w:rsid w:val="00BC312D"/>
    <w:rsid w:val="00BC38EE"/>
    <w:rsid w:val="00BC41FC"/>
    <w:rsid w:val="00BC6B7F"/>
    <w:rsid w:val="00BC734A"/>
    <w:rsid w:val="00BC7E0F"/>
    <w:rsid w:val="00BC7F60"/>
    <w:rsid w:val="00BD1082"/>
    <w:rsid w:val="00BD13B4"/>
    <w:rsid w:val="00BD13D0"/>
    <w:rsid w:val="00BD14A7"/>
    <w:rsid w:val="00BD1AC8"/>
    <w:rsid w:val="00BD22D0"/>
    <w:rsid w:val="00BD28CE"/>
    <w:rsid w:val="00BD452D"/>
    <w:rsid w:val="00BD4A7F"/>
    <w:rsid w:val="00BD4D57"/>
    <w:rsid w:val="00BD4E24"/>
    <w:rsid w:val="00BD5454"/>
    <w:rsid w:val="00BD54D9"/>
    <w:rsid w:val="00BD6542"/>
    <w:rsid w:val="00BD65A4"/>
    <w:rsid w:val="00BD65AB"/>
    <w:rsid w:val="00BD681C"/>
    <w:rsid w:val="00BD68B0"/>
    <w:rsid w:val="00BD695E"/>
    <w:rsid w:val="00BD69EE"/>
    <w:rsid w:val="00BD6A12"/>
    <w:rsid w:val="00BD74C9"/>
    <w:rsid w:val="00BE07FE"/>
    <w:rsid w:val="00BE0BA5"/>
    <w:rsid w:val="00BE0F4E"/>
    <w:rsid w:val="00BE1367"/>
    <w:rsid w:val="00BE1669"/>
    <w:rsid w:val="00BE181F"/>
    <w:rsid w:val="00BE1876"/>
    <w:rsid w:val="00BE1A99"/>
    <w:rsid w:val="00BE225D"/>
    <w:rsid w:val="00BE2A87"/>
    <w:rsid w:val="00BE2B2B"/>
    <w:rsid w:val="00BE31C4"/>
    <w:rsid w:val="00BE3E68"/>
    <w:rsid w:val="00BE459B"/>
    <w:rsid w:val="00BE52AF"/>
    <w:rsid w:val="00BE647B"/>
    <w:rsid w:val="00BE71AF"/>
    <w:rsid w:val="00BE7488"/>
    <w:rsid w:val="00BE788A"/>
    <w:rsid w:val="00BE7F6E"/>
    <w:rsid w:val="00BF090A"/>
    <w:rsid w:val="00BF2743"/>
    <w:rsid w:val="00BF3051"/>
    <w:rsid w:val="00BF3616"/>
    <w:rsid w:val="00BF361E"/>
    <w:rsid w:val="00BF3C66"/>
    <w:rsid w:val="00BF3C8A"/>
    <w:rsid w:val="00BF42A8"/>
    <w:rsid w:val="00BF4ABA"/>
    <w:rsid w:val="00BF5443"/>
    <w:rsid w:val="00BF582E"/>
    <w:rsid w:val="00BF7269"/>
    <w:rsid w:val="00BF76EB"/>
    <w:rsid w:val="00BF77B7"/>
    <w:rsid w:val="00BF7F20"/>
    <w:rsid w:val="00BF7F81"/>
    <w:rsid w:val="00BF7F96"/>
    <w:rsid w:val="00C00464"/>
    <w:rsid w:val="00C00845"/>
    <w:rsid w:val="00C00FE3"/>
    <w:rsid w:val="00C01700"/>
    <w:rsid w:val="00C01F91"/>
    <w:rsid w:val="00C022BD"/>
    <w:rsid w:val="00C032F2"/>
    <w:rsid w:val="00C04749"/>
    <w:rsid w:val="00C0486C"/>
    <w:rsid w:val="00C04B4C"/>
    <w:rsid w:val="00C04CE9"/>
    <w:rsid w:val="00C04FC8"/>
    <w:rsid w:val="00C05025"/>
    <w:rsid w:val="00C0579D"/>
    <w:rsid w:val="00C06112"/>
    <w:rsid w:val="00C06DA9"/>
    <w:rsid w:val="00C07335"/>
    <w:rsid w:val="00C07D90"/>
    <w:rsid w:val="00C07EB1"/>
    <w:rsid w:val="00C1012F"/>
    <w:rsid w:val="00C10909"/>
    <w:rsid w:val="00C10A8A"/>
    <w:rsid w:val="00C10F13"/>
    <w:rsid w:val="00C11010"/>
    <w:rsid w:val="00C111CD"/>
    <w:rsid w:val="00C1140B"/>
    <w:rsid w:val="00C115D4"/>
    <w:rsid w:val="00C11A76"/>
    <w:rsid w:val="00C11E37"/>
    <w:rsid w:val="00C12006"/>
    <w:rsid w:val="00C138FB"/>
    <w:rsid w:val="00C13AB0"/>
    <w:rsid w:val="00C15188"/>
    <w:rsid w:val="00C151C1"/>
    <w:rsid w:val="00C153BE"/>
    <w:rsid w:val="00C15535"/>
    <w:rsid w:val="00C160C7"/>
    <w:rsid w:val="00C1669E"/>
    <w:rsid w:val="00C16D2C"/>
    <w:rsid w:val="00C16E03"/>
    <w:rsid w:val="00C16FBA"/>
    <w:rsid w:val="00C17970"/>
    <w:rsid w:val="00C200D8"/>
    <w:rsid w:val="00C204BD"/>
    <w:rsid w:val="00C20E07"/>
    <w:rsid w:val="00C20EA0"/>
    <w:rsid w:val="00C20EF2"/>
    <w:rsid w:val="00C210A0"/>
    <w:rsid w:val="00C214F1"/>
    <w:rsid w:val="00C2186F"/>
    <w:rsid w:val="00C22294"/>
    <w:rsid w:val="00C223F6"/>
    <w:rsid w:val="00C22F3E"/>
    <w:rsid w:val="00C23A24"/>
    <w:rsid w:val="00C23FE2"/>
    <w:rsid w:val="00C244CE"/>
    <w:rsid w:val="00C24773"/>
    <w:rsid w:val="00C2502F"/>
    <w:rsid w:val="00C25102"/>
    <w:rsid w:val="00C25A98"/>
    <w:rsid w:val="00C26144"/>
    <w:rsid w:val="00C26371"/>
    <w:rsid w:val="00C26CD3"/>
    <w:rsid w:val="00C277B7"/>
    <w:rsid w:val="00C27DC7"/>
    <w:rsid w:val="00C30BEE"/>
    <w:rsid w:val="00C30E09"/>
    <w:rsid w:val="00C31130"/>
    <w:rsid w:val="00C312BF"/>
    <w:rsid w:val="00C313CF"/>
    <w:rsid w:val="00C317E9"/>
    <w:rsid w:val="00C31F12"/>
    <w:rsid w:val="00C31F8C"/>
    <w:rsid w:val="00C32343"/>
    <w:rsid w:val="00C324C2"/>
    <w:rsid w:val="00C32F27"/>
    <w:rsid w:val="00C344E2"/>
    <w:rsid w:val="00C3486E"/>
    <w:rsid w:val="00C349A2"/>
    <w:rsid w:val="00C34D2A"/>
    <w:rsid w:val="00C34D7F"/>
    <w:rsid w:val="00C358AD"/>
    <w:rsid w:val="00C35F54"/>
    <w:rsid w:val="00C3697D"/>
    <w:rsid w:val="00C36B79"/>
    <w:rsid w:val="00C37069"/>
    <w:rsid w:val="00C372C7"/>
    <w:rsid w:val="00C3799B"/>
    <w:rsid w:val="00C40221"/>
    <w:rsid w:val="00C409A2"/>
    <w:rsid w:val="00C40BED"/>
    <w:rsid w:val="00C41019"/>
    <w:rsid w:val="00C41404"/>
    <w:rsid w:val="00C41A43"/>
    <w:rsid w:val="00C41D0F"/>
    <w:rsid w:val="00C42438"/>
    <w:rsid w:val="00C426C7"/>
    <w:rsid w:val="00C428A6"/>
    <w:rsid w:val="00C4297C"/>
    <w:rsid w:val="00C42AE1"/>
    <w:rsid w:val="00C42B7A"/>
    <w:rsid w:val="00C42D03"/>
    <w:rsid w:val="00C42EA7"/>
    <w:rsid w:val="00C43C83"/>
    <w:rsid w:val="00C44408"/>
    <w:rsid w:val="00C44804"/>
    <w:rsid w:val="00C462BF"/>
    <w:rsid w:val="00C46844"/>
    <w:rsid w:val="00C46F98"/>
    <w:rsid w:val="00C473FA"/>
    <w:rsid w:val="00C47889"/>
    <w:rsid w:val="00C47F2C"/>
    <w:rsid w:val="00C503CC"/>
    <w:rsid w:val="00C50590"/>
    <w:rsid w:val="00C50B4D"/>
    <w:rsid w:val="00C51487"/>
    <w:rsid w:val="00C519A8"/>
    <w:rsid w:val="00C51C6A"/>
    <w:rsid w:val="00C5213D"/>
    <w:rsid w:val="00C52220"/>
    <w:rsid w:val="00C52B4F"/>
    <w:rsid w:val="00C52E6D"/>
    <w:rsid w:val="00C5302D"/>
    <w:rsid w:val="00C530DA"/>
    <w:rsid w:val="00C534D8"/>
    <w:rsid w:val="00C53533"/>
    <w:rsid w:val="00C53864"/>
    <w:rsid w:val="00C53979"/>
    <w:rsid w:val="00C53FBE"/>
    <w:rsid w:val="00C54007"/>
    <w:rsid w:val="00C543F2"/>
    <w:rsid w:val="00C54968"/>
    <w:rsid w:val="00C55647"/>
    <w:rsid w:val="00C55D9B"/>
    <w:rsid w:val="00C56440"/>
    <w:rsid w:val="00C5671F"/>
    <w:rsid w:val="00C5683B"/>
    <w:rsid w:val="00C571B2"/>
    <w:rsid w:val="00C575E0"/>
    <w:rsid w:val="00C57751"/>
    <w:rsid w:val="00C578F6"/>
    <w:rsid w:val="00C57B87"/>
    <w:rsid w:val="00C60169"/>
    <w:rsid w:val="00C605A4"/>
    <w:rsid w:val="00C60691"/>
    <w:rsid w:val="00C609C0"/>
    <w:rsid w:val="00C6104C"/>
    <w:rsid w:val="00C61189"/>
    <w:rsid w:val="00C61244"/>
    <w:rsid w:val="00C612CC"/>
    <w:rsid w:val="00C618D6"/>
    <w:rsid w:val="00C619D8"/>
    <w:rsid w:val="00C61BC8"/>
    <w:rsid w:val="00C62352"/>
    <w:rsid w:val="00C62E24"/>
    <w:rsid w:val="00C63496"/>
    <w:rsid w:val="00C6359A"/>
    <w:rsid w:val="00C63836"/>
    <w:rsid w:val="00C63870"/>
    <w:rsid w:val="00C64241"/>
    <w:rsid w:val="00C6499C"/>
    <w:rsid w:val="00C64E4C"/>
    <w:rsid w:val="00C64F3F"/>
    <w:rsid w:val="00C6569A"/>
    <w:rsid w:val="00C66EC1"/>
    <w:rsid w:val="00C66F9F"/>
    <w:rsid w:val="00C67F49"/>
    <w:rsid w:val="00C708B1"/>
    <w:rsid w:val="00C70A09"/>
    <w:rsid w:val="00C70A1C"/>
    <w:rsid w:val="00C717FC"/>
    <w:rsid w:val="00C71ADE"/>
    <w:rsid w:val="00C72EB3"/>
    <w:rsid w:val="00C73231"/>
    <w:rsid w:val="00C73702"/>
    <w:rsid w:val="00C73803"/>
    <w:rsid w:val="00C73C43"/>
    <w:rsid w:val="00C74E19"/>
    <w:rsid w:val="00C75B27"/>
    <w:rsid w:val="00C76010"/>
    <w:rsid w:val="00C76255"/>
    <w:rsid w:val="00C77730"/>
    <w:rsid w:val="00C77852"/>
    <w:rsid w:val="00C80416"/>
    <w:rsid w:val="00C8058F"/>
    <w:rsid w:val="00C80786"/>
    <w:rsid w:val="00C80AA4"/>
    <w:rsid w:val="00C811AD"/>
    <w:rsid w:val="00C81B25"/>
    <w:rsid w:val="00C8212A"/>
    <w:rsid w:val="00C822AE"/>
    <w:rsid w:val="00C8255C"/>
    <w:rsid w:val="00C82680"/>
    <w:rsid w:val="00C8432B"/>
    <w:rsid w:val="00C84D39"/>
    <w:rsid w:val="00C862EE"/>
    <w:rsid w:val="00C86C2D"/>
    <w:rsid w:val="00C86F8F"/>
    <w:rsid w:val="00C870A6"/>
    <w:rsid w:val="00C8734F"/>
    <w:rsid w:val="00C87461"/>
    <w:rsid w:val="00C87864"/>
    <w:rsid w:val="00C87934"/>
    <w:rsid w:val="00C87A8F"/>
    <w:rsid w:val="00C902A6"/>
    <w:rsid w:val="00C91100"/>
    <w:rsid w:val="00C91270"/>
    <w:rsid w:val="00C91622"/>
    <w:rsid w:val="00C91D0D"/>
    <w:rsid w:val="00C91EBE"/>
    <w:rsid w:val="00C92534"/>
    <w:rsid w:val="00C929A3"/>
    <w:rsid w:val="00C92A82"/>
    <w:rsid w:val="00C93A5B"/>
    <w:rsid w:val="00C93CD4"/>
    <w:rsid w:val="00C93E49"/>
    <w:rsid w:val="00C9471E"/>
    <w:rsid w:val="00C95961"/>
    <w:rsid w:val="00C95C7E"/>
    <w:rsid w:val="00C9621B"/>
    <w:rsid w:val="00C96883"/>
    <w:rsid w:val="00C96AA3"/>
    <w:rsid w:val="00C96DA1"/>
    <w:rsid w:val="00C979BB"/>
    <w:rsid w:val="00C97D65"/>
    <w:rsid w:val="00C97E65"/>
    <w:rsid w:val="00CA03F7"/>
    <w:rsid w:val="00CA05C8"/>
    <w:rsid w:val="00CA071D"/>
    <w:rsid w:val="00CA08D3"/>
    <w:rsid w:val="00CA1C37"/>
    <w:rsid w:val="00CA1C6C"/>
    <w:rsid w:val="00CA2216"/>
    <w:rsid w:val="00CA2532"/>
    <w:rsid w:val="00CA2643"/>
    <w:rsid w:val="00CA26A7"/>
    <w:rsid w:val="00CA2D03"/>
    <w:rsid w:val="00CA2E4F"/>
    <w:rsid w:val="00CA310E"/>
    <w:rsid w:val="00CA3218"/>
    <w:rsid w:val="00CA3262"/>
    <w:rsid w:val="00CA446B"/>
    <w:rsid w:val="00CA4971"/>
    <w:rsid w:val="00CA4FA0"/>
    <w:rsid w:val="00CA502E"/>
    <w:rsid w:val="00CA5A12"/>
    <w:rsid w:val="00CA5A1C"/>
    <w:rsid w:val="00CA630D"/>
    <w:rsid w:val="00CA6437"/>
    <w:rsid w:val="00CA6821"/>
    <w:rsid w:val="00CA6F57"/>
    <w:rsid w:val="00CA790B"/>
    <w:rsid w:val="00CB06E3"/>
    <w:rsid w:val="00CB0A7D"/>
    <w:rsid w:val="00CB1096"/>
    <w:rsid w:val="00CB11C6"/>
    <w:rsid w:val="00CB18D4"/>
    <w:rsid w:val="00CB1E1A"/>
    <w:rsid w:val="00CB3102"/>
    <w:rsid w:val="00CB31E7"/>
    <w:rsid w:val="00CB355A"/>
    <w:rsid w:val="00CB3D91"/>
    <w:rsid w:val="00CB4432"/>
    <w:rsid w:val="00CB4BBD"/>
    <w:rsid w:val="00CB5244"/>
    <w:rsid w:val="00CB5422"/>
    <w:rsid w:val="00CB626F"/>
    <w:rsid w:val="00CB6FE3"/>
    <w:rsid w:val="00CB7523"/>
    <w:rsid w:val="00CB771A"/>
    <w:rsid w:val="00CB7A38"/>
    <w:rsid w:val="00CB7BE8"/>
    <w:rsid w:val="00CC043C"/>
    <w:rsid w:val="00CC1717"/>
    <w:rsid w:val="00CC2201"/>
    <w:rsid w:val="00CC2545"/>
    <w:rsid w:val="00CC2CF0"/>
    <w:rsid w:val="00CC2ECD"/>
    <w:rsid w:val="00CC2EDA"/>
    <w:rsid w:val="00CC2F90"/>
    <w:rsid w:val="00CC3179"/>
    <w:rsid w:val="00CC3C92"/>
    <w:rsid w:val="00CC45E8"/>
    <w:rsid w:val="00CC486F"/>
    <w:rsid w:val="00CC4935"/>
    <w:rsid w:val="00CC4D24"/>
    <w:rsid w:val="00CC4F80"/>
    <w:rsid w:val="00CC6315"/>
    <w:rsid w:val="00CC6746"/>
    <w:rsid w:val="00CC7632"/>
    <w:rsid w:val="00CC7C1D"/>
    <w:rsid w:val="00CD0748"/>
    <w:rsid w:val="00CD147D"/>
    <w:rsid w:val="00CD21B8"/>
    <w:rsid w:val="00CD2B83"/>
    <w:rsid w:val="00CD3121"/>
    <w:rsid w:val="00CD3296"/>
    <w:rsid w:val="00CD3504"/>
    <w:rsid w:val="00CD40FD"/>
    <w:rsid w:val="00CD4D64"/>
    <w:rsid w:val="00CD55C3"/>
    <w:rsid w:val="00CD6BE7"/>
    <w:rsid w:val="00CD6DE8"/>
    <w:rsid w:val="00CD7255"/>
    <w:rsid w:val="00CD7869"/>
    <w:rsid w:val="00CE00BB"/>
    <w:rsid w:val="00CE0242"/>
    <w:rsid w:val="00CE0A79"/>
    <w:rsid w:val="00CE0DF8"/>
    <w:rsid w:val="00CE2522"/>
    <w:rsid w:val="00CE2594"/>
    <w:rsid w:val="00CE2B41"/>
    <w:rsid w:val="00CE3333"/>
    <w:rsid w:val="00CE36BD"/>
    <w:rsid w:val="00CE396D"/>
    <w:rsid w:val="00CE3AFF"/>
    <w:rsid w:val="00CE4563"/>
    <w:rsid w:val="00CE484A"/>
    <w:rsid w:val="00CE4C23"/>
    <w:rsid w:val="00CE4C2F"/>
    <w:rsid w:val="00CE4D79"/>
    <w:rsid w:val="00CE5AAC"/>
    <w:rsid w:val="00CE62B0"/>
    <w:rsid w:val="00CE6924"/>
    <w:rsid w:val="00CE6A19"/>
    <w:rsid w:val="00CE6D69"/>
    <w:rsid w:val="00CE775F"/>
    <w:rsid w:val="00CE79ED"/>
    <w:rsid w:val="00CE7E63"/>
    <w:rsid w:val="00CF004F"/>
    <w:rsid w:val="00CF00CC"/>
    <w:rsid w:val="00CF1271"/>
    <w:rsid w:val="00CF2045"/>
    <w:rsid w:val="00CF2449"/>
    <w:rsid w:val="00CF2545"/>
    <w:rsid w:val="00CF280D"/>
    <w:rsid w:val="00CF2D3F"/>
    <w:rsid w:val="00CF374B"/>
    <w:rsid w:val="00CF3A47"/>
    <w:rsid w:val="00CF3C40"/>
    <w:rsid w:val="00CF4164"/>
    <w:rsid w:val="00CF46F8"/>
    <w:rsid w:val="00CF4EFE"/>
    <w:rsid w:val="00CF4F09"/>
    <w:rsid w:val="00CF5186"/>
    <w:rsid w:val="00CF53E7"/>
    <w:rsid w:val="00CF55BB"/>
    <w:rsid w:val="00CF56E4"/>
    <w:rsid w:val="00CF5B1A"/>
    <w:rsid w:val="00CF5C74"/>
    <w:rsid w:val="00CF5E10"/>
    <w:rsid w:val="00CF6611"/>
    <w:rsid w:val="00CF678D"/>
    <w:rsid w:val="00CF6BF5"/>
    <w:rsid w:val="00CF756A"/>
    <w:rsid w:val="00CF77E2"/>
    <w:rsid w:val="00D001A6"/>
    <w:rsid w:val="00D00296"/>
    <w:rsid w:val="00D00C0D"/>
    <w:rsid w:val="00D01AC4"/>
    <w:rsid w:val="00D0248D"/>
    <w:rsid w:val="00D033AE"/>
    <w:rsid w:val="00D0465B"/>
    <w:rsid w:val="00D047EA"/>
    <w:rsid w:val="00D04EED"/>
    <w:rsid w:val="00D05021"/>
    <w:rsid w:val="00D050FE"/>
    <w:rsid w:val="00D05454"/>
    <w:rsid w:val="00D05C11"/>
    <w:rsid w:val="00D0644F"/>
    <w:rsid w:val="00D0651D"/>
    <w:rsid w:val="00D068CD"/>
    <w:rsid w:val="00D06F28"/>
    <w:rsid w:val="00D071CD"/>
    <w:rsid w:val="00D103F9"/>
    <w:rsid w:val="00D1116F"/>
    <w:rsid w:val="00D11208"/>
    <w:rsid w:val="00D120CA"/>
    <w:rsid w:val="00D120D7"/>
    <w:rsid w:val="00D121DE"/>
    <w:rsid w:val="00D12A46"/>
    <w:rsid w:val="00D12AAB"/>
    <w:rsid w:val="00D12E96"/>
    <w:rsid w:val="00D12F4D"/>
    <w:rsid w:val="00D13597"/>
    <w:rsid w:val="00D1398D"/>
    <w:rsid w:val="00D13C49"/>
    <w:rsid w:val="00D13D0F"/>
    <w:rsid w:val="00D1426D"/>
    <w:rsid w:val="00D14371"/>
    <w:rsid w:val="00D14DF9"/>
    <w:rsid w:val="00D15079"/>
    <w:rsid w:val="00D154E6"/>
    <w:rsid w:val="00D159A5"/>
    <w:rsid w:val="00D1605E"/>
    <w:rsid w:val="00D162C7"/>
    <w:rsid w:val="00D16416"/>
    <w:rsid w:val="00D165D7"/>
    <w:rsid w:val="00D1669F"/>
    <w:rsid w:val="00D1680C"/>
    <w:rsid w:val="00D16986"/>
    <w:rsid w:val="00D169FE"/>
    <w:rsid w:val="00D16C6E"/>
    <w:rsid w:val="00D202A0"/>
    <w:rsid w:val="00D202F1"/>
    <w:rsid w:val="00D20676"/>
    <w:rsid w:val="00D208AF"/>
    <w:rsid w:val="00D2099D"/>
    <w:rsid w:val="00D20F16"/>
    <w:rsid w:val="00D2117F"/>
    <w:rsid w:val="00D21EFB"/>
    <w:rsid w:val="00D22169"/>
    <w:rsid w:val="00D22660"/>
    <w:rsid w:val="00D22F7F"/>
    <w:rsid w:val="00D233D2"/>
    <w:rsid w:val="00D2413A"/>
    <w:rsid w:val="00D24491"/>
    <w:rsid w:val="00D25F45"/>
    <w:rsid w:val="00D26655"/>
    <w:rsid w:val="00D2669A"/>
    <w:rsid w:val="00D2680E"/>
    <w:rsid w:val="00D273A3"/>
    <w:rsid w:val="00D278E5"/>
    <w:rsid w:val="00D27984"/>
    <w:rsid w:val="00D3011D"/>
    <w:rsid w:val="00D30A8B"/>
    <w:rsid w:val="00D30BE2"/>
    <w:rsid w:val="00D30D70"/>
    <w:rsid w:val="00D31151"/>
    <w:rsid w:val="00D3136D"/>
    <w:rsid w:val="00D318DE"/>
    <w:rsid w:val="00D31DBD"/>
    <w:rsid w:val="00D32662"/>
    <w:rsid w:val="00D329F6"/>
    <w:rsid w:val="00D33582"/>
    <w:rsid w:val="00D33CF6"/>
    <w:rsid w:val="00D33E33"/>
    <w:rsid w:val="00D344E4"/>
    <w:rsid w:val="00D35363"/>
    <w:rsid w:val="00D3784E"/>
    <w:rsid w:val="00D378CB"/>
    <w:rsid w:val="00D37D9B"/>
    <w:rsid w:val="00D401C5"/>
    <w:rsid w:val="00D40ACA"/>
    <w:rsid w:val="00D40BEF"/>
    <w:rsid w:val="00D4103F"/>
    <w:rsid w:val="00D412B1"/>
    <w:rsid w:val="00D41417"/>
    <w:rsid w:val="00D420F8"/>
    <w:rsid w:val="00D42371"/>
    <w:rsid w:val="00D431D0"/>
    <w:rsid w:val="00D438EB"/>
    <w:rsid w:val="00D43D7E"/>
    <w:rsid w:val="00D44581"/>
    <w:rsid w:val="00D454BA"/>
    <w:rsid w:val="00D454F2"/>
    <w:rsid w:val="00D458EF"/>
    <w:rsid w:val="00D45963"/>
    <w:rsid w:val="00D45AEE"/>
    <w:rsid w:val="00D471C8"/>
    <w:rsid w:val="00D474CC"/>
    <w:rsid w:val="00D475C1"/>
    <w:rsid w:val="00D47F1C"/>
    <w:rsid w:val="00D50090"/>
    <w:rsid w:val="00D50E87"/>
    <w:rsid w:val="00D50E88"/>
    <w:rsid w:val="00D525DC"/>
    <w:rsid w:val="00D529A7"/>
    <w:rsid w:val="00D52E8D"/>
    <w:rsid w:val="00D53373"/>
    <w:rsid w:val="00D53502"/>
    <w:rsid w:val="00D5387D"/>
    <w:rsid w:val="00D53C06"/>
    <w:rsid w:val="00D53FFC"/>
    <w:rsid w:val="00D54395"/>
    <w:rsid w:val="00D543FD"/>
    <w:rsid w:val="00D54E9E"/>
    <w:rsid w:val="00D55759"/>
    <w:rsid w:val="00D5614B"/>
    <w:rsid w:val="00D571E1"/>
    <w:rsid w:val="00D57A03"/>
    <w:rsid w:val="00D57B82"/>
    <w:rsid w:val="00D60037"/>
    <w:rsid w:val="00D600A0"/>
    <w:rsid w:val="00D60338"/>
    <w:rsid w:val="00D60B57"/>
    <w:rsid w:val="00D612B1"/>
    <w:rsid w:val="00D61D57"/>
    <w:rsid w:val="00D61DDF"/>
    <w:rsid w:val="00D61DEC"/>
    <w:rsid w:val="00D62053"/>
    <w:rsid w:val="00D62ADF"/>
    <w:rsid w:val="00D633BB"/>
    <w:rsid w:val="00D654A7"/>
    <w:rsid w:val="00D656E9"/>
    <w:rsid w:val="00D65E3E"/>
    <w:rsid w:val="00D67239"/>
    <w:rsid w:val="00D67716"/>
    <w:rsid w:val="00D67AA7"/>
    <w:rsid w:val="00D67D94"/>
    <w:rsid w:val="00D708CE"/>
    <w:rsid w:val="00D70D53"/>
    <w:rsid w:val="00D711FB"/>
    <w:rsid w:val="00D72106"/>
    <w:rsid w:val="00D72330"/>
    <w:rsid w:val="00D727A0"/>
    <w:rsid w:val="00D72CB8"/>
    <w:rsid w:val="00D72EC0"/>
    <w:rsid w:val="00D7338C"/>
    <w:rsid w:val="00D74608"/>
    <w:rsid w:val="00D747AA"/>
    <w:rsid w:val="00D7524E"/>
    <w:rsid w:val="00D759CE"/>
    <w:rsid w:val="00D75AC7"/>
    <w:rsid w:val="00D76884"/>
    <w:rsid w:val="00D76A03"/>
    <w:rsid w:val="00D81499"/>
    <w:rsid w:val="00D816BB"/>
    <w:rsid w:val="00D81A63"/>
    <w:rsid w:val="00D81C3F"/>
    <w:rsid w:val="00D82109"/>
    <w:rsid w:val="00D824EF"/>
    <w:rsid w:val="00D82653"/>
    <w:rsid w:val="00D82873"/>
    <w:rsid w:val="00D82B0F"/>
    <w:rsid w:val="00D82C48"/>
    <w:rsid w:val="00D82C7C"/>
    <w:rsid w:val="00D82D9B"/>
    <w:rsid w:val="00D82F82"/>
    <w:rsid w:val="00D8395F"/>
    <w:rsid w:val="00D83CCD"/>
    <w:rsid w:val="00D84484"/>
    <w:rsid w:val="00D851E4"/>
    <w:rsid w:val="00D859F4"/>
    <w:rsid w:val="00D85DF2"/>
    <w:rsid w:val="00D86343"/>
    <w:rsid w:val="00D8639E"/>
    <w:rsid w:val="00D86449"/>
    <w:rsid w:val="00D8655B"/>
    <w:rsid w:val="00D86A23"/>
    <w:rsid w:val="00D86F6D"/>
    <w:rsid w:val="00D87326"/>
    <w:rsid w:val="00D87358"/>
    <w:rsid w:val="00D87A99"/>
    <w:rsid w:val="00D87EFF"/>
    <w:rsid w:val="00D900F8"/>
    <w:rsid w:val="00D901AC"/>
    <w:rsid w:val="00D905F2"/>
    <w:rsid w:val="00D90B33"/>
    <w:rsid w:val="00D91493"/>
    <w:rsid w:val="00D9197B"/>
    <w:rsid w:val="00D92B9E"/>
    <w:rsid w:val="00D9310B"/>
    <w:rsid w:val="00D93311"/>
    <w:rsid w:val="00D93AAB"/>
    <w:rsid w:val="00D93F15"/>
    <w:rsid w:val="00D94680"/>
    <w:rsid w:val="00D94D4E"/>
    <w:rsid w:val="00D956A1"/>
    <w:rsid w:val="00D95B7B"/>
    <w:rsid w:val="00D95EC3"/>
    <w:rsid w:val="00D965AC"/>
    <w:rsid w:val="00D969AD"/>
    <w:rsid w:val="00D97886"/>
    <w:rsid w:val="00D97C02"/>
    <w:rsid w:val="00D97FBA"/>
    <w:rsid w:val="00DA0654"/>
    <w:rsid w:val="00DA10A1"/>
    <w:rsid w:val="00DA1D20"/>
    <w:rsid w:val="00DA27F7"/>
    <w:rsid w:val="00DA2DB6"/>
    <w:rsid w:val="00DA57DF"/>
    <w:rsid w:val="00DA5B92"/>
    <w:rsid w:val="00DA5E94"/>
    <w:rsid w:val="00DA64BC"/>
    <w:rsid w:val="00DA655D"/>
    <w:rsid w:val="00DA659C"/>
    <w:rsid w:val="00DA6E38"/>
    <w:rsid w:val="00DA73C1"/>
    <w:rsid w:val="00DA7A40"/>
    <w:rsid w:val="00DA7D47"/>
    <w:rsid w:val="00DB0234"/>
    <w:rsid w:val="00DB0298"/>
    <w:rsid w:val="00DB08B7"/>
    <w:rsid w:val="00DB149C"/>
    <w:rsid w:val="00DB191A"/>
    <w:rsid w:val="00DB2875"/>
    <w:rsid w:val="00DB304A"/>
    <w:rsid w:val="00DB3265"/>
    <w:rsid w:val="00DB32D4"/>
    <w:rsid w:val="00DB3840"/>
    <w:rsid w:val="00DB4573"/>
    <w:rsid w:val="00DB4C76"/>
    <w:rsid w:val="00DB4E9E"/>
    <w:rsid w:val="00DB5C64"/>
    <w:rsid w:val="00DB5F6A"/>
    <w:rsid w:val="00DB61CC"/>
    <w:rsid w:val="00DB634A"/>
    <w:rsid w:val="00DB7227"/>
    <w:rsid w:val="00DB79C5"/>
    <w:rsid w:val="00DB7AD2"/>
    <w:rsid w:val="00DC05C5"/>
    <w:rsid w:val="00DC062A"/>
    <w:rsid w:val="00DC12FF"/>
    <w:rsid w:val="00DC2088"/>
    <w:rsid w:val="00DC27EE"/>
    <w:rsid w:val="00DC3009"/>
    <w:rsid w:val="00DC30E5"/>
    <w:rsid w:val="00DC33BA"/>
    <w:rsid w:val="00DC471F"/>
    <w:rsid w:val="00DC4BC9"/>
    <w:rsid w:val="00DC4F3D"/>
    <w:rsid w:val="00DC5572"/>
    <w:rsid w:val="00DC5948"/>
    <w:rsid w:val="00DC632A"/>
    <w:rsid w:val="00DC6F83"/>
    <w:rsid w:val="00DC746E"/>
    <w:rsid w:val="00DC7749"/>
    <w:rsid w:val="00DC7AFC"/>
    <w:rsid w:val="00DC7B69"/>
    <w:rsid w:val="00DD05D9"/>
    <w:rsid w:val="00DD1596"/>
    <w:rsid w:val="00DD1CDE"/>
    <w:rsid w:val="00DD1F42"/>
    <w:rsid w:val="00DD1F9F"/>
    <w:rsid w:val="00DD23B7"/>
    <w:rsid w:val="00DD29A9"/>
    <w:rsid w:val="00DD3150"/>
    <w:rsid w:val="00DD332E"/>
    <w:rsid w:val="00DD33E4"/>
    <w:rsid w:val="00DD34A8"/>
    <w:rsid w:val="00DD3880"/>
    <w:rsid w:val="00DD3900"/>
    <w:rsid w:val="00DD4253"/>
    <w:rsid w:val="00DD4433"/>
    <w:rsid w:val="00DD4559"/>
    <w:rsid w:val="00DD556B"/>
    <w:rsid w:val="00DD5DA0"/>
    <w:rsid w:val="00DD60B6"/>
    <w:rsid w:val="00DD63A8"/>
    <w:rsid w:val="00DD681C"/>
    <w:rsid w:val="00DD6C6E"/>
    <w:rsid w:val="00DD7506"/>
    <w:rsid w:val="00DE0926"/>
    <w:rsid w:val="00DE159A"/>
    <w:rsid w:val="00DE320D"/>
    <w:rsid w:val="00DE38DB"/>
    <w:rsid w:val="00DE415E"/>
    <w:rsid w:val="00DE4558"/>
    <w:rsid w:val="00DE4DDB"/>
    <w:rsid w:val="00DE556D"/>
    <w:rsid w:val="00DE5981"/>
    <w:rsid w:val="00DE5EA2"/>
    <w:rsid w:val="00DE6F1C"/>
    <w:rsid w:val="00DE7228"/>
    <w:rsid w:val="00DF0885"/>
    <w:rsid w:val="00DF0EB3"/>
    <w:rsid w:val="00DF10AB"/>
    <w:rsid w:val="00DF112F"/>
    <w:rsid w:val="00DF2802"/>
    <w:rsid w:val="00DF31B9"/>
    <w:rsid w:val="00DF3AFB"/>
    <w:rsid w:val="00DF3BF4"/>
    <w:rsid w:val="00DF3C1F"/>
    <w:rsid w:val="00DF4DCD"/>
    <w:rsid w:val="00DF5344"/>
    <w:rsid w:val="00DF55D7"/>
    <w:rsid w:val="00DF5EF9"/>
    <w:rsid w:val="00DF6E6D"/>
    <w:rsid w:val="00DF707F"/>
    <w:rsid w:val="00DF76AB"/>
    <w:rsid w:val="00DF77BC"/>
    <w:rsid w:val="00E005E1"/>
    <w:rsid w:val="00E0079D"/>
    <w:rsid w:val="00E00BA0"/>
    <w:rsid w:val="00E01118"/>
    <w:rsid w:val="00E01308"/>
    <w:rsid w:val="00E01791"/>
    <w:rsid w:val="00E01DC2"/>
    <w:rsid w:val="00E031DE"/>
    <w:rsid w:val="00E038AD"/>
    <w:rsid w:val="00E03C4C"/>
    <w:rsid w:val="00E03E39"/>
    <w:rsid w:val="00E03EA4"/>
    <w:rsid w:val="00E047A4"/>
    <w:rsid w:val="00E04EF0"/>
    <w:rsid w:val="00E05396"/>
    <w:rsid w:val="00E05481"/>
    <w:rsid w:val="00E061AA"/>
    <w:rsid w:val="00E065E5"/>
    <w:rsid w:val="00E06CBC"/>
    <w:rsid w:val="00E06D9E"/>
    <w:rsid w:val="00E07131"/>
    <w:rsid w:val="00E10116"/>
    <w:rsid w:val="00E1062C"/>
    <w:rsid w:val="00E10849"/>
    <w:rsid w:val="00E10D26"/>
    <w:rsid w:val="00E10D95"/>
    <w:rsid w:val="00E111C3"/>
    <w:rsid w:val="00E11DA3"/>
    <w:rsid w:val="00E12B2E"/>
    <w:rsid w:val="00E12E28"/>
    <w:rsid w:val="00E1317D"/>
    <w:rsid w:val="00E13302"/>
    <w:rsid w:val="00E13B0E"/>
    <w:rsid w:val="00E13D26"/>
    <w:rsid w:val="00E1400F"/>
    <w:rsid w:val="00E14A85"/>
    <w:rsid w:val="00E15BA5"/>
    <w:rsid w:val="00E16148"/>
    <w:rsid w:val="00E1761A"/>
    <w:rsid w:val="00E17B4D"/>
    <w:rsid w:val="00E17E28"/>
    <w:rsid w:val="00E20995"/>
    <w:rsid w:val="00E209DD"/>
    <w:rsid w:val="00E20CD5"/>
    <w:rsid w:val="00E2107A"/>
    <w:rsid w:val="00E211F6"/>
    <w:rsid w:val="00E214FC"/>
    <w:rsid w:val="00E2151E"/>
    <w:rsid w:val="00E21786"/>
    <w:rsid w:val="00E21BC6"/>
    <w:rsid w:val="00E21CD0"/>
    <w:rsid w:val="00E21D5A"/>
    <w:rsid w:val="00E21E32"/>
    <w:rsid w:val="00E21E34"/>
    <w:rsid w:val="00E2253F"/>
    <w:rsid w:val="00E2297F"/>
    <w:rsid w:val="00E22FCF"/>
    <w:rsid w:val="00E2413E"/>
    <w:rsid w:val="00E24738"/>
    <w:rsid w:val="00E249D7"/>
    <w:rsid w:val="00E24E3F"/>
    <w:rsid w:val="00E25080"/>
    <w:rsid w:val="00E25136"/>
    <w:rsid w:val="00E25F7C"/>
    <w:rsid w:val="00E2669F"/>
    <w:rsid w:val="00E274FC"/>
    <w:rsid w:val="00E27C94"/>
    <w:rsid w:val="00E309C6"/>
    <w:rsid w:val="00E3162A"/>
    <w:rsid w:val="00E31CB8"/>
    <w:rsid w:val="00E32272"/>
    <w:rsid w:val="00E325FD"/>
    <w:rsid w:val="00E32F1D"/>
    <w:rsid w:val="00E330E2"/>
    <w:rsid w:val="00E33BFF"/>
    <w:rsid w:val="00E33F8E"/>
    <w:rsid w:val="00E340F7"/>
    <w:rsid w:val="00E342F2"/>
    <w:rsid w:val="00E34FD7"/>
    <w:rsid w:val="00E35967"/>
    <w:rsid w:val="00E35FCC"/>
    <w:rsid w:val="00E3600D"/>
    <w:rsid w:val="00E366F7"/>
    <w:rsid w:val="00E36CAE"/>
    <w:rsid w:val="00E36F2A"/>
    <w:rsid w:val="00E374E8"/>
    <w:rsid w:val="00E376A9"/>
    <w:rsid w:val="00E37897"/>
    <w:rsid w:val="00E37904"/>
    <w:rsid w:val="00E4005B"/>
    <w:rsid w:val="00E4028D"/>
    <w:rsid w:val="00E40765"/>
    <w:rsid w:val="00E40893"/>
    <w:rsid w:val="00E40A29"/>
    <w:rsid w:val="00E40D18"/>
    <w:rsid w:val="00E40EA8"/>
    <w:rsid w:val="00E4118D"/>
    <w:rsid w:val="00E412C2"/>
    <w:rsid w:val="00E41434"/>
    <w:rsid w:val="00E4170A"/>
    <w:rsid w:val="00E4185C"/>
    <w:rsid w:val="00E419CC"/>
    <w:rsid w:val="00E42508"/>
    <w:rsid w:val="00E428C4"/>
    <w:rsid w:val="00E42B40"/>
    <w:rsid w:val="00E42BE8"/>
    <w:rsid w:val="00E43363"/>
    <w:rsid w:val="00E43B1D"/>
    <w:rsid w:val="00E43E62"/>
    <w:rsid w:val="00E4420C"/>
    <w:rsid w:val="00E446DE"/>
    <w:rsid w:val="00E4561B"/>
    <w:rsid w:val="00E45B70"/>
    <w:rsid w:val="00E469BF"/>
    <w:rsid w:val="00E46FC3"/>
    <w:rsid w:val="00E5018E"/>
    <w:rsid w:val="00E50A3C"/>
    <w:rsid w:val="00E50C51"/>
    <w:rsid w:val="00E50CB8"/>
    <w:rsid w:val="00E50DD4"/>
    <w:rsid w:val="00E51483"/>
    <w:rsid w:val="00E517DF"/>
    <w:rsid w:val="00E51835"/>
    <w:rsid w:val="00E5200A"/>
    <w:rsid w:val="00E52319"/>
    <w:rsid w:val="00E52A12"/>
    <w:rsid w:val="00E5365F"/>
    <w:rsid w:val="00E53D0A"/>
    <w:rsid w:val="00E56F81"/>
    <w:rsid w:val="00E57918"/>
    <w:rsid w:val="00E60672"/>
    <w:rsid w:val="00E60C13"/>
    <w:rsid w:val="00E60C4F"/>
    <w:rsid w:val="00E60F2C"/>
    <w:rsid w:val="00E610D3"/>
    <w:rsid w:val="00E617C2"/>
    <w:rsid w:val="00E619DD"/>
    <w:rsid w:val="00E61A82"/>
    <w:rsid w:val="00E61F69"/>
    <w:rsid w:val="00E624E5"/>
    <w:rsid w:val="00E62E0E"/>
    <w:rsid w:val="00E63C2E"/>
    <w:rsid w:val="00E642C3"/>
    <w:rsid w:val="00E643BD"/>
    <w:rsid w:val="00E64D7B"/>
    <w:rsid w:val="00E64F82"/>
    <w:rsid w:val="00E662DD"/>
    <w:rsid w:val="00E6631B"/>
    <w:rsid w:val="00E671FB"/>
    <w:rsid w:val="00E677AF"/>
    <w:rsid w:val="00E677E6"/>
    <w:rsid w:val="00E704BA"/>
    <w:rsid w:val="00E70A44"/>
    <w:rsid w:val="00E70B0F"/>
    <w:rsid w:val="00E7204A"/>
    <w:rsid w:val="00E72602"/>
    <w:rsid w:val="00E72C9D"/>
    <w:rsid w:val="00E72E39"/>
    <w:rsid w:val="00E72FA3"/>
    <w:rsid w:val="00E737F7"/>
    <w:rsid w:val="00E73B7C"/>
    <w:rsid w:val="00E73C47"/>
    <w:rsid w:val="00E75059"/>
    <w:rsid w:val="00E75343"/>
    <w:rsid w:val="00E753A8"/>
    <w:rsid w:val="00E757C9"/>
    <w:rsid w:val="00E75932"/>
    <w:rsid w:val="00E7622F"/>
    <w:rsid w:val="00E76AA9"/>
    <w:rsid w:val="00E800C6"/>
    <w:rsid w:val="00E816F9"/>
    <w:rsid w:val="00E819BD"/>
    <w:rsid w:val="00E81B08"/>
    <w:rsid w:val="00E8205A"/>
    <w:rsid w:val="00E8255F"/>
    <w:rsid w:val="00E82999"/>
    <w:rsid w:val="00E8350A"/>
    <w:rsid w:val="00E83A9C"/>
    <w:rsid w:val="00E83CF8"/>
    <w:rsid w:val="00E83DB1"/>
    <w:rsid w:val="00E843A4"/>
    <w:rsid w:val="00E847C8"/>
    <w:rsid w:val="00E84F16"/>
    <w:rsid w:val="00E85357"/>
    <w:rsid w:val="00E85D16"/>
    <w:rsid w:val="00E863ED"/>
    <w:rsid w:val="00E869DD"/>
    <w:rsid w:val="00E87309"/>
    <w:rsid w:val="00E8734C"/>
    <w:rsid w:val="00E90264"/>
    <w:rsid w:val="00E9233E"/>
    <w:rsid w:val="00E92CAB"/>
    <w:rsid w:val="00E932A1"/>
    <w:rsid w:val="00E93592"/>
    <w:rsid w:val="00E939C5"/>
    <w:rsid w:val="00E93B9C"/>
    <w:rsid w:val="00E93BF1"/>
    <w:rsid w:val="00E93CD6"/>
    <w:rsid w:val="00E93D42"/>
    <w:rsid w:val="00E942B5"/>
    <w:rsid w:val="00E94CF9"/>
    <w:rsid w:val="00E95B38"/>
    <w:rsid w:val="00E95BCB"/>
    <w:rsid w:val="00E9621C"/>
    <w:rsid w:val="00E962AA"/>
    <w:rsid w:val="00E96571"/>
    <w:rsid w:val="00E96993"/>
    <w:rsid w:val="00E96E95"/>
    <w:rsid w:val="00E96FBF"/>
    <w:rsid w:val="00E97250"/>
    <w:rsid w:val="00E9735F"/>
    <w:rsid w:val="00E97645"/>
    <w:rsid w:val="00E97875"/>
    <w:rsid w:val="00E978C2"/>
    <w:rsid w:val="00E97C74"/>
    <w:rsid w:val="00E97F5A"/>
    <w:rsid w:val="00EA01AA"/>
    <w:rsid w:val="00EA051A"/>
    <w:rsid w:val="00EA0684"/>
    <w:rsid w:val="00EA0A70"/>
    <w:rsid w:val="00EA1534"/>
    <w:rsid w:val="00EA2165"/>
    <w:rsid w:val="00EA25F4"/>
    <w:rsid w:val="00EA2703"/>
    <w:rsid w:val="00EA2900"/>
    <w:rsid w:val="00EA3147"/>
    <w:rsid w:val="00EA4964"/>
    <w:rsid w:val="00EA4B3C"/>
    <w:rsid w:val="00EA4B7E"/>
    <w:rsid w:val="00EA4B81"/>
    <w:rsid w:val="00EA4DB1"/>
    <w:rsid w:val="00EA525A"/>
    <w:rsid w:val="00EA5333"/>
    <w:rsid w:val="00EA6119"/>
    <w:rsid w:val="00EA626F"/>
    <w:rsid w:val="00EA650B"/>
    <w:rsid w:val="00EA6E22"/>
    <w:rsid w:val="00EA7984"/>
    <w:rsid w:val="00EA7F45"/>
    <w:rsid w:val="00EB040A"/>
    <w:rsid w:val="00EB0534"/>
    <w:rsid w:val="00EB0E0F"/>
    <w:rsid w:val="00EB0E7B"/>
    <w:rsid w:val="00EB1110"/>
    <w:rsid w:val="00EB1490"/>
    <w:rsid w:val="00EB1DBF"/>
    <w:rsid w:val="00EB1E05"/>
    <w:rsid w:val="00EB2CE8"/>
    <w:rsid w:val="00EB2E51"/>
    <w:rsid w:val="00EB30EA"/>
    <w:rsid w:val="00EB451E"/>
    <w:rsid w:val="00EB7023"/>
    <w:rsid w:val="00EB714A"/>
    <w:rsid w:val="00EB7CE5"/>
    <w:rsid w:val="00EB7FC8"/>
    <w:rsid w:val="00EB7FFE"/>
    <w:rsid w:val="00EC0267"/>
    <w:rsid w:val="00EC0971"/>
    <w:rsid w:val="00EC1704"/>
    <w:rsid w:val="00EC1E39"/>
    <w:rsid w:val="00EC1EF3"/>
    <w:rsid w:val="00EC37B6"/>
    <w:rsid w:val="00EC39CA"/>
    <w:rsid w:val="00EC3D7D"/>
    <w:rsid w:val="00EC4140"/>
    <w:rsid w:val="00EC5366"/>
    <w:rsid w:val="00EC5A38"/>
    <w:rsid w:val="00EC5D2D"/>
    <w:rsid w:val="00EC5FC2"/>
    <w:rsid w:val="00EC6011"/>
    <w:rsid w:val="00EC6413"/>
    <w:rsid w:val="00EC643B"/>
    <w:rsid w:val="00EC64A7"/>
    <w:rsid w:val="00EC64F0"/>
    <w:rsid w:val="00EC747F"/>
    <w:rsid w:val="00ED0079"/>
    <w:rsid w:val="00ED0EF8"/>
    <w:rsid w:val="00ED110B"/>
    <w:rsid w:val="00ED1907"/>
    <w:rsid w:val="00ED1A28"/>
    <w:rsid w:val="00ED25E0"/>
    <w:rsid w:val="00ED2925"/>
    <w:rsid w:val="00ED2D3D"/>
    <w:rsid w:val="00ED2FB0"/>
    <w:rsid w:val="00ED3B4D"/>
    <w:rsid w:val="00ED3E60"/>
    <w:rsid w:val="00ED4785"/>
    <w:rsid w:val="00ED4EB8"/>
    <w:rsid w:val="00ED533E"/>
    <w:rsid w:val="00ED56F5"/>
    <w:rsid w:val="00ED5789"/>
    <w:rsid w:val="00ED6117"/>
    <w:rsid w:val="00ED62C4"/>
    <w:rsid w:val="00ED664A"/>
    <w:rsid w:val="00ED681B"/>
    <w:rsid w:val="00ED6F14"/>
    <w:rsid w:val="00ED7054"/>
    <w:rsid w:val="00ED7AF7"/>
    <w:rsid w:val="00EE05B3"/>
    <w:rsid w:val="00EE1159"/>
    <w:rsid w:val="00EE194A"/>
    <w:rsid w:val="00EE1F5D"/>
    <w:rsid w:val="00EE26B9"/>
    <w:rsid w:val="00EE2DD2"/>
    <w:rsid w:val="00EE2F3C"/>
    <w:rsid w:val="00EE2FA2"/>
    <w:rsid w:val="00EE3109"/>
    <w:rsid w:val="00EE32F0"/>
    <w:rsid w:val="00EE38B4"/>
    <w:rsid w:val="00EE3C9E"/>
    <w:rsid w:val="00EE4A30"/>
    <w:rsid w:val="00EE4C7A"/>
    <w:rsid w:val="00EE5126"/>
    <w:rsid w:val="00EE568D"/>
    <w:rsid w:val="00EE5B26"/>
    <w:rsid w:val="00EE5E7D"/>
    <w:rsid w:val="00EE63A9"/>
    <w:rsid w:val="00EE7006"/>
    <w:rsid w:val="00EE7ED8"/>
    <w:rsid w:val="00EE7F73"/>
    <w:rsid w:val="00EF03DA"/>
    <w:rsid w:val="00EF0F22"/>
    <w:rsid w:val="00EF126B"/>
    <w:rsid w:val="00EF2065"/>
    <w:rsid w:val="00EF232F"/>
    <w:rsid w:val="00EF24BA"/>
    <w:rsid w:val="00EF24F1"/>
    <w:rsid w:val="00EF27F4"/>
    <w:rsid w:val="00EF28EE"/>
    <w:rsid w:val="00EF3115"/>
    <w:rsid w:val="00EF34CD"/>
    <w:rsid w:val="00EF35B2"/>
    <w:rsid w:val="00EF3973"/>
    <w:rsid w:val="00EF4A4F"/>
    <w:rsid w:val="00EF51B9"/>
    <w:rsid w:val="00EF53CE"/>
    <w:rsid w:val="00EF649B"/>
    <w:rsid w:val="00EF676A"/>
    <w:rsid w:val="00EF6931"/>
    <w:rsid w:val="00EF6A06"/>
    <w:rsid w:val="00EF7FD5"/>
    <w:rsid w:val="00F0012E"/>
    <w:rsid w:val="00F00B90"/>
    <w:rsid w:val="00F00F60"/>
    <w:rsid w:val="00F0175D"/>
    <w:rsid w:val="00F01DE5"/>
    <w:rsid w:val="00F03035"/>
    <w:rsid w:val="00F03C76"/>
    <w:rsid w:val="00F0402A"/>
    <w:rsid w:val="00F04113"/>
    <w:rsid w:val="00F05270"/>
    <w:rsid w:val="00F05E97"/>
    <w:rsid w:val="00F06718"/>
    <w:rsid w:val="00F06CA0"/>
    <w:rsid w:val="00F06DAC"/>
    <w:rsid w:val="00F10692"/>
    <w:rsid w:val="00F10796"/>
    <w:rsid w:val="00F10A25"/>
    <w:rsid w:val="00F10CFC"/>
    <w:rsid w:val="00F10E5A"/>
    <w:rsid w:val="00F11A1D"/>
    <w:rsid w:val="00F11F60"/>
    <w:rsid w:val="00F121D7"/>
    <w:rsid w:val="00F124B4"/>
    <w:rsid w:val="00F13070"/>
    <w:rsid w:val="00F1322A"/>
    <w:rsid w:val="00F13245"/>
    <w:rsid w:val="00F13985"/>
    <w:rsid w:val="00F13F1A"/>
    <w:rsid w:val="00F142A2"/>
    <w:rsid w:val="00F14C3F"/>
    <w:rsid w:val="00F14D14"/>
    <w:rsid w:val="00F14EC8"/>
    <w:rsid w:val="00F15247"/>
    <w:rsid w:val="00F1697F"/>
    <w:rsid w:val="00F16A7E"/>
    <w:rsid w:val="00F16AA9"/>
    <w:rsid w:val="00F16B0C"/>
    <w:rsid w:val="00F16B35"/>
    <w:rsid w:val="00F173C2"/>
    <w:rsid w:val="00F175E0"/>
    <w:rsid w:val="00F1799C"/>
    <w:rsid w:val="00F17C09"/>
    <w:rsid w:val="00F20151"/>
    <w:rsid w:val="00F20254"/>
    <w:rsid w:val="00F20E8A"/>
    <w:rsid w:val="00F21281"/>
    <w:rsid w:val="00F21638"/>
    <w:rsid w:val="00F21E66"/>
    <w:rsid w:val="00F222BA"/>
    <w:rsid w:val="00F22542"/>
    <w:rsid w:val="00F24730"/>
    <w:rsid w:val="00F25378"/>
    <w:rsid w:val="00F25794"/>
    <w:rsid w:val="00F26261"/>
    <w:rsid w:val="00F2638A"/>
    <w:rsid w:val="00F2711C"/>
    <w:rsid w:val="00F27B64"/>
    <w:rsid w:val="00F27D62"/>
    <w:rsid w:val="00F3043D"/>
    <w:rsid w:val="00F3086C"/>
    <w:rsid w:val="00F308F8"/>
    <w:rsid w:val="00F318C0"/>
    <w:rsid w:val="00F327F2"/>
    <w:rsid w:val="00F32B6F"/>
    <w:rsid w:val="00F3360A"/>
    <w:rsid w:val="00F34127"/>
    <w:rsid w:val="00F34342"/>
    <w:rsid w:val="00F34920"/>
    <w:rsid w:val="00F3541A"/>
    <w:rsid w:val="00F358DA"/>
    <w:rsid w:val="00F35B17"/>
    <w:rsid w:val="00F35E83"/>
    <w:rsid w:val="00F3646D"/>
    <w:rsid w:val="00F367DA"/>
    <w:rsid w:val="00F3700C"/>
    <w:rsid w:val="00F371B3"/>
    <w:rsid w:val="00F371FF"/>
    <w:rsid w:val="00F37225"/>
    <w:rsid w:val="00F37383"/>
    <w:rsid w:val="00F40156"/>
    <w:rsid w:val="00F40487"/>
    <w:rsid w:val="00F407D2"/>
    <w:rsid w:val="00F40E7C"/>
    <w:rsid w:val="00F41CD3"/>
    <w:rsid w:val="00F42EB4"/>
    <w:rsid w:val="00F436AD"/>
    <w:rsid w:val="00F44414"/>
    <w:rsid w:val="00F44549"/>
    <w:rsid w:val="00F4457C"/>
    <w:rsid w:val="00F44D2E"/>
    <w:rsid w:val="00F44DA3"/>
    <w:rsid w:val="00F44F26"/>
    <w:rsid w:val="00F44F2D"/>
    <w:rsid w:val="00F4542E"/>
    <w:rsid w:val="00F45A4C"/>
    <w:rsid w:val="00F461CF"/>
    <w:rsid w:val="00F46408"/>
    <w:rsid w:val="00F464D6"/>
    <w:rsid w:val="00F46927"/>
    <w:rsid w:val="00F46982"/>
    <w:rsid w:val="00F47399"/>
    <w:rsid w:val="00F47B14"/>
    <w:rsid w:val="00F47DDC"/>
    <w:rsid w:val="00F50F86"/>
    <w:rsid w:val="00F51724"/>
    <w:rsid w:val="00F5191A"/>
    <w:rsid w:val="00F51B43"/>
    <w:rsid w:val="00F51D09"/>
    <w:rsid w:val="00F51DFA"/>
    <w:rsid w:val="00F530C6"/>
    <w:rsid w:val="00F537C9"/>
    <w:rsid w:val="00F53BBB"/>
    <w:rsid w:val="00F53F25"/>
    <w:rsid w:val="00F543D2"/>
    <w:rsid w:val="00F548ED"/>
    <w:rsid w:val="00F54915"/>
    <w:rsid w:val="00F54B30"/>
    <w:rsid w:val="00F54B41"/>
    <w:rsid w:val="00F54B76"/>
    <w:rsid w:val="00F54E7E"/>
    <w:rsid w:val="00F557D1"/>
    <w:rsid w:val="00F557EA"/>
    <w:rsid w:val="00F55876"/>
    <w:rsid w:val="00F55989"/>
    <w:rsid w:val="00F56434"/>
    <w:rsid w:val="00F56695"/>
    <w:rsid w:val="00F56A49"/>
    <w:rsid w:val="00F56E3D"/>
    <w:rsid w:val="00F57D2E"/>
    <w:rsid w:val="00F6095C"/>
    <w:rsid w:val="00F609AE"/>
    <w:rsid w:val="00F621C9"/>
    <w:rsid w:val="00F6235E"/>
    <w:rsid w:val="00F6252E"/>
    <w:rsid w:val="00F62CFC"/>
    <w:rsid w:val="00F6373F"/>
    <w:rsid w:val="00F63832"/>
    <w:rsid w:val="00F6412D"/>
    <w:rsid w:val="00F6489E"/>
    <w:rsid w:val="00F648A6"/>
    <w:rsid w:val="00F65346"/>
    <w:rsid w:val="00F65D93"/>
    <w:rsid w:val="00F66C5B"/>
    <w:rsid w:val="00F678D6"/>
    <w:rsid w:val="00F67C44"/>
    <w:rsid w:val="00F67E43"/>
    <w:rsid w:val="00F705F5"/>
    <w:rsid w:val="00F7066F"/>
    <w:rsid w:val="00F7216A"/>
    <w:rsid w:val="00F727AF"/>
    <w:rsid w:val="00F72E4B"/>
    <w:rsid w:val="00F72FCA"/>
    <w:rsid w:val="00F730B4"/>
    <w:rsid w:val="00F730FB"/>
    <w:rsid w:val="00F73D6D"/>
    <w:rsid w:val="00F73EE4"/>
    <w:rsid w:val="00F74395"/>
    <w:rsid w:val="00F745AA"/>
    <w:rsid w:val="00F74722"/>
    <w:rsid w:val="00F7480D"/>
    <w:rsid w:val="00F75588"/>
    <w:rsid w:val="00F75594"/>
    <w:rsid w:val="00F75A42"/>
    <w:rsid w:val="00F75B4A"/>
    <w:rsid w:val="00F76102"/>
    <w:rsid w:val="00F76204"/>
    <w:rsid w:val="00F76C13"/>
    <w:rsid w:val="00F77015"/>
    <w:rsid w:val="00F77516"/>
    <w:rsid w:val="00F779C9"/>
    <w:rsid w:val="00F77B7E"/>
    <w:rsid w:val="00F800BC"/>
    <w:rsid w:val="00F801BC"/>
    <w:rsid w:val="00F809FE"/>
    <w:rsid w:val="00F80B09"/>
    <w:rsid w:val="00F8178C"/>
    <w:rsid w:val="00F81880"/>
    <w:rsid w:val="00F8190F"/>
    <w:rsid w:val="00F81A80"/>
    <w:rsid w:val="00F81DCB"/>
    <w:rsid w:val="00F829DE"/>
    <w:rsid w:val="00F82C10"/>
    <w:rsid w:val="00F8355C"/>
    <w:rsid w:val="00F83896"/>
    <w:rsid w:val="00F838BC"/>
    <w:rsid w:val="00F83AEE"/>
    <w:rsid w:val="00F84291"/>
    <w:rsid w:val="00F84303"/>
    <w:rsid w:val="00F843CA"/>
    <w:rsid w:val="00F847E2"/>
    <w:rsid w:val="00F8480E"/>
    <w:rsid w:val="00F84B92"/>
    <w:rsid w:val="00F855D2"/>
    <w:rsid w:val="00F85A8D"/>
    <w:rsid w:val="00F85CA0"/>
    <w:rsid w:val="00F85E18"/>
    <w:rsid w:val="00F87EFE"/>
    <w:rsid w:val="00F9077D"/>
    <w:rsid w:val="00F91D96"/>
    <w:rsid w:val="00F92268"/>
    <w:rsid w:val="00F92A06"/>
    <w:rsid w:val="00F92ED2"/>
    <w:rsid w:val="00F94012"/>
    <w:rsid w:val="00F9402E"/>
    <w:rsid w:val="00F94792"/>
    <w:rsid w:val="00F94E3B"/>
    <w:rsid w:val="00F95010"/>
    <w:rsid w:val="00F95237"/>
    <w:rsid w:val="00F9604B"/>
    <w:rsid w:val="00F96396"/>
    <w:rsid w:val="00F966EA"/>
    <w:rsid w:val="00F971C8"/>
    <w:rsid w:val="00F97504"/>
    <w:rsid w:val="00F97BE3"/>
    <w:rsid w:val="00F97F0C"/>
    <w:rsid w:val="00FA0309"/>
    <w:rsid w:val="00FA0825"/>
    <w:rsid w:val="00FA1CFE"/>
    <w:rsid w:val="00FA2A35"/>
    <w:rsid w:val="00FA2A51"/>
    <w:rsid w:val="00FA309B"/>
    <w:rsid w:val="00FA4CFE"/>
    <w:rsid w:val="00FA4F87"/>
    <w:rsid w:val="00FA5462"/>
    <w:rsid w:val="00FA55E8"/>
    <w:rsid w:val="00FA59FC"/>
    <w:rsid w:val="00FA5CF9"/>
    <w:rsid w:val="00FA652D"/>
    <w:rsid w:val="00FA6A0C"/>
    <w:rsid w:val="00FA6B37"/>
    <w:rsid w:val="00FA723F"/>
    <w:rsid w:val="00FA76E4"/>
    <w:rsid w:val="00FA7DD9"/>
    <w:rsid w:val="00FB09B1"/>
    <w:rsid w:val="00FB0DFB"/>
    <w:rsid w:val="00FB0E98"/>
    <w:rsid w:val="00FB0FD7"/>
    <w:rsid w:val="00FB1336"/>
    <w:rsid w:val="00FB160D"/>
    <w:rsid w:val="00FB181B"/>
    <w:rsid w:val="00FB1D6D"/>
    <w:rsid w:val="00FB21D0"/>
    <w:rsid w:val="00FB22E4"/>
    <w:rsid w:val="00FB2B90"/>
    <w:rsid w:val="00FB2BA6"/>
    <w:rsid w:val="00FB2BDA"/>
    <w:rsid w:val="00FB3251"/>
    <w:rsid w:val="00FB325A"/>
    <w:rsid w:val="00FB33D1"/>
    <w:rsid w:val="00FB3D23"/>
    <w:rsid w:val="00FB3F7C"/>
    <w:rsid w:val="00FB4476"/>
    <w:rsid w:val="00FB46C8"/>
    <w:rsid w:val="00FB5084"/>
    <w:rsid w:val="00FB52F9"/>
    <w:rsid w:val="00FB52FA"/>
    <w:rsid w:val="00FB5F64"/>
    <w:rsid w:val="00FB6E9F"/>
    <w:rsid w:val="00FB727B"/>
    <w:rsid w:val="00FB7334"/>
    <w:rsid w:val="00FB74E8"/>
    <w:rsid w:val="00FB76D1"/>
    <w:rsid w:val="00FB7B0E"/>
    <w:rsid w:val="00FB7E6B"/>
    <w:rsid w:val="00FB7F02"/>
    <w:rsid w:val="00FC0E92"/>
    <w:rsid w:val="00FC0F81"/>
    <w:rsid w:val="00FC1151"/>
    <w:rsid w:val="00FC1D5C"/>
    <w:rsid w:val="00FC20C4"/>
    <w:rsid w:val="00FC23BC"/>
    <w:rsid w:val="00FC341D"/>
    <w:rsid w:val="00FC3C1B"/>
    <w:rsid w:val="00FC42C2"/>
    <w:rsid w:val="00FC4595"/>
    <w:rsid w:val="00FC4D5E"/>
    <w:rsid w:val="00FC4EF8"/>
    <w:rsid w:val="00FC4F31"/>
    <w:rsid w:val="00FC5B99"/>
    <w:rsid w:val="00FC5C80"/>
    <w:rsid w:val="00FC5D29"/>
    <w:rsid w:val="00FC63AD"/>
    <w:rsid w:val="00FC6494"/>
    <w:rsid w:val="00FC7A9E"/>
    <w:rsid w:val="00FD01D0"/>
    <w:rsid w:val="00FD04F4"/>
    <w:rsid w:val="00FD0D02"/>
    <w:rsid w:val="00FD0E32"/>
    <w:rsid w:val="00FD1120"/>
    <w:rsid w:val="00FD112F"/>
    <w:rsid w:val="00FD12E7"/>
    <w:rsid w:val="00FD1B85"/>
    <w:rsid w:val="00FD29B6"/>
    <w:rsid w:val="00FD2A76"/>
    <w:rsid w:val="00FD3443"/>
    <w:rsid w:val="00FD354D"/>
    <w:rsid w:val="00FD3621"/>
    <w:rsid w:val="00FD3DEA"/>
    <w:rsid w:val="00FD4A04"/>
    <w:rsid w:val="00FD4EE8"/>
    <w:rsid w:val="00FD5078"/>
    <w:rsid w:val="00FD52C4"/>
    <w:rsid w:val="00FD5787"/>
    <w:rsid w:val="00FD5B2B"/>
    <w:rsid w:val="00FD5B33"/>
    <w:rsid w:val="00FD5C9B"/>
    <w:rsid w:val="00FD6004"/>
    <w:rsid w:val="00FD605D"/>
    <w:rsid w:val="00FD6BE0"/>
    <w:rsid w:val="00FD77E2"/>
    <w:rsid w:val="00FE04F9"/>
    <w:rsid w:val="00FE0690"/>
    <w:rsid w:val="00FE07F7"/>
    <w:rsid w:val="00FE0EC4"/>
    <w:rsid w:val="00FE18D6"/>
    <w:rsid w:val="00FE1A96"/>
    <w:rsid w:val="00FE2202"/>
    <w:rsid w:val="00FE24F6"/>
    <w:rsid w:val="00FE2C25"/>
    <w:rsid w:val="00FE2D2C"/>
    <w:rsid w:val="00FE321E"/>
    <w:rsid w:val="00FE340F"/>
    <w:rsid w:val="00FE414B"/>
    <w:rsid w:val="00FE5C13"/>
    <w:rsid w:val="00FE6150"/>
    <w:rsid w:val="00FE642A"/>
    <w:rsid w:val="00FE6731"/>
    <w:rsid w:val="00FE6798"/>
    <w:rsid w:val="00FE691F"/>
    <w:rsid w:val="00FE6AD3"/>
    <w:rsid w:val="00FE6EE3"/>
    <w:rsid w:val="00FE72EF"/>
    <w:rsid w:val="00FF0022"/>
    <w:rsid w:val="00FF0B93"/>
    <w:rsid w:val="00FF1C2B"/>
    <w:rsid w:val="00FF1E19"/>
    <w:rsid w:val="00FF2593"/>
    <w:rsid w:val="00FF2C53"/>
    <w:rsid w:val="00FF2C9E"/>
    <w:rsid w:val="00FF3955"/>
    <w:rsid w:val="00FF3F8F"/>
    <w:rsid w:val="00FF3FCF"/>
    <w:rsid w:val="00FF41AD"/>
    <w:rsid w:val="00FF424D"/>
    <w:rsid w:val="00FF4262"/>
    <w:rsid w:val="00FF429A"/>
    <w:rsid w:val="00FF4787"/>
    <w:rsid w:val="00FF48BE"/>
    <w:rsid w:val="00FF4A4C"/>
    <w:rsid w:val="00FF52E7"/>
    <w:rsid w:val="00FF56B8"/>
    <w:rsid w:val="00FF5A02"/>
    <w:rsid w:val="00FF5DF8"/>
    <w:rsid w:val="00FF5DFA"/>
    <w:rsid w:val="00FF62F0"/>
    <w:rsid w:val="00FF6E44"/>
    <w:rsid w:val="00FF75EC"/>
    <w:rsid w:val="00FF7B16"/>
    <w:rsid w:val="00FF7EA2"/>
    <w:rsid w:val="5CA25DA1"/>
    <w:rsid w:val="5FB1F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2CC94E"/>
  <w15:docId w15:val="{240B7544-B4A8-4A3A-9AFC-EBA3AD5C7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color w:val="4E5053" w:themeColor="text1"/>
        <w:sz w:val="2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iPriority="0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0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0BA"/>
    <w:pPr>
      <w:spacing w:before="120" w:after="1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E01308"/>
    <w:pPr>
      <w:keepNext/>
      <w:keepLines/>
      <w:pageBreakBefore/>
      <w:numPr>
        <w:numId w:val="3"/>
      </w:numPr>
      <w:pBdr>
        <w:bottom w:val="single" w:sz="4" w:space="1" w:color="4E5053" w:themeColor="text1"/>
      </w:pBdr>
      <w:spacing w:after="240" w:line="240" w:lineRule="auto"/>
      <w:ind w:left="431" w:hanging="431"/>
      <w:jc w:val="left"/>
      <w:outlineLvl w:val="0"/>
    </w:pPr>
    <w:rPr>
      <w:rFonts w:ascii="Calibri" w:eastAsiaTheme="majorEastAsia" w:hAnsi="Calibri" w:cstheme="majorBidi"/>
      <w:b/>
      <w:bCs/>
      <w:sz w:val="4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3BCC"/>
    <w:pPr>
      <w:keepNext/>
      <w:keepLines/>
      <w:numPr>
        <w:ilvl w:val="1"/>
        <w:numId w:val="3"/>
      </w:numPr>
      <w:spacing w:before="200" w:line="240" w:lineRule="auto"/>
      <w:outlineLvl w:val="1"/>
    </w:pPr>
    <w:rPr>
      <w:rFonts w:ascii="Calibri" w:eastAsiaTheme="majorEastAsia" w:hAnsi="Calibr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3BCC"/>
    <w:pPr>
      <w:keepNext/>
      <w:keepLines/>
      <w:numPr>
        <w:ilvl w:val="2"/>
        <w:numId w:val="3"/>
      </w:numPr>
      <w:spacing w:before="200"/>
      <w:outlineLvl w:val="2"/>
    </w:pPr>
    <w:rPr>
      <w:rFonts w:ascii="Calibri" w:eastAsiaTheme="majorEastAsia" w:hAnsi="Calibr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93BCC"/>
    <w:pPr>
      <w:keepNext/>
      <w:keepLines/>
      <w:numPr>
        <w:ilvl w:val="3"/>
        <w:numId w:val="3"/>
      </w:numPr>
      <w:spacing w:before="200"/>
      <w:outlineLvl w:val="3"/>
    </w:pPr>
    <w:rPr>
      <w:rFonts w:ascii="Calibri" w:eastAsiaTheme="majorEastAsia" w:hAnsi="Calibr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C10BA"/>
    <w:pPr>
      <w:keepNext/>
      <w:keepLines/>
      <w:numPr>
        <w:ilvl w:val="4"/>
        <w:numId w:val="3"/>
      </w:numPr>
      <w:spacing w:before="200"/>
      <w:outlineLvl w:val="4"/>
    </w:pPr>
    <w:rPr>
      <w:rFonts w:ascii="Calibri" w:eastAsiaTheme="majorEastAsia" w:hAnsi="Calibri" w:cstheme="majorBidi"/>
      <w:i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8C10BA"/>
    <w:pPr>
      <w:keepNext/>
      <w:keepLines/>
      <w:numPr>
        <w:ilvl w:val="5"/>
        <w:numId w:val="3"/>
      </w:numPr>
      <w:spacing w:before="200"/>
      <w:outlineLvl w:val="5"/>
    </w:pPr>
    <w:rPr>
      <w:rFonts w:ascii="Calibri" w:eastAsiaTheme="majorEastAsia" w:hAnsi="Calibri" w:cstheme="majorBidi"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8C10BA"/>
    <w:pPr>
      <w:keepNext/>
      <w:keepLines/>
      <w:numPr>
        <w:ilvl w:val="6"/>
        <w:numId w:val="3"/>
      </w:numPr>
      <w:spacing w:before="200"/>
      <w:outlineLvl w:val="6"/>
    </w:pPr>
    <w:rPr>
      <w:rFonts w:ascii="Calibri" w:eastAsiaTheme="majorEastAsia" w:hAnsi="Calibr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8C10BA"/>
    <w:pPr>
      <w:keepNext/>
      <w:keepLines/>
      <w:numPr>
        <w:ilvl w:val="7"/>
        <w:numId w:val="3"/>
      </w:numPr>
      <w:spacing w:before="200"/>
      <w:outlineLvl w:val="7"/>
    </w:pPr>
    <w:rPr>
      <w:rFonts w:ascii="Calibri" w:eastAsiaTheme="majorEastAsia" w:hAnsi="Calibr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8C10BA"/>
    <w:pPr>
      <w:keepNext/>
      <w:keepLines/>
      <w:numPr>
        <w:ilvl w:val="8"/>
        <w:numId w:val="3"/>
      </w:numPr>
      <w:spacing w:before="200"/>
      <w:outlineLvl w:val="8"/>
    </w:pPr>
    <w:rPr>
      <w:rFonts w:ascii="Calibri" w:eastAsiaTheme="majorEastAsia" w:hAnsi="Calibri" w:cstheme="majorBidi"/>
      <w:i/>
      <w:iCs/>
      <w:color w:val="4E5053" w:themeColor="text2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1308"/>
    <w:rPr>
      <w:rFonts w:ascii="Calibri" w:eastAsiaTheme="majorEastAsia" w:hAnsi="Calibri" w:cstheme="majorBidi"/>
      <w:b/>
      <w:bCs/>
      <w:sz w:val="4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93BCC"/>
    <w:rPr>
      <w:rFonts w:ascii="Calibri" w:eastAsiaTheme="majorEastAsia" w:hAnsi="Calibri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93BCC"/>
    <w:rPr>
      <w:rFonts w:ascii="Calibri" w:eastAsiaTheme="majorEastAsia" w:hAnsi="Calibr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93BCC"/>
    <w:rPr>
      <w:rFonts w:ascii="Calibri" w:eastAsiaTheme="majorEastAsia" w:hAnsi="Calibr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8C10BA"/>
    <w:rPr>
      <w:rFonts w:ascii="Calibri" w:eastAsiaTheme="majorEastAsia" w:hAnsi="Calibri" w:cstheme="majorBidi"/>
      <w:i/>
    </w:rPr>
  </w:style>
  <w:style w:type="character" w:customStyle="1" w:styleId="Heading6Char">
    <w:name w:val="Heading 6 Char"/>
    <w:basedOn w:val="DefaultParagraphFont"/>
    <w:link w:val="Heading6"/>
    <w:uiPriority w:val="9"/>
    <w:rsid w:val="008C10BA"/>
    <w:rPr>
      <w:rFonts w:ascii="Calibri" w:eastAsiaTheme="majorEastAsia" w:hAnsi="Calibri" w:cstheme="majorBidi"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10BA"/>
    <w:rPr>
      <w:rFonts w:ascii="Calibri" w:eastAsiaTheme="majorEastAsia" w:hAnsi="Calibr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8C10BA"/>
    <w:rPr>
      <w:rFonts w:ascii="Calibri" w:eastAsiaTheme="majorEastAsia" w:hAnsi="Calibr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10BA"/>
    <w:rPr>
      <w:rFonts w:ascii="Calibri" w:eastAsiaTheme="majorEastAsia" w:hAnsi="Calibri" w:cstheme="majorBidi"/>
      <w:i/>
      <w:iCs/>
      <w:color w:val="4E5053" w:themeColor="text2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960C7"/>
    <w:pPr>
      <w:keepNext/>
      <w:spacing w:before="0" w:after="0" w:line="240" w:lineRule="auto"/>
    </w:pPr>
    <w:rPr>
      <w:b/>
      <w:bCs/>
    </w:rPr>
  </w:style>
  <w:style w:type="paragraph" w:styleId="Title">
    <w:name w:val="Title"/>
    <w:basedOn w:val="Normal"/>
    <w:next w:val="Normal"/>
    <w:link w:val="TitleChar"/>
    <w:uiPriority w:val="10"/>
    <w:rsid w:val="00A83EDE"/>
    <w:pPr>
      <w:pBdr>
        <w:bottom w:val="single" w:sz="8" w:space="4" w:color="68B937"/>
      </w:pBdr>
      <w:spacing w:after="300" w:line="240" w:lineRule="auto"/>
      <w:contextualSpacing/>
    </w:pPr>
    <w:rPr>
      <w:rFonts w:ascii="Calibri" w:eastAsiaTheme="majorEastAsia" w:hAnsi="Calibri" w:cstheme="majorBidi"/>
      <w:b/>
      <w:color w:val="EF7F04" w:themeColor="accent4"/>
      <w:spacing w:val="5"/>
      <w:kern w:val="28"/>
      <w:sz w:val="4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83EDE"/>
    <w:rPr>
      <w:rFonts w:ascii="Calibri" w:eastAsiaTheme="majorEastAsia" w:hAnsi="Calibri" w:cstheme="majorBidi"/>
      <w:b/>
      <w:color w:val="EF7F04" w:themeColor="accent4"/>
      <w:spacing w:val="5"/>
      <w:kern w:val="28"/>
      <w:sz w:val="48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0E5B6C"/>
    <w:pPr>
      <w:numPr>
        <w:ilvl w:val="1"/>
      </w:numPr>
    </w:pPr>
    <w:rPr>
      <w:rFonts w:ascii="Calibri" w:eastAsiaTheme="majorEastAsia" w:hAnsi="Calibri" w:cstheme="majorBidi"/>
      <w:i/>
      <w:iCs/>
      <w:color w:val="auto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E5B6C"/>
    <w:rPr>
      <w:rFonts w:ascii="Calibri" w:eastAsiaTheme="majorEastAsia" w:hAnsi="Calibri" w:cstheme="majorBidi"/>
      <w:i/>
      <w:iCs/>
      <w:spacing w:val="15"/>
      <w:sz w:val="24"/>
      <w:szCs w:val="24"/>
    </w:rPr>
  </w:style>
  <w:style w:type="character" w:styleId="Strong">
    <w:name w:val="Strong"/>
    <w:basedOn w:val="DefaultParagraphFont"/>
    <w:uiPriority w:val="22"/>
    <w:rsid w:val="00E5018E"/>
    <w:rPr>
      <w:b/>
      <w:bCs/>
    </w:rPr>
  </w:style>
  <w:style w:type="character" w:styleId="Emphasis">
    <w:name w:val="Emphasis"/>
    <w:basedOn w:val="DefaultParagraphFont"/>
    <w:uiPriority w:val="20"/>
    <w:rsid w:val="000E5B6C"/>
    <w:rPr>
      <w:rFonts w:ascii="Calibri" w:hAnsi="Calibri"/>
      <w:i/>
      <w:iCs/>
      <w:color w:val="auto"/>
      <w:sz w:val="22"/>
    </w:rPr>
  </w:style>
  <w:style w:type="paragraph" w:styleId="NoSpacing">
    <w:name w:val="No Spacing"/>
    <w:link w:val="NoSpacingChar"/>
    <w:uiPriority w:val="1"/>
    <w:rsid w:val="000E5B6C"/>
    <w:pPr>
      <w:spacing w:after="0" w:line="240" w:lineRule="auto"/>
    </w:pPr>
  </w:style>
  <w:style w:type="paragraph" w:styleId="ListParagraph">
    <w:name w:val="List Paragraph"/>
    <w:aliases w:val="Bullet1,Section 5,Bullet 1,Bullet List,List Paragraph CCT minutes,Paragraphe de liste,Questions,List Paragraph1,Liste couleur - Accent 11,FooterText,numbered,Paragraphe de liste1,Bulletr List Paragraph,列出段落,列出段落1,Listeafsnit1,リスト段落1,qq"/>
    <w:basedOn w:val="Normal"/>
    <w:link w:val="ListParagraphChar"/>
    <w:uiPriority w:val="10"/>
    <w:qFormat/>
    <w:rsid w:val="00AB00DC"/>
    <w:pPr>
      <w:numPr>
        <w:numId w:val="7"/>
      </w:numPr>
      <w:ind w:left="686" w:hanging="326"/>
    </w:pPr>
    <w:rPr>
      <w:rFonts w:eastAsiaTheme="majorEastAsia"/>
    </w:rPr>
  </w:style>
  <w:style w:type="paragraph" w:styleId="Quote">
    <w:name w:val="Quote"/>
    <w:basedOn w:val="Normal"/>
    <w:next w:val="Normal"/>
    <w:link w:val="QuoteChar"/>
    <w:uiPriority w:val="29"/>
    <w:rsid w:val="000E5B6C"/>
    <w:rPr>
      <w:i/>
      <w:iCs/>
      <w:color w:val="EF7F04"/>
    </w:rPr>
  </w:style>
  <w:style w:type="character" w:customStyle="1" w:styleId="QuoteChar">
    <w:name w:val="Quote Char"/>
    <w:basedOn w:val="DefaultParagraphFont"/>
    <w:link w:val="Quote"/>
    <w:uiPriority w:val="29"/>
    <w:rsid w:val="000E5B6C"/>
    <w:rPr>
      <w:i/>
      <w:iCs/>
      <w:color w:val="EF7F04"/>
    </w:rPr>
  </w:style>
  <w:style w:type="paragraph" w:styleId="IntenseQuote">
    <w:name w:val="Intense Quote"/>
    <w:basedOn w:val="Normal"/>
    <w:next w:val="Normal"/>
    <w:link w:val="IntenseQuoteChar"/>
    <w:uiPriority w:val="30"/>
    <w:rsid w:val="000E5B6C"/>
    <w:pPr>
      <w:pBdr>
        <w:bottom w:val="single" w:sz="4" w:space="4" w:color="68B937" w:themeColor="accent1"/>
      </w:pBdr>
      <w:spacing w:before="200" w:after="280"/>
      <w:ind w:left="936" w:right="936"/>
    </w:pPr>
    <w:rPr>
      <w:b/>
      <w:bCs/>
      <w:i/>
      <w:iCs/>
      <w:color w:val="EF7F0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5B6C"/>
    <w:rPr>
      <w:b/>
      <w:bCs/>
      <w:i/>
      <w:iCs/>
      <w:color w:val="EF7F04"/>
    </w:rPr>
  </w:style>
  <w:style w:type="character" w:styleId="SubtleEmphasis">
    <w:name w:val="Subtle Emphasis"/>
    <w:basedOn w:val="DefaultParagraphFont"/>
    <w:uiPriority w:val="19"/>
    <w:rsid w:val="006562CA"/>
    <w:rPr>
      <w:rFonts w:ascii="Calibri" w:hAnsi="Calibri"/>
      <w:i/>
      <w:iCs/>
      <w:color w:val="4E5053"/>
    </w:rPr>
  </w:style>
  <w:style w:type="character" w:styleId="IntenseEmphasis">
    <w:name w:val="Intense Emphasis"/>
    <w:basedOn w:val="DefaultParagraphFont"/>
    <w:uiPriority w:val="21"/>
    <w:rsid w:val="000E5B6C"/>
    <w:rPr>
      <w:rFonts w:asciiTheme="minorHAnsi" w:hAnsiTheme="minorHAnsi"/>
      <w:b/>
      <w:bCs/>
      <w:i/>
      <w:iCs/>
      <w:color w:val="EF7F04" w:themeColor="accent4"/>
      <w:sz w:val="22"/>
    </w:rPr>
  </w:style>
  <w:style w:type="character" w:styleId="SubtleReference">
    <w:name w:val="Subtle Reference"/>
    <w:basedOn w:val="DefaultParagraphFont"/>
    <w:uiPriority w:val="31"/>
    <w:rsid w:val="008323B2"/>
    <w:rPr>
      <w:rFonts w:ascii="Calibri" w:hAnsi="Calibri"/>
      <w:smallCaps/>
      <w:color w:val="E52126"/>
      <w:u w:val="single"/>
    </w:rPr>
  </w:style>
  <w:style w:type="character" w:styleId="IntenseReference">
    <w:name w:val="Intense Reference"/>
    <w:basedOn w:val="DefaultParagraphFont"/>
    <w:uiPriority w:val="32"/>
    <w:rsid w:val="008323B2"/>
    <w:rPr>
      <w:rFonts w:ascii="Calibri" w:hAnsi="Calibri"/>
      <w:b/>
      <w:bCs/>
      <w:smallCaps/>
      <w:color w:val="E52126"/>
      <w:spacing w:val="5"/>
      <w:u w:val="single"/>
    </w:rPr>
  </w:style>
  <w:style w:type="character" w:styleId="BookTitle">
    <w:name w:val="Book Title"/>
    <w:basedOn w:val="DefaultParagraphFont"/>
    <w:uiPriority w:val="33"/>
    <w:rsid w:val="008323B2"/>
    <w:rPr>
      <w:rFonts w:ascii="Calibri" w:hAnsi="Calibri"/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D13CD"/>
    <w:pPr>
      <w:pageBreakBefore w:val="0"/>
      <w:numPr>
        <w:numId w:val="0"/>
      </w:numPr>
      <w:spacing w:before="480" w:after="960"/>
      <w:outlineLvl w:val="9"/>
    </w:pPr>
    <w:rPr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018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18E"/>
    <w:rPr>
      <w:rFonts w:ascii="Tahoma" w:hAnsi="Tahoma" w:cs="Tahoma"/>
      <w:sz w:val="16"/>
      <w:szCs w:val="16"/>
    </w:rPr>
  </w:style>
  <w:style w:type="paragraph" w:customStyle="1" w:styleId="Coverproposalcode">
    <w:name w:val="Cover proposal code"/>
    <w:basedOn w:val="Normal"/>
    <w:uiPriority w:val="99"/>
    <w:rsid w:val="00611AE1"/>
    <w:pPr>
      <w:tabs>
        <w:tab w:val="num" w:pos="284"/>
      </w:tabs>
      <w:spacing w:before="60" w:after="60" w:line="240" w:lineRule="auto"/>
      <w:ind w:left="290" w:right="-5608" w:hanging="6"/>
    </w:pPr>
    <w:rPr>
      <w:rFonts w:ascii="Calibri" w:eastAsia="Times New Roman" w:hAnsi="Calibri" w:cs="Calibri"/>
      <w:b/>
      <w:bCs/>
      <w:color w:val="FFFFFF"/>
      <w:sz w:val="30"/>
      <w:szCs w:val="3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4D037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0376"/>
    <w:rPr>
      <w:color w:val="4E5053"/>
    </w:rPr>
  </w:style>
  <w:style w:type="paragraph" w:styleId="Footer">
    <w:name w:val="footer"/>
    <w:basedOn w:val="Normal"/>
    <w:link w:val="FooterChar"/>
    <w:unhideWhenUsed/>
    <w:rsid w:val="00611AE1"/>
    <w:pPr>
      <w:tabs>
        <w:tab w:val="center" w:pos="4680"/>
        <w:tab w:val="right" w:pos="9360"/>
      </w:tabs>
      <w:spacing w:line="240" w:lineRule="auto"/>
    </w:pPr>
    <w:rPr>
      <w:rFonts w:ascii="Calibri" w:hAnsi="Calibri"/>
      <w:sz w:val="18"/>
    </w:rPr>
  </w:style>
  <w:style w:type="character" w:customStyle="1" w:styleId="FooterChar">
    <w:name w:val="Footer Char"/>
    <w:basedOn w:val="DefaultParagraphFont"/>
    <w:link w:val="Footer"/>
    <w:rsid w:val="00611AE1"/>
    <w:rPr>
      <w:rFonts w:ascii="Calibri" w:hAnsi="Calibri"/>
      <w:sz w:val="18"/>
    </w:rPr>
  </w:style>
  <w:style w:type="paragraph" w:styleId="TOC1">
    <w:name w:val="toc 1"/>
    <w:basedOn w:val="Normal"/>
    <w:next w:val="Normal"/>
    <w:autoRedefine/>
    <w:uiPriority w:val="39"/>
    <w:unhideWhenUsed/>
    <w:rsid w:val="003A6528"/>
    <w:pPr>
      <w:tabs>
        <w:tab w:val="left" w:pos="440"/>
        <w:tab w:val="right" w:leader="dot" w:pos="9072"/>
      </w:tabs>
      <w:spacing w:before="0" w:after="0" w:line="240" w:lineRule="auto"/>
    </w:pPr>
    <w:rPr>
      <w:rFonts w:ascii="Calibri" w:hAnsi="Calibri"/>
    </w:rPr>
  </w:style>
  <w:style w:type="paragraph" w:styleId="TOC2">
    <w:name w:val="toc 2"/>
    <w:basedOn w:val="Normal"/>
    <w:next w:val="Normal"/>
    <w:autoRedefine/>
    <w:uiPriority w:val="39"/>
    <w:unhideWhenUsed/>
    <w:rsid w:val="00FB3251"/>
    <w:pPr>
      <w:tabs>
        <w:tab w:val="right" w:leader="dot" w:pos="9072"/>
      </w:tabs>
      <w:spacing w:before="0" w:after="0" w:line="240" w:lineRule="auto"/>
      <w:ind w:left="1134" w:hanging="709"/>
    </w:pPr>
    <w:rPr>
      <w:rFonts w:ascii="Calibri" w:hAnsi="Calibri"/>
    </w:rPr>
  </w:style>
  <w:style w:type="paragraph" w:styleId="TOC3">
    <w:name w:val="toc 3"/>
    <w:basedOn w:val="Normal"/>
    <w:next w:val="Normal"/>
    <w:autoRedefine/>
    <w:uiPriority w:val="39"/>
    <w:unhideWhenUsed/>
    <w:rsid w:val="00FB3251"/>
    <w:pPr>
      <w:tabs>
        <w:tab w:val="left" w:pos="1985"/>
        <w:tab w:val="right" w:leader="dot" w:pos="9072"/>
      </w:tabs>
      <w:spacing w:before="0" w:after="0" w:line="240" w:lineRule="auto"/>
      <w:ind w:left="1985" w:hanging="851"/>
    </w:pPr>
    <w:rPr>
      <w:rFonts w:ascii="Calibri" w:hAnsi="Calibri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A6528"/>
    <w:pPr>
      <w:spacing w:before="0" w:after="0" w:line="240" w:lineRule="auto"/>
      <w:ind w:left="658"/>
    </w:pPr>
    <w:rPr>
      <w:rFonts w:ascii="Calibri" w:hAnsi="Calibri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70434"/>
    <w:pPr>
      <w:spacing w:after="100"/>
      <w:ind w:left="880"/>
    </w:pPr>
    <w:rPr>
      <w:rFonts w:ascii="Calibri" w:hAnsi="Calibri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70434"/>
    <w:pPr>
      <w:spacing w:after="100"/>
      <w:ind w:left="1100"/>
    </w:pPr>
  </w:style>
  <w:style w:type="table" w:styleId="TableGrid">
    <w:name w:val="Table Grid"/>
    <w:basedOn w:val="TableNormal"/>
    <w:uiPriority w:val="59"/>
    <w:rsid w:val="00B35375"/>
    <w:pPr>
      <w:spacing w:before="120" w:after="120" w:line="240" w:lineRule="auto"/>
      <w:jc w:val="left"/>
    </w:pPr>
    <w:tblPr>
      <w:tblBorders>
        <w:top w:val="single" w:sz="4" w:space="0" w:color="4E5053"/>
        <w:left w:val="single" w:sz="4" w:space="0" w:color="4E5053"/>
        <w:bottom w:val="single" w:sz="4" w:space="0" w:color="4E5053"/>
        <w:right w:val="single" w:sz="4" w:space="0" w:color="4E5053"/>
        <w:insideH w:val="single" w:sz="4" w:space="0" w:color="4E5053"/>
        <w:insideV w:val="single" w:sz="4" w:space="0" w:color="4E5053"/>
      </w:tblBorders>
    </w:tblPr>
    <w:tcPr>
      <w:shd w:val="clear" w:color="auto" w:fill="auto"/>
    </w:tcPr>
  </w:style>
  <w:style w:type="table" w:styleId="MediumShading2-Accent1">
    <w:name w:val="Medium Shading 2 Accent 1"/>
    <w:basedOn w:val="TableNormal"/>
    <w:uiPriority w:val="64"/>
    <w:rsid w:val="00E7260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8B937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8B937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8B937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-Accent1">
    <w:name w:val="Light Shading Accent 1"/>
    <w:basedOn w:val="TableNormal"/>
    <w:uiPriority w:val="60"/>
    <w:rsid w:val="00576C38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68B937" w:themeColor="accent1"/>
        <w:left w:val="single" w:sz="4" w:space="0" w:color="68B937" w:themeColor="accent1"/>
        <w:bottom w:val="single" w:sz="4" w:space="0" w:color="68B937" w:themeColor="accent1"/>
        <w:right w:val="single" w:sz="4" w:space="0" w:color="68B937" w:themeColor="accent1"/>
        <w:insideH w:val="single" w:sz="4" w:space="0" w:color="68B937" w:themeColor="accent1"/>
      </w:tblBorders>
    </w:tblPr>
    <w:tcPr>
      <w:shd w:val="clear" w:color="auto" w:fill="auto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inorHAnsi" w:hAnsiTheme="minorHAnsi"/>
        <w:b/>
        <w:bCs/>
        <w:color w:val="FFFFFF" w:themeColor="background1"/>
        <w:sz w:val="22"/>
      </w:rPr>
      <w:tblPr/>
      <w:tcPr>
        <w:tcBorders>
          <w:top w:val="nil"/>
          <w:left w:val="single" w:sz="4" w:space="0" w:color="68B937" w:themeColor="accent1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68B93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8B937" w:themeColor="accent1"/>
          <w:left w:val="nil"/>
          <w:bottom w:val="single" w:sz="8" w:space="0" w:color="68B937" w:themeColor="accent1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</w:style>
  <w:style w:type="table" w:styleId="LightShading-Accent2">
    <w:name w:val="Light Shading Accent 2"/>
    <w:basedOn w:val="TableNormal"/>
    <w:uiPriority w:val="60"/>
    <w:rsid w:val="00576C38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00A6CB" w:themeColor="accent2"/>
        <w:left w:val="single" w:sz="4" w:space="0" w:color="00A6CB" w:themeColor="accent2"/>
        <w:bottom w:val="single" w:sz="4" w:space="0" w:color="00A6CB" w:themeColor="accent2"/>
        <w:right w:val="single" w:sz="4" w:space="0" w:color="00A6CB" w:themeColor="accent2"/>
        <w:insideH w:val="single" w:sz="4" w:space="0" w:color="00A6CB" w:themeColor="accent2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shd w:val="clear" w:color="auto" w:fill="00A6CB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A6CB" w:themeColor="accent2"/>
          <w:left w:val="nil"/>
          <w:bottom w:val="single" w:sz="8" w:space="0" w:color="00A6CB" w:themeColor="accent2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</w:style>
  <w:style w:type="table" w:styleId="LightShading-Accent3">
    <w:name w:val="Light Shading Accent 3"/>
    <w:basedOn w:val="TableNormal"/>
    <w:uiPriority w:val="60"/>
    <w:rsid w:val="00576C38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003569" w:themeColor="accent3"/>
        <w:left w:val="single" w:sz="4" w:space="0" w:color="003569" w:themeColor="accent3"/>
        <w:bottom w:val="single" w:sz="4" w:space="0" w:color="003569" w:themeColor="accent3"/>
        <w:right w:val="single" w:sz="4" w:space="0" w:color="003569" w:themeColor="accent3"/>
        <w:insideH w:val="single" w:sz="4" w:space="0" w:color="003569" w:themeColor="accent3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shd w:val="clear" w:color="auto" w:fill="00356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3569" w:themeColor="accent3"/>
          <w:left w:val="nil"/>
          <w:bottom w:val="single" w:sz="8" w:space="0" w:color="003569" w:themeColor="accent3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</w:style>
  <w:style w:type="table" w:styleId="LightShading-Accent4">
    <w:name w:val="Light Shading Accent 4"/>
    <w:basedOn w:val="TableNormal"/>
    <w:uiPriority w:val="60"/>
    <w:rsid w:val="00576C38"/>
    <w:pPr>
      <w:spacing w:before="120" w:after="120" w:line="240" w:lineRule="auto"/>
      <w:jc w:val="left"/>
    </w:pPr>
    <w:rPr>
      <w:color w:val="003569"/>
    </w:rPr>
    <w:tblPr>
      <w:tblStyleRowBandSize w:val="1"/>
      <w:tblStyleColBandSize w:val="1"/>
      <w:tblBorders>
        <w:top w:val="single" w:sz="4" w:space="0" w:color="EF7F04" w:themeColor="accent4"/>
        <w:left w:val="single" w:sz="4" w:space="0" w:color="EF7F04" w:themeColor="accent4"/>
        <w:bottom w:val="single" w:sz="4" w:space="0" w:color="EF7F04" w:themeColor="accent4"/>
        <w:right w:val="single" w:sz="4" w:space="0" w:color="EF7F04" w:themeColor="accent4"/>
        <w:insideH w:val="single" w:sz="4" w:space="0" w:color="EF7F04" w:themeColor="accent4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shd w:val="clear" w:color="auto" w:fill="EF7F04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F7F04" w:themeColor="accent4"/>
          <w:left w:val="nil"/>
          <w:bottom w:val="single" w:sz="8" w:space="0" w:color="EF7F04" w:themeColor="accent4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</w:style>
  <w:style w:type="table" w:styleId="LightShading-Accent5">
    <w:name w:val="Light Shading Accent 5"/>
    <w:basedOn w:val="TableNormal"/>
    <w:uiPriority w:val="60"/>
    <w:rsid w:val="00576C38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003569" w:themeColor="accent3"/>
        <w:left w:val="single" w:sz="4" w:space="0" w:color="003569" w:themeColor="accent3"/>
        <w:bottom w:val="single" w:sz="4" w:space="0" w:color="003569" w:themeColor="accent3"/>
        <w:right w:val="single" w:sz="4" w:space="0" w:color="003569" w:themeColor="accent3"/>
        <w:insideH w:val="single" w:sz="4" w:space="0" w:color="003569" w:themeColor="accent3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shd w:val="clear" w:color="auto" w:fill="4E505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8380" w:themeColor="accent5"/>
          <w:left w:val="nil"/>
          <w:bottom w:val="single" w:sz="8" w:space="0" w:color="008380" w:themeColor="accent5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</w:style>
  <w:style w:type="table" w:styleId="LightShading-Accent6">
    <w:name w:val="Light Shading Accent 6"/>
    <w:basedOn w:val="TableNormal"/>
    <w:uiPriority w:val="60"/>
    <w:rsid w:val="00576C38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FFBB2D" w:themeColor="accent6"/>
        <w:left w:val="single" w:sz="4" w:space="0" w:color="FFBB2D" w:themeColor="accent6"/>
        <w:bottom w:val="single" w:sz="4" w:space="0" w:color="FFBB2D" w:themeColor="accent6"/>
        <w:right w:val="single" w:sz="4" w:space="0" w:color="FFBB2D" w:themeColor="accent6"/>
        <w:insideH w:val="single" w:sz="4" w:space="0" w:color="FFBB2D" w:themeColor="accent6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shd w:val="clear" w:color="auto" w:fill="FFBB2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BB2D" w:themeColor="accent6"/>
          <w:left w:val="nil"/>
          <w:bottom w:val="single" w:sz="8" w:space="0" w:color="FFBB2D" w:themeColor="accent6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</w:style>
  <w:style w:type="table" w:styleId="LightList">
    <w:name w:val="Light List"/>
    <w:basedOn w:val="TableNormal"/>
    <w:uiPriority w:val="61"/>
    <w:rsid w:val="00A97A46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4E5053" w:themeColor="text1"/>
        <w:left w:val="single" w:sz="4" w:space="0" w:color="4E5053" w:themeColor="text1"/>
        <w:bottom w:val="single" w:sz="4" w:space="0" w:color="4E5053" w:themeColor="text1"/>
        <w:right w:val="single" w:sz="4" w:space="0" w:color="4E5053" w:themeColor="text1"/>
        <w:insideH w:val="single" w:sz="4" w:space="0" w:color="4E5053" w:themeColor="text1"/>
        <w:insideV w:val="single" w:sz="4" w:space="0" w:color="4E5053" w:themeColor="text1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insideH w:val="single" w:sz="4" w:space="0" w:color="FFFFFF" w:themeColor="background2"/>
          <w:insideV w:val="single" w:sz="4" w:space="0" w:color="FFFFFF" w:themeColor="background2"/>
        </w:tcBorders>
        <w:shd w:val="clear" w:color="auto" w:fill="4E505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5053" w:themeColor="text1"/>
          <w:left w:val="single" w:sz="8" w:space="0" w:color="4E5053" w:themeColor="text1"/>
          <w:bottom w:val="single" w:sz="8" w:space="0" w:color="4E5053" w:themeColor="text1"/>
          <w:right w:val="single" w:sz="8" w:space="0" w:color="4E5053" w:themeColor="text1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4E5053" w:themeColor="text1"/>
          <w:left w:val="single" w:sz="8" w:space="0" w:color="4E5053" w:themeColor="text1"/>
          <w:bottom w:val="single" w:sz="8" w:space="0" w:color="4E5053" w:themeColor="text1"/>
          <w:right w:val="single" w:sz="8" w:space="0" w:color="4E5053" w:themeColor="text1"/>
        </w:tcBorders>
      </w:tcPr>
    </w:tblStylePr>
    <w:tblStylePr w:type="band1Horz">
      <w:tblPr/>
      <w:tcPr>
        <w:tcBorders>
          <w:top w:val="single" w:sz="8" w:space="0" w:color="4E5053" w:themeColor="text1"/>
          <w:left w:val="single" w:sz="8" w:space="0" w:color="4E5053" w:themeColor="text1"/>
          <w:bottom w:val="single" w:sz="8" w:space="0" w:color="4E5053" w:themeColor="text1"/>
          <w:right w:val="single" w:sz="8" w:space="0" w:color="4E5053" w:themeColor="text1"/>
        </w:tcBorders>
      </w:tcPr>
    </w:tblStylePr>
    <w:tblStylePr w:type="nwCell">
      <w:tblPr/>
      <w:tcPr>
        <w:tcBorders>
          <w:left w:val="single" w:sz="4" w:space="0" w:color="4E5053" w:themeColor="text1"/>
        </w:tcBorders>
      </w:tcPr>
    </w:tblStylePr>
  </w:style>
  <w:style w:type="paragraph" w:styleId="Index1">
    <w:name w:val="index 1"/>
    <w:basedOn w:val="Normal"/>
    <w:next w:val="Normal"/>
    <w:autoRedefine/>
    <w:uiPriority w:val="99"/>
    <w:semiHidden/>
    <w:unhideWhenUsed/>
    <w:rsid w:val="00470434"/>
    <w:pPr>
      <w:spacing w:line="240" w:lineRule="auto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A43DE9"/>
  </w:style>
  <w:style w:type="character" w:styleId="Hyperlink">
    <w:name w:val="Hyperlink"/>
    <w:basedOn w:val="DefaultParagraphFont"/>
    <w:uiPriority w:val="99"/>
    <w:unhideWhenUsed/>
    <w:rsid w:val="00516FE3"/>
    <w:rPr>
      <w:color w:val="00A6CB" w:themeColor="hyperlink"/>
      <w:u w:val="single"/>
    </w:rPr>
  </w:style>
  <w:style w:type="table" w:styleId="MediumGrid2">
    <w:name w:val="Medium Grid 2"/>
    <w:basedOn w:val="TableNormal"/>
    <w:uiPriority w:val="68"/>
    <w:rsid w:val="00E72602"/>
    <w:pPr>
      <w:spacing w:after="0"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8" w:space="0" w:color="4E5053" w:themeColor="text1"/>
        <w:left w:val="single" w:sz="8" w:space="0" w:color="4E5053" w:themeColor="text1"/>
        <w:bottom w:val="single" w:sz="8" w:space="0" w:color="4E5053" w:themeColor="text1"/>
        <w:right w:val="single" w:sz="8" w:space="0" w:color="4E5053" w:themeColor="text1"/>
        <w:insideH w:val="single" w:sz="8" w:space="0" w:color="4E5053" w:themeColor="text1"/>
        <w:insideV w:val="single" w:sz="8" w:space="0" w:color="4E5053" w:themeColor="text1"/>
      </w:tblBorders>
    </w:tblPr>
    <w:tcPr>
      <w:shd w:val="clear" w:color="auto" w:fill="auto"/>
    </w:tcPr>
    <w:tblStylePr w:type="firstRow">
      <w:rPr>
        <w:b/>
        <w:bCs/>
        <w:color w:val="4E5053" w:themeColor="text1"/>
      </w:rPr>
      <w:tblPr/>
      <w:tcPr>
        <w:shd w:val="clear" w:color="auto" w:fill="EDEDEE" w:themeFill="text1" w:themeFillTint="19"/>
      </w:tcPr>
    </w:tblStylePr>
    <w:tblStylePr w:type="lastRow">
      <w:rPr>
        <w:b/>
        <w:bCs/>
        <w:color w:val="4E5053" w:themeColor="text1"/>
      </w:rPr>
      <w:tblPr/>
      <w:tcPr>
        <w:tcBorders>
          <w:top w:val="single" w:sz="12" w:space="0" w:color="4E505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4E505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4E505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DBDD" w:themeFill="text1" w:themeFillTint="33"/>
      </w:tcPr>
    </w:tblStylePr>
    <w:tblStylePr w:type="band1Vert">
      <w:tblPr/>
      <w:tcPr>
        <w:shd w:val="clear" w:color="auto" w:fill="A5A7AA" w:themeFill="text1" w:themeFillTint="7F"/>
      </w:tcPr>
    </w:tblStylePr>
    <w:tblStylePr w:type="band1Horz">
      <w:tblPr/>
      <w:tcPr>
        <w:tcBorders>
          <w:insideH w:val="single" w:sz="6" w:space="0" w:color="4E5053" w:themeColor="text1"/>
          <w:insideV w:val="single" w:sz="6" w:space="0" w:color="4E5053" w:themeColor="text1"/>
        </w:tcBorders>
        <w:shd w:val="clear" w:color="auto" w:fill="A5A7AA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ghtList-Accent1">
    <w:name w:val="Light List Accent 1"/>
    <w:basedOn w:val="TableNormal"/>
    <w:uiPriority w:val="61"/>
    <w:rsid w:val="00576C38"/>
    <w:pPr>
      <w:spacing w:after="0" w:line="240" w:lineRule="auto"/>
      <w:jc w:val="left"/>
    </w:pPr>
    <w:tblPr>
      <w:tblStyleRowBandSize w:val="1"/>
      <w:tblStyleColBandSize w:val="1"/>
      <w:tblBorders>
        <w:top w:val="single" w:sz="4" w:space="0" w:color="68B937" w:themeColor="accent1"/>
        <w:left w:val="single" w:sz="4" w:space="0" w:color="68B937" w:themeColor="accent1"/>
        <w:bottom w:val="single" w:sz="4" w:space="0" w:color="68B937" w:themeColor="accent1"/>
        <w:right w:val="single" w:sz="4" w:space="0" w:color="68B937" w:themeColor="accent1"/>
        <w:insideH w:val="single" w:sz="4" w:space="0" w:color="68B937" w:themeColor="accent1"/>
        <w:insideV w:val="single" w:sz="4" w:space="0" w:color="68B937" w:themeColor="accent1"/>
      </w:tblBorders>
    </w:tblPr>
    <w:tcPr>
      <w:vAlign w:val="center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rPr>
        <w:tblHeader/>
      </w:trPr>
      <w:tcPr>
        <w:tcBorders>
          <w:top w:val="nil"/>
          <w:left w:val="single" w:sz="4" w:space="0" w:color="FFFFFF" w:themeColor="background2"/>
          <w:bottom w:val="nil"/>
          <w:right w:val="nil"/>
          <w:insideH w:val="single" w:sz="4" w:space="0" w:color="FFFFFF" w:themeColor="background2"/>
          <w:insideV w:val="single" w:sz="4" w:space="0" w:color="FFFFFF" w:themeColor="background2"/>
        </w:tcBorders>
        <w:shd w:val="clear" w:color="auto" w:fill="68B937" w:themeFill="accent1"/>
        <w:vAlign w:val="center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4" w:space="0" w:color="68B937" w:themeColor="accent1"/>
          <w:left w:val="single" w:sz="4" w:space="0" w:color="68B937" w:themeColor="accent1"/>
          <w:bottom w:val="single" w:sz="4" w:space="0" w:color="68B937" w:themeColor="accent1"/>
          <w:right w:val="single" w:sz="4" w:space="0" w:color="68B937" w:themeColor="accent1"/>
          <w:insideH w:val="single" w:sz="4" w:space="0" w:color="68B937" w:themeColor="accent1"/>
          <w:insideV w:val="single" w:sz="4" w:space="0" w:color="68B937" w:themeColor="accent1"/>
          <w:tl2br w:val="nil"/>
          <w:tr2bl w:val="nil"/>
        </w:tcBorders>
      </w:tcPr>
    </w:tblStylePr>
    <w:tblStylePr w:type="firstCol">
      <w:rPr>
        <w:b w:val="0"/>
        <w:bCs/>
      </w:rPr>
      <w:tblPr/>
      <w:tcPr>
        <w:tcBorders>
          <w:top w:val="single" w:sz="4" w:space="0" w:color="68B937" w:themeColor="accent1"/>
          <w:left w:val="single" w:sz="4" w:space="0" w:color="68B937" w:themeColor="accent1"/>
          <w:bottom w:val="single" w:sz="4" w:space="0" w:color="68B937" w:themeColor="accent1"/>
          <w:right w:val="single" w:sz="4" w:space="0" w:color="68B937" w:themeColor="accent1"/>
          <w:insideH w:val="single" w:sz="4" w:space="0" w:color="68B937" w:themeColor="accent1"/>
          <w:insideV w:val="single" w:sz="4" w:space="0" w:color="68B937" w:themeColor="accent1"/>
        </w:tcBorders>
      </w:tcPr>
    </w:tblStylePr>
    <w:tblStylePr w:type="lastCol">
      <w:rPr>
        <w:b w:val="0"/>
        <w:bCs/>
      </w:rPr>
      <w:tblPr/>
      <w:tcPr>
        <w:tcBorders>
          <w:top w:val="single" w:sz="4" w:space="0" w:color="68B937" w:themeColor="accent1"/>
          <w:left w:val="single" w:sz="4" w:space="0" w:color="68B937" w:themeColor="accent1"/>
          <w:bottom w:val="single" w:sz="4" w:space="0" w:color="68B937" w:themeColor="accent1"/>
          <w:right w:val="single" w:sz="4" w:space="0" w:color="68B937" w:themeColor="accent1"/>
          <w:insideH w:val="single" w:sz="4" w:space="0" w:color="68B937" w:themeColor="accent1"/>
          <w:insideV w:val="single" w:sz="4" w:space="0" w:color="68B937" w:themeColor="accent1"/>
        </w:tcBorders>
      </w:tcPr>
    </w:tblStylePr>
    <w:tblStylePr w:type="band1Vert">
      <w:tblPr/>
      <w:tcPr>
        <w:tcBorders>
          <w:top w:val="single" w:sz="4" w:space="0" w:color="68B937" w:themeColor="accent1"/>
          <w:left w:val="single" w:sz="4" w:space="0" w:color="68B937" w:themeColor="accent1"/>
          <w:bottom w:val="single" w:sz="4" w:space="0" w:color="68B937" w:themeColor="accent1"/>
          <w:right w:val="single" w:sz="4" w:space="0" w:color="68B937" w:themeColor="accent1"/>
          <w:insideH w:val="single" w:sz="4" w:space="0" w:color="68B937" w:themeColor="accent1"/>
          <w:insideV w:val="single" w:sz="4" w:space="0" w:color="68B937" w:themeColor="accent1"/>
        </w:tcBorders>
      </w:tcPr>
    </w:tblStylePr>
    <w:tblStylePr w:type="band2Vert">
      <w:tblPr/>
      <w:tcPr>
        <w:tcBorders>
          <w:top w:val="single" w:sz="4" w:space="0" w:color="68B937" w:themeColor="accent1"/>
          <w:left w:val="single" w:sz="4" w:space="0" w:color="68B937" w:themeColor="accent1"/>
          <w:bottom w:val="single" w:sz="4" w:space="0" w:color="68B937" w:themeColor="accent1"/>
          <w:right w:val="single" w:sz="4" w:space="0" w:color="68B937" w:themeColor="accent1"/>
          <w:insideH w:val="single" w:sz="4" w:space="0" w:color="68B937" w:themeColor="accent1"/>
          <w:insideV w:val="single" w:sz="4" w:space="0" w:color="68B937" w:themeColor="accent1"/>
        </w:tcBorders>
      </w:tcPr>
    </w:tblStylePr>
    <w:tblStylePr w:type="band1Horz">
      <w:tblPr/>
      <w:tcPr>
        <w:tcBorders>
          <w:top w:val="single" w:sz="4" w:space="0" w:color="68B937" w:themeColor="accent1"/>
          <w:left w:val="single" w:sz="4" w:space="0" w:color="68B937" w:themeColor="accent1"/>
          <w:bottom w:val="single" w:sz="4" w:space="0" w:color="68B937" w:themeColor="accent1"/>
          <w:right w:val="single" w:sz="4" w:space="0" w:color="68B937" w:themeColor="accent1"/>
          <w:insideH w:val="single" w:sz="4" w:space="0" w:color="68B937" w:themeColor="accent1"/>
          <w:insideV w:val="single" w:sz="4" w:space="0" w:color="68B937" w:themeColor="accent1"/>
        </w:tcBorders>
      </w:tcPr>
    </w:tblStylePr>
    <w:tblStylePr w:type="band2Horz">
      <w:tblPr/>
      <w:tcPr>
        <w:tcBorders>
          <w:top w:val="single" w:sz="4" w:space="0" w:color="68B937" w:themeColor="accent1"/>
          <w:left w:val="single" w:sz="4" w:space="0" w:color="68B937" w:themeColor="accent1"/>
          <w:bottom w:val="single" w:sz="4" w:space="0" w:color="68B937" w:themeColor="accent1"/>
          <w:right w:val="single" w:sz="4" w:space="0" w:color="68B937" w:themeColor="accent1"/>
          <w:insideH w:val="single" w:sz="4" w:space="0" w:color="68B937" w:themeColor="accent1"/>
          <w:insideV w:val="single" w:sz="4" w:space="0" w:color="68B937" w:themeColor="accent1"/>
        </w:tcBorders>
      </w:tcPr>
    </w:tblStylePr>
    <w:tblStylePr w:type="neCel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</w:tcPr>
    </w:tblStylePr>
    <w:tblStylePr w:type="nwCell">
      <w:tblPr/>
      <w:tcPr>
        <w:tcBorders>
          <w:top w:val="nil"/>
          <w:left w:val="single" w:sz="4" w:space="0" w:color="68B937" w:themeColor="accent1"/>
          <w:bottom w:val="nil"/>
          <w:right w:val="nil"/>
          <w:insideH w:val="nil"/>
          <w:insideV w:val="nil"/>
        </w:tcBorders>
      </w:tcPr>
    </w:tblStylePr>
    <w:tblStylePr w:type="seCell">
      <w:pPr>
        <w:wordWrap/>
        <w:contextualSpacing w:val="0"/>
        <w:mirrorIndents w:val="0"/>
      </w:pPr>
      <w:tblPr/>
      <w:tcPr>
        <w:tcBorders>
          <w:top w:val="single" w:sz="4" w:space="0" w:color="68B937" w:themeColor="accent1"/>
          <w:left w:val="single" w:sz="4" w:space="0" w:color="68B937" w:themeColor="accent1"/>
          <w:bottom w:val="single" w:sz="4" w:space="0" w:color="68B937" w:themeColor="accent1"/>
          <w:right w:val="single" w:sz="4" w:space="0" w:color="68B937" w:themeColor="accent1"/>
          <w:insideH w:val="single" w:sz="4" w:space="0" w:color="68B937" w:themeColor="accent1"/>
          <w:insideV w:val="single" w:sz="4" w:space="0" w:color="68B937" w:themeColor="accent1"/>
        </w:tcBorders>
      </w:tcPr>
    </w:tblStylePr>
    <w:tblStylePr w:type="swCell">
      <w:tblPr/>
      <w:tcPr>
        <w:tcBorders>
          <w:top w:val="single" w:sz="4" w:space="0" w:color="68B937" w:themeColor="accent1"/>
          <w:left w:val="single" w:sz="4" w:space="0" w:color="68B937" w:themeColor="accent1"/>
          <w:bottom w:val="single" w:sz="4" w:space="0" w:color="68B937" w:themeColor="accent1"/>
          <w:right w:val="single" w:sz="4" w:space="0" w:color="68B937" w:themeColor="accent1"/>
          <w:insideH w:val="single" w:sz="4" w:space="0" w:color="68B937" w:themeColor="accent1"/>
          <w:insideV w:val="single" w:sz="4" w:space="0" w:color="68B937" w:themeColor="accent1"/>
        </w:tcBorders>
      </w:tcPr>
    </w:tblStylePr>
  </w:style>
  <w:style w:type="table" w:styleId="MediumShading2-Accent2">
    <w:name w:val="Medium Shading 2 Accent 2"/>
    <w:basedOn w:val="TableNormal"/>
    <w:uiPriority w:val="64"/>
    <w:rsid w:val="00FD77E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6CB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A6CB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A6CB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rsid w:val="00FD77E2"/>
    <w:pPr>
      <w:spacing w:after="0" w:line="240" w:lineRule="auto"/>
    </w:pPr>
    <w:tblPr>
      <w:tblStyleRowBandSize w:val="1"/>
      <w:tblStyleColBandSize w:val="1"/>
      <w:tblBorders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  <w:insideH w:val="single" w:sz="2" w:space="0" w:color="auto"/>
        <w:insideV w:val="single" w:sz="2" w:space="0" w:color="auto"/>
      </w:tblBorders>
    </w:tblPr>
    <w:tcPr>
      <w:shd w:val="clear" w:color="auto" w:fill="000000"/>
    </w:tcPr>
    <w:tblStylePr w:type="firstRow">
      <w:rPr>
        <w:b/>
        <w:bCs/>
      </w:rPr>
      <w:tblPr/>
      <w:tcPr>
        <w:shd w:val="clear" w:color="auto" w:fill="00A6CB"/>
      </w:tcPr>
    </w:tblStylePr>
    <w:tblStylePr w:type="lastRow">
      <w:rPr>
        <w:b/>
        <w:bCs/>
      </w:rPr>
      <w:tblPr/>
      <w:tcPr>
        <w:tcBorders>
          <w:top w:val="single" w:sz="18" w:space="0" w:color="787B7F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rPr>
        <w:rFonts w:asciiTheme="minorHAnsi" w:hAnsiTheme="minorHAnsi"/>
      </w:rPr>
      <w:tblPr/>
      <w:tcPr>
        <w:shd w:val="clear" w:color="auto" w:fill="FFFFFF" w:themeFill="background1"/>
      </w:tcPr>
    </w:tblStylePr>
    <w:tblStylePr w:type="band1Horz">
      <w:tblPr/>
      <w:tcPr>
        <w:tc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  <w:tl2br w:val="nil"/>
          <w:tr2bl w:val="nil"/>
        </w:tcBorders>
        <w:shd w:val="clear" w:color="auto" w:fill="FFFFFF" w:themeFill="background1"/>
      </w:tcPr>
    </w:tblStylePr>
    <w:tblStylePr w:type="band2Horz">
      <w:rPr>
        <w:rFonts w:asciiTheme="minorHAnsi" w:hAnsiTheme="minorHAnsi"/>
      </w:rPr>
      <w:tblPr/>
      <w:tcPr>
        <w:tc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cBorders>
        <w:shd w:val="clear" w:color="auto" w:fill="FFFFFF" w:themeFill="background1"/>
      </w:tcPr>
    </w:tblStylePr>
  </w:style>
  <w:style w:type="table" w:styleId="LightShading">
    <w:name w:val="Light Shading"/>
    <w:basedOn w:val="TableNormal"/>
    <w:uiPriority w:val="60"/>
    <w:rsid w:val="00B35375"/>
    <w:pPr>
      <w:spacing w:before="120" w:after="120" w:line="240" w:lineRule="auto"/>
      <w:jc w:val="left"/>
    </w:pPr>
    <w:rPr>
      <w:color w:val="008380"/>
    </w:rPr>
    <w:tblPr>
      <w:tblStyleRowBandSize w:val="1"/>
      <w:tblStyleColBandSize w:val="1"/>
    </w:tblPr>
    <w:tcPr>
      <w:shd w:val="clear" w:color="auto" w:fill="FFFFFF" w:themeFill="background1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</w:rPr>
      <w:tblPr/>
      <w:tcPr>
        <w:tcBorders>
          <w:top w:val="single" w:sz="2" w:space="0" w:color="008380"/>
          <w:left w:val="single" w:sz="2" w:space="0" w:color="008380"/>
          <w:bottom w:val="single" w:sz="2" w:space="0" w:color="008380"/>
          <w:right w:val="single" w:sz="2" w:space="0" w:color="008380"/>
          <w:insideH w:val="single" w:sz="2" w:space="0" w:color="008380"/>
          <w:insideV w:val="single" w:sz="2" w:space="0" w:color="008380"/>
        </w:tcBorders>
        <w:shd w:val="clear" w:color="auto" w:fill="FFFFFF" w:themeFill="background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5053" w:themeColor="text1"/>
          <w:left w:val="nil"/>
          <w:bottom w:val="single" w:sz="8" w:space="0" w:color="4E5053" w:themeColor="text1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rPr>
        <w:color w:val="00838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2Vert">
      <w:tblPr/>
      <w:tcPr>
        <w:tcBorders>
          <w:top w:val="single" w:sz="2" w:space="0" w:color="008380"/>
          <w:left w:val="single" w:sz="2" w:space="0" w:color="008380"/>
          <w:bottom w:val="single" w:sz="2" w:space="0" w:color="008380"/>
          <w:right w:val="single" w:sz="2" w:space="0" w:color="008380"/>
          <w:insideH w:val="single" w:sz="2" w:space="0" w:color="008380"/>
          <w:insideV w:val="single" w:sz="2" w:space="0" w:color="008380"/>
        </w:tcBorders>
        <w:shd w:val="clear" w:color="auto" w:fill="FFFFFF" w:themeFill="background1"/>
      </w:tcPr>
    </w:tblStylePr>
    <w:tblStylePr w:type="band1Horz">
      <w:tblPr/>
      <w:tcPr>
        <w:tcBorders>
          <w:top w:val="single" w:sz="2" w:space="0" w:color="008380"/>
          <w:left w:val="single" w:sz="2" w:space="0" w:color="008380"/>
          <w:bottom w:val="single" w:sz="2" w:space="0" w:color="008380"/>
          <w:right w:val="single" w:sz="2" w:space="0" w:color="008380"/>
          <w:insideH w:val="single" w:sz="2" w:space="0" w:color="008380"/>
          <w:insideV w:val="single" w:sz="2" w:space="0" w:color="008380"/>
        </w:tcBorders>
        <w:shd w:val="clear" w:color="auto" w:fill="FFFFFF" w:themeFill="background1"/>
      </w:tcPr>
    </w:tblStylePr>
    <w:tblStylePr w:type="band2Horz">
      <w:tblPr/>
      <w:tcPr>
        <w:tcBorders>
          <w:top w:val="single" w:sz="2" w:space="0" w:color="008380"/>
          <w:left w:val="single" w:sz="2" w:space="0" w:color="008380"/>
          <w:bottom w:val="single" w:sz="2" w:space="0" w:color="008380"/>
          <w:right w:val="single" w:sz="2" w:space="0" w:color="008380"/>
          <w:insideH w:val="single" w:sz="2" w:space="0" w:color="008380"/>
          <w:insideV w:val="single" w:sz="2" w:space="0" w:color="008380"/>
        </w:tcBorders>
        <w:shd w:val="clear" w:color="auto" w:fill="FFFFFF" w:themeFill="background1"/>
      </w:tcPr>
    </w:tblStylePr>
  </w:style>
  <w:style w:type="table" w:styleId="LightList-Accent6">
    <w:name w:val="Light List Accent 6"/>
    <w:basedOn w:val="TableNormal"/>
    <w:uiPriority w:val="61"/>
    <w:rsid w:val="000A397B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FFBB2D" w:themeColor="accent6"/>
        <w:left w:val="single" w:sz="8" w:space="0" w:color="FFBB2D" w:themeColor="accent6"/>
        <w:bottom w:val="single" w:sz="8" w:space="0" w:color="FFBB2D" w:themeColor="accent6"/>
        <w:right w:val="single" w:sz="8" w:space="0" w:color="FFBB2D" w:themeColor="accent6"/>
      </w:tblBorders>
    </w:tblPr>
    <w:tcPr>
      <w:vAlign w:val="center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4" w:space="0" w:color="FFFFFF" w:themeColor="background1"/>
          <w:right w:val="nil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FFBB2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</w:tcBorders>
      </w:tcPr>
    </w:tblStylePr>
    <w:tblStylePr w:type="band1Horz">
      <w:tblPr/>
      <w:tcPr>
        <w:tcBorders>
          <w:top w:val="single" w:sz="8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</w:tcBorders>
      </w:tcPr>
    </w:tblStylePr>
  </w:style>
  <w:style w:type="table" w:styleId="LightGrid">
    <w:name w:val="Light Grid"/>
    <w:basedOn w:val="TableNormal"/>
    <w:uiPriority w:val="62"/>
    <w:rsid w:val="00B3537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4E5053" w:themeColor="text1"/>
        <w:left w:val="single" w:sz="8" w:space="0" w:color="4E5053" w:themeColor="text1"/>
        <w:bottom w:val="single" w:sz="8" w:space="0" w:color="4E5053" w:themeColor="text1"/>
        <w:right w:val="single" w:sz="8" w:space="0" w:color="4E5053" w:themeColor="text1"/>
        <w:insideH w:val="single" w:sz="8" w:space="0" w:color="4E5053" w:themeColor="text1"/>
        <w:insideV w:val="single" w:sz="8" w:space="0" w:color="4E5053" w:themeColor="text1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inorHAnsi" w:eastAsiaTheme="majorEastAsia" w:hAnsiTheme="minorHAnsi" w:cstheme="majorBidi"/>
        <w:b/>
        <w:bCs/>
      </w:rPr>
      <w:tblPr/>
      <w:tcPr>
        <w:tcBorders>
          <w:top w:val="single" w:sz="8" w:space="0" w:color="4E5053" w:themeColor="text1"/>
          <w:left w:val="single" w:sz="8" w:space="0" w:color="4E5053" w:themeColor="text1"/>
          <w:bottom w:val="single" w:sz="18" w:space="0" w:color="4E5053" w:themeColor="text1"/>
          <w:right w:val="single" w:sz="8" w:space="0" w:color="4E5053" w:themeColor="text1"/>
          <w:insideH w:val="nil"/>
          <w:insideV w:val="single" w:sz="8" w:space="0" w:color="4E505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5053" w:themeColor="text1"/>
          <w:left w:val="single" w:sz="8" w:space="0" w:color="4E5053" w:themeColor="text1"/>
          <w:bottom w:val="single" w:sz="8" w:space="0" w:color="4E5053" w:themeColor="text1"/>
          <w:right w:val="single" w:sz="8" w:space="0" w:color="4E5053" w:themeColor="text1"/>
          <w:insideH w:val="nil"/>
          <w:insideV w:val="single" w:sz="8" w:space="0" w:color="4E5053" w:themeColor="text1"/>
        </w:tcBorders>
      </w:tcPr>
    </w:tblStylePr>
    <w:tblStylePr w:type="firstCol">
      <w:rPr>
        <w:rFonts w:asciiTheme="minorHAnsi" w:eastAsiaTheme="majorEastAsia" w:hAnsiTheme="minorHAnsi" w:cstheme="majorBidi"/>
        <w:b w:val="0"/>
        <w:bCs/>
      </w:rPr>
    </w:tblStylePr>
    <w:tblStylePr w:type="lastCol">
      <w:rPr>
        <w:rFonts w:asciiTheme="minorHAnsi" w:eastAsiaTheme="majorEastAsia" w:hAnsiTheme="minorHAnsi" w:cstheme="majorBidi"/>
        <w:b w:val="0"/>
        <w:bCs/>
      </w:rPr>
      <w:tblPr/>
      <w:tcPr>
        <w:tcBorders>
          <w:top w:val="single" w:sz="8" w:space="0" w:color="4E5053" w:themeColor="text1"/>
          <w:left w:val="single" w:sz="8" w:space="0" w:color="4E5053" w:themeColor="text1"/>
          <w:bottom w:val="single" w:sz="8" w:space="0" w:color="4E5053" w:themeColor="text1"/>
          <w:right w:val="single" w:sz="8" w:space="0" w:color="4E5053" w:themeColor="text1"/>
        </w:tcBorders>
      </w:tcPr>
    </w:tblStylePr>
    <w:tblStylePr w:type="band1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tcBorders>
          <w:top w:val="single" w:sz="8" w:space="0" w:color="4E5053" w:themeColor="text1"/>
          <w:left w:val="single" w:sz="8" w:space="0" w:color="4E5053" w:themeColor="text1"/>
          <w:bottom w:val="single" w:sz="8" w:space="0" w:color="4E5053" w:themeColor="text1"/>
          <w:right w:val="single" w:sz="8" w:space="0" w:color="4E5053" w:themeColor="text1"/>
          <w:insideV w:val="single" w:sz="8" w:space="0" w:color="4E5053" w:themeColor="text1"/>
        </w:tcBorders>
      </w:tcPr>
    </w:tblStylePr>
  </w:style>
  <w:style w:type="table" w:styleId="MediumShading1">
    <w:name w:val="Medium Shading 1"/>
    <w:basedOn w:val="TableNormal"/>
    <w:uiPriority w:val="63"/>
    <w:rsid w:val="00607D0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787B7F" w:themeColor="text1" w:themeTint="BF"/>
        <w:left w:val="single" w:sz="8" w:space="0" w:color="787B7F" w:themeColor="text1" w:themeTint="BF"/>
        <w:bottom w:val="single" w:sz="8" w:space="0" w:color="787B7F" w:themeColor="text1" w:themeTint="BF"/>
        <w:right w:val="single" w:sz="8" w:space="0" w:color="787B7F" w:themeColor="text1" w:themeTint="BF"/>
        <w:insideH w:val="single" w:sz="8" w:space="0" w:color="787B7F" w:themeColor="text1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787B7F" w:themeColor="text1" w:themeTint="BF"/>
          <w:left w:val="single" w:sz="8" w:space="0" w:color="787B7F" w:themeColor="text1" w:themeTint="BF"/>
          <w:bottom w:val="single" w:sz="8" w:space="0" w:color="787B7F" w:themeColor="text1" w:themeTint="BF"/>
          <w:right w:val="single" w:sz="8" w:space="0" w:color="787B7F" w:themeColor="text1" w:themeTint="BF"/>
          <w:insideH w:val="nil"/>
          <w:insideV w:val="nil"/>
        </w:tcBorders>
        <w:shd w:val="clear" w:color="auto" w:fill="4E505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7B7F" w:themeColor="text1" w:themeTint="BF"/>
          <w:left w:val="single" w:sz="8" w:space="0" w:color="787B7F" w:themeColor="text1" w:themeTint="BF"/>
          <w:bottom w:val="single" w:sz="8" w:space="0" w:color="787B7F" w:themeColor="text1" w:themeTint="BF"/>
          <w:right w:val="single" w:sz="8" w:space="0" w:color="787B7F" w:themeColor="text1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D2D3D5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D3D5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607D0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0067CE" w:themeColor="accent3" w:themeTint="BF"/>
        <w:left w:val="single" w:sz="8" w:space="0" w:color="0067CE" w:themeColor="accent3" w:themeTint="BF"/>
        <w:bottom w:val="single" w:sz="8" w:space="0" w:color="0067CE" w:themeColor="accent3" w:themeTint="BF"/>
        <w:right w:val="single" w:sz="8" w:space="0" w:color="0067CE" w:themeColor="accent3" w:themeTint="BF"/>
        <w:insideH w:val="single" w:sz="8" w:space="0" w:color="0067CE" w:themeColor="accent3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0067CE" w:themeColor="accent3" w:themeTint="BF"/>
          <w:left w:val="single" w:sz="8" w:space="0" w:color="0067CE" w:themeColor="accent3" w:themeTint="BF"/>
          <w:bottom w:val="single" w:sz="8" w:space="0" w:color="0067CE" w:themeColor="accent3" w:themeTint="BF"/>
          <w:right w:val="single" w:sz="8" w:space="0" w:color="0067CE" w:themeColor="accent3" w:themeTint="BF"/>
          <w:insideH w:val="nil"/>
          <w:insideV w:val="nil"/>
        </w:tcBorders>
        <w:shd w:val="clear" w:color="auto" w:fill="00356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7CE" w:themeColor="accent3" w:themeTint="BF"/>
          <w:left w:val="single" w:sz="8" w:space="0" w:color="0067CE" w:themeColor="accent3" w:themeTint="BF"/>
          <w:bottom w:val="single" w:sz="8" w:space="0" w:color="0067CE" w:themeColor="accent3" w:themeTint="BF"/>
          <w:right w:val="single" w:sz="8" w:space="0" w:color="0067CE" w:themeColor="accent3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9ACDFF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CDFF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607D0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FB9F3A" w:themeColor="accent4" w:themeTint="BF"/>
        <w:left w:val="single" w:sz="8" w:space="0" w:color="FB9F3A" w:themeColor="accent4" w:themeTint="BF"/>
        <w:bottom w:val="single" w:sz="8" w:space="0" w:color="FB9F3A" w:themeColor="accent4" w:themeTint="BF"/>
        <w:right w:val="single" w:sz="8" w:space="0" w:color="FB9F3A" w:themeColor="accent4" w:themeTint="BF"/>
        <w:insideH w:val="single" w:sz="8" w:space="0" w:color="FB9F3A" w:themeColor="accent4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FB9F3A" w:themeColor="accent4" w:themeTint="BF"/>
          <w:left w:val="single" w:sz="8" w:space="0" w:color="FB9F3A" w:themeColor="accent4" w:themeTint="BF"/>
          <w:bottom w:val="single" w:sz="8" w:space="0" w:color="FB9F3A" w:themeColor="accent4" w:themeTint="BF"/>
          <w:right w:val="single" w:sz="8" w:space="0" w:color="FB9F3A" w:themeColor="accent4" w:themeTint="BF"/>
          <w:insideH w:val="nil"/>
          <w:insideV w:val="nil"/>
        </w:tcBorders>
        <w:shd w:val="clear" w:color="auto" w:fill="EF7F04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B9F3A" w:themeColor="accent4" w:themeTint="BF"/>
          <w:left w:val="single" w:sz="8" w:space="0" w:color="FB9F3A" w:themeColor="accent4" w:themeTint="BF"/>
          <w:bottom w:val="single" w:sz="8" w:space="0" w:color="FB9F3A" w:themeColor="accent4" w:themeTint="BF"/>
          <w:right w:val="single" w:sz="8" w:space="0" w:color="FB9F3A" w:themeColor="accent4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FEDF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EDF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8F2536"/>
    <w:pPr>
      <w:spacing w:after="0"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8" w:space="0" w:color="FFBB2D" w:themeColor="accent6"/>
        <w:left w:val="single" w:sz="8" w:space="0" w:color="FFBB2D" w:themeColor="accent6"/>
        <w:bottom w:val="single" w:sz="8" w:space="0" w:color="FFBB2D" w:themeColor="accent6"/>
        <w:right w:val="single" w:sz="8" w:space="0" w:color="FFBB2D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BB2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BB2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BB2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BB2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ECB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ECB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olorfulGrid-Accent2">
    <w:name w:val="Colorful Grid Accent 2"/>
    <w:basedOn w:val="TableNormal"/>
    <w:uiPriority w:val="73"/>
    <w:rsid w:val="008F2536"/>
    <w:pPr>
      <w:spacing w:after="0" w:line="240" w:lineRule="auto"/>
    </w:p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3FF" w:themeFill="accent2" w:themeFillTint="33"/>
    </w:tcPr>
    <w:tblStylePr w:type="firstRow">
      <w:rPr>
        <w:b/>
        <w:bCs/>
      </w:rPr>
      <w:tblPr/>
      <w:tcPr>
        <w:shd w:val="clear" w:color="auto" w:fill="84E8FF" w:themeFill="accent2" w:themeFillTint="66"/>
      </w:tcPr>
    </w:tblStylePr>
    <w:tblStylePr w:type="lastRow">
      <w:rPr>
        <w:b/>
        <w:bCs/>
        <w:color w:val="4E5053" w:themeColor="text1"/>
      </w:rPr>
      <w:tblPr/>
      <w:tcPr>
        <w:shd w:val="clear" w:color="auto" w:fill="84E8FF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07B98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07B98" w:themeFill="accent2" w:themeFillShade="BF"/>
      </w:tcPr>
    </w:tblStylePr>
    <w:tblStylePr w:type="band1Vert">
      <w:tblPr/>
      <w:tcPr>
        <w:shd w:val="clear" w:color="auto" w:fill="66E2FF" w:themeFill="accent2" w:themeFillTint="7F"/>
      </w:tcPr>
    </w:tblStylePr>
    <w:tblStylePr w:type="band1Horz">
      <w:tblPr/>
      <w:tcPr>
        <w:shd w:val="clear" w:color="auto" w:fill="66E2FF" w:themeFill="accent2" w:themeFillTint="7F"/>
      </w:tcPr>
    </w:tblStylePr>
  </w:style>
  <w:style w:type="table" w:styleId="LightGrid-Accent5">
    <w:name w:val="Light Grid Accent 5"/>
    <w:basedOn w:val="TableNormal"/>
    <w:uiPriority w:val="62"/>
    <w:rsid w:val="00B3537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008380" w:themeColor="accent5"/>
        <w:left w:val="single" w:sz="8" w:space="0" w:color="008380" w:themeColor="accent5"/>
        <w:bottom w:val="single" w:sz="8" w:space="0" w:color="008380" w:themeColor="accent5"/>
        <w:right w:val="single" w:sz="8" w:space="0" w:color="008380" w:themeColor="accent5"/>
        <w:insideH w:val="single" w:sz="8" w:space="0" w:color="008380" w:themeColor="accent5"/>
        <w:insideV w:val="single" w:sz="8" w:space="0" w:color="008380" w:themeColor="accent5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8380" w:themeColor="accent5"/>
          <w:left w:val="single" w:sz="8" w:space="0" w:color="008380" w:themeColor="accent5"/>
          <w:bottom w:val="single" w:sz="18" w:space="0" w:color="008380" w:themeColor="accent5"/>
          <w:right w:val="single" w:sz="8" w:space="0" w:color="008380" w:themeColor="accent5"/>
          <w:insideH w:val="nil"/>
          <w:insideV w:val="single" w:sz="8" w:space="0" w:color="00838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8380" w:themeColor="accent5"/>
          <w:left w:val="single" w:sz="8" w:space="0" w:color="008380" w:themeColor="accent5"/>
          <w:bottom w:val="single" w:sz="8" w:space="0" w:color="008380" w:themeColor="accent5"/>
          <w:right w:val="single" w:sz="8" w:space="0" w:color="008380" w:themeColor="accent5"/>
          <w:insideH w:val="nil"/>
          <w:insideV w:val="single" w:sz="8" w:space="0" w:color="008380" w:themeColor="accent5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008380" w:themeColor="accent5"/>
          <w:left w:val="single" w:sz="8" w:space="0" w:color="008380" w:themeColor="accent5"/>
          <w:bottom w:val="single" w:sz="8" w:space="0" w:color="008380" w:themeColor="accent5"/>
          <w:right w:val="single" w:sz="8" w:space="0" w:color="008380" w:themeColor="accent5"/>
        </w:tcBorders>
      </w:tcPr>
    </w:tblStylePr>
    <w:tblStylePr w:type="band1Vert">
      <w:tblPr/>
      <w:tcPr>
        <w:tcBorders>
          <w:top w:val="single" w:sz="8" w:space="0" w:color="008380" w:themeColor="accent5"/>
          <w:left w:val="single" w:sz="8" w:space="0" w:color="008380" w:themeColor="accent5"/>
          <w:bottom w:val="single" w:sz="8" w:space="0" w:color="008380" w:themeColor="accent5"/>
          <w:right w:val="single" w:sz="8" w:space="0" w:color="008380" w:themeColor="accent5"/>
        </w:tcBorders>
        <w:shd w:val="clear" w:color="auto" w:fill="A1FFFC" w:themeFill="accent5" w:themeFillTint="3F"/>
      </w:tcPr>
    </w:tblStylePr>
    <w:tblStylePr w:type="band1Horz">
      <w:tblPr/>
      <w:tcPr>
        <w:tcBorders>
          <w:top w:val="single" w:sz="8" w:space="0" w:color="008380" w:themeColor="accent5"/>
          <w:left w:val="single" w:sz="8" w:space="0" w:color="008380" w:themeColor="accent5"/>
          <w:bottom w:val="single" w:sz="8" w:space="0" w:color="008380" w:themeColor="accent5"/>
          <w:right w:val="single" w:sz="8" w:space="0" w:color="008380" w:themeColor="accent5"/>
          <w:insideV w:val="single" w:sz="8" w:space="0" w:color="008380" w:themeColor="accent5"/>
        </w:tcBorders>
        <w:shd w:val="clear" w:color="auto" w:fill="A1FFFC" w:themeFill="accent5" w:themeFillTint="3F"/>
      </w:tcPr>
    </w:tblStylePr>
    <w:tblStylePr w:type="band2Horz">
      <w:tblPr/>
      <w:tcPr>
        <w:tcBorders>
          <w:top w:val="single" w:sz="8" w:space="0" w:color="008380" w:themeColor="accent5"/>
          <w:left w:val="single" w:sz="8" w:space="0" w:color="008380" w:themeColor="accent5"/>
          <w:bottom w:val="single" w:sz="8" w:space="0" w:color="008380" w:themeColor="accent5"/>
          <w:right w:val="single" w:sz="8" w:space="0" w:color="008380" w:themeColor="accent5"/>
          <w:insideV w:val="single" w:sz="8" w:space="0" w:color="008380" w:themeColor="accent5"/>
        </w:tcBorders>
      </w:tcPr>
    </w:tblStylePr>
  </w:style>
  <w:style w:type="table" w:styleId="LightList-Accent4">
    <w:name w:val="Light List Accent 4"/>
    <w:basedOn w:val="TableNormal"/>
    <w:uiPriority w:val="61"/>
    <w:rsid w:val="00576C38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EF7F04" w:themeColor="accent4"/>
        <w:left w:val="single" w:sz="4" w:space="0" w:color="EF7F04" w:themeColor="accent4"/>
        <w:bottom w:val="single" w:sz="4" w:space="0" w:color="EF7F04" w:themeColor="accent4"/>
        <w:right w:val="single" w:sz="4" w:space="0" w:color="EF7F04" w:themeColor="accent4"/>
        <w:insideH w:val="single" w:sz="4" w:space="0" w:color="EF7F04" w:themeColor="accent4"/>
        <w:insideV w:val="single" w:sz="4" w:space="0" w:color="EF7F04" w:themeColor="accent4"/>
      </w:tblBorders>
    </w:tblPr>
    <w:tcPr>
      <w:vAlign w:val="center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rPr>
        <w:tblHeader/>
      </w:trPr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EF7F04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F7F04" w:themeColor="accent4"/>
          <w:left w:val="single" w:sz="8" w:space="0" w:color="EF7F04" w:themeColor="accent4"/>
          <w:bottom w:val="single" w:sz="8" w:space="0" w:color="EF7F04" w:themeColor="accent4"/>
          <w:right w:val="single" w:sz="8" w:space="0" w:color="EF7F04" w:themeColor="accent4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EF7F04" w:themeColor="accent4"/>
          <w:left w:val="single" w:sz="8" w:space="0" w:color="EF7F04" w:themeColor="accent4"/>
          <w:bottom w:val="single" w:sz="8" w:space="0" w:color="EF7F04" w:themeColor="accent4"/>
          <w:right w:val="single" w:sz="8" w:space="0" w:color="EF7F04" w:themeColor="accent4"/>
        </w:tcBorders>
      </w:tcPr>
    </w:tblStylePr>
    <w:tblStylePr w:type="band1Horz">
      <w:tblPr/>
      <w:tcPr>
        <w:tcBorders>
          <w:top w:val="single" w:sz="8" w:space="0" w:color="EF7F04" w:themeColor="accent4"/>
          <w:left w:val="single" w:sz="8" w:space="0" w:color="EF7F04" w:themeColor="accent4"/>
          <w:bottom w:val="single" w:sz="8" w:space="0" w:color="EF7F04" w:themeColor="accent4"/>
          <w:right w:val="single" w:sz="8" w:space="0" w:color="EF7F04" w:themeColor="accent4"/>
        </w:tcBorders>
      </w:tcPr>
    </w:tblStylePr>
    <w:tblStylePr w:type="nwCell">
      <w:tblPr/>
      <w:tcPr>
        <w:tcBorders>
          <w:left w:val="single" w:sz="4" w:space="0" w:color="EF7F04" w:themeColor="accent4"/>
        </w:tcBorders>
      </w:tcPr>
    </w:tblStylePr>
  </w:style>
  <w:style w:type="table" w:styleId="MediumShading2-Accent6">
    <w:name w:val="Medium Shading 2 Accent 6"/>
    <w:basedOn w:val="TableNormal"/>
    <w:uiPriority w:val="64"/>
    <w:rsid w:val="0057056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BB2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BB2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BB2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List-Accent2">
    <w:name w:val="Light List Accent 2"/>
    <w:basedOn w:val="TableNormal"/>
    <w:uiPriority w:val="61"/>
    <w:rsid w:val="00576C38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00A6CB" w:themeColor="accent2"/>
        <w:left w:val="single" w:sz="4" w:space="0" w:color="00A6CB" w:themeColor="accent2"/>
        <w:bottom w:val="single" w:sz="4" w:space="0" w:color="00A6CB" w:themeColor="accent2"/>
        <w:right w:val="single" w:sz="4" w:space="0" w:color="00A6CB" w:themeColor="accent2"/>
        <w:insideH w:val="single" w:sz="4" w:space="0" w:color="00A6CB" w:themeColor="accent2"/>
        <w:insideV w:val="single" w:sz="4" w:space="0" w:color="00A6CB" w:themeColor="accent2"/>
      </w:tblBorders>
    </w:tblPr>
    <w:tcPr>
      <w:vAlign w:val="center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rPr>
        <w:tblHeader/>
      </w:trPr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  <w:insideH w:val="single" w:sz="4" w:space="0" w:color="FFFFFF" w:themeColor="background1"/>
          <w:insideV w:val="single" w:sz="4" w:space="0" w:color="FFFFFF" w:themeColor="background1"/>
          <w:tl2br w:val="nil"/>
          <w:tr2bl w:val="nil"/>
        </w:tcBorders>
        <w:shd w:val="clear" w:color="auto" w:fill="00A6CB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</w:tcBorders>
      </w:tcPr>
    </w:tblStylePr>
    <w:tblStylePr w:type="firstCol">
      <w:rPr>
        <w:b w:val="0"/>
        <w:bCs/>
      </w:rPr>
      <w:tblPr/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  <w:insideH w:val="single" w:sz="4" w:space="0" w:color="00A6CB" w:themeColor="accent2"/>
          <w:insideV w:val="single" w:sz="4" w:space="0" w:color="00A6CB" w:themeColor="accent2"/>
        </w:tcBorders>
      </w:tcPr>
    </w:tblStylePr>
    <w:tblStylePr w:type="lastCol">
      <w:rPr>
        <w:b w:val="0"/>
        <w:bCs/>
      </w:rPr>
      <w:tblPr/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  <w:insideH w:val="single" w:sz="4" w:space="0" w:color="00A6CB" w:themeColor="accent2"/>
          <w:insideV w:val="single" w:sz="4" w:space="0" w:color="00A6CB" w:themeColor="accent2"/>
        </w:tcBorders>
      </w:tcPr>
    </w:tblStylePr>
    <w:tblStylePr w:type="band1Vert">
      <w:tblPr/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  <w:insideH w:val="single" w:sz="4" w:space="0" w:color="00A6CB" w:themeColor="accent2"/>
          <w:insideV w:val="single" w:sz="4" w:space="0" w:color="00A6CB" w:themeColor="accent2"/>
        </w:tcBorders>
      </w:tcPr>
    </w:tblStylePr>
    <w:tblStylePr w:type="band2Vert">
      <w:tblPr/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  <w:insideH w:val="single" w:sz="4" w:space="0" w:color="00A6CB" w:themeColor="accent2"/>
          <w:insideV w:val="single" w:sz="4" w:space="0" w:color="00A6CB" w:themeColor="accent2"/>
        </w:tcBorders>
      </w:tcPr>
    </w:tblStylePr>
    <w:tblStylePr w:type="band1Horz">
      <w:tblPr/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  <w:insideH w:val="single" w:sz="4" w:space="0" w:color="00A6CB" w:themeColor="accent2"/>
          <w:insideV w:val="single" w:sz="4" w:space="0" w:color="00A6CB" w:themeColor="accent2"/>
        </w:tcBorders>
      </w:tcPr>
    </w:tblStylePr>
    <w:tblStylePr w:type="band2Horz">
      <w:tblPr/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  <w:insideH w:val="single" w:sz="4" w:space="0" w:color="00A6CB" w:themeColor="accent2"/>
          <w:insideV w:val="single" w:sz="4" w:space="0" w:color="00A6CB" w:themeColor="accent2"/>
        </w:tcBorders>
      </w:tcPr>
    </w:tblStylePr>
    <w:tblStylePr w:type="neCel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</w:tcPr>
    </w:tblStylePr>
    <w:tblStylePr w:type="nwCell">
      <w:tblPr/>
      <w:tcPr>
        <w:tcBorders>
          <w:left w:val="single" w:sz="4" w:space="0" w:color="00A6CB" w:themeColor="accent2"/>
        </w:tcBorders>
      </w:tcPr>
    </w:tblStylePr>
    <w:tblStylePr w:type="seCell">
      <w:tblPr/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  <w:insideH w:val="single" w:sz="4" w:space="0" w:color="00A6CB" w:themeColor="accent2"/>
          <w:insideV w:val="single" w:sz="4" w:space="0" w:color="00A6CB" w:themeColor="accent2"/>
        </w:tcBorders>
      </w:tcPr>
    </w:tblStylePr>
    <w:tblStylePr w:type="swCell">
      <w:tblPr/>
      <w:tcPr>
        <w:tcBorders>
          <w:top w:val="single" w:sz="4" w:space="0" w:color="00A6CB" w:themeColor="accent2"/>
          <w:left w:val="single" w:sz="4" w:space="0" w:color="00A6CB" w:themeColor="accent2"/>
          <w:bottom w:val="single" w:sz="4" w:space="0" w:color="00A6CB" w:themeColor="accent2"/>
          <w:right w:val="single" w:sz="4" w:space="0" w:color="00A6CB" w:themeColor="accent2"/>
          <w:insideH w:val="single" w:sz="4" w:space="0" w:color="00A6CB" w:themeColor="accent2"/>
          <w:insideV w:val="single" w:sz="4" w:space="0" w:color="00A6CB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B3537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003569" w:themeColor="accent3"/>
        <w:left w:val="single" w:sz="8" w:space="0" w:color="003569" w:themeColor="accent3"/>
        <w:bottom w:val="single" w:sz="8" w:space="0" w:color="003569" w:themeColor="accent3"/>
        <w:right w:val="single" w:sz="8" w:space="0" w:color="003569" w:themeColor="accent3"/>
        <w:insideH w:val="single" w:sz="8" w:space="0" w:color="003569" w:themeColor="accent3"/>
        <w:insideV w:val="single" w:sz="8" w:space="0" w:color="003569" w:themeColor="accent3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3569" w:themeColor="accent3"/>
          <w:left w:val="single" w:sz="8" w:space="0" w:color="003569" w:themeColor="accent3"/>
          <w:bottom w:val="single" w:sz="18" w:space="0" w:color="003569" w:themeColor="accent3"/>
          <w:right w:val="single" w:sz="8" w:space="0" w:color="003569" w:themeColor="accent3"/>
          <w:insideH w:val="nil"/>
          <w:insideV w:val="single" w:sz="8" w:space="0" w:color="00356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  <w:insideH w:val="nil"/>
          <w:insideV w:val="single" w:sz="8" w:space="0" w:color="003569" w:themeColor="accent3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</w:tcBorders>
      </w:tcPr>
    </w:tblStylePr>
    <w:tblStylePr w:type="band1Vert">
      <w:tblPr/>
      <w:tcPr>
        <w:tcBorders>
          <w:top w:val="single" w:sz="8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</w:tcBorders>
        <w:shd w:val="clear" w:color="auto" w:fill="9ACDFF" w:themeFill="accent3" w:themeFillTint="3F"/>
      </w:tcPr>
    </w:tblStylePr>
    <w:tblStylePr w:type="band1Horz">
      <w:tblPr/>
      <w:tcPr>
        <w:tcBorders>
          <w:top w:val="single" w:sz="8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  <w:insideV w:val="single" w:sz="8" w:space="0" w:color="003569" w:themeColor="accent3"/>
        </w:tcBorders>
        <w:shd w:val="clear" w:color="auto" w:fill="9ACDFF" w:themeFill="accent3" w:themeFillTint="3F"/>
      </w:tcPr>
    </w:tblStylePr>
    <w:tblStylePr w:type="band2Horz">
      <w:tblPr/>
      <w:tcPr>
        <w:tcBorders>
          <w:top w:val="single" w:sz="8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  <w:insideV w:val="single" w:sz="8" w:space="0" w:color="003569" w:themeColor="accent3"/>
        </w:tcBorders>
      </w:tcPr>
    </w:tblStylePr>
  </w:style>
  <w:style w:type="table" w:styleId="LightList-Accent3">
    <w:name w:val="Light List Accent 3"/>
    <w:basedOn w:val="TableNormal"/>
    <w:uiPriority w:val="61"/>
    <w:rsid w:val="00BB6262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4" w:space="0" w:color="003569" w:themeColor="accent3"/>
        <w:left w:val="single" w:sz="4" w:space="0" w:color="003569" w:themeColor="accent3"/>
        <w:bottom w:val="single" w:sz="4" w:space="0" w:color="003569" w:themeColor="accent3"/>
        <w:right w:val="single" w:sz="4" w:space="0" w:color="003569" w:themeColor="accent3"/>
        <w:insideH w:val="single" w:sz="4" w:space="0" w:color="003569" w:themeColor="accent3"/>
        <w:insideV w:val="single" w:sz="4" w:space="0" w:color="003569" w:themeColor="accent3"/>
      </w:tblBorders>
    </w:tblPr>
    <w:tcPr>
      <w:vAlign w:val="center"/>
    </w:tc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nil"/>
          <w:left w:val="nil"/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00356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top w:val="single" w:sz="8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</w:tcBorders>
      </w:tcPr>
    </w:tblStylePr>
    <w:tblStylePr w:type="band1Horz">
      <w:tblPr/>
      <w:tcPr>
        <w:tcBorders>
          <w:top w:val="single" w:sz="8" w:space="0" w:color="003569" w:themeColor="accent3"/>
          <w:left w:val="single" w:sz="8" w:space="0" w:color="003569" w:themeColor="accent3"/>
          <w:bottom w:val="single" w:sz="8" w:space="0" w:color="003569" w:themeColor="accent3"/>
          <w:right w:val="single" w:sz="8" w:space="0" w:color="003569" w:themeColor="accent3"/>
        </w:tcBorders>
      </w:tcPr>
    </w:tblStylePr>
    <w:tblStylePr w:type="nwCell">
      <w:tblPr/>
      <w:tcPr>
        <w:tcBorders>
          <w:top w:val="nil"/>
          <w:left w:val="single" w:sz="4" w:space="0" w:color="003569" w:themeColor="accent3"/>
          <w:bottom w:val="nil"/>
          <w:right w:val="nil"/>
          <w:insideH w:val="nil"/>
          <w:insideV w:val="nil"/>
        </w:tcBorders>
      </w:tcPr>
    </w:tblStylePr>
  </w:style>
  <w:style w:type="numbering" w:customStyle="1" w:styleId="AVbulletstyle-green">
    <w:name w:val="AV bullet style - green"/>
    <w:uiPriority w:val="99"/>
    <w:rsid w:val="00731989"/>
    <w:pPr>
      <w:numPr>
        <w:numId w:val="1"/>
      </w:numPr>
    </w:pPr>
  </w:style>
  <w:style w:type="paragraph" w:customStyle="1" w:styleId="Bullet2">
    <w:name w:val="Bullet2"/>
    <w:basedOn w:val="Normal"/>
    <w:link w:val="Bullet2Char"/>
    <w:uiPriority w:val="10"/>
    <w:qFormat/>
    <w:rsid w:val="00AB00DC"/>
    <w:pPr>
      <w:numPr>
        <w:numId w:val="6"/>
      </w:numPr>
      <w:ind w:left="1036" w:hanging="322"/>
    </w:pPr>
  </w:style>
  <w:style w:type="character" w:customStyle="1" w:styleId="ListParagraphChar">
    <w:name w:val="List Paragraph Char"/>
    <w:aliases w:val="Bullet1 Char,Section 5 Char,Bullet 1 Char,Bullet List Char,List Paragraph CCT minutes Char,Paragraphe de liste Char,Questions Char,List Paragraph1 Char,Liste couleur - Accent 11 Char,FooterText Char,numbered Char,列出段落 Char,列出段落1 Char"/>
    <w:basedOn w:val="DefaultParagraphFont"/>
    <w:link w:val="ListParagraph"/>
    <w:uiPriority w:val="10"/>
    <w:rsid w:val="00AB00DC"/>
    <w:rPr>
      <w:rFonts w:eastAsiaTheme="majorEastAsia"/>
      <w:lang w:val="en-GB"/>
    </w:rPr>
  </w:style>
  <w:style w:type="paragraph" w:customStyle="1" w:styleId="Bullet3">
    <w:name w:val="Bullet3"/>
    <w:basedOn w:val="Bullet2"/>
    <w:link w:val="Bullet3Char"/>
    <w:uiPriority w:val="10"/>
    <w:qFormat/>
    <w:rsid w:val="00AB00DC"/>
    <w:pPr>
      <w:numPr>
        <w:ilvl w:val="2"/>
      </w:numPr>
      <w:ind w:left="1344" w:hanging="266"/>
    </w:pPr>
  </w:style>
  <w:style w:type="character" w:customStyle="1" w:styleId="Bullet2Char">
    <w:name w:val="Bullet2 Char"/>
    <w:basedOn w:val="DefaultParagraphFont"/>
    <w:link w:val="Bullet2"/>
    <w:uiPriority w:val="10"/>
    <w:rsid w:val="00AB00DC"/>
    <w:rPr>
      <w:lang w:val="en-GB"/>
    </w:rPr>
  </w:style>
  <w:style w:type="paragraph" w:customStyle="1" w:styleId="Bullet4">
    <w:name w:val="Bullet4"/>
    <w:basedOn w:val="Bullet3"/>
    <w:link w:val="Bullet4Char"/>
    <w:uiPriority w:val="10"/>
    <w:qFormat/>
    <w:rsid w:val="00AB00DC"/>
    <w:pPr>
      <w:numPr>
        <w:ilvl w:val="0"/>
        <w:numId w:val="8"/>
      </w:numPr>
      <w:ind w:left="1610" w:hanging="238"/>
    </w:pPr>
  </w:style>
  <w:style w:type="character" w:customStyle="1" w:styleId="Bullet3Char">
    <w:name w:val="Bullet3 Char"/>
    <w:basedOn w:val="Bullet2Char"/>
    <w:link w:val="Bullet3"/>
    <w:uiPriority w:val="10"/>
    <w:rsid w:val="00AB00DC"/>
    <w:rPr>
      <w:lang w:val="en-GB"/>
    </w:rPr>
  </w:style>
  <w:style w:type="paragraph" w:customStyle="1" w:styleId="Bullet5">
    <w:name w:val="Bullet5"/>
    <w:basedOn w:val="Bullet4"/>
    <w:link w:val="Bullet5Char"/>
    <w:uiPriority w:val="10"/>
    <w:rsid w:val="00731989"/>
    <w:pPr>
      <w:numPr>
        <w:ilvl w:val="4"/>
      </w:numPr>
    </w:pPr>
  </w:style>
  <w:style w:type="character" w:customStyle="1" w:styleId="Bullet4Char">
    <w:name w:val="Bullet4 Char"/>
    <w:basedOn w:val="Bullet3Char"/>
    <w:link w:val="Bullet4"/>
    <w:uiPriority w:val="10"/>
    <w:rsid w:val="00AB00DC"/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F4457C"/>
    <w:rPr>
      <w:color w:val="4E5053"/>
    </w:rPr>
  </w:style>
  <w:style w:type="character" w:customStyle="1" w:styleId="Bullet5Char">
    <w:name w:val="Bullet5 Char"/>
    <w:basedOn w:val="Bullet4Char"/>
    <w:link w:val="Bullet5"/>
    <w:uiPriority w:val="10"/>
    <w:rsid w:val="00731989"/>
    <w:rPr>
      <w:lang w:val="en-GB"/>
    </w:rPr>
  </w:style>
  <w:style w:type="paragraph" w:customStyle="1" w:styleId="BasicParagraph">
    <w:name w:val="[Basic Paragraph]"/>
    <w:basedOn w:val="Normal"/>
    <w:uiPriority w:val="99"/>
    <w:rsid w:val="00DB634A"/>
    <w:pPr>
      <w:widowControl w:val="0"/>
      <w:autoSpaceDE w:val="0"/>
      <w:autoSpaceDN w:val="0"/>
      <w:adjustRightInd w:val="0"/>
      <w:spacing w:after="0" w:line="288" w:lineRule="auto"/>
      <w:jc w:val="left"/>
      <w:textAlignment w:val="center"/>
    </w:pPr>
    <w:rPr>
      <w:rFonts w:ascii="Times-Italic" w:hAnsi="Times-Italic" w:cs="Times-Italic"/>
      <w:color w:val="000000"/>
      <w:sz w:val="24"/>
      <w:szCs w:val="24"/>
    </w:rPr>
  </w:style>
  <w:style w:type="paragraph" w:customStyle="1" w:styleId="BodyText1">
    <w:name w:val="Body Text1"/>
    <w:rsid w:val="00E4005B"/>
    <w:pPr>
      <w:spacing w:line="240" w:lineRule="auto"/>
    </w:pPr>
    <w:rPr>
      <w:bCs/>
    </w:rPr>
  </w:style>
  <w:style w:type="table" w:styleId="MediumShading1-Accent1">
    <w:name w:val="Medium Shading 1 Accent 1"/>
    <w:basedOn w:val="TableNormal"/>
    <w:uiPriority w:val="63"/>
    <w:rsid w:val="00835897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8CD063" w:themeColor="accent1" w:themeTint="BF"/>
        <w:left w:val="single" w:sz="8" w:space="0" w:color="8CD063" w:themeColor="accent1" w:themeTint="BF"/>
        <w:bottom w:val="single" w:sz="8" w:space="0" w:color="8CD063" w:themeColor="accent1" w:themeTint="BF"/>
        <w:right w:val="single" w:sz="8" w:space="0" w:color="8CD063" w:themeColor="accent1" w:themeTint="BF"/>
        <w:insideH w:val="single" w:sz="8" w:space="0" w:color="8CD063" w:themeColor="accent1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8CD063" w:themeColor="accent1" w:themeTint="BF"/>
          <w:left w:val="single" w:sz="8" w:space="0" w:color="8CD063" w:themeColor="accent1" w:themeTint="BF"/>
          <w:bottom w:val="single" w:sz="8" w:space="0" w:color="8CD063" w:themeColor="accent1" w:themeTint="BF"/>
          <w:right w:val="single" w:sz="8" w:space="0" w:color="8CD063" w:themeColor="accent1" w:themeTint="BF"/>
          <w:insideH w:val="nil"/>
          <w:insideV w:val="nil"/>
        </w:tcBorders>
        <w:shd w:val="clear" w:color="auto" w:fill="68B93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D063" w:themeColor="accent1" w:themeTint="BF"/>
          <w:left w:val="single" w:sz="8" w:space="0" w:color="8CD063" w:themeColor="accent1" w:themeTint="BF"/>
          <w:bottom w:val="single" w:sz="8" w:space="0" w:color="8CD063" w:themeColor="accent1" w:themeTint="BF"/>
          <w:right w:val="single" w:sz="8" w:space="0" w:color="8CD063" w:themeColor="accent1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D9EFCB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EFCB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B3537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68B937" w:themeColor="accent1"/>
        <w:left w:val="single" w:sz="8" w:space="0" w:color="68B937" w:themeColor="accent1"/>
        <w:bottom w:val="single" w:sz="8" w:space="0" w:color="68B937" w:themeColor="accent1"/>
        <w:right w:val="single" w:sz="8" w:space="0" w:color="68B937" w:themeColor="accent1"/>
        <w:insideH w:val="single" w:sz="8" w:space="0" w:color="68B937" w:themeColor="accent1"/>
        <w:insideV w:val="single" w:sz="8" w:space="0" w:color="68B937" w:themeColor="accent1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8B937" w:themeColor="accent1"/>
          <w:left w:val="single" w:sz="8" w:space="0" w:color="68B937" w:themeColor="accent1"/>
          <w:bottom w:val="single" w:sz="18" w:space="0" w:color="68B937" w:themeColor="accent1"/>
          <w:right w:val="single" w:sz="8" w:space="0" w:color="68B937" w:themeColor="accent1"/>
          <w:insideH w:val="nil"/>
          <w:insideV w:val="single" w:sz="8" w:space="0" w:color="68B937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8B937" w:themeColor="accent1"/>
          <w:left w:val="single" w:sz="8" w:space="0" w:color="68B937" w:themeColor="accent1"/>
          <w:bottom w:val="single" w:sz="8" w:space="0" w:color="68B937" w:themeColor="accent1"/>
          <w:right w:val="single" w:sz="8" w:space="0" w:color="68B937" w:themeColor="accent1"/>
          <w:insideH w:val="nil"/>
          <w:insideV w:val="single" w:sz="8" w:space="0" w:color="68B937" w:themeColor="accent1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68B937" w:themeColor="accent1"/>
          <w:left w:val="single" w:sz="8" w:space="0" w:color="68B937" w:themeColor="accent1"/>
          <w:bottom w:val="single" w:sz="8" w:space="0" w:color="68B937" w:themeColor="accent1"/>
          <w:right w:val="single" w:sz="8" w:space="0" w:color="68B937" w:themeColor="accent1"/>
        </w:tcBorders>
      </w:tcPr>
    </w:tblStylePr>
    <w:tblStylePr w:type="band1Vert">
      <w:tblPr/>
      <w:tcPr>
        <w:tcBorders>
          <w:top w:val="single" w:sz="8" w:space="0" w:color="68B937" w:themeColor="accent1"/>
          <w:left w:val="single" w:sz="8" w:space="0" w:color="68B937" w:themeColor="accent1"/>
          <w:bottom w:val="single" w:sz="8" w:space="0" w:color="68B937" w:themeColor="accent1"/>
          <w:right w:val="single" w:sz="8" w:space="0" w:color="68B937" w:themeColor="accent1"/>
        </w:tcBorders>
        <w:shd w:val="clear" w:color="auto" w:fill="D9EFCB" w:themeFill="accent1" w:themeFillTint="3F"/>
      </w:tcPr>
    </w:tblStylePr>
    <w:tblStylePr w:type="band1Horz">
      <w:tblPr/>
      <w:tcPr>
        <w:tcBorders>
          <w:top w:val="single" w:sz="8" w:space="0" w:color="68B937" w:themeColor="accent1"/>
          <w:left w:val="single" w:sz="8" w:space="0" w:color="68B937" w:themeColor="accent1"/>
          <w:bottom w:val="single" w:sz="8" w:space="0" w:color="68B937" w:themeColor="accent1"/>
          <w:right w:val="single" w:sz="8" w:space="0" w:color="68B937" w:themeColor="accent1"/>
          <w:insideV w:val="single" w:sz="8" w:space="0" w:color="68B937" w:themeColor="accent1"/>
        </w:tcBorders>
        <w:shd w:val="clear" w:color="auto" w:fill="D9EFCB" w:themeFill="accent1" w:themeFillTint="3F"/>
      </w:tcPr>
    </w:tblStylePr>
    <w:tblStylePr w:type="band2Horz">
      <w:tblPr/>
      <w:tcPr>
        <w:tcBorders>
          <w:top w:val="single" w:sz="8" w:space="0" w:color="68B937" w:themeColor="accent1"/>
          <w:left w:val="single" w:sz="8" w:space="0" w:color="68B937" w:themeColor="accent1"/>
          <w:bottom w:val="single" w:sz="8" w:space="0" w:color="68B937" w:themeColor="accent1"/>
          <w:right w:val="single" w:sz="8" w:space="0" w:color="68B937" w:themeColor="accent1"/>
          <w:insideV w:val="single" w:sz="8" w:space="0" w:color="68B937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B3537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00A6CB" w:themeColor="accent2"/>
        <w:left w:val="single" w:sz="8" w:space="0" w:color="00A6CB" w:themeColor="accent2"/>
        <w:bottom w:val="single" w:sz="8" w:space="0" w:color="00A6CB" w:themeColor="accent2"/>
        <w:right w:val="single" w:sz="8" w:space="0" w:color="00A6CB" w:themeColor="accent2"/>
        <w:insideH w:val="single" w:sz="8" w:space="0" w:color="00A6CB" w:themeColor="accent2"/>
        <w:insideV w:val="single" w:sz="8" w:space="0" w:color="00A6CB" w:themeColor="accent2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A6CB" w:themeColor="accent2"/>
          <w:left w:val="single" w:sz="8" w:space="0" w:color="00A6CB" w:themeColor="accent2"/>
          <w:bottom w:val="single" w:sz="18" w:space="0" w:color="00A6CB" w:themeColor="accent2"/>
          <w:right w:val="single" w:sz="8" w:space="0" w:color="00A6CB" w:themeColor="accent2"/>
          <w:insideH w:val="nil"/>
          <w:insideV w:val="single" w:sz="8" w:space="0" w:color="00A6CB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A6CB" w:themeColor="accent2"/>
          <w:left w:val="single" w:sz="8" w:space="0" w:color="00A6CB" w:themeColor="accent2"/>
          <w:bottom w:val="single" w:sz="8" w:space="0" w:color="00A6CB" w:themeColor="accent2"/>
          <w:right w:val="single" w:sz="8" w:space="0" w:color="00A6CB" w:themeColor="accent2"/>
          <w:insideH w:val="nil"/>
          <w:insideV w:val="single" w:sz="8" w:space="0" w:color="00A6CB" w:themeColor="accent2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00A6CB" w:themeColor="accent2"/>
          <w:left w:val="single" w:sz="8" w:space="0" w:color="00A6CB" w:themeColor="accent2"/>
          <w:bottom w:val="single" w:sz="8" w:space="0" w:color="00A6CB" w:themeColor="accent2"/>
          <w:right w:val="single" w:sz="8" w:space="0" w:color="00A6CB" w:themeColor="accent2"/>
        </w:tcBorders>
      </w:tcPr>
    </w:tblStylePr>
    <w:tblStylePr w:type="band1Vert">
      <w:tblPr/>
      <w:tcPr>
        <w:tcBorders>
          <w:top w:val="single" w:sz="8" w:space="0" w:color="00A6CB" w:themeColor="accent2"/>
          <w:left w:val="single" w:sz="8" w:space="0" w:color="00A6CB" w:themeColor="accent2"/>
          <w:bottom w:val="single" w:sz="8" w:space="0" w:color="00A6CB" w:themeColor="accent2"/>
          <w:right w:val="single" w:sz="8" w:space="0" w:color="00A6CB" w:themeColor="accent2"/>
        </w:tcBorders>
        <w:shd w:val="clear" w:color="auto" w:fill="B3F0FF" w:themeFill="accent2" w:themeFillTint="3F"/>
      </w:tcPr>
    </w:tblStylePr>
    <w:tblStylePr w:type="band1Horz">
      <w:tblPr/>
      <w:tcPr>
        <w:tcBorders>
          <w:top w:val="single" w:sz="8" w:space="0" w:color="00A6CB" w:themeColor="accent2"/>
          <w:left w:val="single" w:sz="8" w:space="0" w:color="00A6CB" w:themeColor="accent2"/>
          <w:bottom w:val="single" w:sz="8" w:space="0" w:color="00A6CB" w:themeColor="accent2"/>
          <w:right w:val="single" w:sz="8" w:space="0" w:color="00A6CB" w:themeColor="accent2"/>
          <w:insideV w:val="single" w:sz="8" w:space="0" w:color="00A6CB" w:themeColor="accent2"/>
        </w:tcBorders>
        <w:shd w:val="clear" w:color="auto" w:fill="B3F0FF" w:themeFill="accent2" w:themeFillTint="3F"/>
      </w:tcPr>
    </w:tblStylePr>
    <w:tblStylePr w:type="band2Horz">
      <w:tblPr/>
      <w:tcPr>
        <w:tcBorders>
          <w:top w:val="single" w:sz="8" w:space="0" w:color="00A6CB" w:themeColor="accent2"/>
          <w:left w:val="single" w:sz="8" w:space="0" w:color="00A6CB" w:themeColor="accent2"/>
          <w:bottom w:val="single" w:sz="8" w:space="0" w:color="00A6CB" w:themeColor="accent2"/>
          <w:right w:val="single" w:sz="8" w:space="0" w:color="00A6CB" w:themeColor="accent2"/>
          <w:insideV w:val="single" w:sz="8" w:space="0" w:color="00A6CB" w:themeColor="accent2"/>
        </w:tcBorders>
      </w:tcPr>
    </w:tblStylePr>
  </w:style>
  <w:style w:type="table" w:styleId="LightGrid-Accent4">
    <w:name w:val="Light Grid Accent 4"/>
    <w:basedOn w:val="TableNormal"/>
    <w:uiPriority w:val="62"/>
    <w:rsid w:val="00B3537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EF7F04" w:themeColor="accent4"/>
        <w:left w:val="single" w:sz="8" w:space="0" w:color="EF7F04" w:themeColor="accent4"/>
        <w:bottom w:val="single" w:sz="8" w:space="0" w:color="EF7F04" w:themeColor="accent4"/>
        <w:right w:val="single" w:sz="8" w:space="0" w:color="EF7F04" w:themeColor="accent4"/>
        <w:insideH w:val="single" w:sz="8" w:space="0" w:color="EF7F04" w:themeColor="accent4"/>
        <w:insideV w:val="single" w:sz="8" w:space="0" w:color="EF7F04" w:themeColor="accent4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F7F04" w:themeColor="accent4"/>
          <w:left w:val="single" w:sz="8" w:space="0" w:color="EF7F04" w:themeColor="accent4"/>
          <w:bottom w:val="single" w:sz="18" w:space="0" w:color="EF7F04" w:themeColor="accent4"/>
          <w:right w:val="single" w:sz="8" w:space="0" w:color="EF7F04" w:themeColor="accent4"/>
          <w:insideH w:val="nil"/>
          <w:insideV w:val="single" w:sz="8" w:space="0" w:color="EF7F04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F7F04" w:themeColor="accent4"/>
          <w:left w:val="single" w:sz="8" w:space="0" w:color="EF7F04" w:themeColor="accent4"/>
          <w:bottom w:val="single" w:sz="8" w:space="0" w:color="EF7F04" w:themeColor="accent4"/>
          <w:right w:val="single" w:sz="8" w:space="0" w:color="EF7F04" w:themeColor="accent4"/>
          <w:insideH w:val="nil"/>
          <w:insideV w:val="single" w:sz="8" w:space="0" w:color="EF7F04" w:themeColor="accent4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EF7F04" w:themeColor="accent4"/>
          <w:left w:val="single" w:sz="8" w:space="0" w:color="EF7F04" w:themeColor="accent4"/>
          <w:bottom w:val="single" w:sz="8" w:space="0" w:color="EF7F04" w:themeColor="accent4"/>
          <w:right w:val="single" w:sz="8" w:space="0" w:color="EF7F04" w:themeColor="accent4"/>
        </w:tcBorders>
      </w:tcPr>
    </w:tblStylePr>
    <w:tblStylePr w:type="band1Vert">
      <w:tblPr/>
      <w:tcPr>
        <w:tcBorders>
          <w:top w:val="single" w:sz="8" w:space="0" w:color="EF7F04" w:themeColor="accent4"/>
          <w:left w:val="single" w:sz="8" w:space="0" w:color="EF7F04" w:themeColor="accent4"/>
          <w:bottom w:val="single" w:sz="8" w:space="0" w:color="EF7F04" w:themeColor="accent4"/>
          <w:right w:val="single" w:sz="8" w:space="0" w:color="EF7F04" w:themeColor="accent4"/>
        </w:tcBorders>
        <w:shd w:val="clear" w:color="auto" w:fill="FEDFBE" w:themeFill="accent4" w:themeFillTint="3F"/>
      </w:tcPr>
    </w:tblStylePr>
    <w:tblStylePr w:type="band1Horz">
      <w:tblPr/>
      <w:tcPr>
        <w:tcBorders>
          <w:top w:val="single" w:sz="8" w:space="0" w:color="EF7F04" w:themeColor="accent4"/>
          <w:left w:val="single" w:sz="8" w:space="0" w:color="EF7F04" w:themeColor="accent4"/>
          <w:bottom w:val="single" w:sz="8" w:space="0" w:color="EF7F04" w:themeColor="accent4"/>
          <w:right w:val="single" w:sz="8" w:space="0" w:color="EF7F04" w:themeColor="accent4"/>
          <w:insideV w:val="single" w:sz="8" w:space="0" w:color="EF7F04" w:themeColor="accent4"/>
        </w:tcBorders>
        <w:shd w:val="clear" w:color="auto" w:fill="FEDFBE" w:themeFill="accent4" w:themeFillTint="3F"/>
      </w:tcPr>
    </w:tblStylePr>
    <w:tblStylePr w:type="band2Horz">
      <w:tblPr/>
      <w:tcPr>
        <w:tcBorders>
          <w:top w:val="single" w:sz="8" w:space="0" w:color="EF7F04" w:themeColor="accent4"/>
          <w:left w:val="single" w:sz="8" w:space="0" w:color="EF7F04" w:themeColor="accent4"/>
          <w:bottom w:val="single" w:sz="8" w:space="0" w:color="EF7F04" w:themeColor="accent4"/>
          <w:right w:val="single" w:sz="8" w:space="0" w:color="EF7F04" w:themeColor="accent4"/>
          <w:insideV w:val="single" w:sz="8" w:space="0" w:color="EF7F04" w:themeColor="accent4"/>
        </w:tcBorders>
      </w:tcPr>
    </w:tblStylePr>
  </w:style>
  <w:style w:type="table" w:styleId="LightGrid-Accent6">
    <w:name w:val="Light Grid Accent 6"/>
    <w:basedOn w:val="TableNormal"/>
    <w:uiPriority w:val="62"/>
    <w:rsid w:val="00B35375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FFBB2D" w:themeColor="accent6"/>
        <w:left w:val="single" w:sz="8" w:space="0" w:color="FFBB2D" w:themeColor="accent6"/>
        <w:bottom w:val="single" w:sz="8" w:space="0" w:color="FFBB2D" w:themeColor="accent6"/>
        <w:right w:val="single" w:sz="8" w:space="0" w:color="FFBB2D" w:themeColor="accent6"/>
        <w:insideH w:val="single" w:sz="8" w:space="0" w:color="FFBB2D" w:themeColor="accent6"/>
        <w:insideV w:val="single" w:sz="8" w:space="0" w:color="FFBB2D" w:themeColor="accent6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BB2D" w:themeColor="accent6"/>
          <w:left w:val="single" w:sz="8" w:space="0" w:color="FFBB2D" w:themeColor="accent6"/>
          <w:bottom w:val="single" w:sz="18" w:space="0" w:color="FFBB2D" w:themeColor="accent6"/>
          <w:right w:val="single" w:sz="8" w:space="0" w:color="FFBB2D" w:themeColor="accent6"/>
          <w:insideH w:val="nil"/>
          <w:insideV w:val="single" w:sz="8" w:space="0" w:color="FFBB2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  <w:insideH w:val="nil"/>
          <w:insideV w:val="single" w:sz="8" w:space="0" w:color="FFBB2D" w:themeColor="accent6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</w:tcBorders>
      </w:tcPr>
    </w:tblStylePr>
    <w:tblStylePr w:type="band1Vert">
      <w:tblPr/>
      <w:tcPr>
        <w:tcBorders>
          <w:top w:val="single" w:sz="8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</w:tcBorders>
        <w:shd w:val="clear" w:color="auto" w:fill="FFEECB" w:themeFill="accent6" w:themeFillTint="3F"/>
      </w:tcPr>
    </w:tblStylePr>
    <w:tblStylePr w:type="band1Horz">
      <w:tblPr/>
      <w:tcPr>
        <w:tcBorders>
          <w:top w:val="single" w:sz="8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  <w:insideV w:val="single" w:sz="8" w:space="0" w:color="FFBB2D" w:themeColor="accent6"/>
        </w:tcBorders>
        <w:shd w:val="clear" w:color="auto" w:fill="FFEECB" w:themeFill="accent6" w:themeFillTint="3F"/>
      </w:tcPr>
    </w:tblStylePr>
    <w:tblStylePr w:type="band2Horz">
      <w:tblPr/>
      <w:tcPr>
        <w:tcBorders>
          <w:top w:val="single" w:sz="8" w:space="0" w:color="FFBB2D" w:themeColor="accent6"/>
          <w:left w:val="single" w:sz="8" w:space="0" w:color="FFBB2D" w:themeColor="accent6"/>
          <w:bottom w:val="single" w:sz="8" w:space="0" w:color="FFBB2D" w:themeColor="accent6"/>
          <w:right w:val="single" w:sz="8" w:space="0" w:color="FFBB2D" w:themeColor="accent6"/>
          <w:insideV w:val="single" w:sz="8" w:space="0" w:color="FFBB2D" w:themeColor="accent6"/>
        </w:tcBorders>
      </w:tcPr>
    </w:tblStylePr>
  </w:style>
  <w:style w:type="table" w:styleId="MediumShading1-Accent2">
    <w:name w:val="Medium Shading 1 Accent 2"/>
    <w:basedOn w:val="TableNormal"/>
    <w:uiPriority w:val="63"/>
    <w:rsid w:val="00835897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19D4FF" w:themeColor="accent2" w:themeTint="BF"/>
        <w:left w:val="single" w:sz="8" w:space="0" w:color="19D4FF" w:themeColor="accent2" w:themeTint="BF"/>
        <w:bottom w:val="single" w:sz="8" w:space="0" w:color="19D4FF" w:themeColor="accent2" w:themeTint="BF"/>
        <w:right w:val="single" w:sz="8" w:space="0" w:color="19D4FF" w:themeColor="accent2" w:themeTint="BF"/>
        <w:insideH w:val="single" w:sz="8" w:space="0" w:color="19D4FF" w:themeColor="accent2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19D4FF" w:themeColor="accent2" w:themeTint="BF"/>
          <w:left w:val="single" w:sz="8" w:space="0" w:color="19D4FF" w:themeColor="accent2" w:themeTint="BF"/>
          <w:bottom w:val="single" w:sz="8" w:space="0" w:color="19D4FF" w:themeColor="accent2" w:themeTint="BF"/>
          <w:right w:val="single" w:sz="8" w:space="0" w:color="19D4FF" w:themeColor="accent2" w:themeTint="BF"/>
          <w:insideH w:val="nil"/>
          <w:insideV w:val="nil"/>
        </w:tcBorders>
        <w:shd w:val="clear" w:color="auto" w:fill="00A6CB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D4FF" w:themeColor="accent2" w:themeTint="BF"/>
          <w:left w:val="single" w:sz="8" w:space="0" w:color="19D4FF" w:themeColor="accent2" w:themeTint="BF"/>
          <w:bottom w:val="single" w:sz="8" w:space="0" w:color="19D4FF" w:themeColor="accent2" w:themeTint="BF"/>
          <w:right w:val="single" w:sz="8" w:space="0" w:color="19D4FF" w:themeColor="accent2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B3F0FF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F0FF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835897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00E2DC" w:themeColor="accent5" w:themeTint="BF"/>
        <w:left w:val="single" w:sz="8" w:space="0" w:color="00E2DC" w:themeColor="accent5" w:themeTint="BF"/>
        <w:bottom w:val="single" w:sz="8" w:space="0" w:color="00E2DC" w:themeColor="accent5" w:themeTint="BF"/>
        <w:right w:val="single" w:sz="8" w:space="0" w:color="00E2DC" w:themeColor="accent5" w:themeTint="BF"/>
        <w:insideH w:val="single" w:sz="8" w:space="0" w:color="00E2DC" w:themeColor="accent5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00E2DC" w:themeColor="accent5" w:themeTint="BF"/>
          <w:left w:val="single" w:sz="8" w:space="0" w:color="00E2DC" w:themeColor="accent5" w:themeTint="BF"/>
          <w:bottom w:val="single" w:sz="8" w:space="0" w:color="00E2DC" w:themeColor="accent5" w:themeTint="BF"/>
          <w:right w:val="single" w:sz="8" w:space="0" w:color="00E2DC" w:themeColor="accent5" w:themeTint="BF"/>
          <w:insideH w:val="nil"/>
          <w:insideV w:val="nil"/>
        </w:tcBorders>
        <w:shd w:val="clear" w:color="auto" w:fill="00838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E2DC" w:themeColor="accent5" w:themeTint="BF"/>
          <w:left w:val="single" w:sz="8" w:space="0" w:color="00E2DC" w:themeColor="accent5" w:themeTint="BF"/>
          <w:bottom w:val="single" w:sz="8" w:space="0" w:color="00E2DC" w:themeColor="accent5" w:themeTint="BF"/>
          <w:right w:val="single" w:sz="8" w:space="0" w:color="00E2DC" w:themeColor="accent5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nil"/>
          <w:tl2br w:val="nil"/>
          <w:tr2bl w:val="nil"/>
        </w:tcBorders>
      </w:tcPr>
    </w:tblStylePr>
    <w:tblStylePr w:type="band1Vert">
      <w:tblPr/>
      <w:tcPr>
        <w:shd w:val="clear" w:color="auto" w:fill="A1FFF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1FFF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246888"/>
    <w:pPr>
      <w:spacing w:before="120" w:after="120" w:line="240" w:lineRule="auto"/>
      <w:jc w:val="left"/>
    </w:pPr>
    <w:tblPr>
      <w:tblStyleRowBandSize w:val="1"/>
      <w:tblStyleColBandSize w:val="1"/>
      <w:tblBorders>
        <w:top w:val="single" w:sz="8" w:space="0" w:color="FFCB61" w:themeColor="accent6" w:themeTint="BF"/>
        <w:left w:val="single" w:sz="8" w:space="0" w:color="FFCB61" w:themeColor="accent6" w:themeTint="BF"/>
        <w:bottom w:val="single" w:sz="8" w:space="0" w:color="FFCB61" w:themeColor="accent6" w:themeTint="BF"/>
        <w:right w:val="single" w:sz="8" w:space="0" w:color="FFCB61" w:themeColor="accent6" w:themeTint="BF"/>
        <w:insideH w:val="single" w:sz="8" w:space="0" w:color="FFCB61" w:themeColor="accent6" w:themeTint="BF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b/>
        <w:bCs/>
        <w:color w:val="FFFFFF" w:themeColor="background1"/>
      </w:rPr>
      <w:tblPr/>
      <w:tcPr>
        <w:tcBorders>
          <w:top w:val="single" w:sz="8" w:space="0" w:color="FFCB61" w:themeColor="accent6" w:themeTint="BF"/>
          <w:left w:val="single" w:sz="8" w:space="0" w:color="FFCB61" w:themeColor="accent6" w:themeTint="BF"/>
          <w:bottom w:val="single" w:sz="8" w:space="0" w:color="FFCB61" w:themeColor="accent6" w:themeTint="BF"/>
          <w:right w:val="single" w:sz="8" w:space="0" w:color="FFCB61" w:themeColor="accent6" w:themeTint="BF"/>
          <w:insideH w:val="nil"/>
          <w:insideV w:val="nil"/>
        </w:tcBorders>
        <w:shd w:val="clear" w:color="auto" w:fill="FFBB2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B61" w:themeColor="accent6" w:themeTint="BF"/>
          <w:left w:val="single" w:sz="8" w:space="0" w:color="FFCB61" w:themeColor="accent6" w:themeTint="BF"/>
          <w:bottom w:val="single" w:sz="8" w:space="0" w:color="FFCB61" w:themeColor="accent6" w:themeTint="BF"/>
          <w:right w:val="single" w:sz="8" w:space="0" w:color="FFCB61" w:themeColor="accent6" w:themeTint="BF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FFEECB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ECB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Table-Normal">
    <w:name w:val="Table - Normal"/>
    <w:basedOn w:val="Normal"/>
    <w:link w:val="Table-NormalChar"/>
    <w:qFormat/>
    <w:rsid w:val="004C61C5"/>
    <w:pPr>
      <w:spacing w:before="0" w:after="0" w:line="240" w:lineRule="auto"/>
      <w:jc w:val="left"/>
    </w:pPr>
    <w:rPr>
      <w:bCs/>
    </w:rPr>
  </w:style>
  <w:style w:type="paragraph" w:styleId="EndnoteText">
    <w:name w:val="endnote text"/>
    <w:basedOn w:val="Normal"/>
    <w:link w:val="EndnoteTextChar"/>
    <w:uiPriority w:val="99"/>
    <w:unhideWhenUsed/>
    <w:qFormat/>
    <w:rsid w:val="00FF7B16"/>
    <w:pPr>
      <w:spacing w:before="0" w:after="0" w:line="240" w:lineRule="auto"/>
    </w:pPr>
    <w:rPr>
      <w:sz w:val="18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F7B16"/>
    <w:rPr>
      <w:sz w:val="18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7B16"/>
    <w:pPr>
      <w:spacing w:before="0" w:after="0" w:line="240" w:lineRule="auto"/>
    </w:pPr>
    <w:rPr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7B16"/>
    <w:rPr>
      <w:sz w:val="18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F7B16"/>
    <w:rPr>
      <w:rFonts w:asciiTheme="minorHAnsi" w:hAnsiTheme="minorHAnsi"/>
      <w:vertAlign w:val="superscript"/>
    </w:rPr>
  </w:style>
  <w:style w:type="paragraph" w:customStyle="1" w:styleId="Table-Bullet2">
    <w:name w:val="Table-Bullet2"/>
    <w:basedOn w:val="Bullet2"/>
    <w:qFormat/>
    <w:rsid w:val="00F06DAC"/>
    <w:pPr>
      <w:numPr>
        <w:numId w:val="4"/>
      </w:numPr>
      <w:spacing w:before="0" w:after="0" w:line="240" w:lineRule="auto"/>
      <w:ind w:hanging="349"/>
      <w:jc w:val="left"/>
    </w:pPr>
  </w:style>
  <w:style w:type="paragraph" w:customStyle="1" w:styleId="Table-Bullet1">
    <w:name w:val="Table-Bullet1"/>
    <w:basedOn w:val="Table-Bullet2"/>
    <w:link w:val="Table-Bullet1Char"/>
    <w:qFormat/>
    <w:rsid w:val="00F06DAC"/>
    <w:pPr>
      <w:numPr>
        <w:numId w:val="5"/>
      </w:numPr>
      <w:ind w:left="284"/>
    </w:pPr>
  </w:style>
  <w:style w:type="table" w:styleId="LightList-Accent5">
    <w:name w:val="Light List Accent 5"/>
    <w:basedOn w:val="TableNormal"/>
    <w:uiPriority w:val="61"/>
    <w:rsid w:val="000A397B"/>
    <w:pPr>
      <w:spacing w:after="0" w:line="240" w:lineRule="auto"/>
    </w:pPr>
    <w:tblPr>
      <w:tblStyleRowBandSize w:val="1"/>
      <w:tblStyleColBandSize w:val="1"/>
      <w:tblBorders>
        <w:top w:val="single" w:sz="4" w:space="0" w:color="008380" w:themeColor="accent5"/>
        <w:left w:val="single" w:sz="4" w:space="0" w:color="008380" w:themeColor="accent5"/>
        <w:bottom w:val="single" w:sz="4" w:space="0" w:color="008380" w:themeColor="accent5"/>
        <w:right w:val="single" w:sz="4" w:space="0" w:color="008380" w:themeColor="accent5"/>
        <w:insideH w:val="single" w:sz="4" w:space="0" w:color="008380" w:themeColor="accent5"/>
        <w:insideV w:val="single" w:sz="4" w:space="0" w:color="008380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4" w:space="0" w:color="FFFFFF" w:themeColor="background1"/>
          <w:right w:val="nil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00838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8380" w:themeColor="accent5"/>
          <w:left w:val="single" w:sz="8" w:space="0" w:color="008380" w:themeColor="accent5"/>
          <w:bottom w:val="single" w:sz="8" w:space="0" w:color="008380" w:themeColor="accent5"/>
          <w:right w:val="single" w:sz="8" w:space="0" w:color="00838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8380" w:themeColor="accent5"/>
          <w:left w:val="single" w:sz="8" w:space="0" w:color="008380" w:themeColor="accent5"/>
          <w:bottom w:val="single" w:sz="8" w:space="0" w:color="008380" w:themeColor="accent5"/>
          <w:right w:val="single" w:sz="8" w:space="0" w:color="008380" w:themeColor="accent5"/>
        </w:tcBorders>
      </w:tcPr>
    </w:tblStylePr>
    <w:tblStylePr w:type="band1Horz">
      <w:tblPr/>
      <w:tcPr>
        <w:tcBorders>
          <w:top w:val="single" w:sz="8" w:space="0" w:color="008380" w:themeColor="accent5"/>
          <w:left w:val="single" w:sz="8" w:space="0" w:color="008380" w:themeColor="accent5"/>
          <w:bottom w:val="single" w:sz="8" w:space="0" w:color="008380" w:themeColor="accent5"/>
          <w:right w:val="single" w:sz="8" w:space="0" w:color="008380" w:themeColor="accent5"/>
        </w:tcBorders>
      </w:tcPr>
    </w:tblStylePr>
  </w:style>
  <w:style w:type="paragraph" w:customStyle="1" w:styleId="Footertext">
    <w:name w:val="Footer text"/>
    <w:basedOn w:val="Footer"/>
    <w:link w:val="FootertextChar"/>
    <w:rsid w:val="002D13CD"/>
    <w:rPr>
      <w:rFonts w:eastAsiaTheme="minorHAnsi"/>
      <w:color w:val="4E5053"/>
    </w:rPr>
  </w:style>
  <w:style w:type="character" w:customStyle="1" w:styleId="FootertextChar">
    <w:name w:val="Footer text Char"/>
    <w:basedOn w:val="FooterChar"/>
    <w:link w:val="Footertext"/>
    <w:rsid w:val="002D13CD"/>
    <w:rPr>
      <w:rFonts w:ascii="Calibri" w:eastAsiaTheme="minorHAnsi" w:hAnsi="Calibri"/>
      <w:color w:val="4E5053"/>
      <w:sz w:val="18"/>
      <w:lang w:val="en-GB"/>
    </w:rPr>
  </w:style>
  <w:style w:type="paragraph" w:customStyle="1" w:styleId="Heading1nonumbering">
    <w:name w:val="Heading 1 no numbering"/>
    <w:basedOn w:val="Heading1"/>
    <w:next w:val="Normal"/>
    <w:rsid w:val="00645C3C"/>
    <w:pPr>
      <w:numPr>
        <w:numId w:val="0"/>
      </w:numPr>
      <w:pBdr>
        <w:bottom w:val="single" w:sz="4" w:space="1" w:color="003569" w:themeColor="accent3"/>
      </w:pBdr>
    </w:pPr>
  </w:style>
  <w:style w:type="paragraph" w:customStyle="1" w:styleId="AbbreviationList">
    <w:name w:val="Abbreviation List"/>
    <w:basedOn w:val="Normal"/>
    <w:rsid w:val="00645C3C"/>
    <w:pPr>
      <w:ind w:left="1440" w:hanging="1440"/>
    </w:pPr>
  </w:style>
  <w:style w:type="paragraph" w:customStyle="1" w:styleId="AdministrativePage">
    <w:name w:val="Administrative Page"/>
    <w:basedOn w:val="Normal"/>
    <w:rsid w:val="00645C3C"/>
    <w:pPr>
      <w:ind w:left="2880" w:hanging="2880"/>
    </w:pPr>
  </w:style>
  <w:style w:type="table" w:customStyle="1" w:styleId="ListTable3-Accent31">
    <w:name w:val="List Table 3 - Accent 31"/>
    <w:basedOn w:val="TableNormal"/>
    <w:uiPriority w:val="48"/>
    <w:rsid w:val="00DD33E4"/>
    <w:pPr>
      <w:spacing w:after="0" w:line="240" w:lineRule="auto"/>
    </w:pPr>
    <w:tblPr>
      <w:tblStyleRowBandSize w:val="1"/>
      <w:tblStyleColBandSize w:val="1"/>
      <w:tblBorders>
        <w:top w:val="single" w:sz="4" w:space="0" w:color="003569" w:themeColor="accent3"/>
        <w:left w:val="single" w:sz="4" w:space="0" w:color="003569" w:themeColor="accent3"/>
        <w:bottom w:val="single" w:sz="4" w:space="0" w:color="003569" w:themeColor="accent3"/>
        <w:right w:val="single" w:sz="4" w:space="0" w:color="00356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3569" w:themeFill="accent3"/>
      </w:tcPr>
    </w:tblStylePr>
    <w:tblStylePr w:type="lastRow">
      <w:rPr>
        <w:b/>
        <w:bCs/>
      </w:rPr>
      <w:tblPr/>
      <w:tcPr>
        <w:tcBorders>
          <w:top w:val="double" w:sz="4" w:space="0" w:color="00356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3569" w:themeColor="accent3"/>
          <w:right w:val="single" w:sz="4" w:space="0" w:color="003569" w:themeColor="accent3"/>
        </w:tcBorders>
      </w:tcPr>
    </w:tblStylePr>
    <w:tblStylePr w:type="band1Horz">
      <w:tblPr/>
      <w:tcPr>
        <w:tcBorders>
          <w:top w:val="single" w:sz="4" w:space="0" w:color="003569" w:themeColor="accent3"/>
          <w:bottom w:val="single" w:sz="4" w:space="0" w:color="00356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3569" w:themeColor="accent3"/>
          <w:left w:val="nil"/>
        </w:tcBorders>
      </w:tcPr>
    </w:tblStylePr>
    <w:tblStylePr w:type="swCell">
      <w:tblPr/>
      <w:tcPr>
        <w:tcBorders>
          <w:top w:val="double" w:sz="4" w:space="0" w:color="003569" w:themeColor="accent3"/>
          <w:right w:val="nil"/>
        </w:tcBorders>
      </w:tcPr>
    </w:tblStylePr>
  </w:style>
  <w:style w:type="table" w:customStyle="1" w:styleId="GridTable4-Accent31">
    <w:name w:val="Grid Table 4 - Accent 31"/>
    <w:basedOn w:val="TableNormal"/>
    <w:uiPriority w:val="49"/>
    <w:rsid w:val="00DD33E4"/>
    <w:pPr>
      <w:spacing w:after="0" w:line="240" w:lineRule="auto"/>
    </w:pPr>
    <w:tblPr>
      <w:tblStyleRowBandSize w:val="1"/>
      <w:tblStyleColBandSize w:val="1"/>
      <w:tblBorders>
        <w:top w:val="single" w:sz="4" w:space="0" w:color="0C85FF" w:themeColor="accent3" w:themeTint="99"/>
        <w:left w:val="single" w:sz="4" w:space="0" w:color="0C85FF" w:themeColor="accent3" w:themeTint="99"/>
        <w:bottom w:val="single" w:sz="4" w:space="0" w:color="0C85FF" w:themeColor="accent3" w:themeTint="99"/>
        <w:right w:val="single" w:sz="4" w:space="0" w:color="0C85FF" w:themeColor="accent3" w:themeTint="99"/>
        <w:insideH w:val="single" w:sz="4" w:space="0" w:color="0C85FF" w:themeColor="accent3" w:themeTint="99"/>
        <w:insideV w:val="single" w:sz="4" w:space="0" w:color="0C85FF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3569" w:themeColor="accent3"/>
          <w:left w:val="single" w:sz="4" w:space="0" w:color="003569" w:themeColor="accent3"/>
          <w:bottom w:val="single" w:sz="4" w:space="0" w:color="003569" w:themeColor="accent3"/>
          <w:right w:val="single" w:sz="4" w:space="0" w:color="003569" w:themeColor="accent3"/>
          <w:insideH w:val="nil"/>
          <w:insideV w:val="nil"/>
        </w:tcBorders>
        <w:shd w:val="clear" w:color="auto" w:fill="003569" w:themeFill="accent3"/>
      </w:tcPr>
    </w:tblStylePr>
    <w:tblStylePr w:type="lastRow">
      <w:rPr>
        <w:b/>
        <w:bCs/>
      </w:rPr>
      <w:tblPr/>
      <w:tcPr>
        <w:tcBorders>
          <w:top w:val="double" w:sz="4" w:space="0" w:color="00356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ED6FF" w:themeFill="accent3" w:themeFillTint="33"/>
      </w:tcPr>
    </w:tblStylePr>
    <w:tblStylePr w:type="band1Horz">
      <w:tblPr/>
      <w:tcPr>
        <w:shd w:val="clear" w:color="auto" w:fill="AED6FF" w:themeFill="accent3" w:themeFillTint="33"/>
      </w:tcPr>
    </w:tblStylePr>
  </w:style>
  <w:style w:type="table" w:customStyle="1" w:styleId="GridTable41">
    <w:name w:val="Grid Table 41"/>
    <w:basedOn w:val="TableNormal"/>
    <w:uiPriority w:val="49"/>
    <w:rsid w:val="00DD33E4"/>
    <w:pPr>
      <w:spacing w:after="0" w:line="240" w:lineRule="auto"/>
    </w:pPr>
    <w:tblPr>
      <w:tblStyleRowBandSize w:val="1"/>
      <w:tblStyleColBandSize w:val="1"/>
      <w:tblBorders>
        <w:top w:val="single" w:sz="4" w:space="0" w:color="929599" w:themeColor="text1" w:themeTint="99"/>
        <w:left w:val="single" w:sz="4" w:space="0" w:color="929599" w:themeColor="text1" w:themeTint="99"/>
        <w:bottom w:val="single" w:sz="4" w:space="0" w:color="929599" w:themeColor="text1" w:themeTint="99"/>
        <w:right w:val="single" w:sz="4" w:space="0" w:color="929599" w:themeColor="text1" w:themeTint="99"/>
        <w:insideH w:val="single" w:sz="4" w:space="0" w:color="929599" w:themeColor="text1" w:themeTint="99"/>
        <w:insideV w:val="single" w:sz="4" w:space="0" w:color="929599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5053" w:themeColor="text1"/>
          <w:left w:val="single" w:sz="4" w:space="0" w:color="4E5053" w:themeColor="text1"/>
          <w:bottom w:val="single" w:sz="4" w:space="0" w:color="4E5053" w:themeColor="text1"/>
          <w:right w:val="single" w:sz="4" w:space="0" w:color="4E5053" w:themeColor="text1"/>
          <w:insideH w:val="nil"/>
          <w:insideV w:val="nil"/>
        </w:tcBorders>
        <w:shd w:val="clear" w:color="auto" w:fill="4E5053" w:themeFill="text1"/>
      </w:tcPr>
    </w:tblStylePr>
    <w:tblStylePr w:type="lastRow">
      <w:rPr>
        <w:b/>
        <w:bCs/>
      </w:rPr>
      <w:tblPr/>
      <w:tcPr>
        <w:tcBorders>
          <w:top w:val="double" w:sz="4" w:space="0" w:color="4E505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DBDD" w:themeFill="text1" w:themeFillTint="33"/>
      </w:tcPr>
    </w:tblStylePr>
    <w:tblStylePr w:type="band1Horz">
      <w:tblPr/>
      <w:tcPr>
        <w:shd w:val="clear" w:color="auto" w:fill="DADBDD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unhideWhenUsed/>
    <w:rsid w:val="007658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62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62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62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6237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2B623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B6237"/>
    <w:pPr>
      <w:spacing w:after="0" w:line="240" w:lineRule="auto"/>
      <w:jc w:val="left"/>
    </w:pPr>
  </w:style>
  <w:style w:type="character" w:customStyle="1" w:styleId="Table-NormalChar">
    <w:name w:val="Table - Normal Char"/>
    <w:basedOn w:val="DefaultParagraphFont"/>
    <w:link w:val="Table-Normal"/>
    <w:locked/>
    <w:rsid w:val="00EC3D7D"/>
    <w:rPr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A9501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501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9501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5014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9220E6"/>
    <w:rPr>
      <w:rFonts w:ascii="Times New Roman" w:hAnsi="Times New Roman" w:cs="Times New Roman"/>
      <w:sz w:val="24"/>
      <w:szCs w:val="24"/>
    </w:rPr>
  </w:style>
  <w:style w:type="paragraph" w:customStyle="1" w:styleId="Paragraph">
    <w:name w:val="Paragraph"/>
    <w:aliases w:val="p"/>
    <w:link w:val="ParagraphChar"/>
    <w:qFormat/>
    <w:rsid w:val="00B13EA3"/>
    <w:pPr>
      <w:spacing w:after="240" w:line="240" w:lineRule="auto"/>
      <w:jc w:val="left"/>
    </w:pPr>
    <w:rPr>
      <w:rFonts w:ascii="Times New Roman" w:hAnsi="Times New Roman" w:cs="Times New Roman"/>
      <w:color w:val="auto"/>
      <w:sz w:val="24"/>
      <w:szCs w:val="24"/>
    </w:rPr>
  </w:style>
  <w:style w:type="character" w:customStyle="1" w:styleId="ParagraphChar">
    <w:name w:val="Paragraph Char"/>
    <w:link w:val="Paragraph"/>
    <w:rsid w:val="00B13EA3"/>
    <w:rPr>
      <w:rFonts w:ascii="Times New Roman" w:hAnsi="Times New Roman" w:cs="Times New Roman"/>
      <w:color w:val="auto"/>
      <w:sz w:val="24"/>
      <w:szCs w:val="24"/>
    </w:rPr>
  </w:style>
  <w:style w:type="paragraph" w:customStyle="1" w:styleId="BayerBodyTextFull">
    <w:name w:val="Bayer Body Text Full"/>
    <w:basedOn w:val="Normal"/>
    <w:link w:val="BayerBodyTextFullZchn"/>
    <w:rsid w:val="00A6047B"/>
    <w:pPr>
      <w:spacing w:line="240" w:lineRule="auto"/>
      <w:jc w:val="left"/>
    </w:pPr>
    <w:rPr>
      <w:rFonts w:ascii="Times New Roman" w:eastAsia="Times New Roman" w:hAnsi="Times New Roman" w:cs="Times New Roman"/>
      <w:color w:val="auto"/>
      <w:sz w:val="24"/>
      <w:szCs w:val="20"/>
    </w:rPr>
  </w:style>
  <w:style w:type="character" w:customStyle="1" w:styleId="BayerBodyTextFullZchn">
    <w:name w:val="Bayer Body Text Full Zchn"/>
    <w:basedOn w:val="DefaultParagraphFont"/>
    <w:link w:val="BayerBodyTextFull"/>
    <w:rsid w:val="00A6047B"/>
    <w:rPr>
      <w:rFonts w:ascii="Times New Roman" w:eastAsia="Times New Roman" w:hAnsi="Times New Roman" w:cs="Times New Roman"/>
      <w:color w:val="auto"/>
      <w:sz w:val="24"/>
      <w:szCs w:val="20"/>
    </w:rPr>
  </w:style>
  <w:style w:type="paragraph" w:styleId="ListNumber5">
    <w:name w:val="List Number 5"/>
    <w:rsid w:val="005B0B56"/>
    <w:pPr>
      <w:numPr>
        <w:numId w:val="19"/>
      </w:numPr>
      <w:spacing w:after="240" w:line="240" w:lineRule="auto"/>
      <w:jc w:val="left"/>
    </w:pPr>
    <w:rPr>
      <w:rFonts w:ascii="Times New Roman" w:hAnsi="Times New Roman" w:cs="Times New Roman"/>
      <w:color w:val="auto"/>
      <w:sz w:val="24"/>
      <w:szCs w:val="24"/>
    </w:rPr>
  </w:style>
  <w:style w:type="paragraph" w:styleId="ListNumber">
    <w:name w:val="List Number"/>
    <w:basedOn w:val="Normal"/>
    <w:uiPriority w:val="99"/>
    <w:semiHidden/>
    <w:unhideWhenUsed/>
    <w:rsid w:val="001C4A75"/>
    <w:pPr>
      <w:numPr>
        <w:numId w:val="21"/>
      </w:numPr>
      <w:contextualSpacing/>
    </w:pPr>
  </w:style>
  <w:style w:type="table" w:styleId="TableGridLight">
    <w:name w:val="Grid Table Light"/>
    <w:basedOn w:val="TableNormal"/>
    <w:uiPriority w:val="40"/>
    <w:rsid w:val="001C4A7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4">
    <w:name w:val="Grid Table 4"/>
    <w:basedOn w:val="TableNormal"/>
    <w:uiPriority w:val="49"/>
    <w:rsid w:val="00BA1AE1"/>
    <w:pPr>
      <w:spacing w:after="0" w:line="240" w:lineRule="auto"/>
    </w:pPr>
    <w:tblPr>
      <w:tblStyleRowBandSize w:val="1"/>
      <w:tblStyleColBandSize w:val="1"/>
      <w:tblBorders>
        <w:top w:val="single" w:sz="4" w:space="0" w:color="929599" w:themeColor="text1" w:themeTint="99"/>
        <w:left w:val="single" w:sz="4" w:space="0" w:color="929599" w:themeColor="text1" w:themeTint="99"/>
        <w:bottom w:val="single" w:sz="4" w:space="0" w:color="929599" w:themeColor="text1" w:themeTint="99"/>
        <w:right w:val="single" w:sz="4" w:space="0" w:color="929599" w:themeColor="text1" w:themeTint="99"/>
        <w:insideH w:val="single" w:sz="4" w:space="0" w:color="929599" w:themeColor="text1" w:themeTint="99"/>
        <w:insideV w:val="single" w:sz="4" w:space="0" w:color="929599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5053" w:themeColor="text1"/>
          <w:left w:val="single" w:sz="4" w:space="0" w:color="4E5053" w:themeColor="text1"/>
          <w:bottom w:val="single" w:sz="4" w:space="0" w:color="4E5053" w:themeColor="text1"/>
          <w:right w:val="single" w:sz="4" w:space="0" w:color="4E5053" w:themeColor="text1"/>
          <w:insideH w:val="nil"/>
          <w:insideV w:val="nil"/>
        </w:tcBorders>
        <w:shd w:val="clear" w:color="auto" w:fill="4E5053" w:themeFill="text1"/>
      </w:tcPr>
    </w:tblStylePr>
    <w:tblStylePr w:type="lastRow">
      <w:rPr>
        <w:b/>
        <w:bCs/>
      </w:rPr>
      <w:tblPr/>
      <w:tcPr>
        <w:tcBorders>
          <w:top w:val="double" w:sz="4" w:space="0" w:color="4E505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DBDD" w:themeFill="text1" w:themeFillTint="33"/>
      </w:tcPr>
    </w:tblStylePr>
    <w:tblStylePr w:type="band1Horz">
      <w:tblPr/>
      <w:tcPr>
        <w:shd w:val="clear" w:color="auto" w:fill="DADBDD" w:themeFill="text1" w:themeFillTint="33"/>
      </w:tcPr>
    </w:tblStylePr>
  </w:style>
  <w:style w:type="character" w:customStyle="1" w:styleId="Table-Bullet1Char">
    <w:name w:val="Table-Bullet1 Char"/>
    <w:basedOn w:val="DefaultParagraphFont"/>
    <w:link w:val="Table-Bullet1"/>
    <w:rsid w:val="00BA1AE1"/>
  </w:style>
  <w:style w:type="table" w:customStyle="1" w:styleId="TableGrid1">
    <w:name w:val="Table Grid1"/>
    <w:basedOn w:val="TableNormal"/>
    <w:next w:val="TableGrid"/>
    <w:uiPriority w:val="59"/>
    <w:rsid w:val="00F84303"/>
    <w:pPr>
      <w:overflowPunct w:val="0"/>
      <w:autoSpaceDE w:val="0"/>
      <w:autoSpaceDN w:val="0"/>
      <w:adjustRightInd w:val="0"/>
      <w:spacing w:after="0" w:line="240" w:lineRule="auto"/>
      <w:jc w:val="left"/>
      <w:textAlignment w:val="baseline"/>
    </w:pPr>
    <w:rPr>
      <w:rFonts w:ascii="Times New Roman" w:hAnsi="Times New Roman" w:cs="Times New Roman"/>
      <w:color w:val="auto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i-provider">
    <w:name w:val="ui-provider"/>
    <w:basedOn w:val="DefaultParagraphFont"/>
    <w:rsid w:val="004F296A"/>
  </w:style>
  <w:style w:type="character" w:styleId="FollowedHyperlink">
    <w:name w:val="FollowedHyperlink"/>
    <w:basedOn w:val="DefaultParagraphFont"/>
    <w:uiPriority w:val="99"/>
    <w:semiHidden/>
    <w:unhideWhenUsed/>
    <w:rsid w:val="00197B90"/>
    <w:rPr>
      <w:color w:val="FF6433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13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4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54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54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128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40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3431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3436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79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5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5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2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16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137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85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427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2838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3332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10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8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16812">
          <w:marLeft w:val="252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824102">
          <w:marLeft w:val="211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153101">
          <w:marLeft w:val="1555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798552">
          <w:marLeft w:val="324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31704">
          <w:marLeft w:val="1123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87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2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0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2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Adelphi">
  <a:themeElements>
    <a:clrScheme name="Adelphi">
      <a:dk1>
        <a:srgbClr val="4E5053"/>
      </a:dk1>
      <a:lt1>
        <a:srgbClr val="FFFFFF"/>
      </a:lt1>
      <a:dk2>
        <a:srgbClr val="4E5053"/>
      </a:dk2>
      <a:lt2>
        <a:srgbClr val="FFFFFF"/>
      </a:lt2>
      <a:accent1>
        <a:srgbClr val="68B937"/>
      </a:accent1>
      <a:accent2>
        <a:srgbClr val="00A6CB"/>
      </a:accent2>
      <a:accent3>
        <a:srgbClr val="003569"/>
      </a:accent3>
      <a:accent4>
        <a:srgbClr val="EF7F04"/>
      </a:accent4>
      <a:accent5>
        <a:srgbClr val="008380"/>
      </a:accent5>
      <a:accent6>
        <a:srgbClr val="FFBB2D"/>
      </a:accent6>
      <a:hlink>
        <a:srgbClr val="00A6CB"/>
      </a:hlink>
      <a:folHlink>
        <a:srgbClr val="FF6433"/>
      </a:folHlink>
    </a:clrScheme>
    <a:fontScheme name="Adelphi Values font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 rtlCol="0" anchor="ctr"/>
      <a:lstStyle/>
      <a:style>
        <a:lnRef idx="2">
          <a:schemeClr val="accent3">
            <a:shade val="50000"/>
          </a:schemeClr>
        </a:lnRef>
        <a:fillRef idx="1">
          <a:schemeClr val="accent3"/>
        </a:fillRef>
        <a:effectRef idx="0">
          <a:schemeClr val="accent3"/>
        </a:effectRef>
        <a:fontRef idx="minor">
          <a:schemeClr val="lt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17C9047B416A4C94EE0B109FE53393" ma:contentTypeVersion="6" ma:contentTypeDescription="Create a new document." ma:contentTypeScope="" ma:versionID="7a9596d44725d28912eff039a2ad8722">
  <xsd:schema xmlns:xsd="http://www.w3.org/2001/XMLSchema" xmlns:xs="http://www.w3.org/2001/XMLSchema" xmlns:p="http://schemas.microsoft.com/office/2006/metadata/properties" xmlns:ns2="e1159317-1beb-4697-8dcb-00372c6ae981" xmlns:ns3="caed9750-0eb3-49b3-9469-1bb736375352" targetNamespace="http://schemas.microsoft.com/office/2006/metadata/properties" ma:root="true" ma:fieldsID="4f96411b665122fe09fabb879fa727a1" ns2:_="" ns3:_="">
    <xsd:import namespace="e1159317-1beb-4697-8dcb-00372c6ae981"/>
    <xsd:import namespace="caed9750-0eb3-49b3-9469-1bb7363753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159317-1beb-4697-8dcb-00372c6ae9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ed9750-0eb3-49b3-9469-1bb73637535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6221FE-DC70-418D-B973-FD09D63068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159317-1beb-4697-8dcb-00372c6ae981"/>
    <ds:schemaRef ds:uri="caed9750-0eb3-49b3-9469-1bb7363753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B8979C-864B-4214-82A3-B1557EE3FE8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9F30A36-81D4-4B67-B12E-7E9D24635B92}">
  <ds:schemaRefs>
    <ds:schemaRef ds:uri="http://schemas.microsoft.com/office/infopath/2007/PartnerControls"/>
    <ds:schemaRef ds:uri="e1159317-1beb-4697-8dcb-00372c6ae981"/>
    <ds:schemaRef ds:uri="http://purl.org/dc/elements/1.1/"/>
    <ds:schemaRef ds:uri="caed9750-0eb3-49b3-9469-1bb736375352"/>
    <ds:schemaRef ds:uri="http://schemas.microsoft.com/office/2006/documentManagement/types"/>
    <ds:schemaRef ds:uri="http://purl.org/dc/dcmitype/"/>
    <ds:schemaRef ds:uri="http://www.w3.org/XML/1998/namespace"/>
    <ds:schemaRef ds:uri="http://schemas.microsoft.com/office/2006/metadata/properties"/>
    <ds:schemaRef ds:uri="http://purl.org/dc/terms/"/>
    <ds:schemaRef ds:uri="http://schemas.openxmlformats.org/package/2006/metadata/core-properties"/>
  </ds:schemaRefs>
</ds:datastoreItem>
</file>

<file path=customXml/itemProps4.xml><?xml version="1.0" encoding="utf-8"?>
<ds:datastoreItem xmlns:ds="http://schemas.openxmlformats.org/officeDocument/2006/customXml" ds:itemID="{7BBF82A7-3DD7-4EFB-B103-36207DB51D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200</Words>
  <Characters>13060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elphi</Company>
  <LinksUpToDate>false</LinksUpToDate>
  <CharactersWithSpaces>15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on Young (Adelphi Values)</dc:creator>
  <cp:keywords/>
  <dc:description/>
  <cp:lastModifiedBy>Aishwarya Chohan (Adelphi Values)</cp:lastModifiedBy>
  <cp:revision>2</cp:revision>
  <cp:lastPrinted>2013-06-06T21:04:00Z</cp:lastPrinted>
  <dcterms:created xsi:type="dcterms:W3CDTF">2025-07-21T14:44:00Z</dcterms:created>
  <dcterms:modified xsi:type="dcterms:W3CDTF">2025-07-21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7e6b7730,3f8fea4b,8134095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Confidential - Not for Public Consumption or Distribution</vt:lpwstr>
  </property>
  <property fmtid="{D5CDD505-2E9C-101B-9397-08002B2CF9AE}" pid="5" name="MSIP_Label_8e19d756-792e-42a1-bcad-4cb9051ddd2d_Enabled">
    <vt:lpwstr>true</vt:lpwstr>
  </property>
  <property fmtid="{D5CDD505-2E9C-101B-9397-08002B2CF9AE}" pid="6" name="MSIP_Label_8e19d756-792e-42a1-bcad-4cb9051ddd2d_SetDate">
    <vt:lpwstr>2024-09-19T09:53:20Z</vt:lpwstr>
  </property>
  <property fmtid="{D5CDD505-2E9C-101B-9397-08002B2CF9AE}" pid="7" name="MSIP_Label_8e19d756-792e-42a1-bcad-4cb9051ddd2d_Method">
    <vt:lpwstr>Standard</vt:lpwstr>
  </property>
  <property fmtid="{D5CDD505-2E9C-101B-9397-08002B2CF9AE}" pid="8" name="MSIP_Label_8e19d756-792e-42a1-bcad-4cb9051ddd2d_Name">
    <vt:lpwstr>Confidential</vt:lpwstr>
  </property>
  <property fmtid="{D5CDD505-2E9C-101B-9397-08002B2CF9AE}" pid="9" name="MSIP_Label_8e19d756-792e-42a1-bcad-4cb9051ddd2d_SiteId">
    <vt:lpwstr>41eb501a-f671-4ce0-a5bf-b64168c3705f</vt:lpwstr>
  </property>
  <property fmtid="{D5CDD505-2E9C-101B-9397-08002B2CF9AE}" pid="10" name="MSIP_Label_8e19d756-792e-42a1-bcad-4cb9051ddd2d_ActionId">
    <vt:lpwstr>81eebe5f-740e-4e32-9e92-4c48d256a7eb</vt:lpwstr>
  </property>
  <property fmtid="{D5CDD505-2E9C-101B-9397-08002B2CF9AE}" pid="11" name="MSIP_Label_8e19d756-792e-42a1-bcad-4cb9051ddd2d_ContentBits">
    <vt:lpwstr>2</vt:lpwstr>
  </property>
  <property fmtid="{D5CDD505-2E9C-101B-9397-08002B2CF9AE}" pid="12" name="ContentTypeId">
    <vt:lpwstr>0x0101007C17C9047B416A4C94EE0B109FE53393</vt:lpwstr>
  </property>
  <property fmtid="{D5CDD505-2E9C-101B-9397-08002B2CF9AE}" pid="13" name="MSIP_Label_4791b42f-c435-42ca-9531-75a3f42aae3d_Enabled">
    <vt:lpwstr>true</vt:lpwstr>
  </property>
  <property fmtid="{D5CDD505-2E9C-101B-9397-08002B2CF9AE}" pid="14" name="MSIP_Label_4791b42f-c435-42ca-9531-75a3f42aae3d_SetDate">
    <vt:lpwstr>2024-11-04T05:15:15Z</vt:lpwstr>
  </property>
  <property fmtid="{D5CDD505-2E9C-101B-9397-08002B2CF9AE}" pid="15" name="MSIP_Label_4791b42f-c435-42ca-9531-75a3f42aae3d_Method">
    <vt:lpwstr>Privileged</vt:lpwstr>
  </property>
  <property fmtid="{D5CDD505-2E9C-101B-9397-08002B2CF9AE}" pid="16" name="MSIP_Label_4791b42f-c435-42ca-9531-75a3f42aae3d_Name">
    <vt:lpwstr>4791b42f-c435-42ca-9531-75a3f42aae3d</vt:lpwstr>
  </property>
  <property fmtid="{D5CDD505-2E9C-101B-9397-08002B2CF9AE}" pid="17" name="MSIP_Label_4791b42f-c435-42ca-9531-75a3f42aae3d_SiteId">
    <vt:lpwstr>7a916015-20ae-4ad1-9170-eefd915e9272</vt:lpwstr>
  </property>
  <property fmtid="{D5CDD505-2E9C-101B-9397-08002B2CF9AE}" pid="18" name="MSIP_Label_4791b42f-c435-42ca-9531-75a3f42aae3d_ActionId">
    <vt:lpwstr>fbbeef7b-b8ca-4f17-a0fc-b2abbb30d1c1</vt:lpwstr>
  </property>
  <property fmtid="{D5CDD505-2E9C-101B-9397-08002B2CF9AE}" pid="19" name="MSIP_Label_4791b42f-c435-42ca-9531-75a3f42aae3d_ContentBits">
    <vt:lpwstr>0</vt:lpwstr>
  </property>
</Properties>
</file>